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D16DED" w14:textId="743E92AB" w:rsidR="002563D2" w:rsidRPr="008E5B6F" w:rsidRDefault="00397526" w:rsidP="00397526">
      <w:pPr>
        <w:jc w:val="both"/>
        <w:rPr>
          <w:rFonts w:ascii="Palatino Linotype" w:hAnsi="Palatino Linotype"/>
          <w:bCs/>
        </w:rPr>
      </w:pPr>
      <w:r w:rsidRPr="008E5B6F">
        <w:rPr>
          <w:b/>
        </w:rPr>
        <w:t xml:space="preserve">Supplementary Table S1: </w:t>
      </w:r>
      <w:r w:rsidR="00D764DB" w:rsidRPr="008E5B6F">
        <w:rPr>
          <w:rFonts w:ascii="Palatino Linotype" w:hAnsi="Palatino Linotype"/>
          <w:bCs/>
        </w:rPr>
        <w:t xml:space="preserve">Biological pass prediction spectrum computation of </w:t>
      </w:r>
      <w:r w:rsidR="00937C30" w:rsidRPr="008E5B6F">
        <w:rPr>
          <w:rFonts w:ascii="Palatino Linotype" w:hAnsi="Palatino Linotype"/>
          <w:bCs/>
        </w:rPr>
        <w:t>Retinoic Acid</w:t>
      </w:r>
      <w:r w:rsidR="00D764DB" w:rsidRPr="008E5B6F">
        <w:rPr>
          <w:rFonts w:ascii="Palatino Linotype" w:hAnsi="Palatino Linotype"/>
          <w:bCs/>
        </w:rPr>
        <w:t xml:space="preserve"> derivatives.</w:t>
      </w:r>
    </w:p>
    <w:tbl>
      <w:tblPr>
        <w:tblStyle w:val="TableGrid"/>
        <w:tblW w:w="9425" w:type="dxa"/>
        <w:tblLook w:val="04A0" w:firstRow="1" w:lastRow="0" w:firstColumn="1" w:lastColumn="0" w:noHBand="0" w:noVBand="1"/>
      </w:tblPr>
      <w:tblGrid>
        <w:gridCol w:w="1885"/>
        <w:gridCol w:w="1885"/>
        <w:gridCol w:w="942"/>
        <w:gridCol w:w="943"/>
        <w:gridCol w:w="942"/>
        <w:gridCol w:w="943"/>
        <w:gridCol w:w="735"/>
        <w:gridCol w:w="207"/>
        <w:gridCol w:w="943"/>
      </w:tblGrid>
      <w:tr w:rsidR="00D764DB" w:rsidRPr="008E5B6F" w14:paraId="62747D39" w14:textId="77777777" w:rsidTr="005D0071">
        <w:trPr>
          <w:trHeight w:val="528"/>
          <w:tblHeader/>
        </w:trPr>
        <w:tc>
          <w:tcPr>
            <w:tcW w:w="1885" w:type="dxa"/>
            <w:vMerge w:val="restart"/>
            <w:shd w:val="clear" w:color="auto" w:fill="D9E2F3" w:themeFill="accent5" w:themeFillTint="33"/>
          </w:tcPr>
          <w:p w14:paraId="7672F73C" w14:textId="77777777" w:rsidR="00D764DB" w:rsidRPr="008E5B6F" w:rsidRDefault="00D764DB">
            <w:pPr>
              <w:rPr>
                <w:b/>
              </w:rPr>
            </w:pPr>
            <w:r w:rsidRPr="008E5B6F">
              <w:rPr>
                <w:b/>
              </w:rPr>
              <w:t>No.</w:t>
            </w:r>
          </w:p>
        </w:tc>
        <w:tc>
          <w:tcPr>
            <w:tcW w:w="1885" w:type="dxa"/>
            <w:vMerge w:val="restart"/>
            <w:shd w:val="clear" w:color="auto" w:fill="D9E2F3" w:themeFill="accent5" w:themeFillTint="33"/>
          </w:tcPr>
          <w:p w14:paraId="3383A658" w14:textId="77777777" w:rsidR="00D764DB" w:rsidRPr="008E5B6F" w:rsidRDefault="00D764DB">
            <w:pPr>
              <w:rPr>
                <w:b/>
              </w:rPr>
            </w:pPr>
            <w:r w:rsidRPr="008E5B6F">
              <w:rPr>
                <w:b/>
              </w:rPr>
              <w:t>CID</w:t>
            </w:r>
          </w:p>
        </w:tc>
        <w:tc>
          <w:tcPr>
            <w:tcW w:w="1885" w:type="dxa"/>
            <w:gridSpan w:val="2"/>
            <w:shd w:val="clear" w:color="auto" w:fill="D9E2F3" w:themeFill="accent5" w:themeFillTint="33"/>
          </w:tcPr>
          <w:p w14:paraId="5C914706" w14:textId="77777777" w:rsidR="00D764DB" w:rsidRPr="008E5B6F" w:rsidRDefault="007A6274">
            <w:pPr>
              <w:rPr>
                <w:b/>
              </w:rPr>
            </w:pPr>
            <w:r w:rsidRPr="008E5B6F">
              <w:rPr>
                <w:b/>
              </w:rPr>
              <w:t>Antineoplastic</w:t>
            </w:r>
          </w:p>
        </w:tc>
        <w:tc>
          <w:tcPr>
            <w:tcW w:w="1885" w:type="dxa"/>
            <w:gridSpan w:val="2"/>
            <w:shd w:val="clear" w:color="auto" w:fill="D9E2F3" w:themeFill="accent5" w:themeFillTint="33"/>
          </w:tcPr>
          <w:p w14:paraId="4C5E8ED7" w14:textId="77777777" w:rsidR="00D764DB" w:rsidRPr="008E5B6F" w:rsidRDefault="00937C30">
            <w:pPr>
              <w:rPr>
                <w:b/>
              </w:rPr>
            </w:pPr>
            <w:r w:rsidRPr="008E5B6F">
              <w:rPr>
                <w:b/>
              </w:rPr>
              <w:t>Antibacterial</w:t>
            </w:r>
          </w:p>
        </w:tc>
        <w:tc>
          <w:tcPr>
            <w:tcW w:w="1885" w:type="dxa"/>
            <w:gridSpan w:val="3"/>
            <w:shd w:val="clear" w:color="auto" w:fill="D9E2F3" w:themeFill="accent5" w:themeFillTint="33"/>
          </w:tcPr>
          <w:p w14:paraId="629AA9E4" w14:textId="77777777" w:rsidR="00D764DB" w:rsidRPr="008E5B6F" w:rsidRDefault="00937C30">
            <w:pPr>
              <w:rPr>
                <w:b/>
              </w:rPr>
            </w:pPr>
            <w:r w:rsidRPr="008E5B6F">
              <w:rPr>
                <w:b/>
              </w:rPr>
              <w:t>Antiviral (Influenza</w:t>
            </w:r>
            <w:r w:rsidR="007A6274" w:rsidRPr="008E5B6F">
              <w:rPr>
                <w:b/>
              </w:rPr>
              <w:t>)</w:t>
            </w:r>
          </w:p>
        </w:tc>
      </w:tr>
      <w:tr w:rsidR="00D764DB" w:rsidRPr="008E5B6F" w14:paraId="4C63ED41" w14:textId="77777777" w:rsidTr="005D0071">
        <w:trPr>
          <w:trHeight w:val="273"/>
          <w:tblHeader/>
        </w:trPr>
        <w:tc>
          <w:tcPr>
            <w:tcW w:w="1885" w:type="dxa"/>
            <w:vMerge/>
            <w:shd w:val="clear" w:color="auto" w:fill="D9E2F3" w:themeFill="accent5" w:themeFillTint="33"/>
          </w:tcPr>
          <w:p w14:paraId="29F4D50A" w14:textId="77777777" w:rsidR="00D764DB" w:rsidRPr="008E5B6F" w:rsidRDefault="00D764DB" w:rsidP="00D764DB">
            <w:pPr>
              <w:rPr>
                <w:b/>
              </w:rPr>
            </w:pPr>
          </w:p>
        </w:tc>
        <w:tc>
          <w:tcPr>
            <w:tcW w:w="1885" w:type="dxa"/>
            <w:vMerge/>
            <w:shd w:val="clear" w:color="auto" w:fill="D9E2F3" w:themeFill="accent5" w:themeFillTint="33"/>
          </w:tcPr>
          <w:p w14:paraId="309DB89A" w14:textId="77777777" w:rsidR="00D764DB" w:rsidRPr="008E5B6F" w:rsidRDefault="00D764DB" w:rsidP="00D764DB">
            <w:pPr>
              <w:rPr>
                <w:b/>
              </w:rPr>
            </w:pPr>
          </w:p>
        </w:tc>
        <w:tc>
          <w:tcPr>
            <w:tcW w:w="942" w:type="dxa"/>
            <w:shd w:val="clear" w:color="auto" w:fill="D9E2F3" w:themeFill="accent5" w:themeFillTint="33"/>
          </w:tcPr>
          <w:p w14:paraId="2DBFA8DD" w14:textId="77777777" w:rsidR="00D764DB" w:rsidRPr="008E5B6F" w:rsidRDefault="00D764DB" w:rsidP="00D764DB">
            <w:pPr>
              <w:rPr>
                <w:b/>
              </w:rPr>
            </w:pPr>
            <w:r w:rsidRPr="008E5B6F">
              <w:rPr>
                <w:b/>
              </w:rPr>
              <w:t>Pa</w:t>
            </w:r>
          </w:p>
        </w:tc>
        <w:tc>
          <w:tcPr>
            <w:tcW w:w="943" w:type="dxa"/>
            <w:shd w:val="clear" w:color="auto" w:fill="D9E2F3" w:themeFill="accent5" w:themeFillTint="33"/>
          </w:tcPr>
          <w:p w14:paraId="2CBDF39D" w14:textId="77777777" w:rsidR="00D764DB" w:rsidRPr="008E5B6F" w:rsidRDefault="00D764DB" w:rsidP="00D764DB">
            <w:pPr>
              <w:rPr>
                <w:b/>
              </w:rPr>
            </w:pPr>
            <w:r w:rsidRPr="008E5B6F">
              <w:rPr>
                <w:b/>
              </w:rPr>
              <w:t>Pi</w:t>
            </w:r>
          </w:p>
        </w:tc>
        <w:tc>
          <w:tcPr>
            <w:tcW w:w="942" w:type="dxa"/>
            <w:shd w:val="clear" w:color="auto" w:fill="D9E2F3" w:themeFill="accent5" w:themeFillTint="33"/>
          </w:tcPr>
          <w:p w14:paraId="0E3792E6" w14:textId="77777777" w:rsidR="00D764DB" w:rsidRPr="008E5B6F" w:rsidRDefault="00D764DB" w:rsidP="00D764DB">
            <w:pPr>
              <w:rPr>
                <w:b/>
              </w:rPr>
            </w:pPr>
            <w:r w:rsidRPr="008E5B6F">
              <w:rPr>
                <w:b/>
              </w:rPr>
              <w:t>Pa</w:t>
            </w:r>
          </w:p>
        </w:tc>
        <w:tc>
          <w:tcPr>
            <w:tcW w:w="943" w:type="dxa"/>
            <w:shd w:val="clear" w:color="auto" w:fill="D9E2F3" w:themeFill="accent5" w:themeFillTint="33"/>
          </w:tcPr>
          <w:p w14:paraId="050B3243" w14:textId="77777777" w:rsidR="00D764DB" w:rsidRPr="008E5B6F" w:rsidRDefault="00D764DB" w:rsidP="00D764DB">
            <w:pPr>
              <w:rPr>
                <w:b/>
              </w:rPr>
            </w:pPr>
            <w:r w:rsidRPr="008E5B6F">
              <w:rPr>
                <w:b/>
              </w:rPr>
              <w:t>Pi</w:t>
            </w:r>
          </w:p>
        </w:tc>
        <w:tc>
          <w:tcPr>
            <w:tcW w:w="942" w:type="dxa"/>
            <w:gridSpan w:val="2"/>
            <w:shd w:val="clear" w:color="auto" w:fill="D9E2F3" w:themeFill="accent5" w:themeFillTint="33"/>
          </w:tcPr>
          <w:p w14:paraId="1993EA5E" w14:textId="77777777" w:rsidR="00D764DB" w:rsidRPr="008E5B6F" w:rsidRDefault="00D764DB" w:rsidP="00D764DB">
            <w:pPr>
              <w:rPr>
                <w:b/>
              </w:rPr>
            </w:pPr>
            <w:r w:rsidRPr="008E5B6F">
              <w:rPr>
                <w:b/>
              </w:rPr>
              <w:t>Pa</w:t>
            </w:r>
          </w:p>
        </w:tc>
        <w:tc>
          <w:tcPr>
            <w:tcW w:w="943" w:type="dxa"/>
            <w:shd w:val="clear" w:color="auto" w:fill="D9E2F3" w:themeFill="accent5" w:themeFillTint="33"/>
          </w:tcPr>
          <w:p w14:paraId="5A92CA33" w14:textId="77777777" w:rsidR="00D764DB" w:rsidRPr="008E5B6F" w:rsidRDefault="00D764DB" w:rsidP="00D764DB">
            <w:pPr>
              <w:rPr>
                <w:b/>
              </w:rPr>
            </w:pPr>
            <w:r w:rsidRPr="008E5B6F">
              <w:rPr>
                <w:b/>
              </w:rPr>
              <w:t>Pi</w:t>
            </w:r>
          </w:p>
        </w:tc>
      </w:tr>
      <w:tr w:rsidR="004E128E" w:rsidRPr="008E5B6F" w14:paraId="269B5E1C" w14:textId="77777777" w:rsidTr="006C7CE8">
        <w:trPr>
          <w:trHeight w:val="254"/>
        </w:trPr>
        <w:tc>
          <w:tcPr>
            <w:tcW w:w="1885" w:type="dxa"/>
          </w:tcPr>
          <w:p w14:paraId="3091B194" w14:textId="77777777" w:rsidR="004E128E" w:rsidRPr="008E5B6F" w:rsidRDefault="004E128E" w:rsidP="004E128E">
            <w:pPr>
              <w:jc w:val="center"/>
            </w:pPr>
            <w:r w:rsidRPr="008E5B6F">
              <w:t>1</w:t>
            </w:r>
          </w:p>
        </w:tc>
        <w:tc>
          <w:tcPr>
            <w:tcW w:w="1885" w:type="dxa"/>
          </w:tcPr>
          <w:p w14:paraId="605641DF" w14:textId="77777777" w:rsidR="004E128E" w:rsidRPr="008E5B6F" w:rsidRDefault="004E128E" w:rsidP="004E128E">
            <w:pPr>
              <w:jc w:val="center"/>
            </w:pPr>
            <w:r w:rsidRPr="008E5B6F">
              <w:t>444795</w:t>
            </w:r>
          </w:p>
        </w:tc>
        <w:tc>
          <w:tcPr>
            <w:tcW w:w="942" w:type="dxa"/>
            <w:vAlign w:val="center"/>
          </w:tcPr>
          <w:p w14:paraId="6829F04F" w14:textId="77777777" w:rsidR="004E128E" w:rsidRPr="008E5B6F" w:rsidRDefault="004E128E" w:rsidP="004E128E">
            <w:r w:rsidRPr="008E5B6F">
              <w:t>0</w:t>
            </w:r>
            <w:r w:rsidR="00A90F7C" w:rsidRPr="008E5B6F">
              <w:t>.</w:t>
            </w:r>
            <w:r w:rsidRPr="008E5B6F">
              <w:t>874</w:t>
            </w:r>
          </w:p>
        </w:tc>
        <w:tc>
          <w:tcPr>
            <w:tcW w:w="943" w:type="dxa"/>
            <w:vAlign w:val="center"/>
          </w:tcPr>
          <w:p w14:paraId="2BF500E9" w14:textId="77777777" w:rsidR="004E128E" w:rsidRPr="008E5B6F" w:rsidRDefault="004E128E" w:rsidP="004E128E">
            <w:r w:rsidRPr="008E5B6F">
              <w:t>0</w:t>
            </w:r>
            <w:r w:rsidR="00A90F7C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7130A7EF" w14:textId="77777777" w:rsidR="004E128E" w:rsidRPr="008E5B6F" w:rsidRDefault="004E128E" w:rsidP="004E128E">
            <w:r w:rsidRPr="008E5B6F">
              <w:t>0</w:t>
            </w:r>
            <w:r w:rsidR="00A90F7C" w:rsidRPr="008E5B6F">
              <w:t>.</w:t>
            </w:r>
            <w:r w:rsidRPr="008E5B6F">
              <w:t>334</w:t>
            </w:r>
          </w:p>
        </w:tc>
        <w:tc>
          <w:tcPr>
            <w:tcW w:w="943" w:type="dxa"/>
            <w:vAlign w:val="center"/>
          </w:tcPr>
          <w:p w14:paraId="72A76BFD" w14:textId="77777777" w:rsidR="004E128E" w:rsidRPr="008E5B6F" w:rsidRDefault="004E128E" w:rsidP="004E128E">
            <w:r w:rsidRPr="008E5B6F">
              <w:t>0</w:t>
            </w:r>
            <w:r w:rsidR="00A90F7C" w:rsidRPr="008E5B6F">
              <w:t>.</w:t>
            </w:r>
            <w:r w:rsidRPr="008E5B6F">
              <w:t>048</w:t>
            </w:r>
          </w:p>
        </w:tc>
        <w:tc>
          <w:tcPr>
            <w:tcW w:w="942" w:type="dxa"/>
            <w:gridSpan w:val="2"/>
            <w:vAlign w:val="center"/>
          </w:tcPr>
          <w:p w14:paraId="1BE6C5F8" w14:textId="77777777" w:rsidR="004E128E" w:rsidRPr="008E5B6F" w:rsidRDefault="004E128E" w:rsidP="004E128E">
            <w:r w:rsidRPr="008E5B6F">
              <w:t>0</w:t>
            </w:r>
            <w:r w:rsidR="00A90F7C" w:rsidRPr="008E5B6F">
              <w:t>.</w:t>
            </w:r>
            <w:r w:rsidRPr="008E5B6F">
              <w:t>262</w:t>
            </w:r>
          </w:p>
        </w:tc>
        <w:tc>
          <w:tcPr>
            <w:tcW w:w="943" w:type="dxa"/>
            <w:vAlign w:val="center"/>
          </w:tcPr>
          <w:p w14:paraId="7F4574B6" w14:textId="77777777" w:rsidR="004E128E" w:rsidRPr="008E5B6F" w:rsidRDefault="004E128E" w:rsidP="004E128E">
            <w:r w:rsidRPr="008E5B6F">
              <w:t>0</w:t>
            </w:r>
            <w:r w:rsidR="00A90F7C" w:rsidRPr="008E5B6F">
              <w:t>.</w:t>
            </w:r>
            <w:r w:rsidRPr="008E5B6F">
              <w:t>120</w:t>
            </w:r>
          </w:p>
        </w:tc>
      </w:tr>
      <w:tr w:rsidR="004E128E" w:rsidRPr="008E5B6F" w14:paraId="0B379D2C" w14:textId="77777777" w:rsidTr="006C7CE8">
        <w:trPr>
          <w:trHeight w:val="264"/>
        </w:trPr>
        <w:tc>
          <w:tcPr>
            <w:tcW w:w="1885" w:type="dxa"/>
          </w:tcPr>
          <w:p w14:paraId="3176128B" w14:textId="77777777" w:rsidR="004E128E" w:rsidRPr="008E5B6F" w:rsidRDefault="004E128E" w:rsidP="004E128E">
            <w:pPr>
              <w:jc w:val="center"/>
            </w:pPr>
            <w:r w:rsidRPr="008E5B6F">
              <w:t>2</w:t>
            </w:r>
          </w:p>
        </w:tc>
        <w:tc>
          <w:tcPr>
            <w:tcW w:w="1885" w:type="dxa"/>
          </w:tcPr>
          <w:p w14:paraId="19B22515" w14:textId="77777777" w:rsidR="004E128E" w:rsidRPr="008E5B6F" w:rsidRDefault="004E128E" w:rsidP="004E128E">
            <w:pPr>
              <w:jc w:val="center"/>
            </w:pPr>
            <w:r w:rsidRPr="008E5B6F">
              <w:t xml:space="preserve">449171  </w:t>
            </w:r>
          </w:p>
        </w:tc>
        <w:tc>
          <w:tcPr>
            <w:tcW w:w="942" w:type="dxa"/>
            <w:vAlign w:val="center"/>
          </w:tcPr>
          <w:p w14:paraId="62454E26" w14:textId="77777777" w:rsidR="004E128E" w:rsidRPr="008E5B6F" w:rsidRDefault="004E128E" w:rsidP="004E128E">
            <w:r w:rsidRPr="008E5B6F">
              <w:t>0</w:t>
            </w:r>
            <w:r w:rsidR="00A90F7C" w:rsidRPr="008E5B6F">
              <w:t>.</w:t>
            </w:r>
            <w:r w:rsidRPr="008E5B6F">
              <w:t>874</w:t>
            </w:r>
          </w:p>
        </w:tc>
        <w:tc>
          <w:tcPr>
            <w:tcW w:w="943" w:type="dxa"/>
            <w:vAlign w:val="center"/>
          </w:tcPr>
          <w:p w14:paraId="17D3F880" w14:textId="77777777" w:rsidR="004E128E" w:rsidRPr="008E5B6F" w:rsidRDefault="004E128E" w:rsidP="004E128E">
            <w:r w:rsidRPr="008E5B6F">
              <w:t>0</w:t>
            </w:r>
            <w:r w:rsidR="00A90F7C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39F1012B" w14:textId="77777777" w:rsidR="004E128E" w:rsidRPr="008E5B6F" w:rsidRDefault="004E128E" w:rsidP="004E128E">
            <w:r w:rsidRPr="008E5B6F">
              <w:t>0</w:t>
            </w:r>
            <w:r w:rsidR="00A90F7C" w:rsidRPr="008E5B6F">
              <w:t>.</w:t>
            </w:r>
            <w:r w:rsidRPr="008E5B6F">
              <w:t>334</w:t>
            </w:r>
          </w:p>
        </w:tc>
        <w:tc>
          <w:tcPr>
            <w:tcW w:w="943" w:type="dxa"/>
            <w:vAlign w:val="center"/>
          </w:tcPr>
          <w:p w14:paraId="6DC6B113" w14:textId="77777777" w:rsidR="004E128E" w:rsidRPr="008E5B6F" w:rsidRDefault="004E128E" w:rsidP="004E128E">
            <w:r w:rsidRPr="008E5B6F">
              <w:t>0</w:t>
            </w:r>
            <w:r w:rsidR="00A90F7C" w:rsidRPr="008E5B6F">
              <w:t>.</w:t>
            </w:r>
            <w:r w:rsidRPr="008E5B6F">
              <w:t>048</w:t>
            </w:r>
          </w:p>
        </w:tc>
        <w:tc>
          <w:tcPr>
            <w:tcW w:w="942" w:type="dxa"/>
            <w:gridSpan w:val="2"/>
            <w:vAlign w:val="center"/>
          </w:tcPr>
          <w:p w14:paraId="7A8419AA" w14:textId="77777777" w:rsidR="004E128E" w:rsidRPr="008E5B6F" w:rsidRDefault="004E128E" w:rsidP="004E128E">
            <w:r w:rsidRPr="008E5B6F">
              <w:t>0</w:t>
            </w:r>
            <w:r w:rsidR="00A90F7C" w:rsidRPr="008E5B6F">
              <w:t>.</w:t>
            </w:r>
            <w:r w:rsidRPr="008E5B6F">
              <w:t>262</w:t>
            </w:r>
          </w:p>
        </w:tc>
        <w:tc>
          <w:tcPr>
            <w:tcW w:w="943" w:type="dxa"/>
            <w:vAlign w:val="center"/>
          </w:tcPr>
          <w:p w14:paraId="38D98106" w14:textId="77777777" w:rsidR="004E128E" w:rsidRPr="008E5B6F" w:rsidRDefault="004E128E" w:rsidP="004E128E">
            <w:r w:rsidRPr="008E5B6F">
              <w:t>0</w:t>
            </w:r>
            <w:r w:rsidR="00A90F7C" w:rsidRPr="008E5B6F">
              <w:t>.</w:t>
            </w:r>
            <w:r w:rsidRPr="008E5B6F">
              <w:t>120</w:t>
            </w:r>
          </w:p>
        </w:tc>
      </w:tr>
      <w:tr w:rsidR="00A257C4" w:rsidRPr="008E5B6F" w14:paraId="10473119" w14:textId="77777777" w:rsidTr="006C7CE8">
        <w:trPr>
          <w:trHeight w:val="264"/>
        </w:trPr>
        <w:tc>
          <w:tcPr>
            <w:tcW w:w="1885" w:type="dxa"/>
          </w:tcPr>
          <w:p w14:paraId="6F955A3A" w14:textId="77777777" w:rsidR="00A257C4" w:rsidRPr="008E5B6F" w:rsidRDefault="00A257C4" w:rsidP="00A257C4">
            <w:pPr>
              <w:jc w:val="center"/>
            </w:pPr>
            <w:r w:rsidRPr="008E5B6F">
              <w:t>3</w:t>
            </w:r>
          </w:p>
        </w:tc>
        <w:tc>
          <w:tcPr>
            <w:tcW w:w="1885" w:type="dxa"/>
          </w:tcPr>
          <w:p w14:paraId="4FB35A95" w14:textId="77777777" w:rsidR="00A257C4" w:rsidRPr="008E5B6F" w:rsidRDefault="00A257C4" w:rsidP="00A257C4">
            <w:pPr>
              <w:jc w:val="center"/>
            </w:pPr>
            <w:r w:rsidRPr="008E5B6F">
              <w:t>5282379</w:t>
            </w:r>
          </w:p>
        </w:tc>
        <w:tc>
          <w:tcPr>
            <w:tcW w:w="942" w:type="dxa"/>
            <w:vAlign w:val="center"/>
          </w:tcPr>
          <w:p w14:paraId="2EA6D52E" w14:textId="77777777" w:rsidR="00A257C4" w:rsidRPr="008E5B6F" w:rsidRDefault="00A257C4" w:rsidP="00A257C4">
            <w:r w:rsidRPr="008E5B6F">
              <w:t>0</w:t>
            </w:r>
            <w:r w:rsidR="00A90F7C" w:rsidRPr="008E5B6F">
              <w:t>.</w:t>
            </w:r>
            <w:r w:rsidRPr="008E5B6F">
              <w:t>874</w:t>
            </w:r>
          </w:p>
        </w:tc>
        <w:tc>
          <w:tcPr>
            <w:tcW w:w="943" w:type="dxa"/>
            <w:vAlign w:val="center"/>
          </w:tcPr>
          <w:p w14:paraId="514D1163" w14:textId="77777777" w:rsidR="00A257C4" w:rsidRPr="008E5B6F" w:rsidRDefault="00A257C4" w:rsidP="00A257C4">
            <w:r w:rsidRPr="008E5B6F">
              <w:t>0</w:t>
            </w:r>
            <w:r w:rsidR="00A90F7C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14A0EE57" w14:textId="77777777" w:rsidR="00A257C4" w:rsidRPr="008E5B6F" w:rsidRDefault="00A257C4" w:rsidP="00A257C4">
            <w:r w:rsidRPr="008E5B6F">
              <w:t>0</w:t>
            </w:r>
            <w:r w:rsidR="00A90F7C" w:rsidRPr="008E5B6F">
              <w:t>.</w:t>
            </w:r>
            <w:r w:rsidRPr="008E5B6F">
              <w:t>334</w:t>
            </w:r>
          </w:p>
        </w:tc>
        <w:tc>
          <w:tcPr>
            <w:tcW w:w="943" w:type="dxa"/>
            <w:vAlign w:val="center"/>
          </w:tcPr>
          <w:p w14:paraId="7CE43E3E" w14:textId="77777777" w:rsidR="00A257C4" w:rsidRPr="008E5B6F" w:rsidRDefault="00A257C4" w:rsidP="00A257C4">
            <w:r w:rsidRPr="008E5B6F">
              <w:t>0</w:t>
            </w:r>
            <w:r w:rsidR="00A90F7C" w:rsidRPr="008E5B6F">
              <w:t>.</w:t>
            </w:r>
            <w:r w:rsidRPr="008E5B6F">
              <w:t>048</w:t>
            </w:r>
          </w:p>
        </w:tc>
        <w:tc>
          <w:tcPr>
            <w:tcW w:w="942" w:type="dxa"/>
            <w:gridSpan w:val="2"/>
            <w:vAlign w:val="center"/>
          </w:tcPr>
          <w:p w14:paraId="5B34CB08" w14:textId="77777777" w:rsidR="00A257C4" w:rsidRPr="008E5B6F" w:rsidRDefault="00A257C4" w:rsidP="00A257C4">
            <w:r w:rsidRPr="008E5B6F">
              <w:t>0</w:t>
            </w:r>
            <w:r w:rsidR="00A90F7C" w:rsidRPr="008E5B6F">
              <w:t>.</w:t>
            </w:r>
            <w:r w:rsidRPr="008E5B6F">
              <w:t>262</w:t>
            </w:r>
          </w:p>
        </w:tc>
        <w:tc>
          <w:tcPr>
            <w:tcW w:w="943" w:type="dxa"/>
            <w:vAlign w:val="center"/>
          </w:tcPr>
          <w:p w14:paraId="135DCB26" w14:textId="77777777" w:rsidR="00A257C4" w:rsidRPr="008E5B6F" w:rsidRDefault="00A257C4" w:rsidP="00A257C4">
            <w:r w:rsidRPr="008E5B6F">
              <w:t>0</w:t>
            </w:r>
            <w:r w:rsidR="00A90F7C" w:rsidRPr="008E5B6F">
              <w:t>.</w:t>
            </w:r>
            <w:r w:rsidRPr="008E5B6F">
              <w:t>120</w:t>
            </w:r>
          </w:p>
        </w:tc>
      </w:tr>
      <w:tr w:rsidR="00A257C4" w:rsidRPr="008E5B6F" w14:paraId="1F4F6CAB" w14:textId="77777777" w:rsidTr="006C7CE8">
        <w:trPr>
          <w:trHeight w:val="264"/>
        </w:trPr>
        <w:tc>
          <w:tcPr>
            <w:tcW w:w="1885" w:type="dxa"/>
          </w:tcPr>
          <w:p w14:paraId="163339B7" w14:textId="77777777" w:rsidR="00A257C4" w:rsidRPr="008E5B6F" w:rsidRDefault="00A257C4" w:rsidP="00A257C4">
            <w:pPr>
              <w:jc w:val="center"/>
            </w:pPr>
            <w:r w:rsidRPr="008E5B6F">
              <w:t>4</w:t>
            </w:r>
          </w:p>
        </w:tc>
        <w:tc>
          <w:tcPr>
            <w:tcW w:w="1885" w:type="dxa"/>
          </w:tcPr>
          <w:p w14:paraId="4639ECB5" w14:textId="77777777" w:rsidR="00A257C4" w:rsidRPr="008E5B6F" w:rsidRDefault="003F4530" w:rsidP="00A257C4">
            <w:pPr>
              <w:jc w:val="center"/>
            </w:pPr>
            <w:r w:rsidRPr="008E5B6F">
              <w:t>60164</w:t>
            </w:r>
          </w:p>
        </w:tc>
        <w:tc>
          <w:tcPr>
            <w:tcW w:w="942" w:type="dxa"/>
            <w:vAlign w:val="center"/>
          </w:tcPr>
          <w:p w14:paraId="373AC3AE" w14:textId="77777777" w:rsidR="00A257C4" w:rsidRPr="008E5B6F" w:rsidRDefault="00A257C4" w:rsidP="00A257C4">
            <w:r w:rsidRPr="008E5B6F">
              <w:t>0</w:t>
            </w:r>
            <w:r w:rsidR="00A90F7C" w:rsidRPr="008E5B6F">
              <w:t>.</w:t>
            </w:r>
            <w:r w:rsidRPr="008E5B6F">
              <w:t>297</w:t>
            </w:r>
          </w:p>
        </w:tc>
        <w:tc>
          <w:tcPr>
            <w:tcW w:w="943" w:type="dxa"/>
            <w:vAlign w:val="center"/>
          </w:tcPr>
          <w:p w14:paraId="6471C193" w14:textId="77777777" w:rsidR="00A257C4" w:rsidRPr="008E5B6F" w:rsidRDefault="00A257C4" w:rsidP="00A257C4">
            <w:r w:rsidRPr="008E5B6F">
              <w:t>0</w:t>
            </w:r>
            <w:r w:rsidR="00A90F7C" w:rsidRPr="008E5B6F">
              <w:t>.</w:t>
            </w:r>
            <w:r w:rsidRPr="008E5B6F">
              <w:t>154</w:t>
            </w:r>
          </w:p>
        </w:tc>
        <w:tc>
          <w:tcPr>
            <w:tcW w:w="942" w:type="dxa"/>
            <w:vAlign w:val="center"/>
          </w:tcPr>
          <w:p w14:paraId="7B1C1CA9" w14:textId="77777777" w:rsidR="00A257C4" w:rsidRPr="008E5B6F" w:rsidRDefault="00A257C4" w:rsidP="00A257C4">
            <w:r w:rsidRPr="008E5B6F">
              <w:t>0</w:t>
            </w:r>
            <w:r w:rsidR="00A90F7C" w:rsidRPr="008E5B6F">
              <w:t>.</w:t>
            </w:r>
            <w:r w:rsidRPr="008E5B6F">
              <w:t>163</w:t>
            </w:r>
          </w:p>
        </w:tc>
        <w:tc>
          <w:tcPr>
            <w:tcW w:w="943" w:type="dxa"/>
            <w:vAlign w:val="center"/>
          </w:tcPr>
          <w:p w14:paraId="00846DB1" w14:textId="77777777" w:rsidR="00A257C4" w:rsidRPr="008E5B6F" w:rsidRDefault="00A257C4" w:rsidP="00A257C4">
            <w:r w:rsidRPr="008E5B6F">
              <w:t>0</w:t>
            </w:r>
            <w:r w:rsidR="00A90F7C" w:rsidRPr="008E5B6F">
              <w:t>.</w:t>
            </w:r>
            <w:r w:rsidRPr="008E5B6F">
              <w:t>152</w:t>
            </w:r>
          </w:p>
        </w:tc>
        <w:tc>
          <w:tcPr>
            <w:tcW w:w="942" w:type="dxa"/>
            <w:gridSpan w:val="2"/>
            <w:vAlign w:val="center"/>
          </w:tcPr>
          <w:p w14:paraId="7370E129" w14:textId="77777777" w:rsidR="00A257C4" w:rsidRPr="008E5B6F" w:rsidRDefault="00A257C4" w:rsidP="00A257C4">
            <w:r w:rsidRPr="008E5B6F">
              <w:t>0</w:t>
            </w:r>
            <w:r w:rsidR="00A90F7C" w:rsidRPr="008E5B6F">
              <w:t>.</w:t>
            </w:r>
            <w:r w:rsidRPr="008E5B6F">
              <w:t>635</w:t>
            </w:r>
          </w:p>
        </w:tc>
        <w:tc>
          <w:tcPr>
            <w:tcW w:w="943" w:type="dxa"/>
            <w:vAlign w:val="center"/>
          </w:tcPr>
          <w:p w14:paraId="4C7AD523" w14:textId="77777777" w:rsidR="00A257C4" w:rsidRPr="008E5B6F" w:rsidRDefault="00A257C4" w:rsidP="00A257C4">
            <w:r w:rsidRPr="008E5B6F">
              <w:t>0</w:t>
            </w:r>
            <w:r w:rsidR="00A90F7C" w:rsidRPr="008E5B6F">
              <w:t>.</w:t>
            </w:r>
            <w:r w:rsidRPr="008E5B6F">
              <w:t>010</w:t>
            </w:r>
          </w:p>
        </w:tc>
      </w:tr>
      <w:tr w:rsidR="003F4530" w:rsidRPr="008E5B6F" w14:paraId="189E3DA6" w14:textId="77777777" w:rsidTr="006C7CE8">
        <w:trPr>
          <w:trHeight w:val="264"/>
        </w:trPr>
        <w:tc>
          <w:tcPr>
            <w:tcW w:w="1885" w:type="dxa"/>
          </w:tcPr>
          <w:p w14:paraId="4508A480" w14:textId="77777777" w:rsidR="003F4530" w:rsidRPr="008E5B6F" w:rsidRDefault="003F4530" w:rsidP="003F4530">
            <w:pPr>
              <w:jc w:val="center"/>
            </w:pPr>
            <w:r w:rsidRPr="008E5B6F">
              <w:t>5</w:t>
            </w:r>
          </w:p>
        </w:tc>
        <w:tc>
          <w:tcPr>
            <w:tcW w:w="1885" w:type="dxa"/>
          </w:tcPr>
          <w:p w14:paraId="779BAE2B" w14:textId="77777777" w:rsidR="003F4530" w:rsidRPr="008E5B6F" w:rsidRDefault="003F4530" w:rsidP="003F4530">
            <w:pPr>
              <w:jc w:val="center"/>
            </w:pPr>
            <w:r w:rsidRPr="008E5B6F">
              <w:t xml:space="preserve">82146  </w:t>
            </w:r>
          </w:p>
        </w:tc>
        <w:tc>
          <w:tcPr>
            <w:tcW w:w="942" w:type="dxa"/>
            <w:vAlign w:val="center"/>
          </w:tcPr>
          <w:p w14:paraId="2A75A880" w14:textId="77777777" w:rsidR="003F4530" w:rsidRPr="008E5B6F" w:rsidRDefault="003F4530" w:rsidP="003F4530">
            <w:r w:rsidRPr="008E5B6F">
              <w:t>0</w:t>
            </w:r>
            <w:r w:rsidR="00A90F7C" w:rsidRPr="008E5B6F">
              <w:t>.</w:t>
            </w:r>
            <w:r w:rsidRPr="008E5B6F">
              <w:t>581</w:t>
            </w:r>
          </w:p>
        </w:tc>
        <w:tc>
          <w:tcPr>
            <w:tcW w:w="943" w:type="dxa"/>
            <w:vAlign w:val="center"/>
          </w:tcPr>
          <w:p w14:paraId="7ECDFA28" w14:textId="77777777" w:rsidR="003F4530" w:rsidRPr="008E5B6F" w:rsidRDefault="003F4530" w:rsidP="003F4530">
            <w:r w:rsidRPr="008E5B6F">
              <w:t>0</w:t>
            </w:r>
            <w:r w:rsidR="00A90F7C" w:rsidRPr="008E5B6F">
              <w:t>.</w:t>
            </w:r>
            <w:r w:rsidRPr="008E5B6F">
              <w:t>049</w:t>
            </w:r>
          </w:p>
        </w:tc>
        <w:tc>
          <w:tcPr>
            <w:tcW w:w="942" w:type="dxa"/>
            <w:vAlign w:val="center"/>
          </w:tcPr>
          <w:p w14:paraId="3F02D18F" w14:textId="77777777" w:rsidR="003F4530" w:rsidRPr="008E5B6F" w:rsidRDefault="003F4530" w:rsidP="003F4530"/>
        </w:tc>
        <w:tc>
          <w:tcPr>
            <w:tcW w:w="943" w:type="dxa"/>
            <w:vAlign w:val="center"/>
          </w:tcPr>
          <w:p w14:paraId="6A2E2CB2" w14:textId="77777777" w:rsidR="003F4530" w:rsidRPr="008E5B6F" w:rsidRDefault="003F4530" w:rsidP="003F4530"/>
        </w:tc>
        <w:tc>
          <w:tcPr>
            <w:tcW w:w="942" w:type="dxa"/>
            <w:gridSpan w:val="2"/>
            <w:vAlign w:val="center"/>
          </w:tcPr>
          <w:p w14:paraId="08758907" w14:textId="77777777" w:rsidR="003F4530" w:rsidRPr="008E5B6F" w:rsidRDefault="003F4530" w:rsidP="003F4530">
            <w:r w:rsidRPr="008E5B6F">
              <w:t>0</w:t>
            </w:r>
            <w:r w:rsidR="00A90F7C" w:rsidRPr="008E5B6F">
              <w:t>.</w:t>
            </w:r>
            <w:r w:rsidRPr="008E5B6F">
              <w:t>226</w:t>
            </w:r>
          </w:p>
        </w:tc>
        <w:tc>
          <w:tcPr>
            <w:tcW w:w="943" w:type="dxa"/>
            <w:vAlign w:val="center"/>
          </w:tcPr>
          <w:p w14:paraId="20167549" w14:textId="77777777" w:rsidR="003F4530" w:rsidRPr="008E5B6F" w:rsidRDefault="003F4530" w:rsidP="003F4530">
            <w:r w:rsidRPr="008E5B6F">
              <w:t>0</w:t>
            </w:r>
            <w:r w:rsidR="00A90F7C" w:rsidRPr="008E5B6F">
              <w:t>.</w:t>
            </w:r>
            <w:r w:rsidRPr="008E5B6F">
              <w:t>160</w:t>
            </w:r>
          </w:p>
        </w:tc>
      </w:tr>
      <w:tr w:rsidR="003F4530" w:rsidRPr="008E5B6F" w14:paraId="4BFC9599" w14:textId="77777777" w:rsidTr="006C7CE8">
        <w:trPr>
          <w:trHeight w:val="264"/>
        </w:trPr>
        <w:tc>
          <w:tcPr>
            <w:tcW w:w="1885" w:type="dxa"/>
          </w:tcPr>
          <w:p w14:paraId="09AFD1C4" w14:textId="77777777" w:rsidR="003F4530" w:rsidRPr="008E5B6F" w:rsidRDefault="003F4530" w:rsidP="003F4530">
            <w:pPr>
              <w:jc w:val="center"/>
            </w:pPr>
            <w:r w:rsidRPr="008E5B6F">
              <w:t>6</w:t>
            </w:r>
          </w:p>
        </w:tc>
        <w:tc>
          <w:tcPr>
            <w:tcW w:w="1885" w:type="dxa"/>
          </w:tcPr>
          <w:p w14:paraId="390EF21E" w14:textId="77777777" w:rsidR="003F4530" w:rsidRPr="008E5B6F" w:rsidRDefault="003F4530" w:rsidP="003F4530">
            <w:pPr>
              <w:jc w:val="center"/>
            </w:pPr>
            <w:r w:rsidRPr="008E5B6F">
              <w:t xml:space="preserve">5284513  </w:t>
            </w:r>
          </w:p>
        </w:tc>
        <w:tc>
          <w:tcPr>
            <w:tcW w:w="942" w:type="dxa"/>
            <w:vAlign w:val="center"/>
          </w:tcPr>
          <w:p w14:paraId="0D6B3F4B" w14:textId="77777777" w:rsidR="003F4530" w:rsidRPr="008E5B6F" w:rsidRDefault="003F4530" w:rsidP="003F4530">
            <w:r w:rsidRPr="008E5B6F">
              <w:t>0</w:t>
            </w:r>
            <w:r w:rsidR="00A90F7C" w:rsidRPr="008E5B6F">
              <w:t>.</w:t>
            </w:r>
            <w:r w:rsidRPr="008E5B6F">
              <w:t>754</w:t>
            </w:r>
          </w:p>
        </w:tc>
        <w:tc>
          <w:tcPr>
            <w:tcW w:w="943" w:type="dxa"/>
            <w:vAlign w:val="center"/>
          </w:tcPr>
          <w:p w14:paraId="6667E447" w14:textId="77777777" w:rsidR="003F4530" w:rsidRPr="008E5B6F" w:rsidRDefault="003F4530" w:rsidP="003F4530">
            <w:r w:rsidRPr="008E5B6F">
              <w:t>0</w:t>
            </w:r>
            <w:r w:rsidR="00A90F7C" w:rsidRPr="008E5B6F">
              <w:t>.</w:t>
            </w:r>
            <w:r w:rsidRPr="008E5B6F">
              <w:t>018</w:t>
            </w:r>
          </w:p>
        </w:tc>
        <w:tc>
          <w:tcPr>
            <w:tcW w:w="942" w:type="dxa"/>
            <w:vAlign w:val="center"/>
          </w:tcPr>
          <w:p w14:paraId="3AAD754C" w14:textId="77777777" w:rsidR="003F4530" w:rsidRPr="008E5B6F" w:rsidRDefault="003F4530" w:rsidP="003F4530">
            <w:r w:rsidRPr="008E5B6F">
              <w:t>0</w:t>
            </w:r>
            <w:r w:rsidR="00A90F7C" w:rsidRPr="008E5B6F">
              <w:t>.</w:t>
            </w:r>
            <w:r w:rsidRPr="008E5B6F">
              <w:t>293</w:t>
            </w:r>
          </w:p>
        </w:tc>
        <w:tc>
          <w:tcPr>
            <w:tcW w:w="943" w:type="dxa"/>
            <w:vAlign w:val="center"/>
          </w:tcPr>
          <w:p w14:paraId="2B79C7F7" w14:textId="77777777" w:rsidR="003F4530" w:rsidRPr="008E5B6F" w:rsidRDefault="003F4530" w:rsidP="003F4530">
            <w:r w:rsidRPr="008E5B6F">
              <w:t>0</w:t>
            </w:r>
            <w:r w:rsidR="00A90F7C" w:rsidRPr="008E5B6F">
              <w:t>.</w:t>
            </w:r>
            <w:r w:rsidRPr="008E5B6F">
              <w:t>063</w:t>
            </w:r>
          </w:p>
        </w:tc>
        <w:tc>
          <w:tcPr>
            <w:tcW w:w="942" w:type="dxa"/>
            <w:gridSpan w:val="2"/>
            <w:vAlign w:val="center"/>
          </w:tcPr>
          <w:p w14:paraId="79F92306" w14:textId="77777777" w:rsidR="003F4530" w:rsidRPr="008E5B6F" w:rsidRDefault="003F4530" w:rsidP="003F4530">
            <w:r w:rsidRPr="008E5B6F">
              <w:t>0</w:t>
            </w:r>
            <w:r w:rsidR="00A90F7C" w:rsidRPr="008E5B6F">
              <w:t>.</w:t>
            </w:r>
            <w:r w:rsidRPr="008E5B6F">
              <w:t>204</w:t>
            </w:r>
          </w:p>
        </w:tc>
        <w:tc>
          <w:tcPr>
            <w:tcW w:w="943" w:type="dxa"/>
            <w:vAlign w:val="center"/>
          </w:tcPr>
          <w:p w14:paraId="65C18447" w14:textId="77777777" w:rsidR="003F4530" w:rsidRPr="008E5B6F" w:rsidRDefault="003F4530" w:rsidP="003F4530">
            <w:r w:rsidRPr="008E5B6F">
              <w:t>0</w:t>
            </w:r>
            <w:r w:rsidR="00A90F7C" w:rsidRPr="008E5B6F">
              <w:t>.</w:t>
            </w:r>
            <w:r w:rsidRPr="008E5B6F">
              <w:t>191</w:t>
            </w:r>
          </w:p>
        </w:tc>
      </w:tr>
      <w:tr w:rsidR="003F4530" w:rsidRPr="008E5B6F" w14:paraId="1C103C59" w14:textId="77777777" w:rsidTr="006C7CE8">
        <w:trPr>
          <w:trHeight w:val="264"/>
        </w:trPr>
        <w:tc>
          <w:tcPr>
            <w:tcW w:w="1885" w:type="dxa"/>
          </w:tcPr>
          <w:p w14:paraId="3403E773" w14:textId="77777777" w:rsidR="003F4530" w:rsidRPr="008E5B6F" w:rsidRDefault="003F4530" w:rsidP="003F4530">
            <w:pPr>
              <w:jc w:val="center"/>
            </w:pPr>
            <w:r w:rsidRPr="008E5B6F">
              <w:t>7</w:t>
            </w:r>
          </w:p>
        </w:tc>
        <w:tc>
          <w:tcPr>
            <w:tcW w:w="1885" w:type="dxa"/>
          </w:tcPr>
          <w:p w14:paraId="14D2EA97" w14:textId="77777777" w:rsidR="003F4530" w:rsidRPr="008E5B6F" w:rsidRDefault="003F4530" w:rsidP="003F4530">
            <w:pPr>
              <w:jc w:val="center"/>
            </w:pPr>
            <w:r w:rsidRPr="008E5B6F">
              <w:t xml:space="preserve">5282375  </w:t>
            </w:r>
          </w:p>
        </w:tc>
        <w:tc>
          <w:tcPr>
            <w:tcW w:w="942" w:type="dxa"/>
            <w:vAlign w:val="center"/>
          </w:tcPr>
          <w:p w14:paraId="7A7E6517" w14:textId="77777777" w:rsidR="003F4530" w:rsidRPr="008E5B6F" w:rsidRDefault="003F4530" w:rsidP="003F4530">
            <w:r w:rsidRPr="008E5B6F">
              <w:t>0</w:t>
            </w:r>
            <w:r w:rsidR="00A90F7C" w:rsidRPr="008E5B6F">
              <w:t>.</w:t>
            </w:r>
            <w:r w:rsidRPr="008E5B6F">
              <w:t>729</w:t>
            </w:r>
          </w:p>
        </w:tc>
        <w:tc>
          <w:tcPr>
            <w:tcW w:w="943" w:type="dxa"/>
            <w:vAlign w:val="center"/>
          </w:tcPr>
          <w:p w14:paraId="5DF91312" w14:textId="77777777" w:rsidR="003F4530" w:rsidRPr="008E5B6F" w:rsidRDefault="003F4530" w:rsidP="003F4530">
            <w:r w:rsidRPr="008E5B6F">
              <w:t>0</w:t>
            </w:r>
            <w:r w:rsidR="00A90F7C" w:rsidRPr="008E5B6F">
              <w:t>.</w:t>
            </w:r>
            <w:r w:rsidRPr="008E5B6F">
              <w:t>021</w:t>
            </w:r>
          </w:p>
        </w:tc>
        <w:tc>
          <w:tcPr>
            <w:tcW w:w="942" w:type="dxa"/>
            <w:vAlign w:val="center"/>
          </w:tcPr>
          <w:p w14:paraId="375D9326" w14:textId="77777777" w:rsidR="003F4530" w:rsidRPr="008E5B6F" w:rsidRDefault="003F4530" w:rsidP="003F4530">
            <w:r w:rsidRPr="008E5B6F">
              <w:t>0</w:t>
            </w:r>
            <w:r w:rsidR="00A90F7C" w:rsidRPr="008E5B6F">
              <w:t>.</w:t>
            </w:r>
            <w:r w:rsidRPr="008E5B6F">
              <w:t>217</w:t>
            </w:r>
          </w:p>
        </w:tc>
        <w:tc>
          <w:tcPr>
            <w:tcW w:w="943" w:type="dxa"/>
            <w:vAlign w:val="center"/>
          </w:tcPr>
          <w:p w14:paraId="1BE2EB14" w14:textId="77777777" w:rsidR="003F4530" w:rsidRPr="008E5B6F" w:rsidRDefault="003F4530" w:rsidP="003F4530">
            <w:r w:rsidRPr="008E5B6F">
              <w:t>0</w:t>
            </w:r>
            <w:r w:rsidR="00A90F7C" w:rsidRPr="008E5B6F">
              <w:t>.</w:t>
            </w:r>
            <w:r w:rsidRPr="008E5B6F">
              <w:t>103</w:t>
            </w:r>
          </w:p>
        </w:tc>
        <w:tc>
          <w:tcPr>
            <w:tcW w:w="942" w:type="dxa"/>
            <w:gridSpan w:val="2"/>
            <w:vAlign w:val="center"/>
          </w:tcPr>
          <w:p w14:paraId="6B6122AC" w14:textId="77777777" w:rsidR="003F4530" w:rsidRPr="008E5B6F" w:rsidRDefault="003F4530" w:rsidP="003F4530">
            <w:r w:rsidRPr="008E5B6F">
              <w:t>0</w:t>
            </w:r>
            <w:r w:rsidR="00A90F7C" w:rsidRPr="008E5B6F">
              <w:t>.</w:t>
            </w:r>
            <w:r w:rsidRPr="008E5B6F">
              <w:t>204</w:t>
            </w:r>
          </w:p>
        </w:tc>
        <w:tc>
          <w:tcPr>
            <w:tcW w:w="943" w:type="dxa"/>
            <w:vAlign w:val="center"/>
          </w:tcPr>
          <w:p w14:paraId="087C1A79" w14:textId="77777777" w:rsidR="003F4530" w:rsidRPr="008E5B6F" w:rsidRDefault="003F4530" w:rsidP="003F4530">
            <w:r w:rsidRPr="008E5B6F">
              <w:t>0</w:t>
            </w:r>
            <w:r w:rsidR="00A90F7C" w:rsidRPr="008E5B6F">
              <w:t>.</w:t>
            </w:r>
            <w:r w:rsidRPr="008E5B6F">
              <w:t>192</w:t>
            </w:r>
          </w:p>
        </w:tc>
      </w:tr>
      <w:tr w:rsidR="003F4530" w:rsidRPr="008E5B6F" w14:paraId="2D6DE784" w14:textId="77777777" w:rsidTr="006C7CE8">
        <w:trPr>
          <w:trHeight w:val="254"/>
        </w:trPr>
        <w:tc>
          <w:tcPr>
            <w:tcW w:w="1885" w:type="dxa"/>
          </w:tcPr>
          <w:p w14:paraId="35E7D223" w14:textId="77777777" w:rsidR="003F4530" w:rsidRPr="008E5B6F" w:rsidRDefault="003F4530" w:rsidP="003F4530">
            <w:pPr>
              <w:jc w:val="center"/>
            </w:pPr>
            <w:r w:rsidRPr="008E5B6F">
              <w:t>8</w:t>
            </w:r>
          </w:p>
        </w:tc>
        <w:tc>
          <w:tcPr>
            <w:tcW w:w="1885" w:type="dxa"/>
          </w:tcPr>
          <w:p w14:paraId="19755E36" w14:textId="77777777" w:rsidR="003F4530" w:rsidRPr="008E5B6F" w:rsidRDefault="003F4530" w:rsidP="003F4530">
            <w:pPr>
              <w:jc w:val="center"/>
            </w:pPr>
            <w:r w:rsidRPr="008E5B6F">
              <w:t xml:space="preserve">638034  </w:t>
            </w:r>
          </w:p>
        </w:tc>
        <w:tc>
          <w:tcPr>
            <w:tcW w:w="942" w:type="dxa"/>
            <w:vAlign w:val="center"/>
          </w:tcPr>
          <w:p w14:paraId="46ABFAC2" w14:textId="77777777" w:rsidR="003F4530" w:rsidRPr="008E5B6F" w:rsidRDefault="003F4530" w:rsidP="003F4530">
            <w:r w:rsidRPr="008E5B6F">
              <w:t>0</w:t>
            </w:r>
            <w:r w:rsidR="00A90F7C" w:rsidRPr="008E5B6F">
              <w:t>.</w:t>
            </w:r>
            <w:r w:rsidRPr="008E5B6F">
              <w:t>880</w:t>
            </w:r>
          </w:p>
        </w:tc>
        <w:tc>
          <w:tcPr>
            <w:tcW w:w="943" w:type="dxa"/>
            <w:vAlign w:val="center"/>
          </w:tcPr>
          <w:p w14:paraId="4EBFC6B5" w14:textId="77777777" w:rsidR="003F4530" w:rsidRPr="008E5B6F" w:rsidRDefault="003F4530" w:rsidP="003F4530">
            <w:r w:rsidRPr="008E5B6F">
              <w:t>0</w:t>
            </w:r>
            <w:r w:rsidR="00A90F7C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2E36EC9D" w14:textId="77777777" w:rsidR="003F4530" w:rsidRPr="008E5B6F" w:rsidRDefault="003F4530" w:rsidP="003F4530">
            <w:r w:rsidRPr="008E5B6F">
              <w:t>0</w:t>
            </w:r>
            <w:r w:rsidR="00A90F7C" w:rsidRPr="008E5B6F">
              <w:t>.</w:t>
            </w:r>
            <w:r w:rsidRPr="008E5B6F">
              <w:t>348</w:t>
            </w:r>
          </w:p>
        </w:tc>
        <w:tc>
          <w:tcPr>
            <w:tcW w:w="943" w:type="dxa"/>
            <w:vAlign w:val="center"/>
          </w:tcPr>
          <w:p w14:paraId="0C201B3B" w14:textId="77777777" w:rsidR="003F4530" w:rsidRPr="008E5B6F" w:rsidRDefault="003F4530" w:rsidP="003F4530">
            <w:r w:rsidRPr="008E5B6F">
              <w:t>0</w:t>
            </w:r>
            <w:r w:rsidR="00A90F7C" w:rsidRPr="008E5B6F">
              <w:t>.</w:t>
            </w:r>
            <w:r w:rsidRPr="008E5B6F">
              <w:t>044</w:t>
            </w:r>
          </w:p>
        </w:tc>
        <w:tc>
          <w:tcPr>
            <w:tcW w:w="942" w:type="dxa"/>
            <w:gridSpan w:val="2"/>
            <w:vAlign w:val="center"/>
          </w:tcPr>
          <w:p w14:paraId="46C151E4" w14:textId="77777777" w:rsidR="003F4530" w:rsidRPr="008E5B6F" w:rsidRDefault="003F4530" w:rsidP="003F4530"/>
        </w:tc>
        <w:tc>
          <w:tcPr>
            <w:tcW w:w="943" w:type="dxa"/>
            <w:vAlign w:val="center"/>
          </w:tcPr>
          <w:p w14:paraId="016F7F29" w14:textId="77777777" w:rsidR="003F4530" w:rsidRPr="008E5B6F" w:rsidRDefault="003F4530" w:rsidP="003F4530"/>
        </w:tc>
      </w:tr>
      <w:tr w:rsidR="003F4530" w:rsidRPr="008E5B6F" w14:paraId="4EB7A2C2" w14:textId="77777777" w:rsidTr="006C7CE8">
        <w:trPr>
          <w:trHeight w:val="264"/>
        </w:trPr>
        <w:tc>
          <w:tcPr>
            <w:tcW w:w="1885" w:type="dxa"/>
          </w:tcPr>
          <w:p w14:paraId="6C577F74" w14:textId="77777777" w:rsidR="003F4530" w:rsidRPr="008E5B6F" w:rsidRDefault="003F4530" w:rsidP="003F4530">
            <w:pPr>
              <w:jc w:val="center"/>
            </w:pPr>
            <w:r w:rsidRPr="008E5B6F">
              <w:t>9</w:t>
            </w:r>
          </w:p>
        </w:tc>
        <w:tc>
          <w:tcPr>
            <w:tcW w:w="1885" w:type="dxa"/>
          </w:tcPr>
          <w:p w14:paraId="73C17BF0" w14:textId="77777777" w:rsidR="003F4530" w:rsidRPr="008E5B6F" w:rsidRDefault="003F4530" w:rsidP="003F4530">
            <w:pPr>
              <w:jc w:val="center"/>
            </w:pPr>
            <w:r w:rsidRPr="008E5B6F">
              <w:t xml:space="preserve">11518241  </w:t>
            </w:r>
          </w:p>
        </w:tc>
        <w:tc>
          <w:tcPr>
            <w:tcW w:w="942" w:type="dxa"/>
          </w:tcPr>
          <w:p w14:paraId="60BC92E8" w14:textId="77777777" w:rsidR="003F4530" w:rsidRPr="008E5B6F" w:rsidRDefault="003F4530" w:rsidP="003F4530"/>
        </w:tc>
        <w:tc>
          <w:tcPr>
            <w:tcW w:w="943" w:type="dxa"/>
          </w:tcPr>
          <w:p w14:paraId="3D5CBDB3" w14:textId="77777777" w:rsidR="003F4530" w:rsidRPr="008E5B6F" w:rsidRDefault="003F4530" w:rsidP="003F4530"/>
        </w:tc>
        <w:tc>
          <w:tcPr>
            <w:tcW w:w="942" w:type="dxa"/>
            <w:vAlign w:val="center"/>
          </w:tcPr>
          <w:p w14:paraId="29E659B0" w14:textId="77777777" w:rsidR="003F4530" w:rsidRPr="008E5B6F" w:rsidRDefault="003F4530" w:rsidP="003F4530">
            <w:r w:rsidRPr="008E5B6F">
              <w:t>0</w:t>
            </w:r>
            <w:r w:rsidR="00A90F7C" w:rsidRPr="008E5B6F">
              <w:t>.</w:t>
            </w:r>
            <w:r w:rsidRPr="008E5B6F">
              <w:t>173</w:t>
            </w:r>
          </w:p>
        </w:tc>
        <w:tc>
          <w:tcPr>
            <w:tcW w:w="943" w:type="dxa"/>
            <w:vAlign w:val="center"/>
          </w:tcPr>
          <w:p w14:paraId="050B90BB" w14:textId="77777777" w:rsidR="003F4530" w:rsidRPr="008E5B6F" w:rsidRDefault="003F4530" w:rsidP="003F4530">
            <w:r w:rsidRPr="008E5B6F">
              <w:t>0</w:t>
            </w:r>
            <w:r w:rsidR="00A90F7C" w:rsidRPr="008E5B6F">
              <w:t>.</w:t>
            </w:r>
            <w:r w:rsidRPr="008E5B6F">
              <w:t>143</w:t>
            </w:r>
          </w:p>
        </w:tc>
        <w:tc>
          <w:tcPr>
            <w:tcW w:w="942" w:type="dxa"/>
            <w:gridSpan w:val="2"/>
            <w:vAlign w:val="center"/>
          </w:tcPr>
          <w:p w14:paraId="27BBF69B" w14:textId="77777777" w:rsidR="003F4530" w:rsidRPr="008E5B6F" w:rsidRDefault="003F4530" w:rsidP="003F4530">
            <w:r w:rsidRPr="008E5B6F">
              <w:t>0</w:t>
            </w:r>
            <w:r w:rsidR="00A90F7C" w:rsidRPr="008E5B6F">
              <w:t>.</w:t>
            </w:r>
            <w:r w:rsidRPr="008E5B6F">
              <w:t>220</w:t>
            </w:r>
          </w:p>
        </w:tc>
        <w:tc>
          <w:tcPr>
            <w:tcW w:w="943" w:type="dxa"/>
            <w:vAlign w:val="center"/>
          </w:tcPr>
          <w:p w14:paraId="70F05346" w14:textId="77777777" w:rsidR="003F4530" w:rsidRPr="008E5B6F" w:rsidRDefault="003F4530" w:rsidP="003F4530">
            <w:r w:rsidRPr="008E5B6F">
              <w:t>0</w:t>
            </w:r>
            <w:r w:rsidR="00A90F7C" w:rsidRPr="008E5B6F">
              <w:t>.</w:t>
            </w:r>
            <w:r w:rsidRPr="008E5B6F">
              <w:t>168</w:t>
            </w:r>
          </w:p>
        </w:tc>
      </w:tr>
      <w:tr w:rsidR="003F4530" w:rsidRPr="008E5B6F" w14:paraId="2318E899" w14:textId="77777777" w:rsidTr="006C7CE8">
        <w:trPr>
          <w:trHeight w:val="264"/>
        </w:trPr>
        <w:tc>
          <w:tcPr>
            <w:tcW w:w="1885" w:type="dxa"/>
          </w:tcPr>
          <w:p w14:paraId="75EBCFE7" w14:textId="77777777" w:rsidR="003F4530" w:rsidRPr="008E5B6F" w:rsidRDefault="003F4530" w:rsidP="003F4530">
            <w:pPr>
              <w:jc w:val="center"/>
            </w:pPr>
            <w:r w:rsidRPr="008E5B6F">
              <w:t>10</w:t>
            </w:r>
          </w:p>
        </w:tc>
        <w:tc>
          <w:tcPr>
            <w:tcW w:w="1885" w:type="dxa"/>
          </w:tcPr>
          <w:p w14:paraId="7293D28B" w14:textId="77777777" w:rsidR="003F4530" w:rsidRPr="008E5B6F" w:rsidRDefault="003F4530" w:rsidP="003F4530">
            <w:pPr>
              <w:jc w:val="center"/>
            </w:pPr>
            <w:r w:rsidRPr="008E5B6F">
              <w:t>108143</w:t>
            </w:r>
          </w:p>
        </w:tc>
        <w:tc>
          <w:tcPr>
            <w:tcW w:w="942" w:type="dxa"/>
            <w:vAlign w:val="center"/>
          </w:tcPr>
          <w:p w14:paraId="2C0101A1" w14:textId="77777777" w:rsidR="003F4530" w:rsidRPr="008E5B6F" w:rsidRDefault="003F4530" w:rsidP="003F4530">
            <w:r w:rsidRPr="008E5B6F">
              <w:t>0</w:t>
            </w:r>
            <w:r w:rsidR="00A90F7C" w:rsidRPr="008E5B6F">
              <w:t>.</w:t>
            </w:r>
            <w:r w:rsidRPr="008E5B6F">
              <w:t>274</w:t>
            </w:r>
          </w:p>
        </w:tc>
        <w:tc>
          <w:tcPr>
            <w:tcW w:w="943" w:type="dxa"/>
            <w:vAlign w:val="center"/>
          </w:tcPr>
          <w:p w14:paraId="3DA83CF4" w14:textId="77777777" w:rsidR="003F4530" w:rsidRPr="008E5B6F" w:rsidRDefault="003F4530" w:rsidP="003F4530">
            <w:r w:rsidRPr="008E5B6F">
              <w:t>0</w:t>
            </w:r>
            <w:r w:rsidR="00A90F7C" w:rsidRPr="008E5B6F">
              <w:t>.</w:t>
            </w:r>
            <w:r w:rsidRPr="008E5B6F">
              <w:t>169</w:t>
            </w:r>
          </w:p>
        </w:tc>
        <w:tc>
          <w:tcPr>
            <w:tcW w:w="942" w:type="dxa"/>
            <w:vAlign w:val="center"/>
          </w:tcPr>
          <w:p w14:paraId="7A3730B5" w14:textId="77777777" w:rsidR="003F4530" w:rsidRPr="008E5B6F" w:rsidRDefault="003F4530" w:rsidP="003F4530">
            <w:r w:rsidRPr="008E5B6F">
              <w:t>0</w:t>
            </w:r>
            <w:r w:rsidR="00A90F7C" w:rsidRPr="008E5B6F">
              <w:t>.</w:t>
            </w:r>
            <w:r w:rsidRPr="008E5B6F">
              <w:t>226</w:t>
            </w:r>
          </w:p>
        </w:tc>
        <w:tc>
          <w:tcPr>
            <w:tcW w:w="943" w:type="dxa"/>
            <w:vAlign w:val="center"/>
          </w:tcPr>
          <w:p w14:paraId="32548851" w14:textId="77777777" w:rsidR="003F4530" w:rsidRPr="008E5B6F" w:rsidRDefault="003F4530" w:rsidP="003F4530">
            <w:r w:rsidRPr="008E5B6F">
              <w:t>0</w:t>
            </w:r>
            <w:r w:rsidR="00A90F7C" w:rsidRPr="008E5B6F">
              <w:t>.</w:t>
            </w:r>
            <w:r w:rsidRPr="008E5B6F">
              <w:t>097</w:t>
            </w:r>
          </w:p>
        </w:tc>
        <w:tc>
          <w:tcPr>
            <w:tcW w:w="942" w:type="dxa"/>
            <w:gridSpan w:val="2"/>
            <w:vAlign w:val="center"/>
          </w:tcPr>
          <w:p w14:paraId="6FFE48F0" w14:textId="77777777" w:rsidR="003F4530" w:rsidRPr="008E5B6F" w:rsidRDefault="003F4530" w:rsidP="003F4530">
            <w:r w:rsidRPr="008E5B6F">
              <w:t>0</w:t>
            </w:r>
            <w:r w:rsidR="00A90F7C" w:rsidRPr="008E5B6F">
              <w:t>.</w:t>
            </w:r>
            <w:r w:rsidRPr="008E5B6F">
              <w:t>428</w:t>
            </w:r>
          </w:p>
        </w:tc>
        <w:tc>
          <w:tcPr>
            <w:tcW w:w="943" w:type="dxa"/>
            <w:vAlign w:val="center"/>
          </w:tcPr>
          <w:p w14:paraId="09412444" w14:textId="77777777" w:rsidR="003F4530" w:rsidRPr="008E5B6F" w:rsidRDefault="003F4530" w:rsidP="003F4530">
            <w:r w:rsidRPr="008E5B6F">
              <w:t>0</w:t>
            </w:r>
            <w:r w:rsidR="00A90F7C" w:rsidRPr="008E5B6F">
              <w:t>.</w:t>
            </w:r>
            <w:r w:rsidRPr="008E5B6F">
              <w:t>038</w:t>
            </w:r>
          </w:p>
        </w:tc>
      </w:tr>
      <w:tr w:rsidR="006C7CE8" w:rsidRPr="008E5B6F" w14:paraId="0C8EB041" w14:textId="77777777" w:rsidTr="0047387C">
        <w:trPr>
          <w:trHeight w:val="264"/>
        </w:trPr>
        <w:tc>
          <w:tcPr>
            <w:tcW w:w="1885" w:type="dxa"/>
          </w:tcPr>
          <w:p w14:paraId="0D9FE949" w14:textId="77777777" w:rsidR="006C7CE8" w:rsidRPr="008E5B6F" w:rsidRDefault="006C7CE8" w:rsidP="006C7CE8">
            <w:pPr>
              <w:jc w:val="center"/>
            </w:pPr>
            <w:r w:rsidRPr="008E5B6F">
              <w:t>11</w:t>
            </w:r>
          </w:p>
        </w:tc>
        <w:tc>
          <w:tcPr>
            <w:tcW w:w="1885" w:type="dxa"/>
          </w:tcPr>
          <w:p w14:paraId="4AC555BC" w14:textId="77777777" w:rsidR="006C7CE8" w:rsidRPr="008E5B6F" w:rsidRDefault="006C7CE8" w:rsidP="006C7CE8">
            <w:pPr>
              <w:jc w:val="center"/>
            </w:pPr>
            <w:r w:rsidRPr="008E5B6F">
              <w:t xml:space="preserve">5288209  </w:t>
            </w:r>
          </w:p>
        </w:tc>
        <w:tc>
          <w:tcPr>
            <w:tcW w:w="942" w:type="dxa"/>
            <w:vAlign w:val="center"/>
          </w:tcPr>
          <w:p w14:paraId="0F76DA54" w14:textId="77777777" w:rsidR="006C7CE8" w:rsidRPr="008E5B6F" w:rsidRDefault="006C7CE8" w:rsidP="006C7CE8">
            <w:r w:rsidRPr="008E5B6F">
              <w:t>0</w:t>
            </w:r>
            <w:r w:rsidR="00A90F7C" w:rsidRPr="008E5B6F">
              <w:t>.</w:t>
            </w:r>
            <w:r w:rsidRPr="008E5B6F">
              <w:t>859</w:t>
            </w:r>
          </w:p>
        </w:tc>
        <w:tc>
          <w:tcPr>
            <w:tcW w:w="943" w:type="dxa"/>
            <w:vAlign w:val="center"/>
          </w:tcPr>
          <w:p w14:paraId="5DA27180" w14:textId="77777777" w:rsidR="006C7CE8" w:rsidRPr="008E5B6F" w:rsidRDefault="006C7CE8" w:rsidP="006C7CE8">
            <w:r w:rsidRPr="008E5B6F">
              <w:t>0</w:t>
            </w:r>
            <w:r w:rsidR="00A90F7C" w:rsidRPr="008E5B6F">
              <w:t>.</w:t>
            </w:r>
            <w:r w:rsidRPr="008E5B6F">
              <w:t>006</w:t>
            </w:r>
          </w:p>
        </w:tc>
        <w:tc>
          <w:tcPr>
            <w:tcW w:w="942" w:type="dxa"/>
            <w:vAlign w:val="center"/>
          </w:tcPr>
          <w:p w14:paraId="3BE9230D" w14:textId="77777777" w:rsidR="006C7CE8" w:rsidRPr="008E5B6F" w:rsidRDefault="006C7CE8" w:rsidP="006C7CE8">
            <w:r w:rsidRPr="008E5B6F">
              <w:t>0</w:t>
            </w:r>
            <w:r w:rsidR="00A90F7C" w:rsidRPr="008E5B6F">
              <w:t>.</w:t>
            </w:r>
            <w:r w:rsidRPr="008E5B6F">
              <w:t>303</w:t>
            </w:r>
          </w:p>
        </w:tc>
        <w:tc>
          <w:tcPr>
            <w:tcW w:w="943" w:type="dxa"/>
            <w:vAlign w:val="center"/>
          </w:tcPr>
          <w:p w14:paraId="79F2849C" w14:textId="77777777" w:rsidR="006C7CE8" w:rsidRPr="008E5B6F" w:rsidRDefault="006C7CE8" w:rsidP="006C7CE8">
            <w:r w:rsidRPr="008E5B6F">
              <w:t>0</w:t>
            </w:r>
            <w:r w:rsidR="00A90F7C" w:rsidRPr="008E5B6F">
              <w:t>.</w:t>
            </w:r>
            <w:r w:rsidRPr="008E5B6F">
              <w:t>059</w:t>
            </w:r>
          </w:p>
        </w:tc>
        <w:tc>
          <w:tcPr>
            <w:tcW w:w="942" w:type="dxa"/>
            <w:gridSpan w:val="2"/>
            <w:vAlign w:val="center"/>
          </w:tcPr>
          <w:p w14:paraId="67D63B2C" w14:textId="77777777" w:rsidR="006C7CE8" w:rsidRPr="008E5B6F" w:rsidRDefault="006C7CE8" w:rsidP="006C7CE8">
            <w:r w:rsidRPr="008E5B6F">
              <w:t>0</w:t>
            </w:r>
            <w:r w:rsidR="00A90F7C" w:rsidRPr="008E5B6F">
              <w:t>.</w:t>
            </w:r>
            <w:r w:rsidRPr="008E5B6F">
              <w:t>210</w:t>
            </w:r>
          </w:p>
        </w:tc>
        <w:tc>
          <w:tcPr>
            <w:tcW w:w="943" w:type="dxa"/>
            <w:vAlign w:val="center"/>
          </w:tcPr>
          <w:p w14:paraId="20A8F368" w14:textId="77777777" w:rsidR="006C7CE8" w:rsidRPr="008E5B6F" w:rsidRDefault="006C7CE8" w:rsidP="006C7CE8">
            <w:r w:rsidRPr="008E5B6F">
              <w:t>0</w:t>
            </w:r>
            <w:r w:rsidR="00A90F7C" w:rsidRPr="008E5B6F">
              <w:t>.</w:t>
            </w:r>
            <w:r w:rsidRPr="008E5B6F">
              <w:t>182</w:t>
            </w:r>
          </w:p>
        </w:tc>
      </w:tr>
      <w:tr w:rsidR="006C7CE8" w:rsidRPr="008E5B6F" w14:paraId="6897B2A3" w14:textId="77777777" w:rsidTr="008E5B6F">
        <w:trPr>
          <w:trHeight w:val="264"/>
        </w:trPr>
        <w:tc>
          <w:tcPr>
            <w:tcW w:w="1885" w:type="dxa"/>
            <w:shd w:val="clear" w:color="auto" w:fill="auto"/>
          </w:tcPr>
          <w:p w14:paraId="590C6E6D" w14:textId="77777777" w:rsidR="006C7CE8" w:rsidRPr="008E5B6F" w:rsidRDefault="006C7CE8" w:rsidP="006C7CE8">
            <w:pPr>
              <w:jc w:val="center"/>
            </w:pPr>
            <w:r w:rsidRPr="008E5B6F">
              <w:t>12</w:t>
            </w:r>
          </w:p>
        </w:tc>
        <w:tc>
          <w:tcPr>
            <w:tcW w:w="1885" w:type="dxa"/>
            <w:shd w:val="clear" w:color="auto" w:fill="auto"/>
          </w:tcPr>
          <w:p w14:paraId="4CF52A02" w14:textId="77777777" w:rsidR="006C7CE8" w:rsidRPr="008E5B6F" w:rsidRDefault="006C7CE8" w:rsidP="006C7CE8">
            <w:pPr>
              <w:jc w:val="center"/>
            </w:pPr>
            <w:r w:rsidRPr="008E5B6F">
              <w:t xml:space="preserve">6438629  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74596378" w14:textId="77777777" w:rsidR="006C7CE8" w:rsidRPr="008E5B6F" w:rsidRDefault="006C7CE8" w:rsidP="006C7CE8">
            <w:r w:rsidRPr="008E5B6F">
              <w:t>0</w:t>
            </w:r>
            <w:r w:rsidR="00A90F7C" w:rsidRPr="008E5B6F">
              <w:t>.</w:t>
            </w:r>
            <w:r w:rsidRPr="008E5B6F">
              <w:t>911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2449DD25" w14:textId="77777777" w:rsidR="006C7CE8" w:rsidRPr="008E5B6F" w:rsidRDefault="006C7CE8" w:rsidP="006C7CE8">
            <w:r w:rsidRPr="008E5B6F">
              <w:t>0</w:t>
            </w:r>
            <w:r w:rsidR="00A90F7C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40B5934E" w14:textId="77777777" w:rsidR="006C7CE8" w:rsidRPr="008E5B6F" w:rsidRDefault="006C7CE8" w:rsidP="006C7CE8">
            <w:r w:rsidRPr="008E5B6F">
              <w:t>0</w:t>
            </w:r>
            <w:r w:rsidR="00A90F7C" w:rsidRPr="008E5B6F">
              <w:t>.</w:t>
            </w:r>
            <w:r w:rsidRPr="008E5B6F">
              <w:t>395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10E10063" w14:textId="77777777" w:rsidR="006C7CE8" w:rsidRPr="008E5B6F" w:rsidRDefault="006C7CE8" w:rsidP="006C7CE8">
            <w:r w:rsidRPr="008E5B6F">
              <w:t>0</w:t>
            </w:r>
            <w:r w:rsidR="00A90F7C" w:rsidRPr="008E5B6F">
              <w:t>.</w:t>
            </w:r>
            <w:r w:rsidRPr="008E5B6F">
              <w:t>031</w:t>
            </w:r>
          </w:p>
        </w:tc>
        <w:tc>
          <w:tcPr>
            <w:tcW w:w="942" w:type="dxa"/>
            <w:gridSpan w:val="2"/>
            <w:shd w:val="clear" w:color="auto" w:fill="auto"/>
            <w:vAlign w:val="center"/>
          </w:tcPr>
          <w:p w14:paraId="22D8A2C5" w14:textId="77777777" w:rsidR="006C7CE8" w:rsidRPr="008E5B6F" w:rsidRDefault="006C7CE8" w:rsidP="006C7CE8">
            <w:r w:rsidRPr="008E5B6F">
              <w:t>0</w:t>
            </w:r>
            <w:r w:rsidR="00A90F7C" w:rsidRPr="008E5B6F">
              <w:t>.</w:t>
            </w:r>
            <w:r w:rsidRPr="008E5B6F">
              <w:t>323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6BE91A02" w14:textId="77777777" w:rsidR="006C7CE8" w:rsidRPr="008E5B6F" w:rsidRDefault="006C7CE8" w:rsidP="006C7CE8">
            <w:r w:rsidRPr="008E5B6F">
              <w:t>0</w:t>
            </w:r>
            <w:r w:rsidR="00A90F7C" w:rsidRPr="008E5B6F">
              <w:t>.</w:t>
            </w:r>
            <w:r w:rsidRPr="008E5B6F">
              <w:t>076</w:t>
            </w:r>
          </w:p>
        </w:tc>
      </w:tr>
      <w:tr w:rsidR="00E67C87" w:rsidRPr="008E5B6F" w14:paraId="14887384" w14:textId="77777777" w:rsidTr="0047387C">
        <w:trPr>
          <w:trHeight w:val="264"/>
        </w:trPr>
        <w:tc>
          <w:tcPr>
            <w:tcW w:w="1885" w:type="dxa"/>
          </w:tcPr>
          <w:p w14:paraId="1EAD176B" w14:textId="77777777" w:rsidR="00E67C87" w:rsidRPr="008E5B6F" w:rsidRDefault="00E67C87" w:rsidP="00E67C87">
            <w:pPr>
              <w:jc w:val="center"/>
            </w:pPr>
            <w:r w:rsidRPr="008E5B6F">
              <w:t>13</w:t>
            </w:r>
          </w:p>
        </w:tc>
        <w:tc>
          <w:tcPr>
            <w:tcW w:w="1885" w:type="dxa"/>
          </w:tcPr>
          <w:p w14:paraId="7168358A" w14:textId="77777777" w:rsidR="00E67C87" w:rsidRPr="008E5B6F" w:rsidRDefault="00E67C87" w:rsidP="00E67C87">
            <w:pPr>
              <w:jc w:val="center"/>
            </w:pPr>
            <w:r w:rsidRPr="008E5B6F">
              <w:rPr>
                <w:rFonts w:ascii="Segoe UI" w:hAnsi="Segoe UI" w:cs="Segoe UI"/>
                <w:color w:val="212121"/>
                <w:sz w:val="21"/>
                <w:szCs w:val="21"/>
                <w:shd w:val="clear" w:color="auto" w:fill="FFFFFF"/>
              </w:rPr>
              <w:t xml:space="preserve">   6437063    </w:t>
            </w:r>
          </w:p>
        </w:tc>
        <w:tc>
          <w:tcPr>
            <w:tcW w:w="942" w:type="dxa"/>
            <w:vAlign w:val="center"/>
          </w:tcPr>
          <w:p w14:paraId="45DAEEE3" w14:textId="77777777" w:rsidR="00E67C87" w:rsidRPr="008E5B6F" w:rsidRDefault="00E67C87" w:rsidP="00E67C87">
            <w:r w:rsidRPr="008E5B6F">
              <w:t>0</w:t>
            </w:r>
            <w:r w:rsidR="00A90F7C" w:rsidRPr="008E5B6F">
              <w:t>.</w:t>
            </w:r>
            <w:r w:rsidRPr="008E5B6F">
              <w:t>845</w:t>
            </w:r>
          </w:p>
        </w:tc>
        <w:tc>
          <w:tcPr>
            <w:tcW w:w="943" w:type="dxa"/>
            <w:vAlign w:val="center"/>
          </w:tcPr>
          <w:p w14:paraId="7B0B48C3" w14:textId="77777777" w:rsidR="00E67C87" w:rsidRPr="008E5B6F" w:rsidRDefault="00E67C87" w:rsidP="00E67C87">
            <w:r w:rsidRPr="008E5B6F">
              <w:t>0</w:t>
            </w:r>
            <w:r w:rsidR="00A90F7C" w:rsidRPr="008E5B6F">
              <w:t>.</w:t>
            </w:r>
            <w:r w:rsidRPr="008E5B6F">
              <w:t>007</w:t>
            </w:r>
          </w:p>
        </w:tc>
        <w:tc>
          <w:tcPr>
            <w:tcW w:w="942" w:type="dxa"/>
            <w:vAlign w:val="center"/>
          </w:tcPr>
          <w:p w14:paraId="7AF359EC" w14:textId="77777777" w:rsidR="00E67C87" w:rsidRPr="008E5B6F" w:rsidRDefault="00E67C87" w:rsidP="00E67C87">
            <w:r w:rsidRPr="008E5B6F">
              <w:t>0</w:t>
            </w:r>
            <w:r w:rsidR="00A90F7C" w:rsidRPr="008E5B6F">
              <w:t>.</w:t>
            </w:r>
            <w:r w:rsidRPr="008E5B6F">
              <w:t>346</w:t>
            </w:r>
          </w:p>
        </w:tc>
        <w:tc>
          <w:tcPr>
            <w:tcW w:w="943" w:type="dxa"/>
            <w:vAlign w:val="center"/>
          </w:tcPr>
          <w:p w14:paraId="64CDA0F4" w14:textId="77777777" w:rsidR="00E67C87" w:rsidRPr="008E5B6F" w:rsidRDefault="00E67C87" w:rsidP="00E67C87">
            <w:r w:rsidRPr="008E5B6F">
              <w:t>0</w:t>
            </w:r>
            <w:r w:rsidR="00A90F7C" w:rsidRPr="008E5B6F">
              <w:t>.</w:t>
            </w:r>
            <w:r w:rsidRPr="008E5B6F">
              <w:t>044</w:t>
            </w:r>
          </w:p>
        </w:tc>
        <w:tc>
          <w:tcPr>
            <w:tcW w:w="942" w:type="dxa"/>
            <w:gridSpan w:val="2"/>
            <w:vAlign w:val="center"/>
          </w:tcPr>
          <w:p w14:paraId="3FA491F9" w14:textId="77777777" w:rsidR="00E67C87" w:rsidRPr="008E5B6F" w:rsidRDefault="00E67C87" w:rsidP="00E67C87">
            <w:r w:rsidRPr="008E5B6F">
              <w:t>0</w:t>
            </w:r>
            <w:r w:rsidR="00A90F7C" w:rsidRPr="008E5B6F">
              <w:t>.</w:t>
            </w:r>
            <w:r w:rsidRPr="008E5B6F">
              <w:t>277</w:t>
            </w:r>
          </w:p>
        </w:tc>
        <w:tc>
          <w:tcPr>
            <w:tcW w:w="943" w:type="dxa"/>
            <w:vAlign w:val="center"/>
          </w:tcPr>
          <w:p w14:paraId="2780D56D" w14:textId="77777777" w:rsidR="00E67C87" w:rsidRPr="008E5B6F" w:rsidRDefault="00E67C87" w:rsidP="00E67C87">
            <w:r w:rsidRPr="008E5B6F">
              <w:t>0</w:t>
            </w:r>
            <w:r w:rsidR="00A90F7C" w:rsidRPr="008E5B6F">
              <w:t>.</w:t>
            </w:r>
            <w:r w:rsidRPr="008E5B6F">
              <w:t>106</w:t>
            </w:r>
          </w:p>
        </w:tc>
      </w:tr>
      <w:tr w:rsidR="00E035A2" w:rsidRPr="008E5B6F" w14:paraId="42C191AB" w14:textId="77777777" w:rsidTr="0047387C">
        <w:trPr>
          <w:trHeight w:val="264"/>
        </w:trPr>
        <w:tc>
          <w:tcPr>
            <w:tcW w:w="1885" w:type="dxa"/>
          </w:tcPr>
          <w:p w14:paraId="51C45C47" w14:textId="77777777" w:rsidR="00E035A2" w:rsidRPr="008E5B6F" w:rsidRDefault="00E035A2" w:rsidP="00E035A2">
            <w:pPr>
              <w:jc w:val="center"/>
            </w:pPr>
            <w:r w:rsidRPr="008E5B6F">
              <w:t>14</w:t>
            </w:r>
          </w:p>
        </w:tc>
        <w:tc>
          <w:tcPr>
            <w:tcW w:w="1885" w:type="dxa"/>
          </w:tcPr>
          <w:p w14:paraId="7514FB03" w14:textId="77777777" w:rsidR="00E035A2" w:rsidRPr="008E5B6F" w:rsidRDefault="00E035A2" w:rsidP="00E035A2">
            <w:pPr>
              <w:jc w:val="center"/>
            </w:pPr>
            <w:r w:rsidRPr="008E5B6F">
              <w:t xml:space="preserve">447276  </w:t>
            </w:r>
          </w:p>
        </w:tc>
        <w:tc>
          <w:tcPr>
            <w:tcW w:w="942" w:type="dxa"/>
            <w:vAlign w:val="center"/>
          </w:tcPr>
          <w:p w14:paraId="40EE9F85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844</w:t>
            </w:r>
          </w:p>
        </w:tc>
        <w:tc>
          <w:tcPr>
            <w:tcW w:w="943" w:type="dxa"/>
            <w:vAlign w:val="center"/>
          </w:tcPr>
          <w:p w14:paraId="1D6A8DDB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007</w:t>
            </w:r>
          </w:p>
        </w:tc>
        <w:tc>
          <w:tcPr>
            <w:tcW w:w="942" w:type="dxa"/>
            <w:vAlign w:val="center"/>
          </w:tcPr>
          <w:p w14:paraId="1BD0CA8D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351</w:t>
            </w:r>
          </w:p>
        </w:tc>
        <w:tc>
          <w:tcPr>
            <w:tcW w:w="943" w:type="dxa"/>
            <w:vAlign w:val="center"/>
          </w:tcPr>
          <w:p w14:paraId="33F73B58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043</w:t>
            </w:r>
          </w:p>
        </w:tc>
        <w:tc>
          <w:tcPr>
            <w:tcW w:w="942" w:type="dxa"/>
            <w:gridSpan w:val="2"/>
            <w:vAlign w:val="center"/>
          </w:tcPr>
          <w:p w14:paraId="2EAC7AAF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251</w:t>
            </w:r>
          </w:p>
        </w:tc>
        <w:tc>
          <w:tcPr>
            <w:tcW w:w="943" w:type="dxa"/>
            <w:vAlign w:val="center"/>
          </w:tcPr>
          <w:p w14:paraId="29EB4BA4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131</w:t>
            </w:r>
          </w:p>
        </w:tc>
      </w:tr>
      <w:tr w:rsidR="00E035A2" w:rsidRPr="008E5B6F" w14:paraId="5CA595F0" w14:textId="77777777" w:rsidTr="0047387C">
        <w:trPr>
          <w:trHeight w:val="264"/>
        </w:trPr>
        <w:tc>
          <w:tcPr>
            <w:tcW w:w="1885" w:type="dxa"/>
          </w:tcPr>
          <w:p w14:paraId="16FE24B7" w14:textId="77777777" w:rsidR="00E035A2" w:rsidRPr="008E5B6F" w:rsidRDefault="00E035A2" w:rsidP="00E035A2">
            <w:pPr>
              <w:jc w:val="center"/>
            </w:pPr>
            <w:r w:rsidRPr="008E5B6F">
              <w:t>15</w:t>
            </w:r>
          </w:p>
        </w:tc>
        <w:tc>
          <w:tcPr>
            <w:tcW w:w="1885" w:type="dxa"/>
          </w:tcPr>
          <w:p w14:paraId="2ED340EC" w14:textId="77777777" w:rsidR="00E035A2" w:rsidRPr="008E5B6F" w:rsidRDefault="00E035A2" w:rsidP="00E035A2">
            <w:pPr>
              <w:jc w:val="center"/>
            </w:pPr>
            <w:r w:rsidRPr="008E5B6F">
              <w:t xml:space="preserve">5363137  </w:t>
            </w:r>
          </w:p>
        </w:tc>
        <w:tc>
          <w:tcPr>
            <w:tcW w:w="942" w:type="dxa"/>
            <w:vAlign w:val="center"/>
          </w:tcPr>
          <w:p w14:paraId="796E594D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801</w:t>
            </w:r>
          </w:p>
        </w:tc>
        <w:tc>
          <w:tcPr>
            <w:tcW w:w="943" w:type="dxa"/>
            <w:vAlign w:val="center"/>
          </w:tcPr>
          <w:p w14:paraId="1964C853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012</w:t>
            </w:r>
          </w:p>
        </w:tc>
        <w:tc>
          <w:tcPr>
            <w:tcW w:w="942" w:type="dxa"/>
            <w:vAlign w:val="center"/>
          </w:tcPr>
          <w:p w14:paraId="4A65DA9D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234</w:t>
            </w:r>
          </w:p>
        </w:tc>
        <w:tc>
          <w:tcPr>
            <w:tcW w:w="943" w:type="dxa"/>
            <w:vAlign w:val="center"/>
          </w:tcPr>
          <w:p w14:paraId="4080974C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093</w:t>
            </w:r>
          </w:p>
        </w:tc>
        <w:tc>
          <w:tcPr>
            <w:tcW w:w="942" w:type="dxa"/>
            <w:gridSpan w:val="2"/>
            <w:vAlign w:val="center"/>
          </w:tcPr>
          <w:p w14:paraId="2039056B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209</w:t>
            </w:r>
          </w:p>
        </w:tc>
        <w:tc>
          <w:tcPr>
            <w:tcW w:w="943" w:type="dxa"/>
            <w:vAlign w:val="center"/>
          </w:tcPr>
          <w:p w14:paraId="4691A64C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183</w:t>
            </w:r>
          </w:p>
        </w:tc>
      </w:tr>
      <w:tr w:rsidR="00E035A2" w:rsidRPr="008E5B6F" w14:paraId="07BD26CB" w14:textId="77777777" w:rsidTr="0047387C">
        <w:trPr>
          <w:trHeight w:val="264"/>
        </w:trPr>
        <w:tc>
          <w:tcPr>
            <w:tcW w:w="1885" w:type="dxa"/>
          </w:tcPr>
          <w:p w14:paraId="5775FA58" w14:textId="77777777" w:rsidR="00E035A2" w:rsidRPr="008E5B6F" w:rsidRDefault="00E035A2" w:rsidP="00E035A2">
            <w:pPr>
              <w:jc w:val="center"/>
            </w:pPr>
            <w:r w:rsidRPr="008E5B6F">
              <w:t>16</w:t>
            </w:r>
          </w:p>
        </w:tc>
        <w:tc>
          <w:tcPr>
            <w:tcW w:w="1885" w:type="dxa"/>
          </w:tcPr>
          <w:p w14:paraId="6411D9DC" w14:textId="77777777" w:rsidR="00E035A2" w:rsidRPr="008E5B6F" w:rsidRDefault="00E035A2" w:rsidP="00E035A2">
            <w:pPr>
              <w:jc w:val="center"/>
            </w:pPr>
            <w:r w:rsidRPr="008E5B6F">
              <w:t xml:space="preserve">9904203  </w:t>
            </w:r>
          </w:p>
        </w:tc>
        <w:tc>
          <w:tcPr>
            <w:tcW w:w="942" w:type="dxa"/>
            <w:vAlign w:val="center"/>
          </w:tcPr>
          <w:p w14:paraId="1BDFA93C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657</w:t>
            </w:r>
          </w:p>
        </w:tc>
        <w:tc>
          <w:tcPr>
            <w:tcW w:w="943" w:type="dxa"/>
            <w:vAlign w:val="center"/>
          </w:tcPr>
          <w:p w14:paraId="6E6C343E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034</w:t>
            </w:r>
          </w:p>
        </w:tc>
        <w:tc>
          <w:tcPr>
            <w:tcW w:w="942" w:type="dxa"/>
            <w:vAlign w:val="center"/>
          </w:tcPr>
          <w:p w14:paraId="481D195F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311</w:t>
            </w:r>
          </w:p>
        </w:tc>
        <w:tc>
          <w:tcPr>
            <w:tcW w:w="943" w:type="dxa"/>
            <w:vAlign w:val="center"/>
          </w:tcPr>
          <w:p w14:paraId="1F632C41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056</w:t>
            </w:r>
          </w:p>
        </w:tc>
        <w:tc>
          <w:tcPr>
            <w:tcW w:w="942" w:type="dxa"/>
            <w:gridSpan w:val="2"/>
            <w:vAlign w:val="center"/>
          </w:tcPr>
          <w:p w14:paraId="3AA56BD1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219</w:t>
            </w:r>
          </w:p>
        </w:tc>
        <w:tc>
          <w:tcPr>
            <w:tcW w:w="943" w:type="dxa"/>
            <w:vAlign w:val="center"/>
          </w:tcPr>
          <w:p w14:paraId="7725FF39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170</w:t>
            </w:r>
          </w:p>
        </w:tc>
      </w:tr>
      <w:tr w:rsidR="00E035A2" w:rsidRPr="008E5B6F" w14:paraId="0181F980" w14:textId="77777777" w:rsidTr="0047387C">
        <w:trPr>
          <w:trHeight w:val="264"/>
        </w:trPr>
        <w:tc>
          <w:tcPr>
            <w:tcW w:w="1885" w:type="dxa"/>
          </w:tcPr>
          <w:p w14:paraId="7E860199" w14:textId="77777777" w:rsidR="00E035A2" w:rsidRPr="008E5B6F" w:rsidRDefault="00E035A2" w:rsidP="00E035A2">
            <w:pPr>
              <w:jc w:val="center"/>
            </w:pPr>
            <w:r w:rsidRPr="008E5B6F">
              <w:t>17</w:t>
            </w:r>
          </w:p>
        </w:tc>
        <w:tc>
          <w:tcPr>
            <w:tcW w:w="1885" w:type="dxa"/>
          </w:tcPr>
          <w:p w14:paraId="75F85233" w14:textId="77777777" w:rsidR="00E035A2" w:rsidRPr="008E5B6F" w:rsidRDefault="00E035A2" w:rsidP="00E035A2">
            <w:pPr>
              <w:jc w:val="center"/>
            </w:pPr>
            <w:r w:rsidRPr="008E5B6F">
              <w:t xml:space="preserve">6437836  </w:t>
            </w:r>
          </w:p>
        </w:tc>
        <w:tc>
          <w:tcPr>
            <w:tcW w:w="942" w:type="dxa"/>
            <w:vAlign w:val="center"/>
          </w:tcPr>
          <w:p w14:paraId="5276660A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809</w:t>
            </w:r>
          </w:p>
        </w:tc>
        <w:tc>
          <w:tcPr>
            <w:tcW w:w="943" w:type="dxa"/>
            <w:vAlign w:val="center"/>
          </w:tcPr>
          <w:p w14:paraId="23355CAF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010</w:t>
            </w:r>
          </w:p>
        </w:tc>
        <w:tc>
          <w:tcPr>
            <w:tcW w:w="942" w:type="dxa"/>
            <w:vAlign w:val="center"/>
          </w:tcPr>
          <w:p w14:paraId="51317140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469</w:t>
            </w:r>
          </w:p>
        </w:tc>
        <w:tc>
          <w:tcPr>
            <w:tcW w:w="943" w:type="dxa"/>
            <w:vAlign w:val="center"/>
          </w:tcPr>
          <w:p w14:paraId="70D28F9F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019</w:t>
            </w:r>
          </w:p>
        </w:tc>
        <w:tc>
          <w:tcPr>
            <w:tcW w:w="942" w:type="dxa"/>
            <w:gridSpan w:val="2"/>
            <w:vAlign w:val="center"/>
          </w:tcPr>
          <w:p w14:paraId="58DCABC4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283</w:t>
            </w:r>
          </w:p>
        </w:tc>
        <w:tc>
          <w:tcPr>
            <w:tcW w:w="943" w:type="dxa"/>
            <w:vAlign w:val="center"/>
          </w:tcPr>
          <w:p w14:paraId="24B65259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101</w:t>
            </w:r>
          </w:p>
        </w:tc>
      </w:tr>
      <w:tr w:rsidR="00E035A2" w:rsidRPr="008E5B6F" w14:paraId="0BC503AC" w14:textId="77777777" w:rsidTr="0047387C">
        <w:trPr>
          <w:trHeight w:val="264"/>
        </w:trPr>
        <w:tc>
          <w:tcPr>
            <w:tcW w:w="1885" w:type="dxa"/>
          </w:tcPr>
          <w:p w14:paraId="724D5CD1" w14:textId="77777777" w:rsidR="00E035A2" w:rsidRPr="008E5B6F" w:rsidRDefault="00E035A2" w:rsidP="00E035A2">
            <w:pPr>
              <w:jc w:val="center"/>
            </w:pPr>
            <w:r w:rsidRPr="008E5B6F">
              <w:t>18</w:t>
            </w:r>
          </w:p>
        </w:tc>
        <w:tc>
          <w:tcPr>
            <w:tcW w:w="1885" w:type="dxa"/>
          </w:tcPr>
          <w:p w14:paraId="1CEEBC69" w14:textId="77777777" w:rsidR="00E035A2" w:rsidRPr="008E5B6F" w:rsidRDefault="00E035A2" w:rsidP="00E035A2">
            <w:pPr>
              <w:jc w:val="center"/>
            </w:pPr>
            <w:r w:rsidRPr="008E5B6F">
              <w:t xml:space="preserve">6314185  </w:t>
            </w:r>
          </w:p>
        </w:tc>
        <w:tc>
          <w:tcPr>
            <w:tcW w:w="942" w:type="dxa"/>
            <w:vAlign w:val="center"/>
          </w:tcPr>
          <w:p w14:paraId="0DBEB82D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741</w:t>
            </w:r>
          </w:p>
        </w:tc>
        <w:tc>
          <w:tcPr>
            <w:tcW w:w="943" w:type="dxa"/>
            <w:vAlign w:val="center"/>
          </w:tcPr>
          <w:p w14:paraId="68AC5A61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020</w:t>
            </w:r>
          </w:p>
        </w:tc>
        <w:tc>
          <w:tcPr>
            <w:tcW w:w="942" w:type="dxa"/>
            <w:vAlign w:val="center"/>
          </w:tcPr>
          <w:p w14:paraId="371438BE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239</w:t>
            </w:r>
          </w:p>
        </w:tc>
        <w:tc>
          <w:tcPr>
            <w:tcW w:w="943" w:type="dxa"/>
            <w:vAlign w:val="center"/>
          </w:tcPr>
          <w:p w14:paraId="1DD1B461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089</w:t>
            </w:r>
          </w:p>
        </w:tc>
        <w:tc>
          <w:tcPr>
            <w:tcW w:w="942" w:type="dxa"/>
            <w:gridSpan w:val="2"/>
            <w:vAlign w:val="center"/>
          </w:tcPr>
          <w:p w14:paraId="1101C189" w14:textId="77777777" w:rsidR="00E035A2" w:rsidRPr="008E5B6F" w:rsidRDefault="00E035A2" w:rsidP="00E035A2"/>
        </w:tc>
        <w:tc>
          <w:tcPr>
            <w:tcW w:w="943" w:type="dxa"/>
            <w:vAlign w:val="center"/>
          </w:tcPr>
          <w:p w14:paraId="0B6A6583" w14:textId="77777777" w:rsidR="00E035A2" w:rsidRPr="008E5B6F" w:rsidRDefault="00E035A2" w:rsidP="00E035A2"/>
        </w:tc>
      </w:tr>
      <w:tr w:rsidR="00E035A2" w:rsidRPr="008E5B6F" w14:paraId="05EDD3D8" w14:textId="77777777" w:rsidTr="0047387C">
        <w:trPr>
          <w:trHeight w:val="264"/>
        </w:trPr>
        <w:tc>
          <w:tcPr>
            <w:tcW w:w="1885" w:type="dxa"/>
          </w:tcPr>
          <w:p w14:paraId="202A8FFD" w14:textId="77777777" w:rsidR="00E035A2" w:rsidRPr="008E5B6F" w:rsidRDefault="00E035A2" w:rsidP="00E035A2">
            <w:pPr>
              <w:jc w:val="center"/>
            </w:pPr>
            <w:r w:rsidRPr="008E5B6F">
              <w:t>19</w:t>
            </w:r>
          </w:p>
        </w:tc>
        <w:tc>
          <w:tcPr>
            <w:tcW w:w="1885" w:type="dxa"/>
          </w:tcPr>
          <w:p w14:paraId="1BE2A0B9" w14:textId="77777777" w:rsidR="00E035A2" w:rsidRPr="008E5B6F" w:rsidRDefault="00E035A2" w:rsidP="00E035A2">
            <w:pPr>
              <w:jc w:val="center"/>
            </w:pPr>
            <w:r w:rsidRPr="008E5B6F">
              <w:t xml:space="preserve">6419708  </w:t>
            </w:r>
          </w:p>
        </w:tc>
        <w:tc>
          <w:tcPr>
            <w:tcW w:w="942" w:type="dxa"/>
            <w:vAlign w:val="center"/>
          </w:tcPr>
          <w:p w14:paraId="603C9B71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874</w:t>
            </w:r>
          </w:p>
        </w:tc>
        <w:tc>
          <w:tcPr>
            <w:tcW w:w="943" w:type="dxa"/>
            <w:vAlign w:val="center"/>
          </w:tcPr>
          <w:p w14:paraId="10242DC6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56FCB1BC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334</w:t>
            </w:r>
          </w:p>
        </w:tc>
        <w:tc>
          <w:tcPr>
            <w:tcW w:w="943" w:type="dxa"/>
            <w:vAlign w:val="center"/>
          </w:tcPr>
          <w:p w14:paraId="373B6AF7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048</w:t>
            </w:r>
          </w:p>
        </w:tc>
        <w:tc>
          <w:tcPr>
            <w:tcW w:w="942" w:type="dxa"/>
            <w:gridSpan w:val="2"/>
            <w:vAlign w:val="center"/>
          </w:tcPr>
          <w:p w14:paraId="7D834E42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262</w:t>
            </w:r>
          </w:p>
        </w:tc>
        <w:tc>
          <w:tcPr>
            <w:tcW w:w="943" w:type="dxa"/>
            <w:vAlign w:val="center"/>
          </w:tcPr>
          <w:p w14:paraId="315E3396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120</w:t>
            </w:r>
          </w:p>
        </w:tc>
      </w:tr>
      <w:tr w:rsidR="00E035A2" w:rsidRPr="008E5B6F" w14:paraId="250805A4" w14:textId="77777777" w:rsidTr="0047387C">
        <w:trPr>
          <w:trHeight w:val="264"/>
        </w:trPr>
        <w:tc>
          <w:tcPr>
            <w:tcW w:w="1885" w:type="dxa"/>
          </w:tcPr>
          <w:p w14:paraId="0FE4AA7D" w14:textId="77777777" w:rsidR="00E035A2" w:rsidRPr="008E5B6F" w:rsidRDefault="00E035A2" w:rsidP="00E035A2">
            <w:pPr>
              <w:jc w:val="center"/>
            </w:pPr>
            <w:r w:rsidRPr="008E5B6F">
              <w:t>20</w:t>
            </w:r>
          </w:p>
        </w:tc>
        <w:tc>
          <w:tcPr>
            <w:tcW w:w="1885" w:type="dxa"/>
          </w:tcPr>
          <w:p w14:paraId="526D268C" w14:textId="77777777" w:rsidR="00E035A2" w:rsidRPr="008E5B6F" w:rsidRDefault="00E035A2" w:rsidP="00E035A2">
            <w:pPr>
              <w:jc w:val="center"/>
            </w:pPr>
            <w:r w:rsidRPr="008E5B6F">
              <w:t xml:space="preserve">5281877  </w:t>
            </w:r>
          </w:p>
        </w:tc>
        <w:tc>
          <w:tcPr>
            <w:tcW w:w="942" w:type="dxa"/>
            <w:vAlign w:val="center"/>
          </w:tcPr>
          <w:p w14:paraId="406C97FC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896</w:t>
            </w:r>
          </w:p>
        </w:tc>
        <w:tc>
          <w:tcPr>
            <w:tcW w:w="943" w:type="dxa"/>
            <w:vAlign w:val="center"/>
          </w:tcPr>
          <w:p w14:paraId="210F7132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68764C0D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605</w:t>
            </w:r>
          </w:p>
        </w:tc>
        <w:tc>
          <w:tcPr>
            <w:tcW w:w="943" w:type="dxa"/>
            <w:vAlign w:val="center"/>
          </w:tcPr>
          <w:p w14:paraId="1D50741A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009</w:t>
            </w:r>
          </w:p>
        </w:tc>
        <w:tc>
          <w:tcPr>
            <w:tcW w:w="942" w:type="dxa"/>
            <w:gridSpan w:val="2"/>
            <w:vAlign w:val="center"/>
          </w:tcPr>
          <w:p w14:paraId="3282DA12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615</w:t>
            </w:r>
          </w:p>
        </w:tc>
        <w:tc>
          <w:tcPr>
            <w:tcW w:w="943" w:type="dxa"/>
            <w:vAlign w:val="center"/>
          </w:tcPr>
          <w:p w14:paraId="60F4A919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012</w:t>
            </w:r>
          </w:p>
        </w:tc>
      </w:tr>
      <w:tr w:rsidR="00E035A2" w:rsidRPr="008E5B6F" w14:paraId="629E649D" w14:textId="77777777" w:rsidTr="0047387C">
        <w:trPr>
          <w:trHeight w:val="264"/>
        </w:trPr>
        <w:tc>
          <w:tcPr>
            <w:tcW w:w="1885" w:type="dxa"/>
          </w:tcPr>
          <w:p w14:paraId="3FCD2B16" w14:textId="77777777" w:rsidR="00E035A2" w:rsidRPr="008E5B6F" w:rsidRDefault="00E035A2" w:rsidP="00E035A2">
            <w:pPr>
              <w:jc w:val="center"/>
            </w:pPr>
            <w:r w:rsidRPr="008E5B6F">
              <w:t>21</w:t>
            </w:r>
          </w:p>
        </w:tc>
        <w:tc>
          <w:tcPr>
            <w:tcW w:w="1885" w:type="dxa"/>
          </w:tcPr>
          <w:p w14:paraId="3CFAC1E9" w14:textId="77777777" w:rsidR="00E035A2" w:rsidRPr="008E5B6F" w:rsidRDefault="00E035A2" w:rsidP="00E035A2">
            <w:pPr>
              <w:jc w:val="center"/>
            </w:pPr>
            <w:r w:rsidRPr="008E5B6F">
              <w:t xml:space="preserve">5378821  </w:t>
            </w:r>
          </w:p>
        </w:tc>
        <w:tc>
          <w:tcPr>
            <w:tcW w:w="942" w:type="dxa"/>
            <w:vAlign w:val="center"/>
          </w:tcPr>
          <w:p w14:paraId="7AEDD617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881</w:t>
            </w:r>
          </w:p>
        </w:tc>
        <w:tc>
          <w:tcPr>
            <w:tcW w:w="943" w:type="dxa"/>
            <w:vAlign w:val="center"/>
          </w:tcPr>
          <w:p w14:paraId="113B3761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27C84401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284</w:t>
            </w:r>
          </w:p>
        </w:tc>
        <w:tc>
          <w:tcPr>
            <w:tcW w:w="943" w:type="dxa"/>
            <w:vAlign w:val="center"/>
          </w:tcPr>
          <w:p w14:paraId="48E5A3F1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066</w:t>
            </w:r>
          </w:p>
        </w:tc>
        <w:tc>
          <w:tcPr>
            <w:tcW w:w="942" w:type="dxa"/>
            <w:gridSpan w:val="2"/>
            <w:vAlign w:val="center"/>
          </w:tcPr>
          <w:p w14:paraId="2CCF3CA1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207</w:t>
            </w:r>
          </w:p>
        </w:tc>
        <w:tc>
          <w:tcPr>
            <w:tcW w:w="943" w:type="dxa"/>
            <w:vAlign w:val="center"/>
          </w:tcPr>
          <w:p w14:paraId="2555AB6E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187</w:t>
            </w:r>
          </w:p>
        </w:tc>
      </w:tr>
      <w:tr w:rsidR="00E035A2" w:rsidRPr="008E5B6F" w14:paraId="68064E3D" w14:textId="77777777" w:rsidTr="0047387C">
        <w:trPr>
          <w:trHeight w:val="264"/>
        </w:trPr>
        <w:tc>
          <w:tcPr>
            <w:tcW w:w="1885" w:type="dxa"/>
          </w:tcPr>
          <w:p w14:paraId="7186CA14" w14:textId="77777777" w:rsidR="00E035A2" w:rsidRPr="008E5B6F" w:rsidRDefault="00E035A2" w:rsidP="00E035A2">
            <w:pPr>
              <w:jc w:val="center"/>
            </w:pPr>
            <w:r w:rsidRPr="008E5B6F">
              <w:t>22</w:t>
            </w:r>
          </w:p>
        </w:tc>
        <w:tc>
          <w:tcPr>
            <w:tcW w:w="1885" w:type="dxa"/>
          </w:tcPr>
          <w:p w14:paraId="5B034272" w14:textId="77777777" w:rsidR="00E035A2" w:rsidRPr="008E5B6F" w:rsidRDefault="00E035A2" w:rsidP="00E035A2">
            <w:pPr>
              <w:jc w:val="center"/>
            </w:pPr>
            <w:r w:rsidRPr="008E5B6F">
              <w:t xml:space="preserve">9863341  </w:t>
            </w:r>
          </w:p>
        </w:tc>
        <w:tc>
          <w:tcPr>
            <w:tcW w:w="942" w:type="dxa"/>
            <w:vAlign w:val="center"/>
          </w:tcPr>
          <w:p w14:paraId="2718FFE2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488</w:t>
            </w:r>
          </w:p>
        </w:tc>
        <w:tc>
          <w:tcPr>
            <w:tcW w:w="943" w:type="dxa"/>
            <w:vAlign w:val="center"/>
          </w:tcPr>
          <w:p w14:paraId="051D4D3C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075</w:t>
            </w:r>
          </w:p>
        </w:tc>
        <w:tc>
          <w:tcPr>
            <w:tcW w:w="942" w:type="dxa"/>
            <w:vAlign w:val="center"/>
          </w:tcPr>
          <w:p w14:paraId="502898E3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161</w:t>
            </w:r>
          </w:p>
        </w:tc>
        <w:tc>
          <w:tcPr>
            <w:tcW w:w="943" w:type="dxa"/>
            <w:vAlign w:val="center"/>
          </w:tcPr>
          <w:p w14:paraId="407E2F1B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154</w:t>
            </w:r>
          </w:p>
        </w:tc>
        <w:tc>
          <w:tcPr>
            <w:tcW w:w="942" w:type="dxa"/>
            <w:gridSpan w:val="2"/>
            <w:vAlign w:val="center"/>
          </w:tcPr>
          <w:p w14:paraId="43E1F533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236</w:t>
            </w:r>
          </w:p>
        </w:tc>
        <w:tc>
          <w:tcPr>
            <w:tcW w:w="943" w:type="dxa"/>
            <w:vAlign w:val="center"/>
          </w:tcPr>
          <w:p w14:paraId="4E888FED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148</w:t>
            </w:r>
          </w:p>
        </w:tc>
      </w:tr>
      <w:tr w:rsidR="00E035A2" w:rsidRPr="008E5B6F" w14:paraId="4CA998C0" w14:textId="77777777" w:rsidTr="0047387C">
        <w:trPr>
          <w:trHeight w:val="264"/>
        </w:trPr>
        <w:tc>
          <w:tcPr>
            <w:tcW w:w="1885" w:type="dxa"/>
          </w:tcPr>
          <w:p w14:paraId="54F45D84" w14:textId="77777777" w:rsidR="00E035A2" w:rsidRPr="008E5B6F" w:rsidRDefault="00E035A2" w:rsidP="00E035A2">
            <w:pPr>
              <w:jc w:val="center"/>
            </w:pPr>
            <w:r w:rsidRPr="008E5B6F">
              <w:t>23</w:t>
            </w:r>
          </w:p>
        </w:tc>
        <w:tc>
          <w:tcPr>
            <w:tcW w:w="1885" w:type="dxa"/>
          </w:tcPr>
          <w:p w14:paraId="3DB4653F" w14:textId="77777777" w:rsidR="00E035A2" w:rsidRPr="008E5B6F" w:rsidRDefault="00E035A2" w:rsidP="00E035A2">
            <w:pPr>
              <w:jc w:val="center"/>
            </w:pPr>
            <w:r w:rsidRPr="008E5B6F">
              <w:t xml:space="preserve">9864378  </w:t>
            </w:r>
          </w:p>
        </w:tc>
        <w:tc>
          <w:tcPr>
            <w:tcW w:w="942" w:type="dxa"/>
            <w:vAlign w:val="center"/>
          </w:tcPr>
          <w:p w14:paraId="4C9D08FD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544</w:t>
            </w:r>
          </w:p>
        </w:tc>
        <w:tc>
          <w:tcPr>
            <w:tcW w:w="943" w:type="dxa"/>
            <w:vAlign w:val="center"/>
          </w:tcPr>
          <w:p w14:paraId="3F6EA95A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059</w:t>
            </w:r>
          </w:p>
        </w:tc>
        <w:tc>
          <w:tcPr>
            <w:tcW w:w="942" w:type="dxa"/>
            <w:vAlign w:val="center"/>
          </w:tcPr>
          <w:p w14:paraId="1363BA90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202</w:t>
            </w:r>
          </w:p>
        </w:tc>
        <w:tc>
          <w:tcPr>
            <w:tcW w:w="943" w:type="dxa"/>
            <w:vAlign w:val="center"/>
          </w:tcPr>
          <w:p w14:paraId="73F8EA1F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116</w:t>
            </w:r>
          </w:p>
        </w:tc>
        <w:tc>
          <w:tcPr>
            <w:tcW w:w="942" w:type="dxa"/>
            <w:gridSpan w:val="2"/>
            <w:vAlign w:val="center"/>
          </w:tcPr>
          <w:p w14:paraId="2F3A8FDD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688</w:t>
            </w:r>
          </w:p>
        </w:tc>
        <w:tc>
          <w:tcPr>
            <w:tcW w:w="943" w:type="dxa"/>
            <w:vAlign w:val="center"/>
          </w:tcPr>
          <w:p w14:paraId="74ADDAA3" w14:textId="77777777" w:rsidR="00E035A2" w:rsidRPr="008E5B6F" w:rsidRDefault="00E035A2" w:rsidP="00E035A2">
            <w:r w:rsidRPr="008E5B6F">
              <w:t>0</w:t>
            </w:r>
            <w:r w:rsidR="00A90F7C" w:rsidRPr="008E5B6F">
              <w:t>.</w:t>
            </w:r>
            <w:r w:rsidRPr="008E5B6F">
              <w:t>006</w:t>
            </w:r>
          </w:p>
        </w:tc>
      </w:tr>
      <w:tr w:rsidR="000B33AB" w:rsidRPr="008E5B6F" w14:paraId="18C8837C" w14:textId="77777777" w:rsidTr="0047387C">
        <w:trPr>
          <w:trHeight w:val="264"/>
        </w:trPr>
        <w:tc>
          <w:tcPr>
            <w:tcW w:w="1885" w:type="dxa"/>
          </w:tcPr>
          <w:p w14:paraId="2155C934" w14:textId="77777777" w:rsidR="000B33AB" w:rsidRPr="008E5B6F" w:rsidRDefault="000B33AB" w:rsidP="000B33AB">
            <w:pPr>
              <w:jc w:val="center"/>
            </w:pPr>
            <w:r w:rsidRPr="008E5B6F">
              <w:t>24</w:t>
            </w:r>
          </w:p>
        </w:tc>
        <w:tc>
          <w:tcPr>
            <w:tcW w:w="1885" w:type="dxa"/>
          </w:tcPr>
          <w:p w14:paraId="7314A65B" w14:textId="77777777" w:rsidR="000B33AB" w:rsidRPr="008E5B6F" w:rsidRDefault="000B33AB" w:rsidP="000B33AB">
            <w:pPr>
              <w:jc w:val="center"/>
            </w:pPr>
            <w:r w:rsidRPr="008E5B6F">
              <w:t xml:space="preserve">9796370  </w:t>
            </w:r>
          </w:p>
        </w:tc>
        <w:tc>
          <w:tcPr>
            <w:tcW w:w="942" w:type="dxa"/>
            <w:vAlign w:val="center"/>
          </w:tcPr>
          <w:p w14:paraId="7A3EE26C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874</w:t>
            </w:r>
          </w:p>
        </w:tc>
        <w:tc>
          <w:tcPr>
            <w:tcW w:w="943" w:type="dxa"/>
            <w:vAlign w:val="center"/>
          </w:tcPr>
          <w:p w14:paraId="598142B1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4EE86B13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334</w:t>
            </w:r>
          </w:p>
        </w:tc>
        <w:tc>
          <w:tcPr>
            <w:tcW w:w="943" w:type="dxa"/>
            <w:vAlign w:val="center"/>
          </w:tcPr>
          <w:p w14:paraId="45608B86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048</w:t>
            </w:r>
          </w:p>
        </w:tc>
        <w:tc>
          <w:tcPr>
            <w:tcW w:w="942" w:type="dxa"/>
            <w:gridSpan w:val="2"/>
            <w:vAlign w:val="center"/>
          </w:tcPr>
          <w:p w14:paraId="23D5626E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262</w:t>
            </w:r>
          </w:p>
        </w:tc>
        <w:tc>
          <w:tcPr>
            <w:tcW w:w="943" w:type="dxa"/>
            <w:vAlign w:val="center"/>
          </w:tcPr>
          <w:p w14:paraId="4C2DEC21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120</w:t>
            </w:r>
          </w:p>
        </w:tc>
      </w:tr>
      <w:tr w:rsidR="000B33AB" w:rsidRPr="008E5B6F" w14:paraId="21FE339F" w14:textId="77777777" w:rsidTr="0047387C">
        <w:trPr>
          <w:trHeight w:val="264"/>
        </w:trPr>
        <w:tc>
          <w:tcPr>
            <w:tcW w:w="1885" w:type="dxa"/>
          </w:tcPr>
          <w:p w14:paraId="5F68E930" w14:textId="77777777" w:rsidR="000B33AB" w:rsidRPr="008E5B6F" w:rsidRDefault="000B33AB" w:rsidP="000B33AB">
            <w:pPr>
              <w:jc w:val="center"/>
            </w:pPr>
            <w:r w:rsidRPr="008E5B6F">
              <w:t>25</w:t>
            </w:r>
          </w:p>
        </w:tc>
        <w:tc>
          <w:tcPr>
            <w:tcW w:w="1885" w:type="dxa"/>
          </w:tcPr>
          <w:p w14:paraId="56C6B8AB" w14:textId="77777777" w:rsidR="000B33AB" w:rsidRPr="008E5B6F" w:rsidRDefault="000B33AB" w:rsidP="000B33AB">
            <w:pPr>
              <w:jc w:val="center"/>
            </w:pPr>
            <w:r w:rsidRPr="008E5B6F">
              <w:t xml:space="preserve">6506224  </w:t>
            </w:r>
          </w:p>
        </w:tc>
        <w:tc>
          <w:tcPr>
            <w:tcW w:w="942" w:type="dxa"/>
            <w:vAlign w:val="center"/>
          </w:tcPr>
          <w:p w14:paraId="20A756FC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874</w:t>
            </w:r>
          </w:p>
        </w:tc>
        <w:tc>
          <w:tcPr>
            <w:tcW w:w="943" w:type="dxa"/>
            <w:vAlign w:val="center"/>
          </w:tcPr>
          <w:p w14:paraId="4EC0B360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51AE3BB2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300</w:t>
            </w:r>
          </w:p>
        </w:tc>
        <w:tc>
          <w:tcPr>
            <w:tcW w:w="943" w:type="dxa"/>
            <w:vAlign w:val="center"/>
          </w:tcPr>
          <w:p w14:paraId="243502FE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060</w:t>
            </w:r>
          </w:p>
        </w:tc>
        <w:tc>
          <w:tcPr>
            <w:tcW w:w="942" w:type="dxa"/>
            <w:gridSpan w:val="2"/>
            <w:vAlign w:val="center"/>
          </w:tcPr>
          <w:p w14:paraId="20C09042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306</w:t>
            </w:r>
          </w:p>
        </w:tc>
        <w:tc>
          <w:tcPr>
            <w:tcW w:w="943" w:type="dxa"/>
            <w:vAlign w:val="center"/>
          </w:tcPr>
          <w:p w14:paraId="166B007B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085</w:t>
            </w:r>
          </w:p>
        </w:tc>
      </w:tr>
      <w:tr w:rsidR="000B33AB" w:rsidRPr="008E5B6F" w14:paraId="629A493F" w14:textId="77777777" w:rsidTr="008E5B6F">
        <w:trPr>
          <w:trHeight w:val="264"/>
        </w:trPr>
        <w:tc>
          <w:tcPr>
            <w:tcW w:w="1885" w:type="dxa"/>
            <w:shd w:val="clear" w:color="auto" w:fill="auto"/>
          </w:tcPr>
          <w:p w14:paraId="300F126F" w14:textId="77777777" w:rsidR="000B33AB" w:rsidRPr="008E5B6F" w:rsidRDefault="000B33AB" w:rsidP="000B33AB">
            <w:pPr>
              <w:jc w:val="center"/>
            </w:pPr>
            <w:r w:rsidRPr="008E5B6F">
              <w:t>26</w:t>
            </w:r>
          </w:p>
        </w:tc>
        <w:tc>
          <w:tcPr>
            <w:tcW w:w="1885" w:type="dxa"/>
            <w:shd w:val="clear" w:color="auto" w:fill="auto"/>
          </w:tcPr>
          <w:p w14:paraId="4D430497" w14:textId="77777777" w:rsidR="000B33AB" w:rsidRPr="008E5B6F" w:rsidRDefault="000B33AB" w:rsidP="000B33AB">
            <w:pPr>
              <w:jc w:val="center"/>
            </w:pPr>
            <w:r w:rsidRPr="008E5B6F">
              <w:t xml:space="preserve">20849244  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1F13EDA6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911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5A90B625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7CA89629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395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6A95923C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031</w:t>
            </w:r>
          </w:p>
        </w:tc>
        <w:tc>
          <w:tcPr>
            <w:tcW w:w="942" w:type="dxa"/>
            <w:gridSpan w:val="2"/>
            <w:shd w:val="clear" w:color="auto" w:fill="auto"/>
            <w:vAlign w:val="center"/>
          </w:tcPr>
          <w:p w14:paraId="07180501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323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3F84BED8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076</w:t>
            </w:r>
          </w:p>
        </w:tc>
      </w:tr>
      <w:tr w:rsidR="000B33AB" w:rsidRPr="008E5B6F" w14:paraId="5B6D46A9" w14:textId="77777777" w:rsidTr="0047387C">
        <w:trPr>
          <w:trHeight w:val="264"/>
        </w:trPr>
        <w:tc>
          <w:tcPr>
            <w:tcW w:w="1885" w:type="dxa"/>
          </w:tcPr>
          <w:p w14:paraId="53F8DB7D" w14:textId="77777777" w:rsidR="000B33AB" w:rsidRPr="008E5B6F" w:rsidRDefault="000B33AB" w:rsidP="000B33AB">
            <w:pPr>
              <w:jc w:val="center"/>
            </w:pPr>
            <w:r w:rsidRPr="008E5B6F">
              <w:t>27</w:t>
            </w:r>
          </w:p>
        </w:tc>
        <w:tc>
          <w:tcPr>
            <w:tcW w:w="1885" w:type="dxa"/>
          </w:tcPr>
          <w:p w14:paraId="0D092FF1" w14:textId="77777777" w:rsidR="000B33AB" w:rsidRPr="008E5B6F" w:rsidRDefault="000B33AB" w:rsidP="000B33AB">
            <w:pPr>
              <w:jc w:val="center"/>
            </w:pPr>
            <w:r w:rsidRPr="008E5B6F">
              <w:t xml:space="preserve">5288173  </w:t>
            </w:r>
          </w:p>
        </w:tc>
        <w:tc>
          <w:tcPr>
            <w:tcW w:w="942" w:type="dxa"/>
            <w:vAlign w:val="center"/>
          </w:tcPr>
          <w:p w14:paraId="3480E8BF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857</w:t>
            </w:r>
          </w:p>
        </w:tc>
        <w:tc>
          <w:tcPr>
            <w:tcW w:w="943" w:type="dxa"/>
            <w:vAlign w:val="center"/>
          </w:tcPr>
          <w:p w14:paraId="506DCA11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006</w:t>
            </w:r>
          </w:p>
        </w:tc>
        <w:tc>
          <w:tcPr>
            <w:tcW w:w="942" w:type="dxa"/>
            <w:vAlign w:val="center"/>
          </w:tcPr>
          <w:p w14:paraId="1EEDD07C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281</w:t>
            </w:r>
          </w:p>
        </w:tc>
        <w:tc>
          <w:tcPr>
            <w:tcW w:w="943" w:type="dxa"/>
            <w:vAlign w:val="center"/>
          </w:tcPr>
          <w:p w14:paraId="2463E483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067</w:t>
            </w:r>
          </w:p>
        </w:tc>
        <w:tc>
          <w:tcPr>
            <w:tcW w:w="942" w:type="dxa"/>
            <w:gridSpan w:val="2"/>
            <w:vAlign w:val="center"/>
          </w:tcPr>
          <w:p w14:paraId="274249A9" w14:textId="77777777" w:rsidR="000B33AB" w:rsidRPr="008E5B6F" w:rsidRDefault="000B33AB" w:rsidP="000B33AB"/>
        </w:tc>
        <w:tc>
          <w:tcPr>
            <w:tcW w:w="943" w:type="dxa"/>
            <w:vAlign w:val="center"/>
          </w:tcPr>
          <w:p w14:paraId="3510AA98" w14:textId="77777777" w:rsidR="000B33AB" w:rsidRPr="008E5B6F" w:rsidRDefault="000B33AB" w:rsidP="000B33AB"/>
        </w:tc>
      </w:tr>
      <w:tr w:rsidR="000B33AB" w:rsidRPr="008E5B6F" w14:paraId="12D5E2D3" w14:textId="77777777" w:rsidTr="0047387C">
        <w:trPr>
          <w:trHeight w:val="264"/>
        </w:trPr>
        <w:tc>
          <w:tcPr>
            <w:tcW w:w="1885" w:type="dxa"/>
          </w:tcPr>
          <w:p w14:paraId="0A3C9924" w14:textId="77777777" w:rsidR="000B33AB" w:rsidRPr="008E5B6F" w:rsidRDefault="000B33AB" w:rsidP="000B33AB">
            <w:pPr>
              <w:jc w:val="center"/>
            </w:pPr>
            <w:r w:rsidRPr="008E5B6F">
              <w:t>28</w:t>
            </w:r>
          </w:p>
        </w:tc>
        <w:tc>
          <w:tcPr>
            <w:tcW w:w="1885" w:type="dxa"/>
          </w:tcPr>
          <w:p w14:paraId="51CBA217" w14:textId="77777777" w:rsidR="000B33AB" w:rsidRPr="008E5B6F" w:rsidRDefault="000B33AB" w:rsidP="000B33AB">
            <w:pPr>
              <w:jc w:val="center"/>
            </w:pPr>
            <w:r w:rsidRPr="008E5B6F">
              <w:t xml:space="preserve">6435504  </w:t>
            </w:r>
          </w:p>
        </w:tc>
        <w:tc>
          <w:tcPr>
            <w:tcW w:w="942" w:type="dxa"/>
            <w:vAlign w:val="center"/>
          </w:tcPr>
          <w:p w14:paraId="0C16260C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835</w:t>
            </w:r>
          </w:p>
        </w:tc>
        <w:tc>
          <w:tcPr>
            <w:tcW w:w="943" w:type="dxa"/>
            <w:vAlign w:val="center"/>
          </w:tcPr>
          <w:p w14:paraId="48BE5E18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008</w:t>
            </w:r>
          </w:p>
        </w:tc>
        <w:tc>
          <w:tcPr>
            <w:tcW w:w="942" w:type="dxa"/>
            <w:vAlign w:val="center"/>
          </w:tcPr>
          <w:p w14:paraId="4A2CA05A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387</w:t>
            </w:r>
          </w:p>
        </w:tc>
        <w:tc>
          <w:tcPr>
            <w:tcW w:w="943" w:type="dxa"/>
            <w:vAlign w:val="center"/>
          </w:tcPr>
          <w:p w14:paraId="2D106A2C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033</w:t>
            </w:r>
          </w:p>
        </w:tc>
        <w:tc>
          <w:tcPr>
            <w:tcW w:w="942" w:type="dxa"/>
            <w:gridSpan w:val="2"/>
            <w:vAlign w:val="center"/>
          </w:tcPr>
          <w:p w14:paraId="69C5ECC7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291</w:t>
            </w:r>
          </w:p>
        </w:tc>
        <w:tc>
          <w:tcPr>
            <w:tcW w:w="943" w:type="dxa"/>
            <w:vAlign w:val="center"/>
          </w:tcPr>
          <w:p w14:paraId="6919837B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095</w:t>
            </w:r>
          </w:p>
        </w:tc>
      </w:tr>
      <w:tr w:rsidR="000B33AB" w:rsidRPr="008E5B6F" w14:paraId="22E5CE6E" w14:textId="77777777" w:rsidTr="0047387C">
        <w:trPr>
          <w:trHeight w:val="264"/>
        </w:trPr>
        <w:tc>
          <w:tcPr>
            <w:tcW w:w="1885" w:type="dxa"/>
          </w:tcPr>
          <w:p w14:paraId="326B63AA" w14:textId="77777777" w:rsidR="000B33AB" w:rsidRPr="008E5B6F" w:rsidRDefault="000B33AB" w:rsidP="000B33AB">
            <w:pPr>
              <w:jc w:val="center"/>
            </w:pPr>
            <w:r w:rsidRPr="008E5B6F">
              <w:t>29</w:t>
            </w:r>
          </w:p>
        </w:tc>
        <w:tc>
          <w:tcPr>
            <w:tcW w:w="1885" w:type="dxa"/>
          </w:tcPr>
          <w:p w14:paraId="5CDB2E46" w14:textId="77777777" w:rsidR="000B33AB" w:rsidRPr="008E5B6F" w:rsidRDefault="000B33AB" w:rsidP="000B33AB">
            <w:pPr>
              <w:jc w:val="center"/>
            </w:pPr>
            <w:r w:rsidRPr="008E5B6F">
              <w:t>6436116</w:t>
            </w:r>
          </w:p>
        </w:tc>
        <w:tc>
          <w:tcPr>
            <w:tcW w:w="942" w:type="dxa"/>
            <w:vAlign w:val="center"/>
          </w:tcPr>
          <w:p w14:paraId="5F8B1223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730</w:t>
            </w:r>
          </w:p>
        </w:tc>
        <w:tc>
          <w:tcPr>
            <w:tcW w:w="943" w:type="dxa"/>
            <w:vAlign w:val="center"/>
          </w:tcPr>
          <w:p w14:paraId="7543B954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021</w:t>
            </w:r>
          </w:p>
        </w:tc>
        <w:tc>
          <w:tcPr>
            <w:tcW w:w="942" w:type="dxa"/>
            <w:vAlign w:val="center"/>
          </w:tcPr>
          <w:p w14:paraId="4229CBF1" w14:textId="77777777" w:rsidR="000B33AB" w:rsidRPr="008E5B6F" w:rsidRDefault="000B33AB" w:rsidP="000B33AB"/>
        </w:tc>
        <w:tc>
          <w:tcPr>
            <w:tcW w:w="943" w:type="dxa"/>
            <w:vAlign w:val="center"/>
          </w:tcPr>
          <w:p w14:paraId="5881C347" w14:textId="77777777" w:rsidR="000B33AB" w:rsidRPr="008E5B6F" w:rsidRDefault="000B33AB" w:rsidP="000B33AB"/>
        </w:tc>
        <w:tc>
          <w:tcPr>
            <w:tcW w:w="942" w:type="dxa"/>
            <w:gridSpan w:val="2"/>
            <w:vAlign w:val="center"/>
          </w:tcPr>
          <w:p w14:paraId="052D55C3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244</w:t>
            </w:r>
          </w:p>
        </w:tc>
        <w:tc>
          <w:tcPr>
            <w:tcW w:w="943" w:type="dxa"/>
            <w:vAlign w:val="center"/>
          </w:tcPr>
          <w:p w14:paraId="373FBA96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139</w:t>
            </w:r>
          </w:p>
        </w:tc>
      </w:tr>
      <w:tr w:rsidR="000B33AB" w:rsidRPr="008E5B6F" w14:paraId="03A511C1" w14:textId="77777777" w:rsidTr="0047387C">
        <w:trPr>
          <w:trHeight w:val="264"/>
        </w:trPr>
        <w:tc>
          <w:tcPr>
            <w:tcW w:w="1885" w:type="dxa"/>
          </w:tcPr>
          <w:p w14:paraId="19A62A26" w14:textId="77777777" w:rsidR="000B33AB" w:rsidRPr="008E5B6F" w:rsidRDefault="000B33AB" w:rsidP="000B33AB">
            <w:pPr>
              <w:jc w:val="center"/>
            </w:pPr>
            <w:r w:rsidRPr="008E5B6F">
              <w:t>31</w:t>
            </w:r>
          </w:p>
        </w:tc>
        <w:tc>
          <w:tcPr>
            <w:tcW w:w="1885" w:type="dxa"/>
          </w:tcPr>
          <w:p w14:paraId="16ABB72B" w14:textId="77777777" w:rsidR="000B33AB" w:rsidRPr="008E5B6F" w:rsidRDefault="000B33AB" w:rsidP="000B33AB">
            <w:pPr>
              <w:jc w:val="center"/>
            </w:pPr>
            <w:r w:rsidRPr="008E5B6F">
              <w:t xml:space="preserve">10335106  </w:t>
            </w:r>
          </w:p>
        </w:tc>
        <w:tc>
          <w:tcPr>
            <w:tcW w:w="942" w:type="dxa"/>
            <w:vAlign w:val="center"/>
          </w:tcPr>
          <w:p w14:paraId="549EAB69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833</w:t>
            </w:r>
          </w:p>
        </w:tc>
        <w:tc>
          <w:tcPr>
            <w:tcW w:w="943" w:type="dxa"/>
            <w:vAlign w:val="center"/>
          </w:tcPr>
          <w:p w14:paraId="6622BD39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008</w:t>
            </w:r>
          </w:p>
        </w:tc>
        <w:tc>
          <w:tcPr>
            <w:tcW w:w="942" w:type="dxa"/>
            <w:vAlign w:val="center"/>
          </w:tcPr>
          <w:p w14:paraId="5DC22AFE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392</w:t>
            </w:r>
          </w:p>
        </w:tc>
        <w:tc>
          <w:tcPr>
            <w:tcW w:w="943" w:type="dxa"/>
            <w:vAlign w:val="center"/>
          </w:tcPr>
          <w:p w14:paraId="7CF832B4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032</w:t>
            </w:r>
          </w:p>
        </w:tc>
        <w:tc>
          <w:tcPr>
            <w:tcW w:w="942" w:type="dxa"/>
            <w:gridSpan w:val="2"/>
            <w:vAlign w:val="center"/>
          </w:tcPr>
          <w:p w14:paraId="58BE1AD3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207</w:t>
            </w:r>
          </w:p>
        </w:tc>
        <w:tc>
          <w:tcPr>
            <w:tcW w:w="943" w:type="dxa"/>
            <w:vAlign w:val="center"/>
          </w:tcPr>
          <w:p w14:paraId="1017FF2D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187</w:t>
            </w:r>
          </w:p>
        </w:tc>
      </w:tr>
      <w:tr w:rsidR="000B33AB" w:rsidRPr="008E5B6F" w14:paraId="3A340836" w14:textId="77777777" w:rsidTr="0047387C">
        <w:trPr>
          <w:trHeight w:val="264"/>
        </w:trPr>
        <w:tc>
          <w:tcPr>
            <w:tcW w:w="1885" w:type="dxa"/>
          </w:tcPr>
          <w:p w14:paraId="6EA6D9A0" w14:textId="77777777" w:rsidR="000B33AB" w:rsidRPr="008E5B6F" w:rsidRDefault="000B33AB" w:rsidP="000B33AB">
            <w:pPr>
              <w:jc w:val="center"/>
            </w:pPr>
            <w:r w:rsidRPr="008E5B6F">
              <w:t>32</w:t>
            </w:r>
          </w:p>
        </w:tc>
        <w:tc>
          <w:tcPr>
            <w:tcW w:w="1885" w:type="dxa"/>
          </w:tcPr>
          <w:p w14:paraId="11F7B807" w14:textId="77777777" w:rsidR="000B33AB" w:rsidRPr="008E5B6F" w:rsidRDefault="000B33AB" w:rsidP="000B33AB">
            <w:pPr>
              <w:jc w:val="center"/>
            </w:pPr>
            <w:r w:rsidRPr="008E5B6F">
              <w:t xml:space="preserve">6505275  </w:t>
            </w:r>
          </w:p>
        </w:tc>
        <w:tc>
          <w:tcPr>
            <w:tcW w:w="942" w:type="dxa"/>
            <w:vAlign w:val="center"/>
          </w:tcPr>
          <w:p w14:paraId="675BA368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825</w:t>
            </w:r>
          </w:p>
        </w:tc>
        <w:tc>
          <w:tcPr>
            <w:tcW w:w="943" w:type="dxa"/>
            <w:vAlign w:val="center"/>
          </w:tcPr>
          <w:p w14:paraId="4198B5D5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009</w:t>
            </w:r>
          </w:p>
        </w:tc>
        <w:tc>
          <w:tcPr>
            <w:tcW w:w="942" w:type="dxa"/>
            <w:vAlign w:val="center"/>
          </w:tcPr>
          <w:p w14:paraId="1A84792F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267</w:t>
            </w:r>
          </w:p>
        </w:tc>
        <w:tc>
          <w:tcPr>
            <w:tcW w:w="943" w:type="dxa"/>
            <w:vAlign w:val="center"/>
          </w:tcPr>
          <w:p w14:paraId="6729BA84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074</w:t>
            </w:r>
          </w:p>
        </w:tc>
        <w:tc>
          <w:tcPr>
            <w:tcW w:w="942" w:type="dxa"/>
            <w:gridSpan w:val="2"/>
            <w:vAlign w:val="center"/>
          </w:tcPr>
          <w:p w14:paraId="46E54DDE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252</w:t>
            </w:r>
          </w:p>
        </w:tc>
        <w:tc>
          <w:tcPr>
            <w:tcW w:w="943" w:type="dxa"/>
            <w:vAlign w:val="center"/>
          </w:tcPr>
          <w:p w14:paraId="65E91769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129</w:t>
            </w:r>
          </w:p>
        </w:tc>
      </w:tr>
      <w:tr w:rsidR="000B33AB" w:rsidRPr="008E5B6F" w14:paraId="18E4A9FF" w14:textId="77777777" w:rsidTr="000B33AB">
        <w:trPr>
          <w:trHeight w:val="264"/>
        </w:trPr>
        <w:tc>
          <w:tcPr>
            <w:tcW w:w="1885" w:type="dxa"/>
          </w:tcPr>
          <w:p w14:paraId="792BDD20" w14:textId="77777777" w:rsidR="000B33AB" w:rsidRPr="008E5B6F" w:rsidRDefault="000B33AB" w:rsidP="000B33AB">
            <w:pPr>
              <w:jc w:val="center"/>
            </w:pPr>
            <w:r w:rsidRPr="008E5B6F">
              <w:t>33</w:t>
            </w:r>
          </w:p>
        </w:tc>
        <w:tc>
          <w:tcPr>
            <w:tcW w:w="1885" w:type="dxa"/>
          </w:tcPr>
          <w:p w14:paraId="22CF08D7" w14:textId="77777777" w:rsidR="000B33AB" w:rsidRPr="008E5B6F" w:rsidRDefault="000B33AB" w:rsidP="000B33AB">
            <w:pPr>
              <w:jc w:val="center"/>
            </w:pPr>
            <w:r w:rsidRPr="008E5B6F">
              <w:t xml:space="preserve">10266931  </w:t>
            </w:r>
          </w:p>
        </w:tc>
        <w:tc>
          <w:tcPr>
            <w:tcW w:w="942" w:type="dxa"/>
            <w:vAlign w:val="center"/>
          </w:tcPr>
          <w:p w14:paraId="7B92EF74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801</w:t>
            </w:r>
          </w:p>
        </w:tc>
        <w:tc>
          <w:tcPr>
            <w:tcW w:w="943" w:type="dxa"/>
            <w:vAlign w:val="center"/>
          </w:tcPr>
          <w:p w14:paraId="4EF91CB1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012</w:t>
            </w:r>
          </w:p>
        </w:tc>
        <w:tc>
          <w:tcPr>
            <w:tcW w:w="942" w:type="dxa"/>
            <w:vAlign w:val="center"/>
          </w:tcPr>
          <w:p w14:paraId="45CE8D57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351</w:t>
            </w:r>
          </w:p>
        </w:tc>
        <w:tc>
          <w:tcPr>
            <w:tcW w:w="943" w:type="dxa"/>
            <w:vAlign w:val="center"/>
          </w:tcPr>
          <w:p w14:paraId="201110AF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043</w:t>
            </w:r>
          </w:p>
        </w:tc>
        <w:tc>
          <w:tcPr>
            <w:tcW w:w="735" w:type="dxa"/>
            <w:vAlign w:val="center"/>
          </w:tcPr>
          <w:p w14:paraId="49B9C764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217</w:t>
            </w:r>
          </w:p>
        </w:tc>
        <w:tc>
          <w:tcPr>
            <w:tcW w:w="1150" w:type="dxa"/>
            <w:gridSpan w:val="2"/>
            <w:vAlign w:val="center"/>
          </w:tcPr>
          <w:p w14:paraId="77231B8B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172</w:t>
            </w:r>
          </w:p>
        </w:tc>
      </w:tr>
      <w:tr w:rsidR="000B33AB" w:rsidRPr="008E5B6F" w14:paraId="65C7CBB7" w14:textId="77777777" w:rsidTr="0047387C">
        <w:trPr>
          <w:trHeight w:val="264"/>
        </w:trPr>
        <w:tc>
          <w:tcPr>
            <w:tcW w:w="1885" w:type="dxa"/>
          </w:tcPr>
          <w:p w14:paraId="175A50EA" w14:textId="77777777" w:rsidR="000B33AB" w:rsidRPr="008E5B6F" w:rsidRDefault="000B33AB" w:rsidP="000B33AB">
            <w:pPr>
              <w:jc w:val="center"/>
            </w:pPr>
            <w:r w:rsidRPr="008E5B6F">
              <w:t>34</w:t>
            </w:r>
          </w:p>
        </w:tc>
        <w:tc>
          <w:tcPr>
            <w:tcW w:w="1885" w:type="dxa"/>
          </w:tcPr>
          <w:p w14:paraId="7EDEDA1A" w14:textId="77777777" w:rsidR="000B33AB" w:rsidRPr="008E5B6F" w:rsidRDefault="000B33AB" w:rsidP="000B33AB">
            <w:pPr>
              <w:jc w:val="center"/>
            </w:pPr>
            <w:r w:rsidRPr="008E5B6F">
              <w:t xml:space="preserve">6505370  </w:t>
            </w:r>
          </w:p>
        </w:tc>
        <w:tc>
          <w:tcPr>
            <w:tcW w:w="942" w:type="dxa"/>
            <w:vAlign w:val="center"/>
          </w:tcPr>
          <w:p w14:paraId="46620105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853</w:t>
            </w:r>
          </w:p>
        </w:tc>
        <w:tc>
          <w:tcPr>
            <w:tcW w:w="943" w:type="dxa"/>
            <w:vAlign w:val="center"/>
          </w:tcPr>
          <w:p w14:paraId="38CDF41C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007</w:t>
            </w:r>
          </w:p>
        </w:tc>
        <w:tc>
          <w:tcPr>
            <w:tcW w:w="942" w:type="dxa"/>
            <w:vAlign w:val="center"/>
          </w:tcPr>
          <w:p w14:paraId="501AA119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258</w:t>
            </w:r>
          </w:p>
        </w:tc>
        <w:tc>
          <w:tcPr>
            <w:tcW w:w="943" w:type="dxa"/>
            <w:vAlign w:val="center"/>
          </w:tcPr>
          <w:p w14:paraId="28A32E80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079</w:t>
            </w:r>
          </w:p>
        </w:tc>
        <w:tc>
          <w:tcPr>
            <w:tcW w:w="942" w:type="dxa"/>
            <w:gridSpan w:val="2"/>
            <w:vAlign w:val="center"/>
          </w:tcPr>
          <w:p w14:paraId="173BA5FD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261</w:t>
            </w:r>
          </w:p>
        </w:tc>
        <w:tc>
          <w:tcPr>
            <w:tcW w:w="943" w:type="dxa"/>
            <w:vAlign w:val="center"/>
          </w:tcPr>
          <w:p w14:paraId="665BAB4E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120</w:t>
            </w:r>
          </w:p>
        </w:tc>
      </w:tr>
      <w:tr w:rsidR="000B33AB" w:rsidRPr="008E5B6F" w14:paraId="3090FB3B" w14:textId="77777777" w:rsidTr="0047387C">
        <w:trPr>
          <w:trHeight w:val="264"/>
        </w:trPr>
        <w:tc>
          <w:tcPr>
            <w:tcW w:w="1885" w:type="dxa"/>
          </w:tcPr>
          <w:p w14:paraId="3CDF1967" w14:textId="77777777" w:rsidR="000B33AB" w:rsidRPr="008E5B6F" w:rsidRDefault="000B33AB" w:rsidP="000B33AB">
            <w:pPr>
              <w:jc w:val="center"/>
            </w:pPr>
            <w:r w:rsidRPr="008E5B6F">
              <w:t>34</w:t>
            </w:r>
          </w:p>
        </w:tc>
        <w:tc>
          <w:tcPr>
            <w:tcW w:w="1885" w:type="dxa"/>
          </w:tcPr>
          <w:p w14:paraId="55DE49CD" w14:textId="77777777" w:rsidR="000B33AB" w:rsidRPr="008E5B6F" w:rsidRDefault="000B33AB" w:rsidP="00857997">
            <w:pPr>
              <w:jc w:val="center"/>
            </w:pPr>
            <w:r w:rsidRPr="008E5B6F">
              <w:t>6436049</w:t>
            </w:r>
          </w:p>
        </w:tc>
        <w:tc>
          <w:tcPr>
            <w:tcW w:w="942" w:type="dxa"/>
            <w:vAlign w:val="center"/>
          </w:tcPr>
          <w:p w14:paraId="4BC21EF4" w14:textId="7F7EDBD0" w:rsidR="000B33AB" w:rsidRPr="008E5B6F" w:rsidRDefault="00EF33F0" w:rsidP="000B33AB">
            <w:r w:rsidRPr="008E5B6F">
              <w:t>--</w:t>
            </w:r>
          </w:p>
        </w:tc>
        <w:tc>
          <w:tcPr>
            <w:tcW w:w="943" w:type="dxa"/>
            <w:vAlign w:val="center"/>
          </w:tcPr>
          <w:p w14:paraId="712A5C8A" w14:textId="4268ADCA" w:rsidR="000B33AB" w:rsidRPr="008E5B6F" w:rsidRDefault="00EF33F0" w:rsidP="000B33AB">
            <w:r w:rsidRPr="008E5B6F">
              <w:t>--</w:t>
            </w:r>
          </w:p>
        </w:tc>
        <w:tc>
          <w:tcPr>
            <w:tcW w:w="942" w:type="dxa"/>
            <w:vAlign w:val="center"/>
          </w:tcPr>
          <w:p w14:paraId="012D1B8A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172</w:t>
            </w:r>
          </w:p>
        </w:tc>
        <w:tc>
          <w:tcPr>
            <w:tcW w:w="943" w:type="dxa"/>
            <w:vAlign w:val="center"/>
          </w:tcPr>
          <w:p w14:paraId="3A8624EC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144</w:t>
            </w:r>
          </w:p>
        </w:tc>
        <w:tc>
          <w:tcPr>
            <w:tcW w:w="942" w:type="dxa"/>
            <w:gridSpan w:val="2"/>
            <w:vAlign w:val="center"/>
          </w:tcPr>
          <w:p w14:paraId="47433685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279</w:t>
            </w:r>
          </w:p>
        </w:tc>
        <w:tc>
          <w:tcPr>
            <w:tcW w:w="943" w:type="dxa"/>
            <w:vAlign w:val="center"/>
          </w:tcPr>
          <w:p w14:paraId="788F67E0" w14:textId="77777777" w:rsidR="000B33AB" w:rsidRPr="008E5B6F" w:rsidRDefault="000B33AB" w:rsidP="000B33AB">
            <w:r w:rsidRPr="008E5B6F">
              <w:t>0</w:t>
            </w:r>
            <w:r w:rsidR="00A90F7C" w:rsidRPr="008E5B6F">
              <w:t>.</w:t>
            </w:r>
            <w:r w:rsidRPr="008E5B6F">
              <w:t>104</w:t>
            </w:r>
          </w:p>
        </w:tc>
      </w:tr>
      <w:tr w:rsidR="00857997" w:rsidRPr="008E5B6F" w14:paraId="4B2619A5" w14:textId="77777777" w:rsidTr="0047387C">
        <w:trPr>
          <w:trHeight w:val="264"/>
        </w:trPr>
        <w:tc>
          <w:tcPr>
            <w:tcW w:w="1885" w:type="dxa"/>
          </w:tcPr>
          <w:p w14:paraId="4502CDD7" w14:textId="77777777" w:rsidR="00857997" w:rsidRPr="008E5B6F" w:rsidRDefault="00857997" w:rsidP="00857997">
            <w:pPr>
              <w:jc w:val="center"/>
            </w:pPr>
            <w:r w:rsidRPr="008E5B6F">
              <w:t>35</w:t>
            </w:r>
          </w:p>
        </w:tc>
        <w:tc>
          <w:tcPr>
            <w:tcW w:w="1885" w:type="dxa"/>
          </w:tcPr>
          <w:p w14:paraId="179F8EEB" w14:textId="77777777" w:rsidR="00857997" w:rsidRPr="008E5B6F" w:rsidRDefault="00857997" w:rsidP="00857997">
            <w:pPr>
              <w:jc w:val="center"/>
            </w:pPr>
            <w:r w:rsidRPr="008E5B6F">
              <w:t xml:space="preserve">11130378  </w:t>
            </w:r>
          </w:p>
        </w:tc>
        <w:tc>
          <w:tcPr>
            <w:tcW w:w="942" w:type="dxa"/>
            <w:vAlign w:val="center"/>
          </w:tcPr>
          <w:p w14:paraId="5F3A90BB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803</w:t>
            </w:r>
          </w:p>
        </w:tc>
        <w:tc>
          <w:tcPr>
            <w:tcW w:w="943" w:type="dxa"/>
            <w:vAlign w:val="center"/>
          </w:tcPr>
          <w:p w14:paraId="64CF3B16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011</w:t>
            </w:r>
          </w:p>
        </w:tc>
        <w:tc>
          <w:tcPr>
            <w:tcW w:w="942" w:type="dxa"/>
            <w:vAlign w:val="center"/>
          </w:tcPr>
          <w:p w14:paraId="7D1A9D12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486</w:t>
            </w:r>
          </w:p>
        </w:tc>
        <w:tc>
          <w:tcPr>
            <w:tcW w:w="943" w:type="dxa"/>
            <w:vAlign w:val="center"/>
          </w:tcPr>
          <w:p w14:paraId="0108B2D4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018</w:t>
            </w:r>
          </w:p>
        </w:tc>
        <w:tc>
          <w:tcPr>
            <w:tcW w:w="942" w:type="dxa"/>
            <w:gridSpan w:val="2"/>
            <w:vAlign w:val="center"/>
          </w:tcPr>
          <w:p w14:paraId="45C12916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249</w:t>
            </w:r>
          </w:p>
        </w:tc>
        <w:tc>
          <w:tcPr>
            <w:tcW w:w="943" w:type="dxa"/>
            <w:vAlign w:val="center"/>
          </w:tcPr>
          <w:p w14:paraId="1E520211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133</w:t>
            </w:r>
          </w:p>
        </w:tc>
      </w:tr>
      <w:tr w:rsidR="00857997" w:rsidRPr="008E5B6F" w14:paraId="012C4040" w14:textId="77777777" w:rsidTr="0047387C">
        <w:trPr>
          <w:trHeight w:val="264"/>
        </w:trPr>
        <w:tc>
          <w:tcPr>
            <w:tcW w:w="1885" w:type="dxa"/>
          </w:tcPr>
          <w:p w14:paraId="0FB2B61F" w14:textId="77777777" w:rsidR="00857997" w:rsidRPr="008E5B6F" w:rsidRDefault="00857997" w:rsidP="00857997">
            <w:pPr>
              <w:jc w:val="center"/>
            </w:pPr>
            <w:r w:rsidRPr="008E5B6F">
              <w:t>36</w:t>
            </w:r>
          </w:p>
        </w:tc>
        <w:tc>
          <w:tcPr>
            <w:tcW w:w="1885" w:type="dxa"/>
          </w:tcPr>
          <w:p w14:paraId="56017B4F" w14:textId="77777777" w:rsidR="00857997" w:rsidRPr="008E5B6F" w:rsidRDefault="00857997" w:rsidP="00857997">
            <w:pPr>
              <w:jc w:val="center"/>
            </w:pPr>
            <w:r w:rsidRPr="008E5B6F">
              <w:t xml:space="preserve">44579059  </w:t>
            </w:r>
          </w:p>
        </w:tc>
        <w:tc>
          <w:tcPr>
            <w:tcW w:w="942" w:type="dxa"/>
            <w:vAlign w:val="center"/>
          </w:tcPr>
          <w:p w14:paraId="11E45A72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612</w:t>
            </w:r>
          </w:p>
        </w:tc>
        <w:tc>
          <w:tcPr>
            <w:tcW w:w="943" w:type="dxa"/>
            <w:vAlign w:val="center"/>
          </w:tcPr>
          <w:p w14:paraId="006E8B9A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043</w:t>
            </w:r>
          </w:p>
        </w:tc>
        <w:tc>
          <w:tcPr>
            <w:tcW w:w="942" w:type="dxa"/>
            <w:vAlign w:val="center"/>
          </w:tcPr>
          <w:p w14:paraId="2BEE51A9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378</w:t>
            </w:r>
          </w:p>
        </w:tc>
        <w:tc>
          <w:tcPr>
            <w:tcW w:w="943" w:type="dxa"/>
            <w:vAlign w:val="center"/>
          </w:tcPr>
          <w:p w14:paraId="70BF9B81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036</w:t>
            </w:r>
          </w:p>
        </w:tc>
        <w:tc>
          <w:tcPr>
            <w:tcW w:w="942" w:type="dxa"/>
            <w:gridSpan w:val="2"/>
            <w:vAlign w:val="center"/>
          </w:tcPr>
          <w:p w14:paraId="01BDAAC7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368</w:t>
            </w:r>
          </w:p>
        </w:tc>
        <w:tc>
          <w:tcPr>
            <w:tcW w:w="943" w:type="dxa"/>
            <w:vAlign w:val="center"/>
          </w:tcPr>
          <w:p w14:paraId="644D3662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057</w:t>
            </w:r>
          </w:p>
        </w:tc>
      </w:tr>
      <w:tr w:rsidR="00857997" w:rsidRPr="008E5B6F" w14:paraId="493C6BEB" w14:textId="77777777" w:rsidTr="0047387C">
        <w:trPr>
          <w:trHeight w:val="264"/>
        </w:trPr>
        <w:tc>
          <w:tcPr>
            <w:tcW w:w="1885" w:type="dxa"/>
          </w:tcPr>
          <w:p w14:paraId="19A977EC" w14:textId="77777777" w:rsidR="00857997" w:rsidRPr="008E5B6F" w:rsidRDefault="00857997" w:rsidP="00857997">
            <w:pPr>
              <w:jc w:val="center"/>
            </w:pPr>
            <w:r w:rsidRPr="008E5B6F">
              <w:t>37</w:t>
            </w:r>
          </w:p>
        </w:tc>
        <w:tc>
          <w:tcPr>
            <w:tcW w:w="1885" w:type="dxa"/>
          </w:tcPr>
          <w:p w14:paraId="156A53B5" w14:textId="77777777" w:rsidR="00857997" w:rsidRPr="008E5B6F" w:rsidRDefault="00857997" w:rsidP="00857997">
            <w:pPr>
              <w:jc w:val="center"/>
            </w:pPr>
            <w:r w:rsidRPr="008E5B6F">
              <w:t xml:space="preserve">10448377  </w:t>
            </w:r>
          </w:p>
        </w:tc>
        <w:tc>
          <w:tcPr>
            <w:tcW w:w="942" w:type="dxa"/>
            <w:vAlign w:val="center"/>
          </w:tcPr>
          <w:p w14:paraId="2B1A03DC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881</w:t>
            </w:r>
          </w:p>
        </w:tc>
        <w:tc>
          <w:tcPr>
            <w:tcW w:w="943" w:type="dxa"/>
            <w:vAlign w:val="center"/>
          </w:tcPr>
          <w:p w14:paraId="2012DA7D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0E54BB27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284</w:t>
            </w:r>
          </w:p>
        </w:tc>
        <w:tc>
          <w:tcPr>
            <w:tcW w:w="943" w:type="dxa"/>
            <w:vAlign w:val="center"/>
          </w:tcPr>
          <w:p w14:paraId="639C78CE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066</w:t>
            </w:r>
          </w:p>
        </w:tc>
        <w:tc>
          <w:tcPr>
            <w:tcW w:w="942" w:type="dxa"/>
            <w:gridSpan w:val="2"/>
            <w:vAlign w:val="center"/>
          </w:tcPr>
          <w:p w14:paraId="04D370C9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207</w:t>
            </w:r>
          </w:p>
        </w:tc>
        <w:tc>
          <w:tcPr>
            <w:tcW w:w="943" w:type="dxa"/>
            <w:vAlign w:val="center"/>
          </w:tcPr>
          <w:p w14:paraId="3E9A8711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187</w:t>
            </w:r>
          </w:p>
        </w:tc>
      </w:tr>
      <w:tr w:rsidR="00857997" w:rsidRPr="008E5B6F" w14:paraId="5972BADF" w14:textId="77777777" w:rsidTr="008E5B6F">
        <w:trPr>
          <w:trHeight w:val="264"/>
        </w:trPr>
        <w:tc>
          <w:tcPr>
            <w:tcW w:w="1885" w:type="dxa"/>
            <w:shd w:val="clear" w:color="auto" w:fill="auto"/>
          </w:tcPr>
          <w:p w14:paraId="2E0500EC" w14:textId="77777777" w:rsidR="00857997" w:rsidRPr="008E5B6F" w:rsidRDefault="00857997" w:rsidP="00857997">
            <w:pPr>
              <w:jc w:val="center"/>
            </w:pPr>
            <w:r w:rsidRPr="008E5B6F">
              <w:t>38</w:t>
            </w:r>
          </w:p>
        </w:tc>
        <w:tc>
          <w:tcPr>
            <w:tcW w:w="1885" w:type="dxa"/>
            <w:shd w:val="clear" w:color="auto" w:fill="auto"/>
          </w:tcPr>
          <w:p w14:paraId="11011C74" w14:textId="77777777" w:rsidR="00857997" w:rsidRPr="008E5B6F" w:rsidRDefault="00857997" w:rsidP="00857997">
            <w:pPr>
              <w:jc w:val="center"/>
            </w:pPr>
            <w:r w:rsidRPr="008E5B6F">
              <w:t xml:space="preserve">5364256  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72AD42E3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930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7BEBF9DE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26DDC026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430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24212715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024</w:t>
            </w:r>
          </w:p>
        </w:tc>
        <w:tc>
          <w:tcPr>
            <w:tcW w:w="942" w:type="dxa"/>
            <w:gridSpan w:val="2"/>
            <w:shd w:val="clear" w:color="auto" w:fill="auto"/>
            <w:vAlign w:val="center"/>
          </w:tcPr>
          <w:p w14:paraId="26E509BA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218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3BB2E7C8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171</w:t>
            </w:r>
          </w:p>
        </w:tc>
      </w:tr>
      <w:tr w:rsidR="00857997" w:rsidRPr="008E5B6F" w14:paraId="1F532EFF" w14:textId="77777777" w:rsidTr="0047387C">
        <w:trPr>
          <w:trHeight w:val="264"/>
        </w:trPr>
        <w:tc>
          <w:tcPr>
            <w:tcW w:w="1885" w:type="dxa"/>
          </w:tcPr>
          <w:p w14:paraId="2177E756" w14:textId="77777777" w:rsidR="00857997" w:rsidRPr="008E5B6F" w:rsidRDefault="00857997" w:rsidP="00857997">
            <w:pPr>
              <w:jc w:val="center"/>
            </w:pPr>
            <w:r w:rsidRPr="008E5B6F">
              <w:t>39</w:t>
            </w:r>
          </w:p>
        </w:tc>
        <w:tc>
          <w:tcPr>
            <w:tcW w:w="1885" w:type="dxa"/>
          </w:tcPr>
          <w:p w14:paraId="0FF29E6B" w14:textId="77777777" w:rsidR="00857997" w:rsidRPr="008E5B6F" w:rsidRDefault="00857997" w:rsidP="00857997">
            <w:pPr>
              <w:jc w:val="center"/>
            </w:pPr>
            <w:r w:rsidRPr="008E5B6F">
              <w:t xml:space="preserve">11174913  </w:t>
            </w:r>
          </w:p>
        </w:tc>
        <w:tc>
          <w:tcPr>
            <w:tcW w:w="942" w:type="dxa"/>
            <w:vAlign w:val="center"/>
          </w:tcPr>
          <w:p w14:paraId="69B42FFB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902</w:t>
            </w:r>
          </w:p>
        </w:tc>
        <w:tc>
          <w:tcPr>
            <w:tcW w:w="943" w:type="dxa"/>
            <w:vAlign w:val="center"/>
          </w:tcPr>
          <w:p w14:paraId="40A1AA78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151581DB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374</w:t>
            </w:r>
          </w:p>
        </w:tc>
        <w:tc>
          <w:tcPr>
            <w:tcW w:w="943" w:type="dxa"/>
            <w:vAlign w:val="center"/>
          </w:tcPr>
          <w:p w14:paraId="7523743D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037</w:t>
            </w:r>
          </w:p>
        </w:tc>
        <w:tc>
          <w:tcPr>
            <w:tcW w:w="942" w:type="dxa"/>
            <w:gridSpan w:val="2"/>
            <w:vAlign w:val="center"/>
          </w:tcPr>
          <w:p w14:paraId="6C2F4583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271</w:t>
            </w:r>
          </w:p>
        </w:tc>
        <w:tc>
          <w:tcPr>
            <w:tcW w:w="943" w:type="dxa"/>
            <w:vAlign w:val="center"/>
          </w:tcPr>
          <w:p w14:paraId="6C8AAE72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111</w:t>
            </w:r>
          </w:p>
        </w:tc>
      </w:tr>
      <w:tr w:rsidR="00857997" w:rsidRPr="008E5B6F" w14:paraId="295BD904" w14:textId="77777777" w:rsidTr="0047387C">
        <w:trPr>
          <w:trHeight w:val="264"/>
        </w:trPr>
        <w:tc>
          <w:tcPr>
            <w:tcW w:w="1885" w:type="dxa"/>
          </w:tcPr>
          <w:p w14:paraId="553EAF8C" w14:textId="77777777" w:rsidR="00857997" w:rsidRPr="008E5B6F" w:rsidRDefault="00857997" w:rsidP="00857997">
            <w:pPr>
              <w:jc w:val="center"/>
            </w:pPr>
            <w:r w:rsidRPr="008E5B6F">
              <w:t>40</w:t>
            </w:r>
          </w:p>
        </w:tc>
        <w:tc>
          <w:tcPr>
            <w:tcW w:w="1885" w:type="dxa"/>
          </w:tcPr>
          <w:p w14:paraId="60E16F90" w14:textId="77777777" w:rsidR="00857997" w:rsidRPr="008E5B6F" w:rsidRDefault="00857997" w:rsidP="00857997">
            <w:pPr>
              <w:jc w:val="center"/>
            </w:pPr>
            <w:r w:rsidRPr="008E5B6F">
              <w:t xml:space="preserve">10381862  </w:t>
            </w:r>
          </w:p>
        </w:tc>
        <w:tc>
          <w:tcPr>
            <w:tcW w:w="942" w:type="dxa"/>
            <w:vAlign w:val="center"/>
          </w:tcPr>
          <w:p w14:paraId="4381E21F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854</w:t>
            </w:r>
          </w:p>
        </w:tc>
        <w:tc>
          <w:tcPr>
            <w:tcW w:w="943" w:type="dxa"/>
            <w:vAlign w:val="center"/>
          </w:tcPr>
          <w:p w14:paraId="68CC8DEF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006</w:t>
            </w:r>
          </w:p>
        </w:tc>
        <w:tc>
          <w:tcPr>
            <w:tcW w:w="942" w:type="dxa"/>
            <w:vAlign w:val="center"/>
          </w:tcPr>
          <w:p w14:paraId="0A6DFF64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299</w:t>
            </w:r>
          </w:p>
        </w:tc>
        <w:tc>
          <w:tcPr>
            <w:tcW w:w="943" w:type="dxa"/>
            <w:vAlign w:val="center"/>
          </w:tcPr>
          <w:p w14:paraId="38EB5294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060</w:t>
            </w:r>
          </w:p>
        </w:tc>
        <w:tc>
          <w:tcPr>
            <w:tcW w:w="942" w:type="dxa"/>
            <w:gridSpan w:val="2"/>
            <w:vAlign w:val="center"/>
          </w:tcPr>
          <w:p w14:paraId="36CBDAE6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220</w:t>
            </w:r>
          </w:p>
        </w:tc>
        <w:tc>
          <w:tcPr>
            <w:tcW w:w="943" w:type="dxa"/>
            <w:vAlign w:val="center"/>
          </w:tcPr>
          <w:p w14:paraId="459968F2" w14:textId="77777777" w:rsidR="00857997" w:rsidRPr="008E5B6F" w:rsidRDefault="00857997" w:rsidP="00857997">
            <w:r w:rsidRPr="008E5B6F">
              <w:t>0</w:t>
            </w:r>
            <w:r w:rsidR="00A90F7C" w:rsidRPr="008E5B6F">
              <w:t>.</w:t>
            </w:r>
            <w:r w:rsidRPr="008E5B6F">
              <w:t>168</w:t>
            </w:r>
          </w:p>
        </w:tc>
      </w:tr>
      <w:tr w:rsidR="005D0071" w:rsidRPr="008E5B6F" w14:paraId="497D5318" w14:textId="77777777" w:rsidTr="0047387C">
        <w:trPr>
          <w:trHeight w:val="264"/>
        </w:trPr>
        <w:tc>
          <w:tcPr>
            <w:tcW w:w="1885" w:type="dxa"/>
          </w:tcPr>
          <w:p w14:paraId="43A144C5" w14:textId="77777777" w:rsidR="005D0071" w:rsidRPr="008E5B6F" w:rsidRDefault="005D0071" w:rsidP="005D0071">
            <w:pPr>
              <w:jc w:val="center"/>
            </w:pPr>
            <w:r w:rsidRPr="008E5B6F">
              <w:lastRenderedPageBreak/>
              <w:t>41</w:t>
            </w:r>
          </w:p>
        </w:tc>
        <w:tc>
          <w:tcPr>
            <w:tcW w:w="1885" w:type="dxa"/>
          </w:tcPr>
          <w:p w14:paraId="1CD81D00" w14:textId="77777777" w:rsidR="005D0071" w:rsidRPr="008E5B6F" w:rsidRDefault="005D0071" w:rsidP="005D0071">
            <w:pPr>
              <w:jc w:val="center"/>
            </w:pPr>
            <w:r w:rsidRPr="008E5B6F">
              <w:t xml:space="preserve">11130378  </w:t>
            </w:r>
          </w:p>
        </w:tc>
        <w:tc>
          <w:tcPr>
            <w:tcW w:w="942" w:type="dxa"/>
            <w:vAlign w:val="center"/>
          </w:tcPr>
          <w:p w14:paraId="29DD3DE7" w14:textId="77777777" w:rsidR="005D0071" w:rsidRPr="008E5B6F" w:rsidRDefault="005D0071" w:rsidP="005D0071">
            <w:r w:rsidRPr="008E5B6F">
              <w:t>0</w:t>
            </w:r>
            <w:r w:rsidR="00A90F7C" w:rsidRPr="008E5B6F">
              <w:t>.</w:t>
            </w:r>
            <w:r w:rsidRPr="008E5B6F">
              <w:t>803</w:t>
            </w:r>
          </w:p>
        </w:tc>
        <w:tc>
          <w:tcPr>
            <w:tcW w:w="943" w:type="dxa"/>
            <w:vAlign w:val="center"/>
          </w:tcPr>
          <w:p w14:paraId="279C8389" w14:textId="77777777" w:rsidR="005D0071" w:rsidRPr="008E5B6F" w:rsidRDefault="005D0071" w:rsidP="005D0071">
            <w:r w:rsidRPr="008E5B6F">
              <w:t>0</w:t>
            </w:r>
            <w:r w:rsidR="00A90F7C" w:rsidRPr="008E5B6F">
              <w:t>.</w:t>
            </w:r>
            <w:r w:rsidRPr="008E5B6F">
              <w:t>011</w:t>
            </w:r>
          </w:p>
        </w:tc>
        <w:tc>
          <w:tcPr>
            <w:tcW w:w="942" w:type="dxa"/>
            <w:vAlign w:val="center"/>
          </w:tcPr>
          <w:p w14:paraId="3A6EF696" w14:textId="77777777" w:rsidR="005D0071" w:rsidRPr="008E5B6F" w:rsidRDefault="005D0071" w:rsidP="005D0071">
            <w:r w:rsidRPr="008E5B6F">
              <w:t>0</w:t>
            </w:r>
            <w:r w:rsidR="00A90F7C" w:rsidRPr="008E5B6F">
              <w:t>.</w:t>
            </w:r>
            <w:r w:rsidRPr="008E5B6F">
              <w:t>486</w:t>
            </w:r>
          </w:p>
        </w:tc>
        <w:tc>
          <w:tcPr>
            <w:tcW w:w="943" w:type="dxa"/>
            <w:vAlign w:val="center"/>
          </w:tcPr>
          <w:p w14:paraId="4DF6ADD6" w14:textId="77777777" w:rsidR="005D0071" w:rsidRPr="008E5B6F" w:rsidRDefault="005D0071" w:rsidP="005D0071">
            <w:r w:rsidRPr="008E5B6F">
              <w:t>0</w:t>
            </w:r>
            <w:r w:rsidR="00A90F7C" w:rsidRPr="008E5B6F">
              <w:t>.</w:t>
            </w:r>
            <w:r w:rsidRPr="008E5B6F">
              <w:t>018</w:t>
            </w:r>
          </w:p>
        </w:tc>
        <w:tc>
          <w:tcPr>
            <w:tcW w:w="942" w:type="dxa"/>
            <w:gridSpan w:val="2"/>
            <w:vAlign w:val="center"/>
          </w:tcPr>
          <w:p w14:paraId="0B77C050" w14:textId="77777777" w:rsidR="005D0071" w:rsidRPr="008E5B6F" w:rsidRDefault="005D0071" w:rsidP="005D0071">
            <w:r w:rsidRPr="008E5B6F">
              <w:t>0</w:t>
            </w:r>
            <w:r w:rsidR="00A90F7C" w:rsidRPr="008E5B6F">
              <w:t>.</w:t>
            </w:r>
            <w:r w:rsidRPr="008E5B6F">
              <w:t>249</w:t>
            </w:r>
          </w:p>
        </w:tc>
        <w:tc>
          <w:tcPr>
            <w:tcW w:w="943" w:type="dxa"/>
            <w:vAlign w:val="center"/>
          </w:tcPr>
          <w:p w14:paraId="0C19812D" w14:textId="77777777" w:rsidR="005D0071" w:rsidRPr="008E5B6F" w:rsidRDefault="005D0071" w:rsidP="005D0071">
            <w:r w:rsidRPr="008E5B6F">
              <w:t>0</w:t>
            </w:r>
            <w:r w:rsidR="00A90F7C" w:rsidRPr="008E5B6F">
              <w:t>.</w:t>
            </w:r>
            <w:r w:rsidRPr="008E5B6F">
              <w:t>133</w:t>
            </w:r>
          </w:p>
        </w:tc>
      </w:tr>
      <w:tr w:rsidR="00C00D98" w:rsidRPr="008E5B6F" w14:paraId="6F5CA0CD" w14:textId="77777777" w:rsidTr="0047387C">
        <w:trPr>
          <w:trHeight w:val="264"/>
        </w:trPr>
        <w:tc>
          <w:tcPr>
            <w:tcW w:w="1885" w:type="dxa"/>
          </w:tcPr>
          <w:p w14:paraId="67E99EF3" w14:textId="77777777" w:rsidR="00C00D98" w:rsidRPr="008E5B6F" w:rsidRDefault="00C00D98" w:rsidP="00C00D98">
            <w:pPr>
              <w:jc w:val="center"/>
            </w:pPr>
            <w:r w:rsidRPr="008E5B6F">
              <w:t>42</w:t>
            </w:r>
          </w:p>
        </w:tc>
        <w:tc>
          <w:tcPr>
            <w:tcW w:w="1885" w:type="dxa"/>
          </w:tcPr>
          <w:p w14:paraId="0883CB50" w14:textId="77777777" w:rsidR="00C00D98" w:rsidRPr="008E5B6F" w:rsidRDefault="00C00D98" w:rsidP="00C00D98">
            <w:pPr>
              <w:jc w:val="center"/>
            </w:pPr>
            <w:r w:rsidRPr="008E5B6F">
              <w:t xml:space="preserve">44579059  </w:t>
            </w:r>
          </w:p>
        </w:tc>
        <w:tc>
          <w:tcPr>
            <w:tcW w:w="942" w:type="dxa"/>
            <w:vAlign w:val="center"/>
          </w:tcPr>
          <w:p w14:paraId="431B7947" w14:textId="77777777" w:rsidR="00C00D98" w:rsidRPr="008E5B6F" w:rsidRDefault="00C00D98" w:rsidP="00C00D98">
            <w:r w:rsidRPr="008E5B6F">
              <w:t>0</w:t>
            </w:r>
            <w:r w:rsidR="00A90F7C" w:rsidRPr="008E5B6F">
              <w:t>.</w:t>
            </w:r>
            <w:r w:rsidRPr="008E5B6F">
              <w:t>612</w:t>
            </w:r>
          </w:p>
        </w:tc>
        <w:tc>
          <w:tcPr>
            <w:tcW w:w="943" w:type="dxa"/>
            <w:vAlign w:val="center"/>
          </w:tcPr>
          <w:p w14:paraId="100881FF" w14:textId="77777777" w:rsidR="00C00D98" w:rsidRPr="008E5B6F" w:rsidRDefault="00C00D98" w:rsidP="00C00D98">
            <w:r w:rsidRPr="008E5B6F">
              <w:t>0</w:t>
            </w:r>
            <w:r w:rsidR="00A90F7C" w:rsidRPr="008E5B6F">
              <w:t>.</w:t>
            </w:r>
            <w:r w:rsidRPr="008E5B6F">
              <w:t>043</w:t>
            </w:r>
          </w:p>
        </w:tc>
        <w:tc>
          <w:tcPr>
            <w:tcW w:w="942" w:type="dxa"/>
            <w:vAlign w:val="center"/>
          </w:tcPr>
          <w:p w14:paraId="316FC803" w14:textId="77777777" w:rsidR="00C00D98" w:rsidRPr="008E5B6F" w:rsidRDefault="00C00D98" w:rsidP="00C00D98">
            <w:r w:rsidRPr="008E5B6F">
              <w:t>0</w:t>
            </w:r>
            <w:r w:rsidR="00A90F7C" w:rsidRPr="008E5B6F">
              <w:t>.</w:t>
            </w:r>
            <w:r w:rsidRPr="008E5B6F">
              <w:t>378</w:t>
            </w:r>
          </w:p>
        </w:tc>
        <w:tc>
          <w:tcPr>
            <w:tcW w:w="943" w:type="dxa"/>
            <w:vAlign w:val="center"/>
          </w:tcPr>
          <w:p w14:paraId="2858F3A8" w14:textId="77777777" w:rsidR="00C00D98" w:rsidRPr="008E5B6F" w:rsidRDefault="00C00D98" w:rsidP="00C00D98">
            <w:r w:rsidRPr="008E5B6F">
              <w:t>0</w:t>
            </w:r>
            <w:r w:rsidR="00A90F7C" w:rsidRPr="008E5B6F">
              <w:t>.</w:t>
            </w:r>
            <w:r w:rsidRPr="008E5B6F">
              <w:t>036</w:t>
            </w:r>
          </w:p>
        </w:tc>
        <w:tc>
          <w:tcPr>
            <w:tcW w:w="942" w:type="dxa"/>
            <w:gridSpan w:val="2"/>
            <w:vAlign w:val="center"/>
          </w:tcPr>
          <w:p w14:paraId="77884254" w14:textId="77777777" w:rsidR="00C00D98" w:rsidRPr="008E5B6F" w:rsidRDefault="00C00D98" w:rsidP="00C00D98">
            <w:r w:rsidRPr="008E5B6F">
              <w:t>0</w:t>
            </w:r>
            <w:r w:rsidR="00A90F7C" w:rsidRPr="008E5B6F">
              <w:t>.</w:t>
            </w:r>
            <w:r w:rsidRPr="008E5B6F">
              <w:t>368</w:t>
            </w:r>
          </w:p>
        </w:tc>
        <w:tc>
          <w:tcPr>
            <w:tcW w:w="943" w:type="dxa"/>
            <w:vAlign w:val="center"/>
          </w:tcPr>
          <w:p w14:paraId="4165899A" w14:textId="77777777" w:rsidR="00C00D98" w:rsidRPr="008E5B6F" w:rsidRDefault="00C00D98" w:rsidP="00C00D98">
            <w:r w:rsidRPr="008E5B6F">
              <w:t>0</w:t>
            </w:r>
            <w:r w:rsidR="00A90F7C" w:rsidRPr="008E5B6F">
              <w:t>.</w:t>
            </w:r>
            <w:r w:rsidRPr="008E5B6F">
              <w:t>057</w:t>
            </w:r>
          </w:p>
        </w:tc>
      </w:tr>
      <w:tr w:rsidR="00C00D98" w:rsidRPr="008E5B6F" w14:paraId="16FBA092" w14:textId="77777777" w:rsidTr="0047387C">
        <w:trPr>
          <w:trHeight w:val="264"/>
        </w:trPr>
        <w:tc>
          <w:tcPr>
            <w:tcW w:w="1885" w:type="dxa"/>
          </w:tcPr>
          <w:p w14:paraId="4F91B9BB" w14:textId="77777777" w:rsidR="00C00D98" w:rsidRPr="008E5B6F" w:rsidRDefault="00C00D98" w:rsidP="00C00D98">
            <w:pPr>
              <w:jc w:val="center"/>
            </w:pPr>
            <w:r w:rsidRPr="008E5B6F">
              <w:t>43</w:t>
            </w:r>
          </w:p>
        </w:tc>
        <w:tc>
          <w:tcPr>
            <w:tcW w:w="1885" w:type="dxa"/>
          </w:tcPr>
          <w:p w14:paraId="248F0C15" w14:textId="77777777" w:rsidR="00C00D98" w:rsidRPr="008E5B6F" w:rsidRDefault="00C00D98" w:rsidP="00C00D98">
            <w:pPr>
              <w:jc w:val="center"/>
            </w:pPr>
            <w:r w:rsidRPr="008E5B6F">
              <w:t xml:space="preserve">10448377  </w:t>
            </w:r>
          </w:p>
        </w:tc>
        <w:tc>
          <w:tcPr>
            <w:tcW w:w="942" w:type="dxa"/>
            <w:vAlign w:val="center"/>
          </w:tcPr>
          <w:p w14:paraId="1ECF509B" w14:textId="77777777" w:rsidR="00C00D98" w:rsidRPr="008E5B6F" w:rsidRDefault="00C00D98" w:rsidP="00C00D98">
            <w:r w:rsidRPr="008E5B6F">
              <w:t>0</w:t>
            </w:r>
            <w:r w:rsidR="00A90F7C" w:rsidRPr="008E5B6F">
              <w:t>.</w:t>
            </w:r>
            <w:r w:rsidRPr="008E5B6F">
              <w:t>881</w:t>
            </w:r>
          </w:p>
        </w:tc>
        <w:tc>
          <w:tcPr>
            <w:tcW w:w="943" w:type="dxa"/>
            <w:vAlign w:val="center"/>
          </w:tcPr>
          <w:p w14:paraId="12540F05" w14:textId="77777777" w:rsidR="00C00D98" w:rsidRPr="008E5B6F" w:rsidRDefault="00C00D98" w:rsidP="00C00D98">
            <w:r w:rsidRPr="008E5B6F">
              <w:t>0</w:t>
            </w:r>
            <w:r w:rsidR="00A90F7C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3DD0FBF2" w14:textId="77777777" w:rsidR="00C00D98" w:rsidRPr="008E5B6F" w:rsidRDefault="00C00D98" w:rsidP="00C00D98">
            <w:r w:rsidRPr="008E5B6F">
              <w:t>0</w:t>
            </w:r>
            <w:r w:rsidR="00A90F7C" w:rsidRPr="008E5B6F">
              <w:t>.</w:t>
            </w:r>
            <w:r w:rsidRPr="008E5B6F">
              <w:t>284</w:t>
            </w:r>
          </w:p>
        </w:tc>
        <w:tc>
          <w:tcPr>
            <w:tcW w:w="943" w:type="dxa"/>
            <w:vAlign w:val="center"/>
          </w:tcPr>
          <w:p w14:paraId="155E578C" w14:textId="77777777" w:rsidR="00C00D98" w:rsidRPr="008E5B6F" w:rsidRDefault="00C00D98" w:rsidP="00C00D98">
            <w:r w:rsidRPr="008E5B6F">
              <w:t>0</w:t>
            </w:r>
            <w:r w:rsidR="00A90F7C" w:rsidRPr="008E5B6F">
              <w:t>.</w:t>
            </w:r>
            <w:r w:rsidRPr="008E5B6F">
              <w:t>066</w:t>
            </w:r>
          </w:p>
        </w:tc>
        <w:tc>
          <w:tcPr>
            <w:tcW w:w="942" w:type="dxa"/>
            <w:gridSpan w:val="2"/>
            <w:vAlign w:val="center"/>
          </w:tcPr>
          <w:p w14:paraId="5F514729" w14:textId="77777777" w:rsidR="00C00D98" w:rsidRPr="008E5B6F" w:rsidRDefault="00C00D98" w:rsidP="00C00D98">
            <w:r w:rsidRPr="008E5B6F">
              <w:t>0</w:t>
            </w:r>
            <w:r w:rsidR="00A90F7C" w:rsidRPr="008E5B6F">
              <w:t>.</w:t>
            </w:r>
            <w:r w:rsidRPr="008E5B6F">
              <w:t>207</w:t>
            </w:r>
          </w:p>
        </w:tc>
        <w:tc>
          <w:tcPr>
            <w:tcW w:w="943" w:type="dxa"/>
            <w:vAlign w:val="center"/>
          </w:tcPr>
          <w:p w14:paraId="4C23DDAA" w14:textId="77777777" w:rsidR="00C00D98" w:rsidRPr="008E5B6F" w:rsidRDefault="00C00D98" w:rsidP="00C00D98">
            <w:r w:rsidRPr="008E5B6F">
              <w:t>0</w:t>
            </w:r>
            <w:r w:rsidR="00A90F7C" w:rsidRPr="008E5B6F">
              <w:t>.</w:t>
            </w:r>
            <w:r w:rsidRPr="008E5B6F">
              <w:t>187</w:t>
            </w:r>
          </w:p>
        </w:tc>
      </w:tr>
      <w:tr w:rsidR="00AF4493" w:rsidRPr="008E5B6F" w14:paraId="36303A23" w14:textId="77777777" w:rsidTr="0047387C">
        <w:trPr>
          <w:trHeight w:val="264"/>
        </w:trPr>
        <w:tc>
          <w:tcPr>
            <w:tcW w:w="1885" w:type="dxa"/>
          </w:tcPr>
          <w:p w14:paraId="16F52DEB" w14:textId="77B3B762" w:rsidR="00AF4493" w:rsidRPr="008E5B6F" w:rsidRDefault="00AF4493" w:rsidP="00AF4493">
            <w:pPr>
              <w:jc w:val="center"/>
            </w:pPr>
            <w:r w:rsidRPr="008E5B6F">
              <w:t>4</w:t>
            </w:r>
            <w:r w:rsidR="00663F79" w:rsidRPr="008E5B6F">
              <w:t>4</w:t>
            </w:r>
          </w:p>
        </w:tc>
        <w:tc>
          <w:tcPr>
            <w:tcW w:w="1885" w:type="dxa"/>
          </w:tcPr>
          <w:p w14:paraId="56EF566E" w14:textId="77777777" w:rsidR="00AF4493" w:rsidRPr="008E5B6F" w:rsidRDefault="00AF4493" w:rsidP="00AF4493">
            <w:pPr>
              <w:jc w:val="center"/>
            </w:pPr>
            <w:r w:rsidRPr="008E5B6F">
              <w:t xml:space="preserve">11174913  </w:t>
            </w:r>
          </w:p>
        </w:tc>
        <w:tc>
          <w:tcPr>
            <w:tcW w:w="942" w:type="dxa"/>
            <w:vAlign w:val="center"/>
          </w:tcPr>
          <w:p w14:paraId="36D38D6F" w14:textId="77777777" w:rsidR="00AF4493" w:rsidRPr="008E5B6F" w:rsidRDefault="00AF4493" w:rsidP="00AF4493">
            <w:r w:rsidRPr="008E5B6F">
              <w:t>0</w:t>
            </w:r>
            <w:r w:rsidR="00A90F7C" w:rsidRPr="008E5B6F">
              <w:t>.</w:t>
            </w:r>
            <w:r w:rsidRPr="008E5B6F">
              <w:t>902</w:t>
            </w:r>
          </w:p>
        </w:tc>
        <w:tc>
          <w:tcPr>
            <w:tcW w:w="943" w:type="dxa"/>
            <w:vAlign w:val="center"/>
          </w:tcPr>
          <w:p w14:paraId="6CE59C23" w14:textId="77777777" w:rsidR="00AF4493" w:rsidRPr="008E5B6F" w:rsidRDefault="00AF4493" w:rsidP="00AF4493">
            <w:r w:rsidRPr="008E5B6F">
              <w:t>0</w:t>
            </w:r>
            <w:r w:rsidR="00A90F7C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3FA3C920" w14:textId="77777777" w:rsidR="00AF4493" w:rsidRPr="008E5B6F" w:rsidRDefault="00AF4493" w:rsidP="00AF4493">
            <w:r w:rsidRPr="008E5B6F">
              <w:t>0</w:t>
            </w:r>
            <w:r w:rsidR="00A90F7C" w:rsidRPr="008E5B6F">
              <w:t>.</w:t>
            </w:r>
            <w:r w:rsidRPr="008E5B6F">
              <w:t>374</w:t>
            </w:r>
          </w:p>
        </w:tc>
        <w:tc>
          <w:tcPr>
            <w:tcW w:w="943" w:type="dxa"/>
            <w:vAlign w:val="center"/>
          </w:tcPr>
          <w:p w14:paraId="0967A55F" w14:textId="77777777" w:rsidR="00AF4493" w:rsidRPr="008E5B6F" w:rsidRDefault="00AF4493" w:rsidP="00AF4493">
            <w:r w:rsidRPr="008E5B6F">
              <w:t>0</w:t>
            </w:r>
            <w:r w:rsidR="00A90F7C" w:rsidRPr="008E5B6F">
              <w:t>.</w:t>
            </w:r>
            <w:r w:rsidRPr="008E5B6F">
              <w:t>037</w:t>
            </w:r>
          </w:p>
        </w:tc>
        <w:tc>
          <w:tcPr>
            <w:tcW w:w="942" w:type="dxa"/>
            <w:gridSpan w:val="2"/>
            <w:vAlign w:val="center"/>
          </w:tcPr>
          <w:p w14:paraId="683FF1B2" w14:textId="77777777" w:rsidR="00AF4493" w:rsidRPr="008E5B6F" w:rsidRDefault="00AF4493" w:rsidP="00AF4493">
            <w:r w:rsidRPr="008E5B6F">
              <w:t>0</w:t>
            </w:r>
            <w:r w:rsidR="00A90F7C" w:rsidRPr="008E5B6F">
              <w:t>.</w:t>
            </w:r>
            <w:r w:rsidRPr="008E5B6F">
              <w:t>271</w:t>
            </w:r>
          </w:p>
        </w:tc>
        <w:tc>
          <w:tcPr>
            <w:tcW w:w="943" w:type="dxa"/>
            <w:vAlign w:val="center"/>
          </w:tcPr>
          <w:p w14:paraId="78281EBD" w14:textId="77777777" w:rsidR="00AF4493" w:rsidRPr="008E5B6F" w:rsidRDefault="00AF4493" w:rsidP="00AF4493">
            <w:r w:rsidRPr="008E5B6F">
              <w:t>0</w:t>
            </w:r>
            <w:r w:rsidR="00A90F7C" w:rsidRPr="008E5B6F">
              <w:t>.</w:t>
            </w:r>
            <w:r w:rsidRPr="008E5B6F">
              <w:t>111</w:t>
            </w:r>
          </w:p>
        </w:tc>
      </w:tr>
      <w:tr w:rsidR="00DC7788" w:rsidRPr="008E5B6F" w14:paraId="6CBAB52D" w14:textId="77777777" w:rsidTr="0047387C">
        <w:trPr>
          <w:trHeight w:val="264"/>
        </w:trPr>
        <w:tc>
          <w:tcPr>
            <w:tcW w:w="1885" w:type="dxa"/>
          </w:tcPr>
          <w:p w14:paraId="733325C1" w14:textId="41C64577" w:rsidR="00DC7788" w:rsidRPr="008E5B6F" w:rsidRDefault="00DC7788" w:rsidP="00DC7788">
            <w:pPr>
              <w:jc w:val="center"/>
            </w:pPr>
            <w:r w:rsidRPr="008E5B6F">
              <w:t>4</w:t>
            </w:r>
            <w:r w:rsidR="00663F79" w:rsidRPr="008E5B6F">
              <w:t>5</w:t>
            </w:r>
          </w:p>
        </w:tc>
        <w:tc>
          <w:tcPr>
            <w:tcW w:w="1885" w:type="dxa"/>
          </w:tcPr>
          <w:p w14:paraId="0C3C638A" w14:textId="77777777" w:rsidR="00DC7788" w:rsidRPr="008E5B6F" w:rsidRDefault="00DC7788" w:rsidP="00DC7788">
            <w:pPr>
              <w:jc w:val="center"/>
            </w:pPr>
            <w:r w:rsidRPr="008E5B6F">
              <w:t xml:space="preserve">10381862  </w:t>
            </w:r>
          </w:p>
        </w:tc>
        <w:tc>
          <w:tcPr>
            <w:tcW w:w="942" w:type="dxa"/>
            <w:vAlign w:val="center"/>
          </w:tcPr>
          <w:p w14:paraId="03C35384" w14:textId="77777777" w:rsidR="00DC7788" w:rsidRPr="008E5B6F" w:rsidRDefault="00DC7788" w:rsidP="00DC7788">
            <w:r w:rsidRPr="008E5B6F">
              <w:t>0</w:t>
            </w:r>
            <w:r w:rsidR="00A90F7C" w:rsidRPr="008E5B6F">
              <w:t>.</w:t>
            </w:r>
            <w:r w:rsidRPr="008E5B6F">
              <w:t>854</w:t>
            </w:r>
          </w:p>
        </w:tc>
        <w:tc>
          <w:tcPr>
            <w:tcW w:w="943" w:type="dxa"/>
            <w:vAlign w:val="center"/>
          </w:tcPr>
          <w:p w14:paraId="7767B323" w14:textId="77777777" w:rsidR="00DC7788" w:rsidRPr="008E5B6F" w:rsidRDefault="00DC7788" w:rsidP="00DC7788">
            <w:r w:rsidRPr="008E5B6F">
              <w:t>0</w:t>
            </w:r>
            <w:r w:rsidR="00A90F7C" w:rsidRPr="008E5B6F">
              <w:t>.</w:t>
            </w:r>
            <w:r w:rsidRPr="008E5B6F">
              <w:t>006</w:t>
            </w:r>
          </w:p>
        </w:tc>
        <w:tc>
          <w:tcPr>
            <w:tcW w:w="942" w:type="dxa"/>
            <w:vAlign w:val="center"/>
          </w:tcPr>
          <w:p w14:paraId="60502ACB" w14:textId="77777777" w:rsidR="00DC7788" w:rsidRPr="008E5B6F" w:rsidRDefault="00DC7788" w:rsidP="00DC7788">
            <w:r w:rsidRPr="008E5B6F">
              <w:t>0</w:t>
            </w:r>
            <w:r w:rsidR="00A90F7C" w:rsidRPr="008E5B6F">
              <w:t>.</w:t>
            </w:r>
            <w:r w:rsidRPr="008E5B6F">
              <w:t>299</w:t>
            </w:r>
          </w:p>
        </w:tc>
        <w:tc>
          <w:tcPr>
            <w:tcW w:w="943" w:type="dxa"/>
            <w:vAlign w:val="center"/>
          </w:tcPr>
          <w:p w14:paraId="7E8688EE" w14:textId="77777777" w:rsidR="00DC7788" w:rsidRPr="008E5B6F" w:rsidRDefault="00DC7788" w:rsidP="00DC7788">
            <w:r w:rsidRPr="008E5B6F">
              <w:t>0</w:t>
            </w:r>
            <w:r w:rsidR="00A90F7C" w:rsidRPr="008E5B6F">
              <w:t>.</w:t>
            </w:r>
            <w:r w:rsidRPr="008E5B6F">
              <w:t>060</w:t>
            </w:r>
          </w:p>
        </w:tc>
        <w:tc>
          <w:tcPr>
            <w:tcW w:w="942" w:type="dxa"/>
            <w:gridSpan w:val="2"/>
            <w:vAlign w:val="center"/>
          </w:tcPr>
          <w:p w14:paraId="0A4014D7" w14:textId="77777777" w:rsidR="00DC7788" w:rsidRPr="008E5B6F" w:rsidRDefault="00DC7788" w:rsidP="00DC7788">
            <w:r w:rsidRPr="008E5B6F">
              <w:t>0</w:t>
            </w:r>
            <w:r w:rsidR="00A90F7C" w:rsidRPr="008E5B6F">
              <w:t>.</w:t>
            </w:r>
            <w:r w:rsidRPr="008E5B6F">
              <w:t>220</w:t>
            </w:r>
          </w:p>
        </w:tc>
        <w:tc>
          <w:tcPr>
            <w:tcW w:w="943" w:type="dxa"/>
            <w:vAlign w:val="center"/>
          </w:tcPr>
          <w:p w14:paraId="576C31AE" w14:textId="77777777" w:rsidR="00DC7788" w:rsidRPr="008E5B6F" w:rsidRDefault="00DC7788" w:rsidP="00DC7788">
            <w:r w:rsidRPr="008E5B6F">
              <w:t>0</w:t>
            </w:r>
            <w:r w:rsidR="00A90F7C" w:rsidRPr="008E5B6F">
              <w:t>.</w:t>
            </w:r>
            <w:r w:rsidRPr="008E5B6F">
              <w:t>168</w:t>
            </w:r>
          </w:p>
        </w:tc>
      </w:tr>
      <w:tr w:rsidR="00E339E4" w:rsidRPr="008E5B6F" w14:paraId="47F37E6A" w14:textId="77777777" w:rsidTr="0047387C">
        <w:trPr>
          <w:trHeight w:val="264"/>
        </w:trPr>
        <w:tc>
          <w:tcPr>
            <w:tcW w:w="1885" w:type="dxa"/>
          </w:tcPr>
          <w:p w14:paraId="51C57ECD" w14:textId="02F4ADEA" w:rsidR="00E339E4" w:rsidRPr="008E5B6F" w:rsidRDefault="00E339E4" w:rsidP="00E339E4">
            <w:pPr>
              <w:jc w:val="center"/>
            </w:pPr>
            <w:r w:rsidRPr="008E5B6F">
              <w:t>4</w:t>
            </w:r>
            <w:r w:rsidR="00663F79" w:rsidRPr="008E5B6F">
              <w:t>6</w:t>
            </w:r>
          </w:p>
        </w:tc>
        <w:tc>
          <w:tcPr>
            <w:tcW w:w="1885" w:type="dxa"/>
          </w:tcPr>
          <w:p w14:paraId="209E5744" w14:textId="77777777" w:rsidR="00E339E4" w:rsidRPr="008E5B6F" w:rsidRDefault="00E339E4" w:rsidP="00E339E4">
            <w:pPr>
              <w:jc w:val="center"/>
            </w:pPr>
            <w:r w:rsidRPr="008E5B6F">
              <w:t xml:space="preserve">25054592  </w:t>
            </w:r>
          </w:p>
        </w:tc>
        <w:tc>
          <w:tcPr>
            <w:tcW w:w="942" w:type="dxa"/>
            <w:vAlign w:val="center"/>
          </w:tcPr>
          <w:p w14:paraId="7586888B" w14:textId="77777777" w:rsidR="00E339E4" w:rsidRPr="008E5B6F" w:rsidRDefault="00E339E4" w:rsidP="00E339E4">
            <w:r w:rsidRPr="008E5B6F">
              <w:t>0</w:t>
            </w:r>
            <w:r w:rsidR="00A90F7C" w:rsidRPr="008E5B6F">
              <w:t>.</w:t>
            </w:r>
            <w:r w:rsidRPr="008E5B6F">
              <w:t>836</w:t>
            </w:r>
          </w:p>
        </w:tc>
        <w:tc>
          <w:tcPr>
            <w:tcW w:w="943" w:type="dxa"/>
            <w:vAlign w:val="center"/>
          </w:tcPr>
          <w:p w14:paraId="45312938" w14:textId="77777777" w:rsidR="00E339E4" w:rsidRPr="008E5B6F" w:rsidRDefault="00E339E4" w:rsidP="00E339E4">
            <w:r w:rsidRPr="008E5B6F">
              <w:t>0</w:t>
            </w:r>
            <w:r w:rsidR="00A90F7C" w:rsidRPr="008E5B6F">
              <w:t>.</w:t>
            </w:r>
            <w:r w:rsidRPr="008E5B6F">
              <w:t>008</w:t>
            </w:r>
          </w:p>
        </w:tc>
        <w:tc>
          <w:tcPr>
            <w:tcW w:w="942" w:type="dxa"/>
            <w:vAlign w:val="center"/>
          </w:tcPr>
          <w:p w14:paraId="0A071267" w14:textId="77777777" w:rsidR="00E339E4" w:rsidRPr="008E5B6F" w:rsidRDefault="00E339E4" w:rsidP="00E339E4">
            <w:r w:rsidRPr="008E5B6F">
              <w:t>0</w:t>
            </w:r>
            <w:r w:rsidR="00A90F7C" w:rsidRPr="008E5B6F">
              <w:t>.</w:t>
            </w:r>
            <w:r w:rsidRPr="008E5B6F">
              <w:t>193</w:t>
            </w:r>
          </w:p>
        </w:tc>
        <w:tc>
          <w:tcPr>
            <w:tcW w:w="943" w:type="dxa"/>
            <w:vAlign w:val="center"/>
          </w:tcPr>
          <w:p w14:paraId="4C59B0B7" w14:textId="77777777" w:rsidR="00E339E4" w:rsidRPr="008E5B6F" w:rsidRDefault="00E339E4" w:rsidP="00E339E4">
            <w:r w:rsidRPr="008E5B6F">
              <w:t>0</w:t>
            </w:r>
            <w:r w:rsidR="00A90F7C" w:rsidRPr="008E5B6F">
              <w:t>.</w:t>
            </w:r>
            <w:r w:rsidRPr="008E5B6F">
              <w:t>124</w:t>
            </w:r>
          </w:p>
        </w:tc>
        <w:tc>
          <w:tcPr>
            <w:tcW w:w="942" w:type="dxa"/>
            <w:gridSpan w:val="2"/>
            <w:vAlign w:val="center"/>
          </w:tcPr>
          <w:p w14:paraId="27DD3845" w14:textId="77777777" w:rsidR="00E339E4" w:rsidRPr="008E5B6F" w:rsidRDefault="00E339E4" w:rsidP="00E339E4"/>
        </w:tc>
        <w:tc>
          <w:tcPr>
            <w:tcW w:w="943" w:type="dxa"/>
            <w:vAlign w:val="center"/>
          </w:tcPr>
          <w:p w14:paraId="6CC47619" w14:textId="77777777" w:rsidR="00E339E4" w:rsidRPr="008E5B6F" w:rsidRDefault="00E339E4" w:rsidP="00E339E4"/>
        </w:tc>
      </w:tr>
      <w:tr w:rsidR="00622940" w:rsidRPr="008E5B6F" w14:paraId="1A5E8E3C" w14:textId="77777777" w:rsidTr="0047387C">
        <w:trPr>
          <w:trHeight w:val="264"/>
        </w:trPr>
        <w:tc>
          <w:tcPr>
            <w:tcW w:w="1885" w:type="dxa"/>
          </w:tcPr>
          <w:p w14:paraId="6345808C" w14:textId="1BAB6C9F" w:rsidR="00622940" w:rsidRPr="008E5B6F" w:rsidRDefault="00622940" w:rsidP="00622940">
            <w:pPr>
              <w:jc w:val="center"/>
            </w:pPr>
            <w:r w:rsidRPr="008E5B6F">
              <w:t>4</w:t>
            </w:r>
            <w:r w:rsidR="00663F79" w:rsidRPr="008E5B6F">
              <w:t>7</w:t>
            </w:r>
          </w:p>
        </w:tc>
        <w:tc>
          <w:tcPr>
            <w:tcW w:w="1885" w:type="dxa"/>
          </w:tcPr>
          <w:p w14:paraId="7C61651B" w14:textId="77777777" w:rsidR="00622940" w:rsidRPr="008E5B6F" w:rsidRDefault="00622940" w:rsidP="00622940">
            <w:pPr>
              <w:jc w:val="center"/>
            </w:pPr>
            <w:r w:rsidRPr="008E5B6F">
              <w:t xml:space="preserve">303533  </w:t>
            </w:r>
          </w:p>
        </w:tc>
        <w:tc>
          <w:tcPr>
            <w:tcW w:w="942" w:type="dxa"/>
            <w:vAlign w:val="center"/>
          </w:tcPr>
          <w:p w14:paraId="3F70AC61" w14:textId="77777777" w:rsidR="00622940" w:rsidRPr="008E5B6F" w:rsidRDefault="00622940" w:rsidP="00622940">
            <w:r w:rsidRPr="008E5B6F">
              <w:t>0</w:t>
            </w:r>
            <w:r w:rsidR="00A90F7C" w:rsidRPr="008E5B6F">
              <w:t>.</w:t>
            </w:r>
            <w:r w:rsidRPr="008E5B6F">
              <w:t>860</w:t>
            </w:r>
          </w:p>
        </w:tc>
        <w:tc>
          <w:tcPr>
            <w:tcW w:w="943" w:type="dxa"/>
            <w:vAlign w:val="center"/>
          </w:tcPr>
          <w:p w14:paraId="6091CA8C" w14:textId="77777777" w:rsidR="00622940" w:rsidRPr="008E5B6F" w:rsidRDefault="00622940" w:rsidP="00622940">
            <w:r w:rsidRPr="008E5B6F">
              <w:t>0</w:t>
            </w:r>
            <w:r w:rsidR="00A90F7C" w:rsidRPr="008E5B6F">
              <w:t>.</w:t>
            </w:r>
            <w:r w:rsidRPr="008E5B6F">
              <w:t>006</w:t>
            </w:r>
          </w:p>
        </w:tc>
        <w:tc>
          <w:tcPr>
            <w:tcW w:w="942" w:type="dxa"/>
            <w:vAlign w:val="center"/>
          </w:tcPr>
          <w:p w14:paraId="5414375F" w14:textId="77777777" w:rsidR="00622940" w:rsidRPr="008E5B6F" w:rsidRDefault="00622940" w:rsidP="00622940"/>
        </w:tc>
        <w:tc>
          <w:tcPr>
            <w:tcW w:w="943" w:type="dxa"/>
            <w:vAlign w:val="center"/>
          </w:tcPr>
          <w:p w14:paraId="269D218A" w14:textId="77777777" w:rsidR="00622940" w:rsidRPr="008E5B6F" w:rsidRDefault="00622940" w:rsidP="00622940"/>
        </w:tc>
        <w:tc>
          <w:tcPr>
            <w:tcW w:w="942" w:type="dxa"/>
            <w:gridSpan w:val="2"/>
            <w:vAlign w:val="center"/>
          </w:tcPr>
          <w:p w14:paraId="751C5F6E" w14:textId="77777777" w:rsidR="00622940" w:rsidRPr="008E5B6F" w:rsidRDefault="00622940" w:rsidP="00622940">
            <w:r w:rsidRPr="008E5B6F">
              <w:t>0</w:t>
            </w:r>
            <w:r w:rsidR="00A90F7C" w:rsidRPr="008E5B6F">
              <w:t>.</w:t>
            </w:r>
            <w:r w:rsidRPr="008E5B6F">
              <w:t>207</w:t>
            </w:r>
          </w:p>
        </w:tc>
        <w:tc>
          <w:tcPr>
            <w:tcW w:w="943" w:type="dxa"/>
            <w:vAlign w:val="center"/>
          </w:tcPr>
          <w:p w14:paraId="5C85F6EB" w14:textId="77777777" w:rsidR="00622940" w:rsidRPr="008E5B6F" w:rsidRDefault="00622940" w:rsidP="00622940">
            <w:r w:rsidRPr="008E5B6F">
              <w:t>0</w:t>
            </w:r>
            <w:r w:rsidR="00A90F7C" w:rsidRPr="008E5B6F">
              <w:t>.</w:t>
            </w:r>
            <w:r w:rsidRPr="008E5B6F">
              <w:t>186</w:t>
            </w:r>
          </w:p>
        </w:tc>
      </w:tr>
      <w:tr w:rsidR="00F80348" w:rsidRPr="008E5B6F" w14:paraId="56FBD729" w14:textId="77777777" w:rsidTr="0047387C">
        <w:trPr>
          <w:trHeight w:val="264"/>
        </w:trPr>
        <w:tc>
          <w:tcPr>
            <w:tcW w:w="1885" w:type="dxa"/>
          </w:tcPr>
          <w:p w14:paraId="388346C0" w14:textId="3FCA0C0E" w:rsidR="00F80348" w:rsidRPr="008E5B6F" w:rsidRDefault="00F80348" w:rsidP="00F80348">
            <w:pPr>
              <w:jc w:val="center"/>
            </w:pPr>
            <w:r w:rsidRPr="008E5B6F">
              <w:t>4</w:t>
            </w:r>
            <w:r w:rsidR="00663F79" w:rsidRPr="008E5B6F">
              <w:t>8</w:t>
            </w:r>
          </w:p>
        </w:tc>
        <w:tc>
          <w:tcPr>
            <w:tcW w:w="1885" w:type="dxa"/>
          </w:tcPr>
          <w:p w14:paraId="1F3DFB02" w14:textId="77777777" w:rsidR="00F80348" w:rsidRPr="008E5B6F" w:rsidRDefault="00F80348" w:rsidP="00F80348">
            <w:pPr>
              <w:jc w:val="center"/>
            </w:pPr>
            <w:r w:rsidRPr="008E5B6F">
              <w:t xml:space="preserve">6438744  </w:t>
            </w:r>
          </w:p>
        </w:tc>
        <w:tc>
          <w:tcPr>
            <w:tcW w:w="942" w:type="dxa"/>
            <w:vAlign w:val="center"/>
          </w:tcPr>
          <w:p w14:paraId="27D34B9A" w14:textId="77777777" w:rsidR="00F80348" w:rsidRPr="008E5B6F" w:rsidRDefault="00F80348" w:rsidP="00F80348">
            <w:r w:rsidRPr="008E5B6F">
              <w:t>0</w:t>
            </w:r>
            <w:r w:rsidR="00B934B0" w:rsidRPr="008E5B6F">
              <w:t>.</w:t>
            </w:r>
            <w:r w:rsidRPr="008E5B6F">
              <w:t>692</w:t>
            </w:r>
          </w:p>
        </w:tc>
        <w:tc>
          <w:tcPr>
            <w:tcW w:w="943" w:type="dxa"/>
            <w:vAlign w:val="center"/>
          </w:tcPr>
          <w:p w14:paraId="70081E8C" w14:textId="77777777" w:rsidR="00F80348" w:rsidRPr="008E5B6F" w:rsidRDefault="00F80348" w:rsidP="00F80348">
            <w:r w:rsidRPr="008E5B6F">
              <w:t>0</w:t>
            </w:r>
            <w:r w:rsidR="00B934B0" w:rsidRPr="008E5B6F">
              <w:t>.</w:t>
            </w:r>
            <w:r w:rsidRPr="008E5B6F">
              <w:t>027</w:t>
            </w:r>
          </w:p>
        </w:tc>
        <w:tc>
          <w:tcPr>
            <w:tcW w:w="942" w:type="dxa"/>
            <w:vAlign w:val="center"/>
          </w:tcPr>
          <w:p w14:paraId="0288C544" w14:textId="77777777" w:rsidR="00F80348" w:rsidRPr="008E5B6F" w:rsidRDefault="00F80348" w:rsidP="00F80348">
            <w:r w:rsidRPr="008E5B6F">
              <w:t>0</w:t>
            </w:r>
            <w:r w:rsidR="00B934B0" w:rsidRPr="008E5B6F">
              <w:t>.</w:t>
            </w:r>
            <w:r w:rsidRPr="008E5B6F">
              <w:t>176</w:t>
            </w:r>
          </w:p>
        </w:tc>
        <w:tc>
          <w:tcPr>
            <w:tcW w:w="943" w:type="dxa"/>
            <w:vAlign w:val="center"/>
          </w:tcPr>
          <w:p w14:paraId="54048477" w14:textId="77777777" w:rsidR="00F80348" w:rsidRPr="008E5B6F" w:rsidRDefault="00F80348" w:rsidP="00F80348">
            <w:r w:rsidRPr="008E5B6F">
              <w:t>0</w:t>
            </w:r>
            <w:r w:rsidR="00B934B0" w:rsidRPr="008E5B6F">
              <w:t>.</w:t>
            </w:r>
            <w:r w:rsidRPr="008E5B6F">
              <w:t>140</w:t>
            </w:r>
          </w:p>
        </w:tc>
        <w:tc>
          <w:tcPr>
            <w:tcW w:w="942" w:type="dxa"/>
            <w:gridSpan w:val="2"/>
            <w:vAlign w:val="center"/>
          </w:tcPr>
          <w:p w14:paraId="4C5A9D01" w14:textId="77777777" w:rsidR="00F80348" w:rsidRPr="008E5B6F" w:rsidRDefault="00F80348" w:rsidP="00F80348"/>
        </w:tc>
        <w:tc>
          <w:tcPr>
            <w:tcW w:w="943" w:type="dxa"/>
            <w:vAlign w:val="center"/>
          </w:tcPr>
          <w:p w14:paraId="4B45FCB0" w14:textId="77777777" w:rsidR="00F80348" w:rsidRPr="008E5B6F" w:rsidRDefault="00F80348" w:rsidP="00F80348"/>
        </w:tc>
      </w:tr>
      <w:tr w:rsidR="0047387C" w:rsidRPr="008E5B6F" w14:paraId="477A5D37" w14:textId="77777777" w:rsidTr="0047387C">
        <w:trPr>
          <w:trHeight w:val="264"/>
        </w:trPr>
        <w:tc>
          <w:tcPr>
            <w:tcW w:w="1885" w:type="dxa"/>
          </w:tcPr>
          <w:p w14:paraId="167A16F7" w14:textId="03D711EC" w:rsidR="0047387C" w:rsidRPr="008E5B6F" w:rsidRDefault="00663F79" w:rsidP="0047387C">
            <w:pPr>
              <w:jc w:val="center"/>
            </w:pPr>
            <w:r w:rsidRPr="008E5B6F">
              <w:t>49</w:t>
            </w:r>
          </w:p>
        </w:tc>
        <w:tc>
          <w:tcPr>
            <w:tcW w:w="1885" w:type="dxa"/>
          </w:tcPr>
          <w:p w14:paraId="64CFB7C0" w14:textId="77777777" w:rsidR="0047387C" w:rsidRPr="008E5B6F" w:rsidRDefault="0047387C" w:rsidP="0047387C">
            <w:pPr>
              <w:jc w:val="center"/>
            </w:pPr>
            <w:r w:rsidRPr="008E5B6F">
              <w:t>15125876</w:t>
            </w:r>
          </w:p>
        </w:tc>
        <w:tc>
          <w:tcPr>
            <w:tcW w:w="942" w:type="dxa"/>
            <w:vAlign w:val="center"/>
          </w:tcPr>
          <w:p w14:paraId="0FC93F88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868</w:t>
            </w:r>
          </w:p>
        </w:tc>
        <w:tc>
          <w:tcPr>
            <w:tcW w:w="943" w:type="dxa"/>
            <w:vAlign w:val="center"/>
          </w:tcPr>
          <w:p w14:paraId="369704C5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5A9ED487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229</w:t>
            </w:r>
          </w:p>
        </w:tc>
        <w:tc>
          <w:tcPr>
            <w:tcW w:w="943" w:type="dxa"/>
            <w:vAlign w:val="center"/>
          </w:tcPr>
          <w:p w14:paraId="1A4C2C84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095</w:t>
            </w:r>
          </w:p>
        </w:tc>
        <w:tc>
          <w:tcPr>
            <w:tcW w:w="942" w:type="dxa"/>
            <w:gridSpan w:val="2"/>
            <w:vAlign w:val="center"/>
          </w:tcPr>
          <w:p w14:paraId="775485E3" w14:textId="77777777" w:rsidR="0047387C" w:rsidRPr="008E5B6F" w:rsidRDefault="0047387C" w:rsidP="0047387C"/>
        </w:tc>
        <w:tc>
          <w:tcPr>
            <w:tcW w:w="943" w:type="dxa"/>
            <w:vAlign w:val="center"/>
          </w:tcPr>
          <w:p w14:paraId="00A14FAD" w14:textId="77777777" w:rsidR="0047387C" w:rsidRPr="008E5B6F" w:rsidRDefault="0047387C" w:rsidP="0047387C"/>
        </w:tc>
      </w:tr>
      <w:tr w:rsidR="0047387C" w:rsidRPr="008E5B6F" w14:paraId="1DD71432" w14:textId="77777777" w:rsidTr="0047387C">
        <w:trPr>
          <w:trHeight w:val="264"/>
        </w:trPr>
        <w:tc>
          <w:tcPr>
            <w:tcW w:w="1885" w:type="dxa"/>
          </w:tcPr>
          <w:p w14:paraId="3C56D7C1" w14:textId="157811F4" w:rsidR="0047387C" w:rsidRPr="008E5B6F" w:rsidRDefault="0047387C" w:rsidP="0047387C">
            <w:pPr>
              <w:jc w:val="center"/>
            </w:pPr>
            <w:r w:rsidRPr="008E5B6F">
              <w:t>5</w:t>
            </w:r>
            <w:r w:rsidR="00663F79" w:rsidRPr="008E5B6F">
              <w:t>0</w:t>
            </w:r>
          </w:p>
        </w:tc>
        <w:tc>
          <w:tcPr>
            <w:tcW w:w="1885" w:type="dxa"/>
          </w:tcPr>
          <w:p w14:paraId="6A9FE512" w14:textId="77777777" w:rsidR="0047387C" w:rsidRPr="008E5B6F" w:rsidRDefault="0047387C" w:rsidP="0047387C">
            <w:pPr>
              <w:jc w:val="center"/>
            </w:pPr>
            <w:r w:rsidRPr="008E5B6F">
              <w:t xml:space="preserve">12358676  </w:t>
            </w:r>
          </w:p>
        </w:tc>
        <w:tc>
          <w:tcPr>
            <w:tcW w:w="942" w:type="dxa"/>
            <w:vAlign w:val="center"/>
          </w:tcPr>
          <w:p w14:paraId="1323DB34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874</w:t>
            </w:r>
          </w:p>
        </w:tc>
        <w:tc>
          <w:tcPr>
            <w:tcW w:w="943" w:type="dxa"/>
            <w:vAlign w:val="center"/>
          </w:tcPr>
          <w:p w14:paraId="619D1070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618C7B84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334</w:t>
            </w:r>
          </w:p>
        </w:tc>
        <w:tc>
          <w:tcPr>
            <w:tcW w:w="943" w:type="dxa"/>
            <w:vAlign w:val="center"/>
          </w:tcPr>
          <w:p w14:paraId="656B6732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048</w:t>
            </w:r>
          </w:p>
        </w:tc>
        <w:tc>
          <w:tcPr>
            <w:tcW w:w="942" w:type="dxa"/>
            <w:gridSpan w:val="2"/>
            <w:vAlign w:val="center"/>
          </w:tcPr>
          <w:p w14:paraId="6462C6BF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262</w:t>
            </w:r>
          </w:p>
        </w:tc>
        <w:tc>
          <w:tcPr>
            <w:tcW w:w="943" w:type="dxa"/>
            <w:vAlign w:val="center"/>
          </w:tcPr>
          <w:p w14:paraId="3C6F8892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120</w:t>
            </w:r>
          </w:p>
        </w:tc>
      </w:tr>
      <w:tr w:rsidR="0047387C" w:rsidRPr="008E5B6F" w14:paraId="4A02675C" w14:textId="77777777" w:rsidTr="0047387C">
        <w:trPr>
          <w:trHeight w:val="264"/>
        </w:trPr>
        <w:tc>
          <w:tcPr>
            <w:tcW w:w="1885" w:type="dxa"/>
          </w:tcPr>
          <w:p w14:paraId="5F2E7CC2" w14:textId="799F6C0D" w:rsidR="0047387C" w:rsidRPr="008E5B6F" w:rsidRDefault="0047387C" w:rsidP="0047387C">
            <w:pPr>
              <w:jc w:val="center"/>
            </w:pPr>
            <w:r w:rsidRPr="008E5B6F">
              <w:t>5</w:t>
            </w:r>
            <w:r w:rsidR="00663F79" w:rsidRPr="008E5B6F">
              <w:t>1</w:t>
            </w:r>
          </w:p>
        </w:tc>
        <w:tc>
          <w:tcPr>
            <w:tcW w:w="1885" w:type="dxa"/>
          </w:tcPr>
          <w:p w14:paraId="1574F9F8" w14:textId="77777777" w:rsidR="0047387C" w:rsidRPr="008E5B6F" w:rsidRDefault="0047387C" w:rsidP="0047387C">
            <w:pPr>
              <w:jc w:val="center"/>
            </w:pPr>
            <w:r w:rsidRPr="008E5B6F">
              <w:t>9995780</w:t>
            </w:r>
          </w:p>
        </w:tc>
        <w:tc>
          <w:tcPr>
            <w:tcW w:w="942" w:type="dxa"/>
            <w:vAlign w:val="center"/>
          </w:tcPr>
          <w:p w14:paraId="43A64A41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882</w:t>
            </w:r>
          </w:p>
        </w:tc>
        <w:tc>
          <w:tcPr>
            <w:tcW w:w="943" w:type="dxa"/>
            <w:vAlign w:val="center"/>
          </w:tcPr>
          <w:p w14:paraId="5D7B6B11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62C741A4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390</w:t>
            </w:r>
          </w:p>
        </w:tc>
        <w:tc>
          <w:tcPr>
            <w:tcW w:w="943" w:type="dxa"/>
            <w:vAlign w:val="center"/>
          </w:tcPr>
          <w:p w14:paraId="112E21F3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032</w:t>
            </w:r>
          </w:p>
        </w:tc>
        <w:tc>
          <w:tcPr>
            <w:tcW w:w="942" w:type="dxa"/>
            <w:gridSpan w:val="2"/>
            <w:vAlign w:val="center"/>
          </w:tcPr>
          <w:p w14:paraId="31D913F0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337</w:t>
            </w:r>
          </w:p>
        </w:tc>
        <w:tc>
          <w:tcPr>
            <w:tcW w:w="943" w:type="dxa"/>
            <w:vAlign w:val="center"/>
          </w:tcPr>
          <w:p w14:paraId="6FDE9B8D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069</w:t>
            </w:r>
          </w:p>
        </w:tc>
      </w:tr>
      <w:tr w:rsidR="0047387C" w:rsidRPr="008E5B6F" w14:paraId="6D5517F8" w14:textId="77777777" w:rsidTr="0047387C">
        <w:trPr>
          <w:trHeight w:val="264"/>
        </w:trPr>
        <w:tc>
          <w:tcPr>
            <w:tcW w:w="1885" w:type="dxa"/>
          </w:tcPr>
          <w:p w14:paraId="59440711" w14:textId="6C8ECA8C" w:rsidR="0047387C" w:rsidRPr="008E5B6F" w:rsidRDefault="0047387C" w:rsidP="0047387C">
            <w:pPr>
              <w:jc w:val="center"/>
            </w:pPr>
            <w:r w:rsidRPr="008E5B6F">
              <w:t>5</w:t>
            </w:r>
            <w:r w:rsidR="00663F79" w:rsidRPr="008E5B6F">
              <w:t>2</w:t>
            </w:r>
          </w:p>
        </w:tc>
        <w:tc>
          <w:tcPr>
            <w:tcW w:w="1885" w:type="dxa"/>
          </w:tcPr>
          <w:p w14:paraId="21CFFE6E" w14:textId="77777777" w:rsidR="0047387C" w:rsidRPr="008E5B6F" w:rsidRDefault="0047387C" w:rsidP="0047387C">
            <w:pPr>
              <w:jc w:val="center"/>
            </w:pPr>
            <w:r w:rsidRPr="008E5B6F">
              <w:t xml:space="preserve">9972939  </w:t>
            </w:r>
          </w:p>
        </w:tc>
        <w:tc>
          <w:tcPr>
            <w:tcW w:w="942" w:type="dxa"/>
            <w:vAlign w:val="center"/>
          </w:tcPr>
          <w:p w14:paraId="436080FA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845</w:t>
            </w:r>
          </w:p>
        </w:tc>
        <w:tc>
          <w:tcPr>
            <w:tcW w:w="943" w:type="dxa"/>
            <w:vAlign w:val="center"/>
          </w:tcPr>
          <w:p w14:paraId="6840C771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007</w:t>
            </w:r>
          </w:p>
        </w:tc>
        <w:tc>
          <w:tcPr>
            <w:tcW w:w="942" w:type="dxa"/>
            <w:vAlign w:val="center"/>
          </w:tcPr>
          <w:p w14:paraId="183024FA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346</w:t>
            </w:r>
          </w:p>
        </w:tc>
        <w:tc>
          <w:tcPr>
            <w:tcW w:w="943" w:type="dxa"/>
            <w:vAlign w:val="center"/>
          </w:tcPr>
          <w:p w14:paraId="0A074604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044</w:t>
            </w:r>
          </w:p>
        </w:tc>
        <w:tc>
          <w:tcPr>
            <w:tcW w:w="942" w:type="dxa"/>
            <w:gridSpan w:val="2"/>
            <w:vAlign w:val="center"/>
          </w:tcPr>
          <w:p w14:paraId="5415CDF6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277</w:t>
            </w:r>
          </w:p>
        </w:tc>
        <w:tc>
          <w:tcPr>
            <w:tcW w:w="943" w:type="dxa"/>
            <w:vAlign w:val="center"/>
          </w:tcPr>
          <w:p w14:paraId="638B2D48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106</w:t>
            </w:r>
          </w:p>
        </w:tc>
      </w:tr>
      <w:tr w:rsidR="0047387C" w:rsidRPr="008E5B6F" w14:paraId="54246CDB" w14:textId="77777777" w:rsidTr="0047387C">
        <w:trPr>
          <w:trHeight w:val="264"/>
        </w:trPr>
        <w:tc>
          <w:tcPr>
            <w:tcW w:w="1885" w:type="dxa"/>
          </w:tcPr>
          <w:p w14:paraId="748565C0" w14:textId="5F77BA17" w:rsidR="0047387C" w:rsidRPr="008E5B6F" w:rsidRDefault="0047387C" w:rsidP="0047387C">
            <w:pPr>
              <w:jc w:val="center"/>
            </w:pPr>
            <w:r w:rsidRPr="008E5B6F">
              <w:t>5</w:t>
            </w:r>
            <w:r w:rsidR="00663F79" w:rsidRPr="008E5B6F">
              <w:t>3</w:t>
            </w:r>
          </w:p>
        </w:tc>
        <w:tc>
          <w:tcPr>
            <w:tcW w:w="1885" w:type="dxa"/>
          </w:tcPr>
          <w:p w14:paraId="3C9D5CE1" w14:textId="77777777" w:rsidR="0047387C" w:rsidRPr="008E5B6F" w:rsidRDefault="0047387C" w:rsidP="0047387C">
            <w:pPr>
              <w:jc w:val="center"/>
            </w:pPr>
            <w:r w:rsidRPr="008E5B6F">
              <w:t xml:space="preserve">10881132  </w:t>
            </w:r>
          </w:p>
        </w:tc>
        <w:tc>
          <w:tcPr>
            <w:tcW w:w="942" w:type="dxa"/>
            <w:vAlign w:val="center"/>
          </w:tcPr>
          <w:p w14:paraId="7C00ED64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874</w:t>
            </w:r>
          </w:p>
        </w:tc>
        <w:tc>
          <w:tcPr>
            <w:tcW w:w="943" w:type="dxa"/>
            <w:vAlign w:val="center"/>
          </w:tcPr>
          <w:p w14:paraId="4AA0045F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77D491D7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334</w:t>
            </w:r>
          </w:p>
        </w:tc>
        <w:tc>
          <w:tcPr>
            <w:tcW w:w="943" w:type="dxa"/>
            <w:vAlign w:val="center"/>
          </w:tcPr>
          <w:p w14:paraId="30EBE370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048</w:t>
            </w:r>
          </w:p>
        </w:tc>
        <w:tc>
          <w:tcPr>
            <w:tcW w:w="942" w:type="dxa"/>
            <w:gridSpan w:val="2"/>
            <w:vAlign w:val="center"/>
          </w:tcPr>
          <w:p w14:paraId="6480FCC1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262</w:t>
            </w:r>
          </w:p>
        </w:tc>
        <w:tc>
          <w:tcPr>
            <w:tcW w:w="943" w:type="dxa"/>
            <w:vAlign w:val="center"/>
          </w:tcPr>
          <w:p w14:paraId="436D5360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120</w:t>
            </w:r>
          </w:p>
        </w:tc>
      </w:tr>
      <w:tr w:rsidR="0047387C" w:rsidRPr="008E5B6F" w14:paraId="46F41F1B" w14:textId="77777777" w:rsidTr="008E5B6F">
        <w:trPr>
          <w:trHeight w:val="264"/>
        </w:trPr>
        <w:tc>
          <w:tcPr>
            <w:tcW w:w="1885" w:type="dxa"/>
            <w:shd w:val="clear" w:color="auto" w:fill="auto"/>
          </w:tcPr>
          <w:p w14:paraId="1470E561" w14:textId="7F32A0F0" w:rsidR="0047387C" w:rsidRPr="008E5B6F" w:rsidRDefault="0047387C" w:rsidP="0047387C">
            <w:pPr>
              <w:jc w:val="center"/>
            </w:pPr>
            <w:r w:rsidRPr="008E5B6F">
              <w:t>5</w:t>
            </w:r>
            <w:r w:rsidR="00663F79" w:rsidRPr="008E5B6F">
              <w:t>4</w:t>
            </w:r>
          </w:p>
        </w:tc>
        <w:tc>
          <w:tcPr>
            <w:tcW w:w="1885" w:type="dxa"/>
            <w:shd w:val="clear" w:color="auto" w:fill="auto"/>
          </w:tcPr>
          <w:p w14:paraId="4A1C6938" w14:textId="77777777" w:rsidR="0047387C" w:rsidRPr="008E5B6F" w:rsidRDefault="0047387C" w:rsidP="0047387C">
            <w:pPr>
              <w:jc w:val="center"/>
            </w:pPr>
            <w:r w:rsidRPr="008E5B6F">
              <w:t xml:space="preserve">10253806  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3EFD5EEA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912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192EFB1F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3A648C02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581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3E5C07F6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010</w:t>
            </w:r>
          </w:p>
        </w:tc>
        <w:tc>
          <w:tcPr>
            <w:tcW w:w="942" w:type="dxa"/>
            <w:gridSpan w:val="2"/>
            <w:shd w:val="clear" w:color="auto" w:fill="auto"/>
            <w:vAlign w:val="center"/>
          </w:tcPr>
          <w:p w14:paraId="6BAA3D09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557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7CF465D9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016</w:t>
            </w:r>
          </w:p>
        </w:tc>
      </w:tr>
      <w:tr w:rsidR="0047387C" w:rsidRPr="008E5B6F" w14:paraId="767C1A00" w14:textId="77777777" w:rsidTr="0047387C">
        <w:trPr>
          <w:trHeight w:val="264"/>
        </w:trPr>
        <w:tc>
          <w:tcPr>
            <w:tcW w:w="1885" w:type="dxa"/>
          </w:tcPr>
          <w:p w14:paraId="1E5A3098" w14:textId="5FBCC5A8" w:rsidR="0047387C" w:rsidRPr="008E5B6F" w:rsidRDefault="0047387C" w:rsidP="0047387C">
            <w:pPr>
              <w:jc w:val="center"/>
            </w:pPr>
            <w:r w:rsidRPr="008E5B6F">
              <w:t>5</w:t>
            </w:r>
            <w:r w:rsidR="00663F79" w:rsidRPr="008E5B6F">
              <w:t>5</w:t>
            </w:r>
          </w:p>
        </w:tc>
        <w:tc>
          <w:tcPr>
            <w:tcW w:w="1885" w:type="dxa"/>
          </w:tcPr>
          <w:p w14:paraId="0506EC46" w14:textId="77777777" w:rsidR="0047387C" w:rsidRPr="008E5B6F" w:rsidRDefault="0047387C" w:rsidP="0047387C">
            <w:pPr>
              <w:jc w:val="center"/>
            </w:pPr>
            <w:r w:rsidRPr="008E5B6F">
              <w:t xml:space="preserve">10881705  </w:t>
            </w:r>
          </w:p>
        </w:tc>
        <w:tc>
          <w:tcPr>
            <w:tcW w:w="942" w:type="dxa"/>
            <w:vAlign w:val="center"/>
          </w:tcPr>
          <w:p w14:paraId="75A2DD9E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751</w:t>
            </w:r>
          </w:p>
        </w:tc>
        <w:tc>
          <w:tcPr>
            <w:tcW w:w="943" w:type="dxa"/>
            <w:vAlign w:val="center"/>
          </w:tcPr>
          <w:p w14:paraId="041CEC57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018</w:t>
            </w:r>
          </w:p>
        </w:tc>
        <w:tc>
          <w:tcPr>
            <w:tcW w:w="942" w:type="dxa"/>
            <w:vAlign w:val="center"/>
          </w:tcPr>
          <w:p w14:paraId="64A3757C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190</w:t>
            </w:r>
          </w:p>
        </w:tc>
        <w:tc>
          <w:tcPr>
            <w:tcW w:w="943" w:type="dxa"/>
            <w:vAlign w:val="center"/>
          </w:tcPr>
          <w:p w14:paraId="6DDEF282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127</w:t>
            </w:r>
          </w:p>
        </w:tc>
        <w:tc>
          <w:tcPr>
            <w:tcW w:w="942" w:type="dxa"/>
            <w:gridSpan w:val="2"/>
            <w:vAlign w:val="center"/>
          </w:tcPr>
          <w:p w14:paraId="1D0A449D" w14:textId="77777777" w:rsidR="0047387C" w:rsidRPr="008E5B6F" w:rsidRDefault="0047387C" w:rsidP="0047387C"/>
        </w:tc>
        <w:tc>
          <w:tcPr>
            <w:tcW w:w="943" w:type="dxa"/>
            <w:vAlign w:val="center"/>
          </w:tcPr>
          <w:p w14:paraId="2DF6F75B" w14:textId="77777777" w:rsidR="0047387C" w:rsidRPr="008E5B6F" w:rsidRDefault="0047387C" w:rsidP="0047387C"/>
        </w:tc>
      </w:tr>
      <w:tr w:rsidR="0047387C" w:rsidRPr="008E5B6F" w14:paraId="3AD42B4A" w14:textId="77777777" w:rsidTr="0047387C">
        <w:trPr>
          <w:trHeight w:val="264"/>
        </w:trPr>
        <w:tc>
          <w:tcPr>
            <w:tcW w:w="1885" w:type="dxa"/>
          </w:tcPr>
          <w:p w14:paraId="11FE57D5" w14:textId="232219D0" w:rsidR="0047387C" w:rsidRPr="008E5B6F" w:rsidRDefault="0047387C" w:rsidP="0047387C">
            <w:pPr>
              <w:jc w:val="center"/>
            </w:pPr>
            <w:r w:rsidRPr="008E5B6F">
              <w:t>5</w:t>
            </w:r>
            <w:r w:rsidR="00663F79" w:rsidRPr="008E5B6F">
              <w:t>6</w:t>
            </w:r>
          </w:p>
        </w:tc>
        <w:tc>
          <w:tcPr>
            <w:tcW w:w="1885" w:type="dxa"/>
          </w:tcPr>
          <w:p w14:paraId="657C3428" w14:textId="77777777" w:rsidR="0047387C" w:rsidRPr="008E5B6F" w:rsidRDefault="0047387C" w:rsidP="0047387C">
            <w:pPr>
              <w:jc w:val="center"/>
            </w:pPr>
            <w:r w:rsidRPr="008E5B6F">
              <w:t xml:space="preserve">6437087  </w:t>
            </w:r>
          </w:p>
        </w:tc>
        <w:tc>
          <w:tcPr>
            <w:tcW w:w="942" w:type="dxa"/>
            <w:vAlign w:val="center"/>
          </w:tcPr>
          <w:p w14:paraId="68E9E20F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845</w:t>
            </w:r>
          </w:p>
        </w:tc>
        <w:tc>
          <w:tcPr>
            <w:tcW w:w="943" w:type="dxa"/>
            <w:vAlign w:val="center"/>
          </w:tcPr>
          <w:p w14:paraId="6F923921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007</w:t>
            </w:r>
          </w:p>
        </w:tc>
        <w:tc>
          <w:tcPr>
            <w:tcW w:w="942" w:type="dxa"/>
            <w:vAlign w:val="center"/>
          </w:tcPr>
          <w:p w14:paraId="57A6A577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346</w:t>
            </w:r>
          </w:p>
        </w:tc>
        <w:tc>
          <w:tcPr>
            <w:tcW w:w="943" w:type="dxa"/>
            <w:vAlign w:val="center"/>
          </w:tcPr>
          <w:p w14:paraId="2F26B773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044</w:t>
            </w:r>
          </w:p>
        </w:tc>
        <w:tc>
          <w:tcPr>
            <w:tcW w:w="942" w:type="dxa"/>
            <w:gridSpan w:val="2"/>
            <w:vAlign w:val="center"/>
          </w:tcPr>
          <w:p w14:paraId="7B587BDC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277</w:t>
            </w:r>
          </w:p>
        </w:tc>
        <w:tc>
          <w:tcPr>
            <w:tcW w:w="943" w:type="dxa"/>
            <w:vAlign w:val="center"/>
          </w:tcPr>
          <w:p w14:paraId="0C9492E6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106</w:t>
            </w:r>
          </w:p>
        </w:tc>
      </w:tr>
      <w:tr w:rsidR="0047387C" w:rsidRPr="008E5B6F" w14:paraId="4A6E26D7" w14:textId="77777777" w:rsidTr="0047387C">
        <w:trPr>
          <w:trHeight w:val="264"/>
        </w:trPr>
        <w:tc>
          <w:tcPr>
            <w:tcW w:w="1885" w:type="dxa"/>
          </w:tcPr>
          <w:p w14:paraId="788D9663" w14:textId="6752C9CB" w:rsidR="0047387C" w:rsidRPr="008E5B6F" w:rsidRDefault="0047387C" w:rsidP="0047387C">
            <w:pPr>
              <w:jc w:val="center"/>
            </w:pPr>
            <w:r w:rsidRPr="008E5B6F">
              <w:t>5</w:t>
            </w:r>
            <w:r w:rsidR="00663F79" w:rsidRPr="008E5B6F">
              <w:t>7</w:t>
            </w:r>
          </w:p>
        </w:tc>
        <w:tc>
          <w:tcPr>
            <w:tcW w:w="1885" w:type="dxa"/>
          </w:tcPr>
          <w:p w14:paraId="6ACF525E" w14:textId="77777777" w:rsidR="0047387C" w:rsidRPr="008E5B6F" w:rsidRDefault="0047387C" w:rsidP="0047387C">
            <w:pPr>
              <w:jc w:val="center"/>
            </w:pPr>
            <w:r w:rsidRPr="008E5B6F">
              <w:t xml:space="preserve">102461799  </w:t>
            </w:r>
          </w:p>
        </w:tc>
        <w:tc>
          <w:tcPr>
            <w:tcW w:w="942" w:type="dxa"/>
            <w:vAlign w:val="center"/>
          </w:tcPr>
          <w:p w14:paraId="2E97CA79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911</w:t>
            </w:r>
          </w:p>
        </w:tc>
        <w:tc>
          <w:tcPr>
            <w:tcW w:w="943" w:type="dxa"/>
            <w:vAlign w:val="center"/>
          </w:tcPr>
          <w:p w14:paraId="103F5435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688E3D55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395</w:t>
            </w:r>
          </w:p>
        </w:tc>
        <w:tc>
          <w:tcPr>
            <w:tcW w:w="943" w:type="dxa"/>
            <w:vAlign w:val="center"/>
          </w:tcPr>
          <w:p w14:paraId="33D3DC0B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031</w:t>
            </w:r>
          </w:p>
        </w:tc>
        <w:tc>
          <w:tcPr>
            <w:tcW w:w="942" w:type="dxa"/>
            <w:gridSpan w:val="2"/>
            <w:vAlign w:val="center"/>
          </w:tcPr>
          <w:p w14:paraId="61AD56A1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323</w:t>
            </w:r>
          </w:p>
        </w:tc>
        <w:tc>
          <w:tcPr>
            <w:tcW w:w="943" w:type="dxa"/>
            <w:vAlign w:val="center"/>
          </w:tcPr>
          <w:p w14:paraId="51E14703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076</w:t>
            </w:r>
          </w:p>
        </w:tc>
      </w:tr>
      <w:tr w:rsidR="0047387C" w:rsidRPr="008E5B6F" w14:paraId="3BAB467E" w14:textId="77777777" w:rsidTr="0047387C">
        <w:trPr>
          <w:trHeight w:val="264"/>
        </w:trPr>
        <w:tc>
          <w:tcPr>
            <w:tcW w:w="1885" w:type="dxa"/>
          </w:tcPr>
          <w:p w14:paraId="7ED4DD65" w14:textId="1DF691B7" w:rsidR="0047387C" w:rsidRPr="008E5B6F" w:rsidRDefault="0047387C" w:rsidP="0047387C">
            <w:pPr>
              <w:jc w:val="center"/>
            </w:pPr>
            <w:r w:rsidRPr="008E5B6F">
              <w:t>5</w:t>
            </w:r>
            <w:r w:rsidR="00663F79" w:rsidRPr="008E5B6F">
              <w:t>8</w:t>
            </w:r>
          </w:p>
        </w:tc>
        <w:tc>
          <w:tcPr>
            <w:tcW w:w="1885" w:type="dxa"/>
          </w:tcPr>
          <w:p w14:paraId="473E5CFC" w14:textId="77777777" w:rsidR="0047387C" w:rsidRPr="008E5B6F" w:rsidRDefault="0047387C" w:rsidP="0047387C">
            <w:pPr>
              <w:jc w:val="center"/>
            </w:pPr>
            <w:r w:rsidRPr="008E5B6F">
              <w:t xml:space="preserve">6438977  </w:t>
            </w:r>
          </w:p>
        </w:tc>
        <w:tc>
          <w:tcPr>
            <w:tcW w:w="942" w:type="dxa"/>
            <w:vAlign w:val="center"/>
          </w:tcPr>
          <w:p w14:paraId="3E81FB99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825</w:t>
            </w:r>
          </w:p>
        </w:tc>
        <w:tc>
          <w:tcPr>
            <w:tcW w:w="943" w:type="dxa"/>
            <w:vAlign w:val="center"/>
          </w:tcPr>
          <w:p w14:paraId="1B9E046F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009</w:t>
            </w:r>
          </w:p>
        </w:tc>
        <w:tc>
          <w:tcPr>
            <w:tcW w:w="942" w:type="dxa"/>
            <w:vAlign w:val="center"/>
          </w:tcPr>
          <w:p w14:paraId="181CE6BA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267</w:t>
            </w:r>
          </w:p>
        </w:tc>
        <w:tc>
          <w:tcPr>
            <w:tcW w:w="943" w:type="dxa"/>
            <w:vAlign w:val="center"/>
          </w:tcPr>
          <w:p w14:paraId="27CC1D3A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074</w:t>
            </w:r>
          </w:p>
        </w:tc>
        <w:tc>
          <w:tcPr>
            <w:tcW w:w="942" w:type="dxa"/>
            <w:gridSpan w:val="2"/>
            <w:vAlign w:val="center"/>
          </w:tcPr>
          <w:p w14:paraId="5C8A01A0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252</w:t>
            </w:r>
          </w:p>
        </w:tc>
        <w:tc>
          <w:tcPr>
            <w:tcW w:w="943" w:type="dxa"/>
            <w:vAlign w:val="center"/>
          </w:tcPr>
          <w:p w14:paraId="356D42DF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129</w:t>
            </w:r>
          </w:p>
        </w:tc>
      </w:tr>
      <w:tr w:rsidR="0047387C" w:rsidRPr="008E5B6F" w14:paraId="42B68263" w14:textId="77777777" w:rsidTr="0047387C">
        <w:trPr>
          <w:trHeight w:val="264"/>
        </w:trPr>
        <w:tc>
          <w:tcPr>
            <w:tcW w:w="1885" w:type="dxa"/>
          </w:tcPr>
          <w:p w14:paraId="286E76E1" w14:textId="335949B2" w:rsidR="0047387C" w:rsidRPr="008E5B6F" w:rsidRDefault="00663F79" w:rsidP="0047387C">
            <w:pPr>
              <w:jc w:val="center"/>
            </w:pPr>
            <w:r w:rsidRPr="008E5B6F">
              <w:t>59</w:t>
            </w:r>
          </w:p>
        </w:tc>
        <w:tc>
          <w:tcPr>
            <w:tcW w:w="1885" w:type="dxa"/>
          </w:tcPr>
          <w:p w14:paraId="30D35D39" w14:textId="77777777" w:rsidR="0047387C" w:rsidRPr="008E5B6F" w:rsidRDefault="0047387C" w:rsidP="0047387C">
            <w:pPr>
              <w:jc w:val="center"/>
            </w:pPr>
            <w:r w:rsidRPr="008E5B6F">
              <w:t xml:space="preserve">9883252  </w:t>
            </w:r>
          </w:p>
        </w:tc>
        <w:tc>
          <w:tcPr>
            <w:tcW w:w="942" w:type="dxa"/>
            <w:vAlign w:val="center"/>
          </w:tcPr>
          <w:p w14:paraId="37AC1220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887</w:t>
            </w:r>
          </w:p>
        </w:tc>
        <w:tc>
          <w:tcPr>
            <w:tcW w:w="943" w:type="dxa"/>
            <w:vAlign w:val="center"/>
          </w:tcPr>
          <w:p w14:paraId="5F4014DD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386D47D0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306</w:t>
            </w:r>
          </w:p>
        </w:tc>
        <w:tc>
          <w:tcPr>
            <w:tcW w:w="943" w:type="dxa"/>
            <w:vAlign w:val="center"/>
          </w:tcPr>
          <w:p w14:paraId="5368D51F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058</w:t>
            </w:r>
          </w:p>
        </w:tc>
        <w:tc>
          <w:tcPr>
            <w:tcW w:w="942" w:type="dxa"/>
            <w:gridSpan w:val="2"/>
            <w:vAlign w:val="center"/>
          </w:tcPr>
          <w:p w14:paraId="77C4E8F0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224</w:t>
            </w:r>
          </w:p>
        </w:tc>
        <w:tc>
          <w:tcPr>
            <w:tcW w:w="943" w:type="dxa"/>
            <w:vAlign w:val="center"/>
          </w:tcPr>
          <w:p w14:paraId="582947DB" w14:textId="77777777" w:rsidR="0047387C" w:rsidRPr="008E5B6F" w:rsidRDefault="0047387C" w:rsidP="0047387C">
            <w:r w:rsidRPr="008E5B6F">
              <w:t>0</w:t>
            </w:r>
            <w:r w:rsidR="00B934B0" w:rsidRPr="008E5B6F">
              <w:t>.</w:t>
            </w:r>
            <w:r w:rsidRPr="008E5B6F">
              <w:t>163</w:t>
            </w:r>
          </w:p>
        </w:tc>
      </w:tr>
      <w:tr w:rsidR="00432260" w:rsidRPr="008E5B6F" w14:paraId="14D940B4" w14:textId="77777777" w:rsidTr="0047387C">
        <w:trPr>
          <w:trHeight w:val="264"/>
        </w:trPr>
        <w:tc>
          <w:tcPr>
            <w:tcW w:w="1885" w:type="dxa"/>
          </w:tcPr>
          <w:p w14:paraId="6EB4E408" w14:textId="07E3B69C" w:rsidR="00432260" w:rsidRPr="008E5B6F" w:rsidRDefault="00432260" w:rsidP="00432260">
            <w:pPr>
              <w:jc w:val="center"/>
            </w:pPr>
            <w:r w:rsidRPr="008E5B6F">
              <w:t>6</w:t>
            </w:r>
            <w:r w:rsidR="00663F79" w:rsidRPr="008E5B6F">
              <w:t>0</w:t>
            </w:r>
          </w:p>
        </w:tc>
        <w:tc>
          <w:tcPr>
            <w:tcW w:w="1885" w:type="dxa"/>
          </w:tcPr>
          <w:p w14:paraId="2C9CFF78" w14:textId="77777777" w:rsidR="00432260" w:rsidRPr="008E5B6F" w:rsidRDefault="00432260" w:rsidP="00432260">
            <w:pPr>
              <w:jc w:val="center"/>
            </w:pPr>
            <w:r w:rsidRPr="008E5B6F">
              <w:t xml:space="preserve">627275  </w:t>
            </w:r>
          </w:p>
        </w:tc>
        <w:tc>
          <w:tcPr>
            <w:tcW w:w="942" w:type="dxa"/>
            <w:vAlign w:val="center"/>
          </w:tcPr>
          <w:p w14:paraId="1E015C1D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896</w:t>
            </w:r>
          </w:p>
        </w:tc>
        <w:tc>
          <w:tcPr>
            <w:tcW w:w="943" w:type="dxa"/>
            <w:vAlign w:val="center"/>
          </w:tcPr>
          <w:p w14:paraId="35377CE2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2CBEB45B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605</w:t>
            </w:r>
          </w:p>
        </w:tc>
        <w:tc>
          <w:tcPr>
            <w:tcW w:w="943" w:type="dxa"/>
            <w:vAlign w:val="center"/>
          </w:tcPr>
          <w:p w14:paraId="2B19E120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009</w:t>
            </w:r>
          </w:p>
        </w:tc>
        <w:tc>
          <w:tcPr>
            <w:tcW w:w="942" w:type="dxa"/>
            <w:gridSpan w:val="2"/>
            <w:vAlign w:val="center"/>
          </w:tcPr>
          <w:p w14:paraId="1ADE48D7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615</w:t>
            </w:r>
          </w:p>
        </w:tc>
        <w:tc>
          <w:tcPr>
            <w:tcW w:w="943" w:type="dxa"/>
            <w:vAlign w:val="center"/>
          </w:tcPr>
          <w:p w14:paraId="5C9D2D21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012</w:t>
            </w:r>
          </w:p>
        </w:tc>
      </w:tr>
      <w:tr w:rsidR="00432260" w:rsidRPr="008E5B6F" w14:paraId="48991133" w14:textId="77777777" w:rsidTr="008E5B6F">
        <w:trPr>
          <w:trHeight w:val="264"/>
        </w:trPr>
        <w:tc>
          <w:tcPr>
            <w:tcW w:w="1885" w:type="dxa"/>
            <w:shd w:val="clear" w:color="auto" w:fill="auto"/>
          </w:tcPr>
          <w:p w14:paraId="6D93FA93" w14:textId="5BB5D7DB" w:rsidR="00432260" w:rsidRPr="008E5B6F" w:rsidRDefault="00432260" w:rsidP="00432260">
            <w:pPr>
              <w:jc w:val="center"/>
            </w:pPr>
            <w:r w:rsidRPr="008E5B6F">
              <w:t>6</w:t>
            </w:r>
            <w:r w:rsidR="00663F79" w:rsidRPr="008E5B6F">
              <w:t>1</w:t>
            </w:r>
          </w:p>
        </w:tc>
        <w:tc>
          <w:tcPr>
            <w:tcW w:w="1885" w:type="dxa"/>
            <w:shd w:val="clear" w:color="auto" w:fill="auto"/>
          </w:tcPr>
          <w:p w14:paraId="6100DAA7" w14:textId="77777777" w:rsidR="00432260" w:rsidRPr="008E5B6F" w:rsidRDefault="00432260" w:rsidP="00432260">
            <w:pPr>
              <w:jc w:val="center"/>
            </w:pPr>
            <w:r w:rsidRPr="008E5B6F">
              <w:t>71316382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78D11F3E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930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09A880EB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2066605C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430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128B6A9D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024</w:t>
            </w:r>
          </w:p>
        </w:tc>
        <w:tc>
          <w:tcPr>
            <w:tcW w:w="942" w:type="dxa"/>
            <w:gridSpan w:val="2"/>
            <w:shd w:val="clear" w:color="auto" w:fill="auto"/>
            <w:vAlign w:val="center"/>
          </w:tcPr>
          <w:p w14:paraId="0985BD90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218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6AC5FD73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171</w:t>
            </w:r>
          </w:p>
        </w:tc>
      </w:tr>
      <w:tr w:rsidR="00432260" w:rsidRPr="008E5B6F" w14:paraId="62957386" w14:textId="77777777" w:rsidTr="0047387C">
        <w:trPr>
          <w:trHeight w:val="264"/>
        </w:trPr>
        <w:tc>
          <w:tcPr>
            <w:tcW w:w="1885" w:type="dxa"/>
          </w:tcPr>
          <w:p w14:paraId="3335A513" w14:textId="6C202E07" w:rsidR="00432260" w:rsidRPr="008E5B6F" w:rsidRDefault="00432260" w:rsidP="00432260">
            <w:pPr>
              <w:jc w:val="center"/>
            </w:pPr>
            <w:r w:rsidRPr="008E5B6F">
              <w:t>6</w:t>
            </w:r>
            <w:r w:rsidR="00663F79" w:rsidRPr="008E5B6F">
              <w:t>2</w:t>
            </w:r>
          </w:p>
        </w:tc>
        <w:tc>
          <w:tcPr>
            <w:tcW w:w="1885" w:type="dxa"/>
          </w:tcPr>
          <w:p w14:paraId="2C0A91AF" w14:textId="77777777" w:rsidR="00432260" w:rsidRPr="008E5B6F" w:rsidRDefault="00432260" w:rsidP="00432260">
            <w:pPr>
              <w:jc w:val="center"/>
            </w:pPr>
            <w:r w:rsidRPr="008E5B6F">
              <w:t xml:space="preserve">71316381  </w:t>
            </w:r>
          </w:p>
        </w:tc>
        <w:tc>
          <w:tcPr>
            <w:tcW w:w="942" w:type="dxa"/>
            <w:vAlign w:val="center"/>
          </w:tcPr>
          <w:p w14:paraId="2C83C0DD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801</w:t>
            </w:r>
          </w:p>
        </w:tc>
        <w:tc>
          <w:tcPr>
            <w:tcW w:w="943" w:type="dxa"/>
            <w:vAlign w:val="center"/>
          </w:tcPr>
          <w:p w14:paraId="558AB367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012</w:t>
            </w:r>
          </w:p>
        </w:tc>
        <w:tc>
          <w:tcPr>
            <w:tcW w:w="942" w:type="dxa"/>
            <w:vAlign w:val="center"/>
          </w:tcPr>
          <w:p w14:paraId="45115D72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234</w:t>
            </w:r>
          </w:p>
        </w:tc>
        <w:tc>
          <w:tcPr>
            <w:tcW w:w="943" w:type="dxa"/>
            <w:vAlign w:val="center"/>
          </w:tcPr>
          <w:p w14:paraId="463AAEE3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093</w:t>
            </w:r>
          </w:p>
        </w:tc>
        <w:tc>
          <w:tcPr>
            <w:tcW w:w="942" w:type="dxa"/>
            <w:gridSpan w:val="2"/>
            <w:vAlign w:val="center"/>
          </w:tcPr>
          <w:p w14:paraId="54541773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209</w:t>
            </w:r>
          </w:p>
        </w:tc>
        <w:tc>
          <w:tcPr>
            <w:tcW w:w="943" w:type="dxa"/>
            <w:vAlign w:val="center"/>
          </w:tcPr>
          <w:p w14:paraId="39148094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183</w:t>
            </w:r>
          </w:p>
        </w:tc>
      </w:tr>
      <w:tr w:rsidR="00432260" w:rsidRPr="008E5B6F" w14:paraId="1A7483F4" w14:textId="77777777" w:rsidTr="0047387C">
        <w:trPr>
          <w:trHeight w:val="264"/>
        </w:trPr>
        <w:tc>
          <w:tcPr>
            <w:tcW w:w="1885" w:type="dxa"/>
          </w:tcPr>
          <w:p w14:paraId="1A7DB9A4" w14:textId="7AC7F347" w:rsidR="00432260" w:rsidRPr="008E5B6F" w:rsidRDefault="00432260" w:rsidP="00432260">
            <w:pPr>
              <w:jc w:val="center"/>
            </w:pPr>
            <w:r w:rsidRPr="008E5B6F">
              <w:t>6</w:t>
            </w:r>
            <w:r w:rsidR="00663F79" w:rsidRPr="008E5B6F">
              <w:t>3</w:t>
            </w:r>
          </w:p>
        </w:tc>
        <w:tc>
          <w:tcPr>
            <w:tcW w:w="1885" w:type="dxa"/>
          </w:tcPr>
          <w:p w14:paraId="644799E0" w14:textId="77777777" w:rsidR="00432260" w:rsidRPr="008E5B6F" w:rsidRDefault="00432260" w:rsidP="00432260">
            <w:pPr>
              <w:jc w:val="center"/>
            </w:pPr>
            <w:r w:rsidRPr="008E5B6F">
              <w:t>21724639</w:t>
            </w:r>
          </w:p>
        </w:tc>
        <w:tc>
          <w:tcPr>
            <w:tcW w:w="942" w:type="dxa"/>
            <w:vAlign w:val="center"/>
          </w:tcPr>
          <w:p w14:paraId="29E7034A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881</w:t>
            </w:r>
          </w:p>
        </w:tc>
        <w:tc>
          <w:tcPr>
            <w:tcW w:w="943" w:type="dxa"/>
            <w:vAlign w:val="center"/>
          </w:tcPr>
          <w:p w14:paraId="1E75EA5A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2CAC4893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284</w:t>
            </w:r>
          </w:p>
        </w:tc>
        <w:tc>
          <w:tcPr>
            <w:tcW w:w="943" w:type="dxa"/>
            <w:vAlign w:val="center"/>
          </w:tcPr>
          <w:p w14:paraId="68690CFC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066</w:t>
            </w:r>
          </w:p>
        </w:tc>
        <w:tc>
          <w:tcPr>
            <w:tcW w:w="942" w:type="dxa"/>
            <w:gridSpan w:val="2"/>
            <w:vAlign w:val="center"/>
          </w:tcPr>
          <w:p w14:paraId="21241ABB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207</w:t>
            </w:r>
          </w:p>
        </w:tc>
        <w:tc>
          <w:tcPr>
            <w:tcW w:w="943" w:type="dxa"/>
            <w:vAlign w:val="center"/>
          </w:tcPr>
          <w:p w14:paraId="01224317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187</w:t>
            </w:r>
          </w:p>
        </w:tc>
      </w:tr>
      <w:tr w:rsidR="00432260" w:rsidRPr="008E5B6F" w14:paraId="55B96EE2" w14:textId="77777777" w:rsidTr="0047387C">
        <w:trPr>
          <w:trHeight w:val="264"/>
        </w:trPr>
        <w:tc>
          <w:tcPr>
            <w:tcW w:w="1885" w:type="dxa"/>
          </w:tcPr>
          <w:p w14:paraId="02F6DCC5" w14:textId="43E7D26C" w:rsidR="00432260" w:rsidRPr="008E5B6F" w:rsidRDefault="00432260" w:rsidP="00432260">
            <w:pPr>
              <w:jc w:val="center"/>
            </w:pPr>
            <w:r w:rsidRPr="008E5B6F">
              <w:t>6</w:t>
            </w:r>
            <w:r w:rsidR="00663F79" w:rsidRPr="008E5B6F">
              <w:t>4</w:t>
            </w:r>
          </w:p>
        </w:tc>
        <w:tc>
          <w:tcPr>
            <w:tcW w:w="1885" w:type="dxa"/>
          </w:tcPr>
          <w:p w14:paraId="5380283A" w14:textId="77777777" w:rsidR="00432260" w:rsidRPr="008E5B6F" w:rsidRDefault="00432260" w:rsidP="00432260">
            <w:pPr>
              <w:jc w:val="center"/>
            </w:pPr>
            <w:r w:rsidRPr="008E5B6F">
              <w:t xml:space="preserve">9822324  </w:t>
            </w:r>
          </w:p>
        </w:tc>
        <w:tc>
          <w:tcPr>
            <w:tcW w:w="942" w:type="dxa"/>
            <w:vAlign w:val="center"/>
          </w:tcPr>
          <w:p w14:paraId="7694132C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856</w:t>
            </w:r>
          </w:p>
        </w:tc>
        <w:tc>
          <w:tcPr>
            <w:tcW w:w="943" w:type="dxa"/>
            <w:vAlign w:val="center"/>
          </w:tcPr>
          <w:p w14:paraId="29B06CD5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006</w:t>
            </w:r>
          </w:p>
        </w:tc>
        <w:tc>
          <w:tcPr>
            <w:tcW w:w="942" w:type="dxa"/>
            <w:vAlign w:val="center"/>
          </w:tcPr>
          <w:p w14:paraId="704BE5F1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407</w:t>
            </w:r>
          </w:p>
        </w:tc>
        <w:tc>
          <w:tcPr>
            <w:tcW w:w="943" w:type="dxa"/>
            <w:vAlign w:val="center"/>
          </w:tcPr>
          <w:p w14:paraId="2AC14218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028</w:t>
            </w:r>
          </w:p>
        </w:tc>
        <w:tc>
          <w:tcPr>
            <w:tcW w:w="942" w:type="dxa"/>
            <w:gridSpan w:val="2"/>
            <w:vAlign w:val="center"/>
          </w:tcPr>
          <w:p w14:paraId="531149CA" w14:textId="77777777" w:rsidR="00432260" w:rsidRPr="008E5B6F" w:rsidRDefault="00432260" w:rsidP="00432260"/>
        </w:tc>
        <w:tc>
          <w:tcPr>
            <w:tcW w:w="943" w:type="dxa"/>
            <w:vAlign w:val="center"/>
          </w:tcPr>
          <w:p w14:paraId="5948B7A1" w14:textId="77777777" w:rsidR="00432260" w:rsidRPr="008E5B6F" w:rsidRDefault="00432260" w:rsidP="00432260"/>
        </w:tc>
      </w:tr>
      <w:tr w:rsidR="00432260" w:rsidRPr="008E5B6F" w14:paraId="5FBCA553" w14:textId="77777777" w:rsidTr="0047387C">
        <w:trPr>
          <w:trHeight w:val="264"/>
        </w:trPr>
        <w:tc>
          <w:tcPr>
            <w:tcW w:w="1885" w:type="dxa"/>
          </w:tcPr>
          <w:p w14:paraId="45DFB44F" w14:textId="66620FB5" w:rsidR="00432260" w:rsidRPr="008E5B6F" w:rsidRDefault="00432260" w:rsidP="00432260">
            <w:pPr>
              <w:jc w:val="center"/>
            </w:pPr>
            <w:r w:rsidRPr="008E5B6F">
              <w:t>6</w:t>
            </w:r>
            <w:r w:rsidR="00663F79" w:rsidRPr="008E5B6F">
              <w:t>5</w:t>
            </w:r>
          </w:p>
        </w:tc>
        <w:tc>
          <w:tcPr>
            <w:tcW w:w="1885" w:type="dxa"/>
          </w:tcPr>
          <w:p w14:paraId="32151D3B" w14:textId="77777777" w:rsidR="00432260" w:rsidRPr="008E5B6F" w:rsidRDefault="00432260" w:rsidP="00432260">
            <w:pPr>
              <w:jc w:val="center"/>
            </w:pPr>
            <w:r w:rsidRPr="008E5B6F">
              <w:t>46782872</w:t>
            </w:r>
          </w:p>
        </w:tc>
        <w:tc>
          <w:tcPr>
            <w:tcW w:w="942" w:type="dxa"/>
            <w:vAlign w:val="center"/>
          </w:tcPr>
          <w:p w14:paraId="6F0F34CD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874</w:t>
            </w:r>
          </w:p>
        </w:tc>
        <w:tc>
          <w:tcPr>
            <w:tcW w:w="943" w:type="dxa"/>
            <w:vAlign w:val="center"/>
          </w:tcPr>
          <w:p w14:paraId="35698A8B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2CF4C9E5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334</w:t>
            </w:r>
          </w:p>
        </w:tc>
        <w:tc>
          <w:tcPr>
            <w:tcW w:w="943" w:type="dxa"/>
            <w:vAlign w:val="center"/>
          </w:tcPr>
          <w:p w14:paraId="45F21009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048</w:t>
            </w:r>
          </w:p>
        </w:tc>
        <w:tc>
          <w:tcPr>
            <w:tcW w:w="942" w:type="dxa"/>
            <w:gridSpan w:val="2"/>
            <w:vAlign w:val="center"/>
          </w:tcPr>
          <w:p w14:paraId="725E0BCC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262</w:t>
            </w:r>
          </w:p>
        </w:tc>
        <w:tc>
          <w:tcPr>
            <w:tcW w:w="943" w:type="dxa"/>
            <w:vAlign w:val="center"/>
          </w:tcPr>
          <w:p w14:paraId="1CF78BD8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120</w:t>
            </w:r>
          </w:p>
        </w:tc>
      </w:tr>
      <w:tr w:rsidR="00432260" w:rsidRPr="008E5B6F" w14:paraId="5548AC8E" w14:textId="77777777" w:rsidTr="0047387C">
        <w:trPr>
          <w:trHeight w:val="264"/>
        </w:trPr>
        <w:tc>
          <w:tcPr>
            <w:tcW w:w="1885" w:type="dxa"/>
          </w:tcPr>
          <w:p w14:paraId="631F4268" w14:textId="60C9B3BA" w:rsidR="00432260" w:rsidRPr="008E5B6F" w:rsidRDefault="00432260" w:rsidP="00432260">
            <w:pPr>
              <w:jc w:val="center"/>
            </w:pPr>
            <w:r w:rsidRPr="008E5B6F">
              <w:t>6</w:t>
            </w:r>
            <w:r w:rsidR="00663F79" w:rsidRPr="008E5B6F">
              <w:t>6</w:t>
            </w:r>
          </w:p>
        </w:tc>
        <w:tc>
          <w:tcPr>
            <w:tcW w:w="1885" w:type="dxa"/>
          </w:tcPr>
          <w:p w14:paraId="41438724" w14:textId="77777777" w:rsidR="00432260" w:rsidRPr="008E5B6F" w:rsidRDefault="00432260" w:rsidP="00432260">
            <w:pPr>
              <w:jc w:val="center"/>
            </w:pPr>
            <w:r w:rsidRPr="008E5B6F">
              <w:t xml:space="preserve">122173819  </w:t>
            </w:r>
          </w:p>
        </w:tc>
        <w:tc>
          <w:tcPr>
            <w:tcW w:w="942" w:type="dxa"/>
            <w:vAlign w:val="center"/>
          </w:tcPr>
          <w:p w14:paraId="56A4577A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852</w:t>
            </w:r>
          </w:p>
        </w:tc>
        <w:tc>
          <w:tcPr>
            <w:tcW w:w="943" w:type="dxa"/>
            <w:vAlign w:val="center"/>
          </w:tcPr>
          <w:p w14:paraId="79BCD6A2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007</w:t>
            </w:r>
          </w:p>
        </w:tc>
        <w:tc>
          <w:tcPr>
            <w:tcW w:w="942" w:type="dxa"/>
            <w:vAlign w:val="center"/>
          </w:tcPr>
          <w:p w14:paraId="5C82F398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373</w:t>
            </w:r>
          </w:p>
        </w:tc>
        <w:tc>
          <w:tcPr>
            <w:tcW w:w="943" w:type="dxa"/>
            <w:vAlign w:val="center"/>
          </w:tcPr>
          <w:p w14:paraId="26C7FA0B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037</w:t>
            </w:r>
          </w:p>
        </w:tc>
        <w:tc>
          <w:tcPr>
            <w:tcW w:w="942" w:type="dxa"/>
            <w:gridSpan w:val="2"/>
            <w:vAlign w:val="center"/>
          </w:tcPr>
          <w:p w14:paraId="60D03A15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386</w:t>
            </w:r>
          </w:p>
        </w:tc>
        <w:tc>
          <w:tcPr>
            <w:tcW w:w="943" w:type="dxa"/>
            <w:vAlign w:val="center"/>
          </w:tcPr>
          <w:p w14:paraId="2F511969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051</w:t>
            </w:r>
          </w:p>
        </w:tc>
      </w:tr>
      <w:tr w:rsidR="00432260" w:rsidRPr="008E5B6F" w14:paraId="63617A9C" w14:textId="77777777" w:rsidTr="0047387C">
        <w:trPr>
          <w:trHeight w:val="264"/>
        </w:trPr>
        <w:tc>
          <w:tcPr>
            <w:tcW w:w="1885" w:type="dxa"/>
          </w:tcPr>
          <w:p w14:paraId="6010B480" w14:textId="7901EC64" w:rsidR="00432260" w:rsidRPr="008E5B6F" w:rsidRDefault="00432260" w:rsidP="00432260">
            <w:pPr>
              <w:jc w:val="center"/>
            </w:pPr>
            <w:r w:rsidRPr="008E5B6F">
              <w:t>6</w:t>
            </w:r>
            <w:r w:rsidR="00663F79" w:rsidRPr="008E5B6F">
              <w:t>7</w:t>
            </w:r>
          </w:p>
        </w:tc>
        <w:tc>
          <w:tcPr>
            <w:tcW w:w="1885" w:type="dxa"/>
          </w:tcPr>
          <w:p w14:paraId="7BE9886F" w14:textId="77777777" w:rsidR="00432260" w:rsidRPr="008E5B6F" w:rsidRDefault="00432260" w:rsidP="00432260">
            <w:pPr>
              <w:jc w:val="center"/>
            </w:pPr>
            <w:r w:rsidRPr="008E5B6F">
              <w:t>72941664</w:t>
            </w:r>
          </w:p>
        </w:tc>
        <w:tc>
          <w:tcPr>
            <w:tcW w:w="942" w:type="dxa"/>
            <w:vAlign w:val="center"/>
          </w:tcPr>
          <w:p w14:paraId="492406C8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791</w:t>
            </w:r>
          </w:p>
        </w:tc>
        <w:tc>
          <w:tcPr>
            <w:tcW w:w="943" w:type="dxa"/>
            <w:vAlign w:val="center"/>
          </w:tcPr>
          <w:p w14:paraId="0624F543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013</w:t>
            </w:r>
          </w:p>
        </w:tc>
        <w:tc>
          <w:tcPr>
            <w:tcW w:w="942" w:type="dxa"/>
            <w:vAlign w:val="center"/>
          </w:tcPr>
          <w:p w14:paraId="52E1AD35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417</w:t>
            </w:r>
          </w:p>
        </w:tc>
        <w:tc>
          <w:tcPr>
            <w:tcW w:w="943" w:type="dxa"/>
            <w:vAlign w:val="center"/>
          </w:tcPr>
          <w:p w14:paraId="36BEA7FD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026</w:t>
            </w:r>
          </w:p>
        </w:tc>
        <w:tc>
          <w:tcPr>
            <w:tcW w:w="942" w:type="dxa"/>
            <w:gridSpan w:val="2"/>
            <w:vAlign w:val="center"/>
          </w:tcPr>
          <w:p w14:paraId="4B3F77AA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257</w:t>
            </w:r>
          </w:p>
        </w:tc>
        <w:tc>
          <w:tcPr>
            <w:tcW w:w="943" w:type="dxa"/>
            <w:vAlign w:val="center"/>
          </w:tcPr>
          <w:p w14:paraId="5CDE9E08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124</w:t>
            </w:r>
          </w:p>
        </w:tc>
      </w:tr>
      <w:tr w:rsidR="00432260" w:rsidRPr="008E5B6F" w14:paraId="4A70A1DB" w14:textId="77777777" w:rsidTr="0047387C">
        <w:trPr>
          <w:trHeight w:val="264"/>
        </w:trPr>
        <w:tc>
          <w:tcPr>
            <w:tcW w:w="1885" w:type="dxa"/>
          </w:tcPr>
          <w:p w14:paraId="2DA9AD7B" w14:textId="63310B69" w:rsidR="00432260" w:rsidRPr="008E5B6F" w:rsidRDefault="00663F79" w:rsidP="00432260">
            <w:pPr>
              <w:jc w:val="center"/>
            </w:pPr>
            <w:r w:rsidRPr="008E5B6F">
              <w:t>68</w:t>
            </w:r>
          </w:p>
        </w:tc>
        <w:tc>
          <w:tcPr>
            <w:tcW w:w="1885" w:type="dxa"/>
          </w:tcPr>
          <w:p w14:paraId="6171165B" w14:textId="77777777" w:rsidR="00432260" w:rsidRPr="008E5B6F" w:rsidRDefault="00432260" w:rsidP="00432260">
            <w:pPr>
              <w:jc w:val="center"/>
            </w:pPr>
            <w:r w:rsidRPr="008E5B6F">
              <w:t>20839151</w:t>
            </w:r>
          </w:p>
        </w:tc>
        <w:tc>
          <w:tcPr>
            <w:tcW w:w="942" w:type="dxa"/>
            <w:vAlign w:val="center"/>
          </w:tcPr>
          <w:p w14:paraId="4A73969F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889</w:t>
            </w:r>
          </w:p>
        </w:tc>
        <w:tc>
          <w:tcPr>
            <w:tcW w:w="943" w:type="dxa"/>
            <w:vAlign w:val="center"/>
          </w:tcPr>
          <w:p w14:paraId="4F662B60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1D9AE502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317</w:t>
            </w:r>
          </w:p>
        </w:tc>
        <w:tc>
          <w:tcPr>
            <w:tcW w:w="943" w:type="dxa"/>
            <w:vAlign w:val="center"/>
          </w:tcPr>
          <w:p w14:paraId="5A503D1D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054</w:t>
            </w:r>
          </w:p>
        </w:tc>
        <w:tc>
          <w:tcPr>
            <w:tcW w:w="942" w:type="dxa"/>
            <w:gridSpan w:val="2"/>
            <w:vAlign w:val="center"/>
          </w:tcPr>
          <w:p w14:paraId="53457500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244</w:t>
            </w:r>
          </w:p>
        </w:tc>
        <w:tc>
          <w:tcPr>
            <w:tcW w:w="943" w:type="dxa"/>
            <w:vAlign w:val="center"/>
          </w:tcPr>
          <w:p w14:paraId="2AA65752" w14:textId="77777777" w:rsidR="00432260" w:rsidRPr="008E5B6F" w:rsidRDefault="00432260" w:rsidP="00432260">
            <w:r w:rsidRPr="008E5B6F">
              <w:t>0</w:t>
            </w:r>
            <w:r w:rsidR="00B934B0" w:rsidRPr="008E5B6F">
              <w:t>.</w:t>
            </w:r>
            <w:r w:rsidRPr="008E5B6F">
              <w:t>138</w:t>
            </w:r>
          </w:p>
        </w:tc>
      </w:tr>
      <w:tr w:rsidR="003A3AA1" w:rsidRPr="008E5B6F" w14:paraId="1F99B4A0" w14:textId="77777777" w:rsidTr="0047387C">
        <w:trPr>
          <w:trHeight w:val="264"/>
        </w:trPr>
        <w:tc>
          <w:tcPr>
            <w:tcW w:w="1885" w:type="dxa"/>
          </w:tcPr>
          <w:p w14:paraId="5DFE29D2" w14:textId="05D5A0BB" w:rsidR="003A3AA1" w:rsidRPr="008E5B6F" w:rsidRDefault="00663F79" w:rsidP="003A3AA1">
            <w:pPr>
              <w:jc w:val="center"/>
            </w:pPr>
            <w:r w:rsidRPr="008E5B6F">
              <w:t>69</w:t>
            </w:r>
          </w:p>
        </w:tc>
        <w:tc>
          <w:tcPr>
            <w:tcW w:w="1885" w:type="dxa"/>
          </w:tcPr>
          <w:p w14:paraId="7A974044" w14:textId="77777777" w:rsidR="003A3AA1" w:rsidRPr="008E5B6F" w:rsidRDefault="003A3AA1" w:rsidP="003A3AA1">
            <w:pPr>
              <w:jc w:val="center"/>
            </w:pPr>
            <w:r w:rsidRPr="008E5B6F">
              <w:t>16061318</w:t>
            </w:r>
          </w:p>
        </w:tc>
        <w:tc>
          <w:tcPr>
            <w:tcW w:w="942" w:type="dxa"/>
            <w:vAlign w:val="center"/>
          </w:tcPr>
          <w:p w14:paraId="17896EE3" w14:textId="77777777" w:rsidR="003A3AA1" w:rsidRPr="008E5B6F" w:rsidRDefault="003A3AA1" w:rsidP="003A3AA1">
            <w:r w:rsidRPr="008E5B6F">
              <w:t>0</w:t>
            </w:r>
            <w:r w:rsidR="00B934B0" w:rsidRPr="008E5B6F">
              <w:t>.</w:t>
            </w:r>
            <w:r w:rsidRPr="008E5B6F">
              <w:t>836</w:t>
            </w:r>
          </w:p>
        </w:tc>
        <w:tc>
          <w:tcPr>
            <w:tcW w:w="943" w:type="dxa"/>
            <w:vAlign w:val="center"/>
          </w:tcPr>
          <w:p w14:paraId="0E6FA973" w14:textId="77777777" w:rsidR="003A3AA1" w:rsidRPr="008E5B6F" w:rsidRDefault="003A3AA1" w:rsidP="003A3AA1">
            <w:r w:rsidRPr="008E5B6F">
              <w:t>0</w:t>
            </w:r>
            <w:r w:rsidR="00B934B0" w:rsidRPr="008E5B6F">
              <w:t>.</w:t>
            </w:r>
            <w:r w:rsidRPr="008E5B6F">
              <w:t>008</w:t>
            </w:r>
          </w:p>
        </w:tc>
        <w:tc>
          <w:tcPr>
            <w:tcW w:w="942" w:type="dxa"/>
            <w:vAlign w:val="center"/>
          </w:tcPr>
          <w:p w14:paraId="6CC44FFB" w14:textId="77777777" w:rsidR="003A3AA1" w:rsidRPr="008E5B6F" w:rsidRDefault="003A3AA1" w:rsidP="003A3AA1">
            <w:r w:rsidRPr="008E5B6F">
              <w:t>0</w:t>
            </w:r>
            <w:r w:rsidR="00B934B0" w:rsidRPr="008E5B6F">
              <w:t>.</w:t>
            </w:r>
            <w:r w:rsidRPr="008E5B6F">
              <w:t>287</w:t>
            </w:r>
          </w:p>
        </w:tc>
        <w:tc>
          <w:tcPr>
            <w:tcW w:w="943" w:type="dxa"/>
            <w:vAlign w:val="center"/>
          </w:tcPr>
          <w:p w14:paraId="423D3AA8" w14:textId="77777777" w:rsidR="003A3AA1" w:rsidRPr="008E5B6F" w:rsidRDefault="003A3AA1" w:rsidP="003A3AA1">
            <w:r w:rsidRPr="008E5B6F">
              <w:t>0</w:t>
            </w:r>
            <w:r w:rsidR="00B934B0" w:rsidRPr="008E5B6F">
              <w:t>.</w:t>
            </w:r>
            <w:r w:rsidRPr="008E5B6F">
              <w:t>065</w:t>
            </w:r>
          </w:p>
        </w:tc>
        <w:tc>
          <w:tcPr>
            <w:tcW w:w="942" w:type="dxa"/>
            <w:gridSpan w:val="2"/>
            <w:vAlign w:val="center"/>
          </w:tcPr>
          <w:p w14:paraId="42001D37" w14:textId="77777777" w:rsidR="003A3AA1" w:rsidRPr="008E5B6F" w:rsidRDefault="003A3AA1" w:rsidP="003A3AA1">
            <w:r w:rsidRPr="008E5B6F">
              <w:t>0</w:t>
            </w:r>
            <w:r w:rsidR="00B934B0" w:rsidRPr="008E5B6F">
              <w:t>.</w:t>
            </w:r>
            <w:r w:rsidRPr="008E5B6F">
              <w:t>205</w:t>
            </w:r>
          </w:p>
        </w:tc>
        <w:tc>
          <w:tcPr>
            <w:tcW w:w="943" w:type="dxa"/>
            <w:vAlign w:val="center"/>
          </w:tcPr>
          <w:p w14:paraId="196DAD2F" w14:textId="77777777" w:rsidR="003A3AA1" w:rsidRPr="008E5B6F" w:rsidRDefault="003A3AA1" w:rsidP="003A3AA1">
            <w:r w:rsidRPr="008E5B6F">
              <w:t>0</w:t>
            </w:r>
            <w:r w:rsidR="00B934B0" w:rsidRPr="008E5B6F">
              <w:t>.</w:t>
            </w:r>
            <w:r w:rsidRPr="008E5B6F">
              <w:t>189</w:t>
            </w:r>
          </w:p>
        </w:tc>
      </w:tr>
      <w:tr w:rsidR="003A3AA1" w:rsidRPr="008E5B6F" w14:paraId="14D926FC" w14:textId="77777777" w:rsidTr="0047387C">
        <w:trPr>
          <w:trHeight w:val="264"/>
        </w:trPr>
        <w:tc>
          <w:tcPr>
            <w:tcW w:w="1885" w:type="dxa"/>
          </w:tcPr>
          <w:p w14:paraId="66B31BB7" w14:textId="2EC59380" w:rsidR="003A3AA1" w:rsidRPr="008E5B6F" w:rsidRDefault="003A3AA1" w:rsidP="003A3AA1">
            <w:pPr>
              <w:jc w:val="center"/>
            </w:pPr>
            <w:r w:rsidRPr="008E5B6F">
              <w:t>7</w:t>
            </w:r>
            <w:r w:rsidR="00663F79" w:rsidRPr="008E5B6F">
              <w:t>0</w:t>
            </w:r>
          </w:p>
        </w:tc>
        <w:tc>
          <w:tcPr>
            <w:tcW w:w="1885" w:type="dxa"/>
          </w:tcPr>
          <w:p w14:paraId="003B212A" w14:textId="77777777" w:rsidR="003A3AA1" w:rsidRPr="008E5B6F" w:rsidRDefault="003A3AA1" w:rsidP="003A3AA1">
            <w:pPr>
              <w:jc w:val="center"/>
            </w:pPr>
            <w:r w:rsidRPr="008E5B6F">
              <w:t>92854578</w:t>
            </w:r>
          </w:p>
        </w:tc>
        <w:tc>
          <w:tcPr>
            <w:tcW w:w="942" w:type="dxa"/>
            <w:vAlign w:val="center"/>
          </w:tcPr>
          <w:p w14:paraId="7773E806" w14:textId="77777777" w:rsidR="003A3AA1" w:rsidRPr="008E5B6F" w:rsidRDefault="003A3AA1" w:rsidP="003A3AA1">
            <w:r w:rsidRPr="008E5B6F">
              <w:t>0</w:t>
            </w:r>
            <w:r w:rsidR="00B934B0" w:rsidRPr="008E5B6F">
              <w:t>.</w:t>
            </w:r>
            <w:r w:rsidRPr="008E5B6F">
              <w:t>801</w:t>
            </w:r>
          </w:p>
        </w:tc>
        <w:tc>
          <w:tcPr>
            <w:tcW w:w="943" w:type="dxa"/>
            <w:vAlign w:val="center"/>
          </w:tcPr>
          <w:p w14:paraId="34992EFC" w14:textId="77777777" w:rsidR="003A3AA1" w:rsidRPr="008E5B6F" w:rsidRDefault="003A3AA1" w:rsidP="003A3AA1">
            <w:r w:rsidRPr="008E5B6F">
              <w:t>0</w:t>
            </w:r>
            <w:r w:rsidR="00B934B0" w:rsidRPr="008E5B6F">
              <w:t>.</w:t>
            </w:r>
            <w:r w:rsidRPr="008E5B6F">
              <w:t>012</w:t>
            </w:r>
          </w:p>
        </w:tc>
        <w:tc>
          <w:tcPr>
            <w:tcW w:w="942" w:type="dxa"/>
            <w:vAlign w:val="center"/>
          </w:tcPr>
          <w:p w14:paraId="73AC44B2" w14:textId="77777777" w:rsidR="003A3AA1" w:rsidRPr="008E5B6F" w:rsidRDefault="003A3AA1" w:rsidP="003A3AA1">
            <w:r w:rsidRPr="008E5B6F">
              <w:t>0</w:t>
            </w:r>
            <w:r w:rsidR="00B934B0" w:rsidRPr="008E5B6F">
              <w:t>.</w:t>
            </w:r>
            <w:r w:rsidRPr="008E5B6F">
              <w:t>234</w:t>
            </w:r>
          </w:p>
        </w:tc>
        <w:tc>
          <w:tcPr>
            <w:tcW w:w="943" w:type="dxa"/>
            <w:vAlign w:val="center"/>
          </w:tcPr>
          <w:p w14:paraId="32D467FC" w14:textId="77777777" w:rsidR="003A3AA1" w:rsidRPr="008E5B6F" w:rsidRDefault="003A3AA1" w:rsidP="003A3AA1">
            <w:r w:rsidRPr="008E5B6F">
              <w:t>0</w:t>
            </w:r>
            <w:r w:rsidR="00B934B0" w:rsidRPr="008E5B6F">
              <w:t>.</w:t>
            </w:r>
            <w:r w:rsidRPr="008E5B6F">
              <w:t>093</w:t>
            </w:r>
          </w:p>
        </w:tc>
        <w:tc>
          <w:tcPr>
            <w:tcW w:w="942" w:type="dxa"/>
            <w:gridSpan w:val="2"/>
            <w:vAlign w:val="center"/>
          </w:tcPr>
          <w:p w14:paraId="19A60A30" w14:textId="77777777" w:rsidR="003A3AA1" w:rsidRPr="008E5B6F" w:rsidRDefault="003A3AA1" w:rsidP="003A3AA1">
            <w:r w:rsidRPr="008E5B6F">
              <w:t>0</w:t>
            </w:r>
            <w:r w:rsidR="00B934B0" w:rsidRPr="008E5B6F">
              <w:t>.</w:t>
            </w:r>
            <w:r w:rsidRPr="008E5B6F">
              <w:t>209</w:t>
            </w:r>
          </w:p>
        </w:tc>
        <w:tc>
          <w:tcPr>
            <w:tcW w:w="943" w:type="dxa"/>
            <w:vAlign w:val="center"/>
          </w:tcPr>
          <w:p w14:paraId="11E18C89" w14:textId="77777777" w:rsidR="003A3AA1" w:rsidRPr="008E5B6F" w:rsidRDefault="003A3AA1" w:rsidP="003A3AA1">
            <w:r w:rsidRPr="008E5B6F">
              <w:t>0</w:t>
            </w:r>
            <w:r w:rsidR="00B934B0" w:rsidRPr="008E5B6F">
              <w:t>.</w:t>
            </w:r>
            <w:r w:rsidRPr="008E5B6F">
              <w:t>183</w:t>
            </w:r>
          </w:p>
        </w:tc>
      </w:tr>
      <w:tr w:rsidR="003A3AA1" w:rsidRPr="008E5B6F" w14:paraId="1511188F" w14:textId="77777777" w:rsidTr="0047387C">
        <w:trPr>
          <w:trHeight w:val="264"/>
        </w:trPr>
        <w:tc>
          <w:tcPr>
            <w:tcW w:w="1885" w:type="dxa"/>
          </w:tcPr>
          <w:p w14:paraId="69B94266" w14:textId="79B3F85D" w:rsidR="003A3AA1" w:rsidRPr="008E5B6F" w:rsidRDefault="003A3AA1" w:rsidP="003A3AA1">
            <w:pPr>
              <w:jc w:val="center"/>
            </w:pPr>
            <w:r w:rsidRPr="008E5B6F">
              <w:t>7</w:t>
            </w:r>
            <w:r w:rsidR="00663F79" w:rsidRPr="008E5B6F">
              <w:t>1</w:t>
            </w:r>
          </w:p>
        </w:tc>
        <w:tc>
          <w:tcPr>
            <w:tcW w:w="1885" w:type="dxa"/>
          </w:tcPr>
          <w:p w14:paraId="03352D62" w14:textId="77777777" w:rsidR="003A3AA1" w:rsidRPr="008E5B6F" w:rsidRDefault="003A3AA1" w:rsidP="003A3AA1">
            <w:pPr>
              <w:jc w:val="center"/>
            </w:pPr>
            <w:r w:rsidRPr="008E5B6F">
              <w:t>16061319</w:t>
            </w:r>
          </w:p>
        </w:tc>
        <w:tc>
          <w:tcPr>
            <w:tcW w:w="942" w:type="dxa"/>
            <w:vAlign w:val="center"/>
          </w:tcPr>
          <w:p w14:paraId="2A1AB26A" w14:textId="77777777" w:rsidR="003A3AA1" w:rsidRPr="008E5B6F" w:rsidRDefault="003A3AA1" w:rsidP="003A3AA1">
            <w:r w:rsidRPr="008E5B6F">
              <w:t>0</w:t>
            </w:r>
            <w:r w:rsidR="00B934B0" w:rsidRPr="008E5B6F">
              <w:t>.</w:t>
            </w:r>
            <w:r w:rsidRPr="008E5B6F">
              <w:t>836</w:t>
            </w:r>
          </w:p>
        </w:tc>
        <w:tc>
          <w:tcPr>
            <w:tcW w:w="943" w:type="dxa"/>
            <w:vAlign w:val="center"/>
          </w:tcPr>
          <w:p w14:paraId="5D3B4D9F" w14:textId="77777777" w:rsidR="003A3AA1" w:rsidRPr="008E5B6F" w:rsidRDefault="003A3AA1" w:rsidP="003A3AA1">
            <w:r w:rsidRPr="008E5B6F">
              <w:t>0</w:t>
            </w:r>
            <w:r w:rsidR="00B934B0" w:rsidRPr="008E5B6F">
              <w:t>.</w:t>
            </w:r>
            <w:r w:rsidRPr="008E5B6F">
              <w:t>008</w:t>
            </w:r>
          </w:p>
        </w:tc>
        <w:tc>
          <w:tcPr>
            <w:tcW w:w="942" w:type="dxa"/>
            <w:vAlign w:val="center"/>
          </w:tcPr>
          <w:p w14:paraId="471DB7AF" w14:textId="77777777" w:rsidR="003A3AA1" w:rsidRPr="008E5B6F" w:rsidRDefault="003A3AA1" w:rsidP="003A3AA1">
            <w:r w:rsidRPr="008E5B6F">
              <w:t>0</w:t>
            </w:r>
            <w:r w:rsidR="00B934B0" w:rsidRPr="008E5B6F">
              <w:t>.</w:t>
            </w:r>
            <w:r w:rsidRPr="008E5B6F">
              <w:t>287</w:t>
            </w:r>
          </w:p>
        </w:tc>
        <w:tc>
          <w:tcPr>
            <w:tcW w:w="943" w:type="dxa"/>
            <w:vAlign w:val="center"/>
          </w:tcPr>
          <w:p w14:paraId="5A1C9621" w14:textId="77777777" w:rsidR="003A3AA1" w:rsidRPr="008E5B6F" w:rsidRDefault="003A3AA1" w:rsidP="003A3AA1">
            <w:r w:rsidRPr="008E5B6F">
              <w:t>0</w:t>
            </w:r>
            <w:r w:rsidR="00B934B0" w:rsidRPr="008E5B6F">
              <w:t>.</w:t>
            </w:r>
            <w:r w:rsidRPr="008E5B6F">
              <w:t>065</w:t>
            </w:r>
          </w:p>
        </w:tc>
        <w:tc>
          <w:tcPr>
            <w:tcW w:w="942" w:type="dxa"/>
            <w:gridSpan w:val="2"/>
            <w:vAlign w:val="center"/>
          </w:tcPr>
          <w:p w14:paraId="15B85CDD" w14:textId="77777777" w:rsidR="003A3AA1" w:rsidRPr="008E5B6F" w:rsidRDefault="003A3AA1" w:rsidP="003A3AA1">
            <w:r w:rsidRPr="008E5B6F">
              <w:t>0</w:t>
            </w:r>
            <w:r w:rsidR="00B934B0" w:rsidRPr="008E5B6F">
              <w:t>.</w:t>
            </w:r>
            <w:r w:rsidRPr="008E5B6F">
              <w:t>205</w:t>
            </w:r>
          </w:p>
        </w:tc>
        <w:tc>
          <w:tcPr>
            <w:tcW w:w="943" w:type="dxa"/>
            <w:vAlign w:val="center"/>
          </w:tcPr>
          <w:p w14:paraId="5CCF3AD6" w14:textId="77777777" w:rsidR="003A3AA1" w:rsidRPr="008E5B6F" w:rsidRDefault="003A3AA1" w:rsidP="003A3AA1">
            <w:r w:rsidRPr="008E5B6F">
              <w:t>0</w:t>
            </w:r>
            <w:r w:rsidR="00B934B0" w:rsidRPr="008E5B6F">
              <w:t>.</w:t>
            </w:r>
            <w:r w:rsidRPr="008E5B6F">
              <w:t>189</w:t>
            </w:r>
          </w:p>
        </w:tc>
      </w:tr>
      <w:tr w:rsidR="003A3AA1" w:rsidRPr="008E5B6F" w14:paraId="43D1C9FC" w14:textId="77777777" w:rsidTr="0047387C">
        <w:trPr>
          <w:trHeight w:val="264"/>
        </w:trPr>
        <w:tc>
          <w:tcPr>
            <w:tcW w:w="1885" w:type="dxa"/>
          </w:tcPr>
          <w:p w14:paraId="4BE7E03E" w14:textId="6437F08E" w:rsidR="003A3AA1" w:rsidRPr="008E5B6F" w:rsidRDefault="003A3AA1" w:rsidP="003A3AA1">
            <w:pPr>
              <w:jc w:val="center"/>
            </w:pPr>
            <w:r w:rsidRPr="008E5B6F">
              <w:t>7</w:t>
            </w:r>
            <w:r w:rsidR="00663F79" w:rsidRPr="008E5B6F">
              <w:t>2</w:t>
            </w:r>
          </w:p>
        </w:tc>
        <w:tc>
          <w:tcPr>
            <w:tcW w:w="1885" w:type="dxa"/>
          </w:tcPr>
          <w:p w14:paraId="19929081" w14:textId="77777777" w:rsidR="003A3AA1" w:rsidRPr="008E5B6F" w:rsidRDefault="003A3AA1" w:rsidP="003A3AA1">
            <w:pPr>
              <w:jc w:val="center"/>
            </w:pPr>
            <w:r w:rsidRPr="008E5B6F">
              <w:t>16061321</w:t>
            </w:r>
          </w:p>
        </w:tc>
        <w:tc>
          <w:tcPr>
            <w:tcW w:w="942" w:type="dxa"/>
            <w:vAlign w:val="center"/>
          </w:tcPr>
          <w:p w14:paraId="26BE6082" w14:textId="77777777" w:rsidR="003A3AA1" w:rsidRPr="008E5B6F" w:rsidRDefault="003A3AA1" w:rsidP="003A3AA1">
            <w:r w:rsidRPr="008E5B6F">
              <w:t>0</w:t>
            </w:r>
            <w:r w:rsidR="00B934B0" w:rsidRPr="008E5B6F">
              <w:t>.</w:t>
            </w:r>
            <w:r w:rsidRPr="008E5B6F">
              <w:t>824</w:t>
            </w:r>
          </w:p>
        </w:tc>
        <w:tc>
          <w:tcPr>
            <w:tcW w:w="943" w:type="dxa"/>
            <w:vAlign w:val="center"/>
          </w:tcPr>
          <w:p w14:paraId="7089252E" w14:textId="77777777" w:rsidR="003A3AA1" w:rsidRPr="008E5B6F" w:rsidRDefault="003A3AA1" w:rsidP="003A3AA1">
            <w:r w:rsidRPr="008E5B6F">
              <w:t>0</w:t>
            </w:r>
            <w:r w:rsidR="00B934B0" w:rsidRPr="008E5B6F">
              <w:t>.</w:t>
            </w:r>
            <w:r w:rsidRPr="008E5B6F">
              <w:t>009</w:t>
            </w:r>
          </w:p>
        </w:tc>
        <w:tc>
          <w:tcPr>
            <w:tcW w:w="942" w:type="dxa"/>
            <w:vAlign w:val="center"/>
          </w:tcPr>
          <w:p w14:paraId="58643A43" w14:textId="77777777" w:rsidR="003A3AA1" w:rsidRPr="008E5B6F" w:rsidRDefault="003A3AA1" w:rsidP="003A3AA1">
            <w:r w:rsidRPr="008E5B6F">
              <w:t>0</w:t>
            </w:r>
            <w:r w:rsidR="00B934B0" w:rsidRPr="008E5B6F">
              <w:t>.</w:t>
            </w:r>
            <w:r w:rsidRPr="008E5B6F">
              <w:t>347</w:t>
            </w:r>
          </w:p>
        </w:tc>
        <w:tc>
          <w:tcPr>
            <w:tcW w:w="943" w:type="dxa"/>
            <w:vAlign w:val="center"/>
          </w:tcPr>
          <w:p w14:paraId="181C138E" w14:textId="77777777" w:rsidR="003A3AA1" w:rsidRPr="008E5B6F" w:rsidRDefault="003A3AA1" w:rsidP="003A3AA1">
            <w:r w:rsidRPr="008E5B6F">
              <w:t>0</w:t>
            </w:r>
            <w:r w:rsidR="00B934B0" w:rsidRPr="008E5B6F">
              <w:t>.</w:t>
            </w:r>
            <w:r w:rsidRPr="008E5B6F">
              <w:t>044</w:t>
            </w:r>
          </w:p>
        </w:tc>
        <w:tc>
          <w:tcPr>
            <w:tcW w:w="942" w:type="dxa"/>
            <w:gridSpan w:val="2"/>
            <w:vAlign w:val="center"/>
          </w:tcPr>
          <w:p w14:paraId="0826E1B1" w14:textId="77777777" w:rsidR="003A3AA1" w:rsidRPr="008E5B6F" w:rsidRDefault="003A3AA1" w:rsidP="003A3AA1">
            <w:r w:rsidRPr="008E5B6F">
              <w:t>0</w:t>
            </w:r>
            <w:r w:rsidR="00B934B0" w:rsidRPr="008E5B6F">
              <w:t>.</w:t>
            </w:r>
            <w:r w:rsidRPr="008E5B6F">
              <w:t>227</w:t>
            </w:r>
          </w:p>
        </w:tc>
        <w:tc>
          <w:tcPr>
            <w:tcW w:w="943" w:type="dxa"/>
            <w:vAlign w:val="center"/>
          </w:tcPr>
          <w:p w14:paraId="56ACF221" w14:textId="77777777" w:rsidR="003A3AA1" w:rsidRPr="008E5B6F" w:rsidRDefault="003A3AA1" w:rsidP="003A3AA1">
            <w:r w:rsidRPr="008E5B6F">
              <w:t>0</w:t>
            </w:r>
            <w:r w:rsidR="00B934B0" w:rsidRPr="008E5B6F">
              <w:t>.</w:t>
            </w:r>
            <w:r w:rsidRPr="008E5B6F">
              <w:t>159</w:t>
            </w:r>
          </w:p>
        </w:tc>
      </w:tr>
      <w:tr w:rsidR="003A3AA1" w:rsidRPr="008E5B6F" w14:paraId="608EB8F2" w14:textId="77777777" w:rsidTr="0047387C">
        <w:trPr>
          <w:trHeight w:val="264"/>
        </w:trPr>
        <w:tc>
          <w:tcPr>
            <w:tcW w:w="1885" w:type="dxa"/>
          </w:tcPr>
          <w:p w14:paraId="623E94E6" w14:textId="191EF3BD" w:rsidR="003A3AA1" w:rsidRPr="008E5B6F" w:rsidRDefault="003A3AA1" w:rsidP="003A3AA1">
            <w:pPr>
              <w:jc w:val="center"/>
            </w:pPr>
            <w:r w:rsidRPr="008E5B6F">
              <w:t>7</w:t>
            </w:r>
            <w:r w:rsidR="00663F79" w:rsidRPr="008E5B6F">
              <w:t>3</w:t>
            </w:r>
          </w:p>
        </w:tc>
        <w:tc>
          <w:tcPr>
            <w:tcW w:w="1885" w:type="dxa"/>
          </w:tcPr>
          <w:p w14:paraId="15E318EB" w14:textId="77777777" w:rsidR="003A3AA1" w:rsidRPr="008E5B6F" w:rsidRDefault="003A3AA1" w:rsidP="003A3AA1">
            <w:pPr>
              <w:jc w:val="center"/>
            </w:pPr>
            <w:r w:rsidRPr="008E5B6F">
              <w:t>6913131</w:t>
            </w:r>
          </w:p>
        </w:tc>
        <w:tc>
          <w:tcPr>
            <w:tcW w:w="942" w:type="dxa"/>
            <w:vAlign w:val="center"/>
          </w:tcPr>
          <w:p w14:paraId="443FAF49" w14:textId="77777777" w:rsidR="003A3AA1" w:rsidRPr="008E5B6F" w:rsidRDefault="003A3AA1" w:rsidP="003A3AA1">
            <w:r w:rsidRPr="008E5B6F">
              <w:t>0</w:t>
            </w:r>
            <w:r w:rsidR="00B934B0" w:rsidRPr="008E5B6F">
              <w:t>.</w:t>
            </w:r>
            <w:r w:rsidRPr="008E5B6F">
              <w:t>874</w:t>
            </w:r>
          </w:p>
        </w:tc>
        <w:tc>
          <w:tcPr>
            <w:tcW w:w="943" w:type="dxa"/>
            <w:vAlign w:val="center"/>
          </w:tcPr>
          <w:p w14:paraId="5A345B09" w14:textId="77777777" w:rsidR="003A3AA1" w:rsidRPr="008E5B6F" w:rsidRDefault="003A3AA1" w:rsidP="003A3AA1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2595481B" w14:textId="77777777" w:rsidR="003A3AA1" w:rsidRPr="008E5B6F" w:rsidRDefault="003A3AA1" w:rsidP="003A3AA1">
            <w:r w:rsidRPr="008E5B6F">
              <w:t>0</w:t>
            </w:r>
            <w:r w:rsidR="00B934B0" w:rsidRPr="008E5B6F">
              <w:t>.</w:t>
            </w:r>
            <w:r w:rsidRPr="008E5B6F">
              <w:t>334</w:t>
            </w:r>
          </w:p>
        </w:tc>
        <w:tc>
          <w:tcPr>
            <w:tcW w:w="943" w:type="dxa"/>
            <w:vAlign w:val="center"/>
          </w:tcPr>
          <w:p w14:paraId="6AFBF37F" w14:textId="77777777" w:rsidR="003A3AA1" w:rsidRPr="008E5B6F" w:rsidRDefault="003A3AA1" w:rsidP="003A3AA1">
            <w:r w:rsidRPr="008E5B6F">
              <w:t>0</w:t>
            </w:r>
            <w:r w:rsidR="00B934B0" w:rsidRPr="008E5B6F">
              <w:t>.</w:t>
            </w:r>
            <w:r w:rsidRPr="008E5B6F">
              <w:t>048</w:t>
            </w:r>
          </w:p>
        </w:tc>
        <w:tc>
          <w:tcPr>
            <w:tcW w:w="942" w:type="dxa"/>
            <w:gridSpan w:val="2"/>
            <w:vAlign w:val="center"/>
          </w:tcPr>
          <w:p w14:paraId="5EB9381C" w14:textId="77777777" w:rsidR="003A3AA1" w:rsidRPr="008E5B6F" w:rsidRDefault="003A3AA1" w:rsidP="003A3AA1">
            <w:r w:rsidRPr="008E5B6F">
              <w:t>0</w:t>
            </w:r>
            <w:r w:rsidR="00B934B0" w:rsidRPr="008E5B6F">
              <w:t>.</w:t>
            </w:r>
            <w:r w:rsidRPr="008E5B6F">
              <w:t>262</w:t>
            </w:r>
          </w:p>
        </w:tc>
        <w:tc>
          <w:tcPr>
            <w:tcW w:w="943" w:type="dxa"/>
            <w:vAlign w:val="center"/>
          </w:tcPr>
          <w:p w14:paraId="02AA7673" w14:textId="77777777" w:rsidR="003A3AA1" w:rsidRPr="008E5B6F" w:rsidRDefault="003A3AA1" w:rsidP="003A3AA1">
            <w:r w:rsidRPr="008E5B6F">
              <w:t>0</w:t>
            </w:r>
            <w:r w:rsidR="00B934B0" w:rsidRPr="008E5B6F">
              <w:t>.</w:t>
            </w:r>
            <w:r w:rsidRPr="008E5B6F">
              <w:t>120</w:t>
            </w:r>
          </w:p>
        </w:tc>
      </w:tr>
      <w:tr w:rsidR="00EB60D6" w:rsidRPr="008E5B6F" w14:paraId="55A779DC" w14:textId="77777777" w:rsidTr="0047387C">
        <w:trPr>
          <w:trHeight w:val="264"/>
        </w:trPr>
        <w:tc>
          <w:tcPr>
            <w:tcW w:w="1885" w:type="dxa"/>
          </w:tcPr>
          <w:p w14:paraId="5E5A0B55" w14:textId="71C74FE8" w:rsidR="00EB60D6" w:rsidRPr="008E5B6F" w:rsidRDefault="00EB60D6" w:rsidP="00EB60D6">
            <w:pPr>
              <w:jc w:val="center"/>
            </w:pPr>
            <w:r w:rsidRPr="008E5B6F">
              <w:t>7</w:t>
            </w:r>
            <w:r w:rsidR="00663F79" w:rsidRPr="008E5B6F">
              <w:t>4</w:t>
            </w:r>
          </w:p>
        </w:tc>
        <w:tc>
          <w:tcPr>
            <w:tcW w:w="1885" w:type="dxa"/>
          </w:tcPr>
          <w:p w14:paraId="3F71B08B" w14:textId="77777777" w:rsidR="00EB60D6" w:rsidRPr="008E5B6F" w:rsidRDefault="00EB60D6" w:rsidP="00EB60D6">
            <w:pPr>
              <w:jc w:val="center"/>
            </w:pPr>
            <w:r w:rsidRPr="008E5B6F">
              <w:t xml:space="preserve">46782171  </w:t>
            </w:r>
          </w:p>
        </w:tc>
        <w:tc>
          <w:tcPr>
            <w:tcW w:w="942" w:type="dxa"/>
            <w:vAlign w:val="center"/>
          </w:tcPr>
          <w:p w14:paraId="078E9738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910</w:t>
            </w:r>
          </w:p>
        </w:tc>
        <w:tc>
          <w:tcPr>
            <w:tcW w:w="943" w:type="dxa"/>
            <w:vAlign w:val="center"/>
          </w:tcPr>
          <w:p w14:paraId="044C0734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73BD10C8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373</w:t>
            </w:r>
          </w:p>
        </w:tc>
        <w:tc>
          <w:tcPr>
            <w:tcW w:w="943" w:type="dxa"/>
            <w:vAlign w:val="center"/>
          </w:tcPr>
          <w:p w14:paraId="3739C005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037</w:t>
            </w:r>
          </w:p>
        </w:tc>
        <w:tc>
          <w:tcPr>
            <w:tcW w:w="942" w:type="dxa"/>
            <w:gridSpan w:val="2"/>
            <w:vAlign w:val="center"/>
          </w:tcPr>
          <w:p w14:paraId="3D8840EE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307</w:t>
            </w:r>
          </w:p>
        </w:tc>
        <w:tc>
          <w:tcPr>
            <w:tcW w:w="943" w:type="dxa"/>
            <w:vAlign w:val="center"/>
          </w:tcPr>
          <w:p w14:paraId="2F2FBE62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084</w:t>
            </w:r>
          </w:p>
        </w:tc>
      </w:tr>
      <w:tr w:rsidR="00EB60D6" w:rsidRPr="008E5B6F" w14:paraId="7CB5D7D2" w14:textId="77777777" w:rsidTr="0047387C">
        <w:trPr>
          <w:trHeight w:val="264"/>
        </w:trPr>
        <w:tc>
          <w:tcPr>
            <w:tcW w:w="1885" w:type="dxa"/>
          </w:tcPr>
          <w:p w14:paraId="14FAD8F9" w14:textId="7D61CD60" w:rsidR="00EB60D6" w:rsidRPr="008E5B6F" w:rsidRDefault="00EB60D6" w:rsidP="00EB60D6">
            <w:pPr>
              <w:jc w:val="center"/>
            </w:pPr>
            <w:r w:rsidRPr="008E5B6F">
              <w:t>7</w:t>
            </w:r>
            <w:r w:rsidR="00663F79" w:rsidRPr="008E5B6F">
              <w:t>5</w:t>
            </w:r>
          </w:p>
        </w:tc>
        <w:tc>
          <w:tcPr>
            <w:tcW w:w="1885" w:type="dxa"/>
          </w:tcPr>
          <w:p w14:paraId="76627915" w14:textId="77777777" w:rsidR="00EB60D6" w:rsidRPr="008E5B6F" w:rsidRDefault="00EB60D6" w:rsidP="00EB60D6">
            <w:pPr>
              <w:jc w:val="center"/>
            </w:pPr>
            <w:r w:rsidRPr="008E5B6F">
              <w:t xml:space="preserve">6444994  </w:t>
            </w:r>
          </w:p>
        </w:tc>
        <w:tc>
          <w:tcPr>
            <w:tcW w:w="942" w:type="dxa"/>
            <w:vAlign w:val="center"/>
          </w:tcPr>
          <w:p w14:paraId="3ACC1669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844</w:t>
            </w:r>
          </w:p>
        </w:tc>
        <w:tc>
          <w:tcPr>
            <w:tcW w:w="943" w:type="dxa"/>
            <w:vAlign w:val="center"/>
          </w:tcPr>
          <w:p w14:paraId="428496AE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007</w:t>
            </w:r>
          </w:p>
        </w:tc>
        <w:tc>
          <w:tcPr>
            <w:tcW w:w="942" w:type="dxa"/>
            <w:vAlign w:val="center"/>
          </w:tcPr>
          <w:p w14:paraId="7395778F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336</w:t>
            </w:r>
          </w:p>
        </w:tc>
        <w:tc>
          <w:tcPr>
            <w:tcW w:w="943" w:type="dxa"/>
            <w:vAlign w:val="center"/>
          </w:tcPr>
          <w:p w14:paraId="4818ADCC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047</w:t>
            </w:r>
          </w:p>
        </w:tc>
        <w:tc>
          <w:tcPr>
            <w:tcW w:w="942" w:type="dxa"/>
            <w:gridSpan w:val="2"/>
            <w:vAlign w:val="center"/>
          </w:tcPr>
          <w:p w14:paraId="75D046E5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205</w:t>
            </w:r>
          </w:p>
        </w:tc>
        <w:tc>
          <w:tcPr>
            <w:tcW w:w="943" w:type="dxa"/>
            <w:vAlign w:val="center"/>
          </w:tcPr>
          <w:p w14:paraId="523CAC96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189</w:t>
            </w:r>
          </w:p>
        </w:tc>
      </w:tr>
      <w:tr w:rsidR="00EB60D6" w:rsidRPr="008E5B6F" w14:paraId="3EF9BF91" w14:textId="77777777" w:rsidTr="0047387C">
        <w:trPr>
          <w:trHeight w:val="264"/>
        </w:trPr>
        <w:tc>
          <w:tcPr>
            <w:tcW w:w="1885" w:type="dxa"/>
          </w:tcPr>
          <w:p w14:paraId="6725919E" w14:textId="1D5662E9" w:rsidR="00EB60D6" w:rsidRPr="008E5B6F" w:rsidRDefault="00EB60D6" w:rsidP="00EB60D6">
            <w:pPr>
              <w:jc w:val="center"/>
            </w:pPr>
            <w:r w:rsidRPr="008E5B6F">
              <w:t>7</w:t>
            </w:r>
            <w:r w:rsidR="00663F79" w:rsidRPr="008E5B6F">
              <w:t>6</w:t>
            </w:r>
          </w:p>
        </w:tc>
        <w:tc>
          <w:tcPr>
            <w:tcW w:w="1885" w:type="dxa"/>
          </w:tcPr>
          <w:p w14:paraId="27503DD5" w14:textId="77777777" w:rsidR="00EB60D6" w:rsidRPr="008E5B6F" w:rsidRDefault="00EB60D6" w:rsidP="00EB60D6">
            <w:pPr>
              <w:jc w:val="center"/>
            </w:pPr>
            <w:r w:rsidRPr="008E5B6F">
              <w:t xml:space="preserve">11724060  </w:t>
            </w:r>
          </w:p>
        </w:tc>
        <w:tc>
          <w:tcPr>
            <w:tcW w:w="942" w:type="dxa"/>
            <w:vAlign w:val="center"/>
          </w:tcPr>
          <w:p w14:paraId="4C60C947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853</w:t>
            </w:r>
          </w:p>
        </w:tc>
        <w:tc>
          <w:tcPr>
            <w:tcW w:w="943" w:type="dxa"/>
            <w:vAlign w:val="center"/>
          </w:tcPr>
          <w:p w14:paraId="38168BC6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007</w:t>
            </w:r>
          </w:p>
        </w:tc>
        <w:tc>
          <w:tcPr>
            <w:tcW w:w="942" w:type="dxa"/>
            <w:vAlign w:val="center"/>
          </w:tcPr>
          <w:p w14:paraId="53FD02BF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258</w:t>
            </w:r>
          </w:p>
        </w:tc>
        <w:tc>
          <w:tcPr>
            <w:tcW w:w="943" w:type="dxa"/>
            <w:vAlign w:val="center"/>
          </w:tcPr>
          <w:p w14:paraId="2C5F2EBB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079</w:t>
            </w:r>
          </w:p>
        </w:tc>
        <w:tc>
          <w:tcPr>
            <w:tcW w:w="942" w:type="dxa"/>
            <w:gridSpan w:val="2"/>
            <w:vAlign w:val="center"/>
          </w:tcPr>
          <w:p w14:paraId="5A909180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261</w:t>
            </w:r>
          </w:p>
        </w:tc>
        <w:tc>
          <w:tcPr>
            <w:tcW w:w="943" w:type="dxa"/>
            <w:vAlign w:val="center"/>
          </w:tcPr>
          <w:p w14:paraId="772AC5F8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120</w:t>
            </w:r>
          </w:p>
        </w:tc>
      </w:tr>
      <w:tr w:rsidR="00EB60D6" w:rsidRPr="008E5B6F" w14:paraId="6AE47287" w14:textId="77777777" w:rsidTr="0047387C">
        <w:trPr>
          <w:trHeight w:val="264"/>
        </w:trPr>
        <w:tc>
          <w:tcPr>
            <w:tcW w:w="1885" w:type="dxa"/>
          </w:tcPr>
          <w:p w14:paraId="0E36FCEA" w14:textId="7B0FE2A5" w:rsidR="00EB60D6" w:rsidRPr="008E5B6F" w:rsidRDefault="00EB60D6" w:rsidP="00EB60D6">
            <w:pPr>
              <w:jc w:val="center"/>
            </w:pPr>
            <w:r w:rsidRPr="008E5B6F">
              <w:t>7</w:t>
            </w:r>
            <w:r w:rsidR="00663F79" w:rsidRPr="008E5B6F">
              <w:t>7</w:t>
            </w:r>
          </w:p>
        </w:tc>
        <w:tc>
          <w:tcPr>
            <w:tcW w:w="1885" w:type="dxa"/>
          </w:tcPr>
          <w:p w14:paraId="6E914B50" w14:textId="77777777" w:rsidR="00EB60D6" w:rsidRPr="008E5B6F" w:rsidRDefault="00EB60D6" w:rsidP="00EB60D6">
            <w:pPr>
              <w:jc w:val="center"/>
            </w:pPr>
            <w:r w:rsidRPr="008E5B6F">
              <w:t xml:space="preserve">6914379  </w:t>
            </w:r>
          </w:p>
        </w:tc>
        <w:tc>
          <w:tcPr>
            <w:tcW w:w="942" w:type="dxa"/>
            <w:vAlign w:val="center"/>
          </w:tcPr>
          <w:p w14:paraId="57031FA4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874</w:t>
            </w:r>
          </w:p>
        </w:tc>
        <w:tc>
          <w:tcPr>
            <w:tcW w:w="943" w:type="dxa"/>
            <w:vAlign w:val="center"/>
          </w:tcPr>
          <w:p w14:paraId="2DE1BFDB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4889EFE7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334</w:t>
            </w:r>
          </w:p>
        </w:tc>
        <w:tc>
          <w:tcPr>
            <w:tcW w:w="943" w:type="dxa"/>
            <w:vAlign w:val="center"/>
          </w:tcPr>
          <w:p w14:paraId="6EC5455C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048</w:t>
            </w:r>
          </w:p>
        </w:tc>
        <w:tc>
          <w:tcPr>
            <w:tcW w:w="942" w:type="dxa"/>
            <w:gridSpan w:val="2"/>
            <w:vAlign w:val="center"/>
          </w:tcPr>
          <w:p w14:paraId="2102CF76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262</w:t>
            </w:r>
          </w:p>
        </w:tc>
        <w:tc>
          <w:tcPr>
            <w:tcW w:w="943" w:type="dxa"/>
            <w:vAlign w:val="center"/>
          </w:tcPr>
          <w:p w14:paraId="03DDB138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120</w:t>
            </w:r>
          </w:p>
        </w:tc>
      </w:tr>
      <w:tr w:rsidR="00EB60D6" w:rsidRPr="008E5B6F" w14:paraId="1D351724" w14:textId="77777777" w:rsidTr="0047387C">
        <w:trPr>
          <w:trHeight w:val="264"/>
        </w:trPr>
        <w:tc>
          <w:tcPr>
            <w:tcW w:w="1885" w:type="dxa"/>
          </w:tcPr>
          <w:p w14:paraId="590AA64B" w14:textId="2DA481D1" w:rsidR="00EB60D6" w:rsidRPr="008E5B6F" w:rsidRDefault="00663F79" w:rsidP="00EB60D6">
            <w:pPr>
              <w:jc w:val="center"/>
            </w:pPr>
            <w:r w:rsidRPr="008E5B6F">
              <w:t>78</w:t>
            </w:r>
          </w:p>
        </w:tc>
        <w:tc>
          <w:tcPr>
            <w:tcW w:w="1885" w:type="dxa"/>
          </w:tcPr>
          <w:p w14:paraId="089A71D4" w14:textId="77777777" w:rsidR="00EB60D6" w:rsidRPr="008E5B6F" w:rsidRDefault="00EB60D6" w:rsidP="00EB60D6">
            <w:pPr>
              <w:jc w:val="center"/>
            </w:pPr>
            <w:r w:rsidRPr="008E5B6F">
              <w:t xml:space="preserve">6506621  </w:t>
            </w:r>
          </w:p>
        </w:tc>
        <w:tc>
          <w:tcPr>
            <w:tcW w:w="942" w:type="dxa"/>
            <w:vAlign w:val="center"/>
          </w:tcPr>
          <w:p w14:paraId="280D78AE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879</w:t>
            </w:r>
          </w:p>
        </w:tc>
        <w:tc>
          <w:tcPr>
            <w:tcW w:w="943" w:type="dxa"/>
            <w:vAlign w:val="center"/>
          </w:tcPr>
          <w:p w14:paraId="27DB7A90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29F9A780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430</w:t>
            </w:r>
          </w:p>
        </w:tc>
        <w:tc>
          <w:tcPr>
            <w:tcW w:w="943" w:type="dxa"/>
            <w:vAlign w:val="center"/>
          </w:tcPr>
          <w:p w14:paraId="699BB463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024</w:t>
            </w:r>
          </w:p>
        </w:tc>
        <w:tc>
          <w:tcPr>
            <w:tcW w:w="942" w:type="dxa"/>
            <w:gridSpan w:val="2"/>
            <w:vAlign w:val="center"/>
          </w:tcPr>
          <w:p w14:paraId="15642078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393</w:t>
            </w:r>
          </w:p>
        </w:tc>
        <w:tc>
          <w:tcPr>
            <w:tcW w:w="943" w:type="dxa"/>
            <w:vAlign w:val="center"/>
          </w:tcPr>
          <w:p w14:paraId="3D3E61A7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049</w:t>
            </w:r>
          </w:p>
        </w:tc>
      </w:tr>
      <w:tr w:rsidR="00EB60D6" w:rsidRPr="008E5B6F" w14:paraId="215AB58B" w14:textId="77777777" w:rsidTr="0047387C">
        <w:trPr>
          <w:trHeight w:val="264"/>
        </w:trPr>
        <w:tc>
          <w:tcPr>
            <w:tcW w:w="1885" w:type="dxa"/>
          </w:tcPr>
          <w:p w14:paraId="18C580E5" w14:textId="09DB04FB" w:rsidR="00EB60D6" w:rsidRPr="008E5B6F" w:rsidRDefault="00663F79" w:rsidP="00EB60D6">
            <w:pPr>
              <w:jc w:val="center"/>
            </w:pPr>
            <w:r w:rsidRPr="008E5B6F">
              <w:t>79</w:t>
            </w:r>
          </w:p>
        </w:tc>
        <w:tc>
          <w:tcPr>
            <w:tcW w:w="1885" w:type="dxa"/>
          </w:tcPr>
          <w:p w14:paraId="6BEE893C" w14:textId="77777777" w:rsidR="00EB60D6" w:rsidRPr="008E5B6F" w:rsidRDefault="00EB60D6" w:rsidP="00EB60D6">
            <w:pPr>
              <w:jc w:val="center"/>
            </w:pPr>
            <w:r w:rsidRPr="008E5B6F">
              <w:t xml:space="preserve">16061320  </w:t>
            </w:r>
          </w:p>
        </w:tc>
        <w:tc>
          <w:tcPr>
            <w:tcW w:w="942" w:type="dxa"/>
            <w:vAlign w:val="center"/>
          </w:tcPr>
          <w:p w14:paraId="3913BDE8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824</w:t>
            </w:r>
          </w:p>
        </w:tc>
        <w:tc>
          <w:tcPr>
            <w:tcW w:w="943" w:type="dxa"/>
            <w:vAlign w:val="center"/>
          </w:tcPr>
          <w:p w14:paraId="4569318A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009</w:t>
            </w:r>
          </w:p>
        </w:tc>
        <w:tc>
          <w:tcPr>
            <w:tcW w:w="942" w:type="dxa"/>
            <w:vAlign w:val="center"/>
          </w:tcPr>
          <w:p w14:paraId="6F9E672D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347</w:t>
            </w:r>
          </w:p>
        </w:tc>
        <w:tc>
          <w:tcPr>
            <w:tcW w:w="943" w:type="dxa"/>
            <w:vAlign w:val="center"/>
          </w:tcPr>
          <w:p w14:paraId="2AE926B4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044</w:t>
            </w:r>
          </w:p>
        </w:tc>
        <w:tc>
          <w:tcPr>
            <w:tcW w:w="942" w:type="dxa"/>
            <w:gridSpan w:val="2"/>
            <w:vAlign w:val="center"/>
          </w:tcPr>
          <w:p w14:paraId="4D7E9CE2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227</w:t>
            </w:r>
          </w:p>
        </w:tc>
        <w:tc>
          <w:tcPr>
            <w:tcW w:w="943" w:type="dxa"/>
            <w:vAlign w:val="center"/>
          </w:tcPr>
          <w:p w14:paraId="0D556D9C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159</w:t>
            </w:r>
          </w:p>
        </w:tc>
      </w:tr>
      <w:tr w:rsidR="00EB60D6" w:rsidRPr="008E5B6F" w14:paraId="417EE57A" w14:textId="77777777" w:rsidTr="0047387C">
        <w:trPr>
          <w:trHeight w:val="264"/>
        </w:trPr>
        <w:tc>
          <w:tcPr>
            <w:tcW w:w="1885" w:type="dxa"/>
          </w:tcPr>
          <w:p w14:paraId="2FF34DFE" w14:textId="3CE24D1E" w:rsidR="00EB60D6" w:rsidRPr="008E5B6F" w:rsidRDefault="00663F79" w:rsidP="00EB60D6">
            <w:pPr>
              <w:jc w:val="center"/>
            </w:pPr>
            <w:r w:rsidRPr="008E5B6F">
              <w:t>80</w:t>
            </w:r>
          </w:p>
        </w:tc>
        <w:tc>
          <w:tcPr>
            <w:tcW w:w="1885" w:type="dxa"/>
          </w:tcPr>
          <w:p w14:paraId="2403E177" w14:textId="77777777" w:rsidR="00EB60D6" w:rsidRPr="008E5B6F" w:rsidRDefault="00EB60D6" w:rsidP="00EB60D6">
            <w:pPr>
              <w:jc w:val="center"/>
            </w:pPr>
            <w:r w:rsidRPr="008E5B6F">
              <w:t>104857</w:t>
            </w:r>
          </w:p>
        </w:tc>
        <w:tc>
          <w:tcPr>
            <w:tcW w:w="942" w:type="dxa"/>
            <w:vAlign w:val="center"/>
          </w:tcPr>
          <w:p w14:paraId="43ED640D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845</w:t>
            </w:r>
          </w:p>
        </w:tc>
        <w:tc>
          <w:tcPr>
            <w:tcW w:w="943" w:type="dxa"/>
            <w:vAlign w:val="center"/>
          </w:tcPr>
          <w:p w14:paraId="05242E0D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007</w:t>
            </w:r>
          </w:p>
        </w:tc>
        <w:tc>
          <w:tcPr>
            <w:tcW w:w="942" w:type="dxa"/>
            <w:vAlign w:val="center"/>
          </w:tcPr>
          <w:p w14:paraId="58076EB4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346</w:t>
            </w:r>
          </w:p>
        </w:tc>
        <w:tc>
          <w:tcPr>
            <w:tcW w:w="943" w:type="dxa"/>
            <w:vAlign w:val="center"/>
          </w:tcPr>
          <w:p w14:paraId="302EE242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044</w:t>
            </w:r>
          </w:p>
        </w:tc>
        <w:tc>
          <w:tcPr>
            <w:tcW w:w="942" w:type="dxa"/>
            <w:gridSpan w:val="2"/>
            <w:vAlign w:val="center"/>
          </w:tcPr>
          <w:p w14:paraId="11AAC2EA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277</w:t>
            </w:r>
          </w:p>
        </w:tc>
        <w:tc>
          <w:tcPr>
            <w:tcW w:w="943" w:type="dxa"/>
            <w:vAlign w:val="center"/>
          </w:tcPr>
          <w:p w14:paraId="5F0442AE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106</w:t>
            </w:r>
          </w:p>
        </w:tc>
      </w:tr>
      <w:tr w:rsidR="00EB60D6" w:rsidRPr="008E5B6F" w14:paraId="2D8EF7E9" w14:textId="77777777" w:rsidTr="0047387C">
        <w:trPr>
          <w:trHeight w:val="264"/>
        </w:trPr>
        <w:tc>
          <w:tcPr>
            <w:tcW w:w="1885" w:type="dxa"/>
          </w:tcPr>
          <w:p w14:paraId="3C36521C" w14:textId="41351BDE" w:rsidR="00EB60D6" w:rsidRPr="008E5B6F" w:rsidRDefault="00EB60D6" w:rsidP="00EB60D6">
            <w:pPr>
              <w:jc w:val="center"/>
            </w:pPr>
            <w:r w:rsidRPr="008E5B6F">
              <w:t>8</w:t>
            </w:r>
            <w:r w:rsidR="00663F79" w:rsidRPr="008E5B6F">
              <w:t>1</w:t>
            </w:r>
          </w:p>
        </w:tc>
        <w:tc>
          <w:tcPr>
            <w:tcW w:w="1885" w:type="dxa"/>
          </w:tcPr>
          <w:p w14:paraId="0AF8DF61" w14:textId="77777777" w:rsidR="00EB60D6" w:rsidRPr="008E5B6F" w:rsidRDefault="00EB60D6" w:rsidP="00EB60D6">
            <w:pPr>
              <w:jc w:val="center"/>
            </w:pPr>
            <w:r w:rsidRPr="008E5B6F">
              <w:t xml:space="preserve">9839397  </w:t>
            </w:r>
          </w:p>
        </w:tc>
        <w:tc>
          <w:tcPr>
            <w:tcW w:w="942" w:type="dxa"/>
            <w:vAlign w:val="center"/>
          </w:tcPr>
          <w:p w14:paraId="089E529A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874</w:t>
            </w:r>
          </w:p>
        </w:tc>
        <w:tc>
          <w:tcPr>
            <w:tcW w:w="943" w:type="dxa"/>
            <w:vAlign w:val="center"/>
          </w:tcPr>
          <w:p w14:paraId="3CD38090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18F7EB02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334</w:t>
            </w:r>
          </w:p>
        </w:tc>
        <w:tc>
          <w:tcPr>
            <w:tcW w:w="943" w:type="dxa"/>
            <w:vAlign w:val="center"/>
          </w:tcPr>
          <w:p w14:paraId="79FF6545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048</w:t>
            </w:r>
          </w:p>
        </w:tc>
        <w:tc>
          <w:tcPr>
            <w:tcW w:w="942" w:type="dxa"/>
            <w:gridSpan w:val="2"/>
            <w:vAlign w:val="center"/>
          </w:tcPr>
          <w:p w14:paraId="55DCF516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262</w:t>
            </w:r>
          </w:p>
        </w:tc>
        <w:tc>
          <w:tcPr>
            <w:tcW w:w="943" w:type="dxa"/>
            <w:vAlign w:val="center"/>
          </w:tcPr>
          <w:p w14:paraId="18B331EC" w14:textId="77777777" w:rsidR="00EB60D6" w:rsidRPr="008E5B6F" w:rsidRDefault="00EB60D6" w:rsidP="00EB60D6">
            <w:r w:rsidRPr="008E5B6F">
              <w:t>0</w:t>
            </w:r>
            <w:r w:rsidR="00B934B0" w:rsidRPr="008E5B6F">
              <w:t>.</w:t>
            </w:r>
            <w:r w:rsidRPr="008E5B6F">
              <w:t>120</w:t>
            </w:r>
          </w:p>
        </w:tc>
      </w:tr>
      <w:tr w:rsidR="00691B69" w:rsidRPr="008E5B6F" w14:paraId="14638ADA" w14:textId="77777777" w:rsidTr="0047387C">
        <w:trPr>
          <w:trHeight w:val="264"/>
        </w:trPr>
        <w:tc>
          <w:tcPr>
            <w:tcW w:w="1885" w:type="dxa"/>
          </w:tcPr>
          <w:p w14:paraId="60C982EE" w14:textId="605A418E" w:rsidR="00691B69" w:rsidRPr="008E5B6F" w:rsidRDefault="00691B69" w:rsidP="00691B69">
            <w:pPr>
              <w:jc w:val="center"/>
            </w:pPr>
            <w:r w:rsidRPr="008E5B6F">
              <w:t>8</w:t>
            </w:r>
            <w:r w:rsidR="00663F79" w:rsidRPr="008E5B6F">
              <w:t>2</w:t>
            </w:r>
          </w:p>
        </w:tc>
        <w:tc>
          <w:tcPr>
            <w:tcW w:w="1885" w:type="dxa"/>
          </w:tcPr>
          <w:p w14:paraId="2DB0C3C5" w14:textId="77777777" w:rsidR="00691B69" w:rsidRPr="008E5B6F" w:rsidRDefault="00691B69" w:rsidP="00691B69">
            <w:pPr>
              <w:jc w:val="center"/>
            </w:pPr>
            <w:r w:rsidRPr="008E5B6F">
              <w:t>10740535</w:t>
            </w:r>
          </w:p>
        </w:tc>
        <w:tc>
          <w:tcPr>
            <w:tcW w:w="942" w:type="dxa"/>
            <w:vAlign w:val="center"/>
          </w:tcPr>
          <w:p w14:paraId="71533833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870</w:t>
            </w:r>
          </w:p>
        </w:tc>
        <w:tc>
          <w:tcPr>
            <w:tcW w:w="943" w:type="dxa"/>
            <w:vAlign w:val="center"/>
          </w:tcPr>
          <w:p w14:paraId="20A0025A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3586FA0F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465</w:t>
            </w:r>
          </w:p>
        </w:tc>
        <w:tc>
          <w:tcPr>
            <w:tcW w:w="943" w:type="dxa"/>
            <w:vAlign w:val="center"/>
          </w:tcPr>
          <w:p w14:paraId="1633D03E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020</w:t>
            </w:r>
          </w:p>
        </w:tc>
        <w:tc>
          <w:tcPr>
            <w:tcW w:w="942" w:type="dxa"/>
            <w:gridSpan w:val="2"/>
            <w:vAlign w:val="center"/>
          </w:tcPr>
          <w:p w14:paraId="5CC8963D" w14:textId="77777777" w:rsidR="00691B69" w:rsidRPr="008E5B6F" w:rsidRDefault="00691B69" w:rsidP="00691B69"/>
        </w:tc>
        <w:tc>
          <w:tcPr>
            <w:tcW w:w="943" w:type="dxa"/>
            <w:vAlign w:val="center"/>
          </w:tcPr>
          <w:p w14:paraId="16389973" w14:textId="77777777" w:rsidR="00691B69" w:rsidRPr="008E5B6F" w:rsidRDefault="00691B69" w:rsidP="00691B69"/>
        </w:tc>
      </w:tr>
      <w:tr w:rsidR="00691B69" w:rsidRPr="008E5B6F" w14:paraId="6555CA40" w14:textId="77777777" w:rsidTr="0047387C">
        <w:trPr>
          <w:trHeight w:val="264"/>
        </w:trPr>
        <w:tc>
          <w:tcPr>
            <w:tcW w:w="1885" w:type="dxa"/>
          </w:tcPr>
          <w:p w14:paraId="49D277E7" w14:textId="4C82CEEB" w:rsidR="00691B69" w:rsidRPr="008E5B6F" w:rsidRDefault="00691B69" w:rsidP="00691B69">
            <w:pPr>
              <w:jc w:val="center"/>
            </w:pPr>
            <w:r w:rsidRPr="008E5B6F">
              <w:t>8</w:t>
            </w:r>
            <w:r w:rsidR="00663F79" w:rsidRPr="008E5B6F">
              <w:t>3</w:t>
            </w:r>
          </w:p>
        </w:tc>
        <w:tc>
          <w:tcPr>
            <w:tcW w:w="1885" w:type="dxa"/>
          </w:tcPr>
          <w:p w14:paraId="2A4EC74A" w14:textId="77777777" w:rsidR="00691B69" w:rsidRPr="008E5B6F" w:rsidRDefault="00691B69" w:rsidP="00691B69">
            <w:pPr>
              <w:jc w:val="center"/>
            </w:pPr>
            <w:r w:rsidRPr="008E5B6F">
              <w:t xml:space="preserve">162930432  </w:t>
            </w:r>
          </w:p>
        </w:tc>
        <w:tc>
          <w:tcPr>
            <w:tcW w:w="942" w:type="dxa"/>
            <w:vAlign w:val="center"/>
          </w:tcPr>
          <w:p w14:paraId="2B402AB7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899</w:t>
            </w:r>
          </w:p>
        </w:tc>
        <w:tc>
          <w:tcPr>
            <w:tcW w:w="943" w:type="dxa"/>
            <w:vAlign w:val="center"/>
          </w:tcPr>
          <w:p w14:paraId="57B3773C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1AF220F3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551</w:t>
            </w:r>
          </w:p>
        </w:tc>
        <w:tc>
          <w:tcPr>
            <w:tcW w:w="943" w:type="dxa"/>
            <w:vAlign w:val="center"/>
          </w:tcPr>
          <w:p w14:paraId="55E6D02F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012</w:t>
            </w:r>
          </w:p>
        </w:tc>
        <w:tc>
          <w:tcPr>
            <w:tcW w:w="942" w:type="dxa"/>
            <w:gridSpan w:val="2"/>
            <w:vAlign w:val="center"/>
          </w:tcPr>
          <w:p w14:paraId="12CD86F9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500</w:t>
            </w:r>
          </w:p>
        </w:tc>
        <w:tc>
          <w:tcPr>
            <w:tcW w:w="943" w:type="dxa"/>
            <w:vAlign w:val="center"/>
          </w:tcPr>
          <w:p w14:paraId="71BFC782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023</w:t>
            </w:r>
          </w:p>
        </w:tc>
      </w:tr>
      <w:tr w:rsidR="00691B69" w:rsidRPr="008E5B6F" w14:paraId="201BE403" w14:textId="77777777" w:rsidTr="008E5B6F">
        <w:trPr>
          <w:trHeight w:val="264"/>
        </w:trPr>
        <w:tc>
          <w:tcPr>
            <w:tcW w:w="1885" w:type="dxa"/>
            <w:shd w:val="clear" w:color="auto" w:fill="auto"/>
          </w:tcPr>
          <w:p w14:paraId="273CD530" w14:textId="7309293D" w:rsidR="00691B69" w:rsidRPr="008E5B6F" w:rsidRDefault="00691B69" w:rsidP="00691B69">
            <w:pPr>
              <w:jc w:val="center"/>
            </w:pPr>
            <w:r w:rsidRPr="008E5B6F">
              <w:lastRenderedPageBreak/>
              <w:t>8</w:t>
            </w:r>
            <w:r w:rsidR="00663F79" w:rsidRPr="008E5B6F">
              <w:t>4</w:t>
            </w:r>
          </w:p>
        </w:tc>
        <w:tc>
          <w:tcPr>
            <w:tcW w:w="1885" w:type="dxa"/>
            <w:shd w:val="clear" w:color="auto" w:fill="auto"/>
          </w:tcPr>
          <w:p w14:paraId="63CB6768" w14:textId="77777777" w:rsidR="00691B69" w:rsidRPr="008E5B6F" w:rsidRDefault="00691B69" w:rsidP="00691B69">
            <w:pPr>
              <w:jc w:val="center"/>
            </w:pPr>
            <w:r w:rsidRPr="008E5B6F">
              <w:t>10427626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0D4AD9E0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923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0B9518BB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71E273CE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329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178196AE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050</w:t>
            </w:r>
          </w:p>
        </w:tc>
        <w:tc>
          <w:tcPr>
            <w:tcW w:w="942" w:type="dxa"/>
            <w:gridSpan w:val="2"/>
            <w:shd w:val="clear" w:color="auto" w:fill="auto"/>
            <w:vAlign w:val="center"/>
          </w:tcPr>
          <w:p w14:paraId="617E59F7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248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474E40E1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134</w:t>
            </w:r>
          </w:p>
        </w:tc>
      </w:tr>
      <w:tr w:rsidR="00691B69" w:rsidRPr="008E5B6F" w14:paraId="79B61264" w14:textId="77777777" w:rsidTr="0047387C">
        <w:trPr>
          <w:trHeight w:val="264"/>
        </w:trPr>
        <w:tc>
          <w:tcPr>
            <w:tcW w:w="1885" w:type="dxa"/>
          </w:tcPr>
          <w:p w14:paraId="69070C9F" w14:textId="64732EE1" w:rsidR="00691B69" w:rsidRPr="008E5B6F" w:rsidRDefault="00691B69" w:rsidP="00691B69">
            <w:pPr>
              <w:jc w:val="center"/>
            </w:pPr>
            <w:r w:rsidRPr="008E5B6F">
              <w:t>8</w:t>
            </w:r>
            <w:r w:rsidR="00663F79" w:rsidRPr="008E5B6F">
              <w:t>5</w:t>
            </w:r>
          </w:p>
        </w:tc>
        <w:tc>
          <w:tcPr>
            <w:tcW w:w="1885" w:type="dxa"/>
          </w:tcPr>
          <w:p w14:paraId="4E7C1F2E" w14:textId="77777777" w:rsidR="00691B69" w:rsidRPr="008E5B6F" w:rsidRDefault="00691B69" w:rsidP="00691B69">
            <w:pPr>
              <w:jc w:val="center"/>
            </w:pPr>
            <w:r w:rsidRPr="008E5B6F">
              <w:t>10457706</w:t>
            </w:r>
          </w:p>
        </w:tc>
        <w:tc>
          <w:tcPr>
            <w:tcW w:w="942" w:type="dxa"/>
            <w:vAlign w:val="center"/>
          </w:tcPr>
          <w:p w14:paraId="0AC50560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813</w:t>
            </w:r>
          </w:p>
        </w:tc>
        <w:tc>
          <w:tcPr>
            <w:tcW w:w="943" w:type="dxa"/>
            <w:vAlign w:val="center"/>
          </w:tcPr>
          <w:p w14:paraId="436BE94D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010</w:t>
            </w:r>
          </w:p>
        </w:tc>
        <w:tc>
          <w:tcPr>
            <w:tcW w:w="942" w:type="dxa"/>
            <w:vAlign w:val="center"/>
          </w:tcPr>
          <w:p w14:paraId="1DE1F602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308</w:t>
            </w:r>
          </w:p>
        </w:tc>
        <w:tc>
          <w:tcPr>
            <w:tcW w:w="943" w:type="dxa"/>
            <w:vAlign w:val="center"/>
          </w:tcPr>
          <w:p w14:paraId="00A765B3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057</w:t>
            </w:r>
          </w:p>
        </w:tc>
        <w:tc>
          <w:tcPr>
            <w:tcW w:w="942" w:type="dxa"/>
            <w:gridSpan w:val="2"/>
            <w:vAlign w:val="center"/>
          </w:tcPr>
          <w:p w14:paraId="30F535A2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266</w:t>
            </w:r>
          </w:p>
        </w:tc>
        <w:tc>
          <w:tcPr>
            <w:tcW w:w="943" w:type="dxa"/>
            <w:vAlign w:val="center"/>
          </w:tcPr>
          <w:p w14:paraId="4A1744C5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116</w:t>
            </w:r>
          </w:p>
        </w:tc>
      </w:tr>
      <w:tr w:rsidR="00691B69" w:rsidRPr="008E5B6F" w14:paraId="28DD2D10" w14:textId="77777777" w:rsidTr="0047387C">
        <w:trPr>
          <w:trHeight w:val="264"/>
        </w:trPr>
        <w:tc>
          <w:tcPr>
            <w:tcW w:w="1885" w:type="dxa"/>
          </w:tcPr>
          <w:p w14:paraId="58EC8029" w14:textId="21E9BD0C" w:rsidR="00691B69" w:rsidRPr="008E5B6F" w:rsidRDefault="00691B69" w:rsidP="00691B69">
            <w:pPr>
              <w:jc w:val="center"/>
            </w:pPr>
            <w:r w:rsidRPr="008E5B6F">
              <w:t>8</w:t>
            </w:r>
            <w:r w:rsidR="00663F79" w:rsidRPr="008E5B6F">
              <w:t>6</w:t>
            </w:r>
          </w:p>
        </w:tc>
        <w:tc>
          <w:tcPr>
            <w:tcW w:w="1885" w:type="dxa"/>
          </w:tcPr>
          <w:p w14:paraId="03FD8C3A" w14:textId="77777777" w:rsidR="00691B69" w:rsidRPr="008E5B6F" w:rsidRDefault="00691B69" w:rsidP="00691B69">
            <w:pPr>
              <w:jc w:val="center"/>
            </w:pPr>
            <w:r w:rsidRPr="008E5B6F">
              <w:t xml:space="preserve">15384868  </w:t>
            </w:r>
          </w:p>
        </w:tc>
        <w:tc>
          <w:tcPr>
            <w:tcW w:w="942" w:type="dxa"/>
            <w:vAlign w:val="center"/>
          </w:tcPr>
          <w:p w14:paraId="30F92CB1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863</w:t>
            </w:r>
          </w:p>
        </w:tc>
        <w:tc>
          <w:tcPr>
            <w:tcW w:w="943" w:type="dxa"/>
            <w:vAlign w:val="center"/>
          </w:tcPr>
          <w:p w14:paraId="62344ECD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006</w:t>
            </w:r>
          </w:p>
        </w:tc>
        <w:tc>
          <w:tcPr>
            <w:tcW w:w="942" w:type="dxa"/>
            <w:vAlign w:val="center"/>
          </w:tcPr>
          <w:p w14:paraId="0BBFF9C6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309</w:t>
            </w:r>
          </w:p>
        </w:tc>
        <w:tc>
          <w:tcPr>
            <w:tcW w:w="943" w:type="dxa"/>
            <w:vAlign w:val="center"/>
          </w:tcPr>
          <w:p w14:paraId="5EDDD89A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057</w:t>
            </w:r>
          </w:p>
        </w:tc>
        <w:tc>
          <w:tcPr>
            <w:tcW w:w="942" w:type="dxa"/>
            <w:gridSpan w:val="2"/>
            <w:vAlign w:val="center"/>
          </w:tcPr>
          <w:p w14:paraId="7FCB6435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235</w:t>
            </w:r>
          </w:p>
        </w:tc>
        <w:tc>
          <w:tcPr>
            <w:tcW w:w="943" w:type="dxa"/>
            <w:vAlign w:val="center"/>
          </w:tcPr>
          <w:p w14:paraId="38D04468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149</w:t>
            </w:r>
          </w:p>
        </w:tc>
      </w:tr>
      <w:tr w:rsidR="00691B69" w:rsidRPr="008E5B6F" w14:paraId="3B82C537" w14:textId="77777777" w:rsidTr="0047387C">
        <w:trPr>
          <w:trHeight w:val="264"/>
        </w:trPr>
        <w:tc>
          <w:tcPr>
            <w:tcW w:w="1885" w:type="dxa"/>
          </w:tcPr>
          <w:p w14:paraId="48168C23" w14:textId="4BFA38A9" w:rsidR="00691B69" w:rsidRPr="008E5B6F" w:rsidRDefault="00691B69" w:rsidP="00691B69">
            <w:pPr>
              <w:jc w:val="center"/>
            </w:pPr>
            <w:r w:rsidRPr="008E5B6F">
              <w:t>8</w:t>
            </w:r>
            <w:r w:rsidR="00663F79" w:rsidRPr="008E5B6F">
              <w:t>7</w:t>
            </w:r>
          </w:p>
        </w:tc>
        <w:tc>
          <w:tcPr>
            <w:tcW w:w="1885" w:type="dxa"/>
          </w:tcPr>
          <w:p w14:paraId="240B05F0" w14:textId="77777777" w:rsidR="00691B69" w:rsidRPr="008E5B6F" w:rsidRDefault="00691B69" w:rsidP="00691B69">
            <w:pPr>
              <w:jc w:val="center"/>
            </w:pPr>
            <w:r w:rsidRPr="008E5B6F">
              <w:t xml:space="preserve">71752029  </w:t>
            </w:r>
          </w:p>
        </w:tc>
        <w:tc>
          <w:tcPr>
            <w:tcW w:w="942" w:type="dxa"/>
            <w:vAlign w:val="center"/>
          </w:tcPr>
          <w:p w14:paraId="55EF9F41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881</w:t>
            </w:r>
          </w:p>
        </w:tc>
        <w:tc>
          <w:tcPr>
            <w:tcW w:w="943" w:type="dxa"/>
            <w:vAlign w:val="center"/>
          </w:tcPr>
          <w:p w14:paraId="64BD5CFF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4FA5A16A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284</w:t>
            </w:r>
          </w:p>
        </w:tc>
        <w:tc>
          <w:tcPr>
            <w:tcW w:w="943" w:type="dxa"/>
            <w:vAlign w:val="center"/>
          </w:tcPr>
          <w:p w14:paraId="202E463D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066</w:t>
            </w:r>
          </w:p>
        </w:tc>
        <w:tc>
          <w:tcPr>
            <w:tcW w:w="942" w:type="dxa"/>
            <w:gridSpan w:val="2"/>
            <w:vAlign w:val="center"/>
          </w:tcPr>
          <w:p w14:paraId="2A4946C3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207</w:t>
            </w:r>
          </w:p>
        </w:tc>
        <w:tc>
          <w:tcPr>
            <w:tcW w:w="943" w:type="dxa"/>
            <w:vAlign w:val="center"/>
          </w:tcPr>
          <w:p w14:paraId="582C6DF2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187</w:t>
            </w:r>
          </w:p>
        </w:tc>
      </w:tr>
      <w:tr w:rsidR="00691B69" w:rsidRPr="008E5B6F" w14:paraId="463450AB" w14:textId="77777777" w:rsidTr="0047387C">
        <w:trPr>
          <w:trHeight w:val="264"/>
        </w:trPr>
        <w:tc>
          <w:tcPr>
            <w:tcW w:w="1885" w:type="dxa"/>
          </w:tcPr>
          <w:p w14:paraId="22D4A2D4" w14:textId="00EC82D1" w:rsidR="00691B69" w:rsidRPr="008E5B6F" w:rsidRDefault="00663F79" w:rsidP="00691B69">
            <w:pPr>
              <w:jc w:val="center"/>
            </w:pPr>
            <w:r w:rsidRPr="008E5B6F">
              <w:t>88</w:t>
            </w:r>
          </w:p>
        </w:tc>
        <w:tc>
          <w:tcPr>
            <w:tcW w:w="1885" w:type="dxa"/>
          </w:tcPr>
          <w:p w14:paraId="52775C4E" w14:textId="77777777" w:rsidR="00691B69" w:rsidRPr="008E5B6F" w:rsidRDefault="00691B69" w:rsidP="00691B69">
            <w:pPr>
              <w:jc w:val="center"/>
            </w:pPr>
            <w:r w:rsidRPr="008E5B6F">
              <w:t xml:space="preserve">94005047  </w:t>
            </w:r>
          </w:p>
        </w:tc>
        <w:tc>
          <w:tcPr>
            <w:tcW w:w="942" w:type="dxa"/>
            <w:vAlign w:val="center"/>
          </w:tcPr>
          <w:p w14:paraId="481D0C81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801</w:t>
            </w:r>
          </w:p>
        </w:tc>
        <w:tc>
          <w:tcPr>
            <w:tcW w:w="943" w:type="dxa"/>
            <w:vAlign w:val="center"/>
          </w:tcPr>
          <w:p w14:paraId="1D75877C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012</w:t>
            </w:r>
          </w:p>
        </w:tc>
        <w:tc>
          <w:tcPr>
            <w:tcW w:w="942" w:type="dxa"/>
            <w:vAlign w:val="center"/>
          </w:tcPr>
          <w:p w14:paraId="40DB52A0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234</w:t>
            </w:r>
          </w:p>
        </w:tc>
        <w:tc>
          <w:tcPr>
            <w:tcW w:w="943" w:type="dxa"/>
            <w:vAlign w:val="center"/>
          </w:tcPr>
          <w:p w14:paraId="38FD8EE7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093</w:t>
            </w:r>
          </w:p>
        </w:tc>
        <w:tc>
          <w:tcPr>
            <w:tcW w:w="942" w:type="dxa"/>
            <w:gridSpan w:val="2"/>
            <w:vAlign w:val="center"/>
          </w:tcPr>
          <w:p w14:paraId="72601865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209</w:t>
            </w:r>
          </w:p>
        </w:tc>
        <w:tc>
          <w:tcPr>
            <w:tcW w:w="943" w:type="dxa"/>
            <w:vAlign w:val="center"/>
          </w:tcPr>
          <w:p w14:paraId="6B94CAC8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183</w:t>
            </w:r>
          </w:p>
        </w:tc>
      </w:tr>
      <w:tr w:rsidR="00691B69" w:rsidRPr="008E5B6F" w14:paraId="7C3D4AE3" w14:textId="77777777" w:rsidTr="0047387C">
        <w:trPr>
          <w:trHeight w:val="264"/>
        </w:trPr>
        <w:tc>
          <w:tcPr>
            <w:tcW w:w="1885" w:type="dxa"/>
          </w:tcPr>
          <w:p w14:paraId="60078D41" w14:textId="51DDC765" w:rsidR="00691B69" w:rsidRPr="008E5B6F" w:rsidRDefault="00663F79" w:rsidP="00691B69">
            <w:pPr>
              <w:jc w:val="center"/>
            </w:pPr>
            <w:r w:rsidRPr="008E5B6F">
              <w:t>89</w:t>
            </w:r>
          </w:p>
        </w:tc>
        <w:tc>
          <w:tcPr>
            <w:tcW w:w="1885" w:type="dxa"/>
          </w:tcPr>
          <w:p w14:paraId="1CC2EE5A" w14:textId="77777777" w:rsidR="00691B69" w:rsidRPr="008E5B6F" w:rsidRDefault="00691B69" w:rsidP="00691B69">
            <w:pPr>
              <w:jc w:val="center"/>
            </w:pPr>
            <w:r w:rsidRPr="008E5B6F">
              <w:t>10471728</w:t>
            </w:r>
          </w:p>
        </w:tc>
        <w:tc>
          <w:tcPr>
            <w:tcW w:w="942" w:type="dxa"/>
            <w:vAlign w:val="center"/>
          </w:tcPr>
          <w:p w14:paraId="7D3EB035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854</w:t>
            </w:r>
          </w:p>
        </w:tc>
        <w:tc>
          <w:tcPr>
            <w:tcW w:w="943" w:type="dxa"/>
            <w:vAlign w:val="center"/>
          </w:tcPr>
          <w:p w14:paraId="68FAE653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006</w:t>
            </w:r>
          </w:p>
        </w:tc>
        <w:tc>
          <w:tcPr>
            <w:tcW w:w="942" w:type="dxa"/>
            <w:vAlign w:val="center"/>
          </w:tcPr>
          <w:p w14:paraId="7C62EEC4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299</w:t>
            </w:r>
          </w:p>
        </w:tc>
        <w:tc>
          <w:tcPr>
            <w:tcW w:w="943" w:type="dxa"/>
            <w:vAlign w:val="center"/>
          </w:tcPr>
          <w:p w14:paraId="7A6ED5A1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060</w:t>
            </w:r>
          </w:p>
        </w:tc>
        <w:tc>
          <w:tcPr>
            <w:tcW w:w="942" w:type="dxa"/>
            <w:gridSpan w:val="2"/>
            <w:vAlign w:val="center"/>
          </w:tcPr>
          <w:p w14:paraId="09066838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220</w:t>
            </w:r>
          </w:p>
        </w:tc>
        <w:tc>
          <w:tcPr>
            <w:tcW w:w="943" w:type="dxa"/>
            <w:vAlign w:val="center"/>
          </w:tcPr>
          <w:p w14:paraId="55D8E104" w14:textId="77777777" w:rsidR="00691B69" w:rsidRPr="008E5B6F" w:rsidRDefault="00691B69" w:rsidP="00691B69">
            <w:r w:rsidRPr="008E5B6F">
              <w:t>0</w:t>
            </w:r>
            <w:r w:rsidR="00B934B0" w:rsidRPr="008E5B6F">
              <w:t>.</w:t>
            </w:r>
            <w:r w:rsidRPr="008E5B6F">
              <w:t>168</w:t>
            </w:r>
          </w:p>
        </w:tc>
      </w:tr>
      <w:tr w:rsidR="009F0193" w:rsidRPr="008E5B6F" w14:paraId="75127ECA" w14:textId="77777777" w:rsidTr="0047387C">
        <w:trPr>
          <w:trHeight w:val="264"/>
        </w:trPr>
        <w:tc>
          <w:tcPr>
            <w:tcW w:w="1885" w:type="dxa"/>
          </w:tcPr>
          <w:p w14:paraId="566EF102" w14:textId="18DF7126" w:rsidR="009F0193" w:rsidRPr="008E5B6F" w:rsidRDefault="009F0193" w:rsidP="009F0193">
            <w:pPr>
              <w:jc w:val="center"/>
            </w:pPr>
            <w:r w:rsidRPr="008E5B6F">
              <w:t>9</w:t>
            </w:r>
            <w:r w:rsidR="00663F79" w:rsidRPr="008E5B6F">
              <w:t>0</w:t>
            </w:r>
          </w:p>
        </w:tc>
        <w:tc>
          <w:tcPr>
            <w:tcW w:w="1885" w:type="dxa"/>
          </w:tcPr>
          <w:p w14:paraId="7920AE05" w14:textId="77777777" w:rsidR="009F0193" w:rsidRPr="008E5B6F" w:rsidRDefault="009F0193" w:rsidP="009F0193">
            <w:pPr>
              <w:jc w:val="center"/>
            </w:pPr>
            <w:r w:rsidRPr="008E5B6F">
              <w:t>6439661</w:t>
            </w:r>
          </w:p>
        </w:tc>
        <w:tc>
          <w:tcPr>
            <w:tcW w:w="942" w:type="dxa"/>
            <w:vAlign w:val="center"/>
          </w:tcPr>
          <w:p w14:paraId="75C0DCEA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874</w:t>
            </w:r>
          </w:p>
        </w:tc>
        <w:tc>
          <w:tcPr>
            <w:tcW w:w="943" w:type="dxa"/>
            <w:vAlign w:val="center"/>
          </w:tcPr>
          <w:p w14:paraId="02E7FAD1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188DD681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334</w:t>
            </w:r>
          </w:p>
        </w:tc>
        <w:tc>
          <w:tcPr>
            <w:tcW w:w="943" w:type="dxa"/>
            <w:vAlign w:val="center"/>
          </w:tcPr>
          <w:p w14:paraId="146ADDA6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048</w:t>
            </w:r>
          </w:p>
        </w:tc>
        <w:tc>
          <w:tcPr>
            <w:tcW w:w="942" w:type="dxa"/>
            <w:gridSpan w:val="2"/>
            <w:vAlign w:val="center"/>
          </w:tcPr>
          <w:p w14:paraId="62C5D80F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262</w:t>
            </w:r>
          </w:p>
        </w:tc>
        <w:tc>
          <w:tcPr>
            <w:tcW w:w="943" w:type="dxa"/>
            <w:vAlign w:val="center"/>
          </w:tcPr>
          <w:p w14:paraId="5AFE9E79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120</w:t>
            </w:r>
          </w:p>
        </w:tc>
      </w:tr>
      <w:tr w:rsidR="009F0193" w:rsidRPr="008E5B6F" w14:paraId="298975DF" w14:textId="77777777" w:rsidTr="0047387C">
        <w:trPr>
          <w:trHeight w:val="264"/>
        </w:trPr>
        <w:tc>
          <w:tcPr>
            <w:tcW w:w="1885" w:type="dxa"/>
          </w:tcPr>
          <w:p w14:paraId="61970EBB" w14:textId="7A0B3588" w:rsidR="009F0193" w:rsidRPr="008E5B6F" w:rsidRDefault="009F0193" w:rsidP="009F0193">
            <w:pPr>
              <w:jc w:val="center"/>
            </w:pPr>
            <w:r w:rsidRPr="008E5B6F">
              <w:t>9</w:t>
            </w:r>
            <w:r w:rsidR="00663F79" w:rsidRPr="008E5B6F">
              <w:t>1</w:t>
            </w:r>
          </w:p>
        </w:tc>
        <w:tc>
          <w:tcPr>
            <w:tcW w:w="1885" w:type="dxa"/>
          </w:tcPr>
          <w:p w14:paraId="7B1D05CE" w14:textId="77777777" w:rsidR="009F0193" w:rsidRPr="008E5B6F" w:rsidRDefault="009F0193" w:rsidP="009F0193">
            <w:pPr>
              <w:jc w:val="center"/>
            </w:pPr>
            <w:r w:rsidRPr="008E5B6F">
              <w:t>86583356</w:t>
            </w:r>
          </w:p>
        </w:tc>
        <w:tc>
          <w:tcPr>
            <w:tcW w:w="942" w:type="dxa"/>
            <w:vAlign w:val="center"/>
          </w:tcPr>
          <w:p w14:paraId="2374A2EE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890</w:t>
            </w:r>
          </w:p>
        </w:tc>
        <w:tc>
          <w:tcPr>
            <w:tcW w:w="943" w:type="dxa"/>
            <w:vAlign w:val="center"/>
          </w:tcPr>
          <w:p w14:paraId="4C9B37F0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79BDC3DB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627</w:t>
            </w:r>
          </w:p>
        </w:tc>
        <w:tc>
          <w:tcPr>
            <w:tcW w:w="943" w:type="dxa"/>
            <w:vAlign w:val="center"/>
          </w:tcPr>
          <w:p w14:paraId="000FA851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007</w:t>
            </w:r>
          </w:p>
        </w:tc>
        <w:tc>
          <w:tcPr>
            <w:tcW w:w="942" w:type="dxa"/>
            <w:gridSpan w:val="2"/>
            <w:vAlign w:val="center"/>
          </w:tcPr>
          <w:p w14:paraId="73B8D35C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644</w:t>
            </w:r>
          </w:p>
        </w:tc>
        <w:tc>
          <w:tcPr>
            <w:tcW w:w="943" w:type="dxa"/>
            <w:vAlign w:val="center"/>
          </w:tcPr>
          <w:p w14:paraId="14916983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010</w:t>
            </w:r>
          </w:p>
        </w:tc>
      </w:tr>
      <w:tr w:rsidR="009F0193" w:rsidRPr="008E5B6F" w14:paraId="531F4C5A" w14:textId="77777777" w:rsidTr="0047387C">
        <w:trPr>
          <w:trHeight w:val="264"/>
        </w:trPr>
        <w:tc>
          <w:tcPr>
            <w:tcW w:w="1885" w:type="dxa"/>
          </w:tcPr>
          <w:p w14:paraId="197BB718" w14:textId="0B7330A2" w:rsidR="009F0193" w:rsidRPr="008E5B6F" w:rsidRDefault="009F0193" w:rsidP="009F0193">
            <w:pPr>
              <w:jc w:val="center"/>
            </w:pPr>
            <w:r w:rsidRPr="008E5B6F">
              <w:t>9</w:t>
            </w:r>
            <w:r w:rsidR="00663F79" w:rsidRPr="008E5B6F">
              <w:t>2</w:t>
            </w:r>
          </w:p>
        </w:tc>
        <w:tc>
          <w:tcPr>
            <w:tcW w:w="1885" w:type="dxa"/>
          </w:tcPr>
          <w:p w14:paraId="3A2BC758" w14:textId="77777777" w:rsidR="009F0193" w:rsidRPr="008E5B6F" w:rsidRDefault="009F0193" w:rsidP="009F0193">
            <w:pPr>
              <w:jc w:val="center"/>
            </w:pPr>
            <w:r w:rsidRPr="008E5B6F">
              <w:t>6913160</w:t>
            </w:r>
          </w:p>
        </w:tc>
        <w:tc>
          <w:tcPr>
            <w:tcW w:w="942" w:type="dxa"/>
            <w:vAlign w:val="center"/>
          </w:tcPr>
          <w:p w14:paraId="3C8B5A94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874</w:t>
            </w:r>
          </w:p>
        </w:tc>
        <w:tc>
          <w:tcPr>
            <w:tcW w:w="943" w:type="dxa"/>
            <w:vAlign w:val="center"/>
          </w:tcPr>
          <w:p w14:paraId="491EB0EA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3975CFFC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334</w:t>
            </w:r>
          </w:p>
        </w:tc>
        <w:tc>
          <w:tcPr>
            <w:tcW w:w="943" w:type="dxa"/>
            <w:vAlign w:val="center"/>
          </w:tcPr>
          <w:p w14:paraId="77B8BB41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048</w:t>
            </w:r>
          </w:p>
        </w:tc>
        <w:tc>
          <w:tcPr>
            <w:tcW w:w="942" w:type="dxa"/>
            <w:gridSpan w:val="2"/>
            <w:vAlign w:val="center"/>
          </w:tcPr>
          <w:p w14:paraId="04F49C1C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262</w:t>
            </w:r>
          </w:p>
        </w:tc>
        <w:tc>
          <w:tcPr>
            <w:tcW w:w="943" w:type="dxa"/>
            <w:vAlign w:val="center"/>
          </w:tcPr>
          <w:p w14:paraId="37159C70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120</w:t>
            </w:r>
          </w:p>
        </w:tc>
      </w:tr>
      <w:tr w:rsidR="009F0193" w:rsidRPr="008E5B6F" w14:paraId="6794EDB6" w14:textId="77777777" w:rsidTr="0047387C">
        <w:trPr>
          <w:trHeight w:val="264"/>
        </w:trPr>
        <w:tc>
          <w:tcPr>
            <w:tcW w:w="1885" w:type="dxa"/>
          </w:tcPr>
          <w:p w14:paraId="72C10676" w14:textId="4DF1F9C3" w:rsidR="009F0193" w:rsidRPr="008E5B6F" w:rsidRDefault="009F0193" w:rsidP="009F0193">
            <w:pPr>
              <w:jc w:val="center"/>
            </w:pPr>
            <w:r w:rsidRPr="008E5B6F">
              <w:t>9</w:t>
            </w:r>
            <w:r w:rsidR="00663F79" w:rsidRPr="008E5B6F">
              <w:t>3</w:t>
            </w:r>
          </w:p>
        </w:tc>
        <w:tc>
          <w:tcPr>
            <w:tcW w:w="1885" w:type="dxa"/>
          </w:tcPr>
          <w:p w14:paraId="7221E10A" w14:textId="77777777" w:rsidR="009F0193" w:rsidRPr="008E5B6F" w:rsidRDefault="009F0193" w:rsidP="009F0193">
            <w:pPr>
              <w:jc w:val="center"/>
            </w:pPr>
            <w:r w:rsidRPr="008E5B6F">
              <w:t xml:space="preserve">56940677  </w:t>
            </w:r>
          </w:p>
        </w:tc>
        <w:tc>
          <w:tcPr>
            <w:tcW w:w="942" w:type="dxa"/>
            <w:vAlign w:val="center"/>
          </w:tcPr>
          <w:p w14:paraId="18C3265C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896</w:t>
            </w:r>
          </w:p>
        </w:tc>
        <w:tc>
          <w:tcPr>
            <w:tcW w:w="943" w:type="dxa"/>
            <w:vAlign w:val="center"/>
          </w:tcPr>
          <w:p w14:paraId="11A3564A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42321792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605</w:t>
            </w:r>
          </w:p>
        </w:tc>
        <w:tc>
          <w:tcPr>
            <w:tcW w:w="943" w:type="dxa"/>
            <w:vAlign w:val="center"/>
          </w:tcPr>
          <w:p w14:paraId="16BF08D8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009</w:t>
            </w:r>
          </w:p>
        </w:tc>
        <w:tc>
          <w:tcPr>
            <w:tcW w:w="942" w:type="dxa"/>
            <w:gridSpan w:val="2"/>
            <w:vAlign w:val="center"/>
          </w:tcPr>
          <w:p w14:paraId="39C300EA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615</w:t>
            </w:r>
          </w:p>
        </w:tc>
        <w:tc>
          <w:tcPr>
            <w:tcW w:w="943" w:type="dxa"/>
            <w:vAlign w:val="center"/>
          </w:tcPr>
          <w:p w14:paraId="0906DE90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012</w:t>
            </w:r>
          </w:p>
        </w:tc>
      </w:tr>
      <w:tr w:rsidR="009F0193" w:rsidRPr="008E5B6F" w14:paraId="145893D6" w14:textId="77777777" w:rsidTr="008E5B6F">
        <w:trPr>
          <w:trHeight w:val="264"/>
        </w:trPr>
        <w:tc>
          <w:tcPr>
            <w:tcW w:w="1885" w:type="dxa"/>
            <w:shd w:val="clear" w:color="auto" w:fill="auto"/>
          </w:tcPr>
          <w:p w14:paraId="5770502F" w14:textId="58E9B8FE" w:rsidR="009F0193" w:rsidRPr="008E5B6F" w:rsidRDefault="009F0193" w:rsidP="009F0193">
            <w:pPr>
              <w:jc w:val="center"/>
            </w:pPr>
            <w:r w:rsidRPr="008E5B6F">
              <w:t>9</w:t>
            </w:r>
            <w:r w:rsidR="00663F79" w:rsidRPr="008E5B6F">
              <w:t>4</w:t>
            </w:r>
          </w:p>
        </w:tc>
        <w:tc>
          <w:tcPr>
            <w:tcW w:w="1885" w:type="dxa"/>
            <w:shd w:val="clear" w:color="auto" w:fill="auto"/>
          </w:tcPr>
          <w:p w14:paraId="0AC0F897" w14:textId="77777777" w:rsidR="009F0193" w:rsidRPr="008E5B6F" w:rsidRDefault="009F0193" w:rsidP="009F0193">
            <w:pPr>
              <w:jc w:val="center"/>
            </w:pPr>
            <w:r w:rsidRPr="008E5B6F">
              <w:t>14443943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280D6058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930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2435DF3F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41C22E1B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430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516FA0D1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024</w:t>
            </w:r>
          </w:p>
        </w:tc>
        <w:tc>
          <w:tcPr>
            <w:tcW w:w="942" w:type="dxa"/>
            <w:gridSpan w:val="2"/>
            <w:shd w:val="clear" w:color="auto" w:fill="auto"/>
            <w:vAlign w:val="center"/>
          </w:tcPr>
          <w:p w14:paraId="4279580E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218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4433DAAA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171</w:t>
            </w:r>
          </w:p>
        </w:tc>
      </w:tr>
      <w:tr w:rsidR="009F0193" w:rsidRPr="008E5B6F" w14:paraId="4B1F2AB6" w14:textId="77777777" w:rsidTr="0047387C">
        <w:trPr>
          <w:trHeight w:val="264"/>
        </w:trPr>
        <w:tc>
          <w:tcPr>
            <w:tcW w:w="1885" w:type="dxa"/>
          </w:tcPr>
          <w:p w14:paraId="252C37AF" w14:textId="2F8045E4" w:rsidR="009F0193" w:rsidRPr="008E5B6F" w:rsidRDefault="009F0193" w:rsidP="009F0193">
            <w:pPr>
              <w:jc w:val="center"/>
            </w:pPr>
            <w:r w:rsidRPr="008E5B6F">
              <w:t>9</w:t>
            </w:r>
            <w:r w:rsidR="00663F79" w:rsidRPr="008E5B6F">
              <w:t>5</w:t>
            </w:r>
          </w:p>
        </w:tc>
        <w:tc>
          <w:tcPr>
            <w:tcW w:w="1885" w:type="dxa"/>
          </w:tcPr>
          <w:p w14:paraId="2C60FE3B" w14:textId="77777777" w:rsidR="009F0193" w:rsidRPr="008E5B6F" w:rsidRDefault="009F0193" w:rsidP="009F0193">
            <w:pPr>
              <w:jc w:val="center"/>
            </w:pPr>
            <w:r w:rsidRPr="008E5B6F">
              <w:t xml:space="preserve">54305565  </w:t>
            </w:r>
          </w:p>
        </w:tc>
        <w:tc>
          <w:tcPr>
            <w:tcW w:w="942" w:type="dxa"/>
            <w:vAlign w:val="center"/>
          </w:tcPr>
          <w:p w14:paraId="2005E61E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874</w:t>
            </w:r>
          </w:p>
        </w:tc>
        <w:tc>
          <w:tcPr>
            <w:tcW w:w="943" w:type="dxa"/>
            <w:vAlign w:val="center"/>
          </w:tcPr>
          <w:p w14:paraId="1D59C7B8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184FA7E0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334</w:t>
            </w:r>
          </w:p>
        </w:tc>
        <w:tc>
          <w:tcPr>
            <w:tcW w:w="943" w:type="dxa"/>
            <w:vAlign w:val="center"/>
          </w:tcPr>
          <w:p w14:paraId="42E80189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048</w:t>
            </w:r>
          </w:p>
        </w:tc>
        <w:tc>
          <w:tcPr>
            <w:tcW w:w="942" w:type="dxa"/>
            <w:gridSpan w:val="2"/>
            <w:vAlign w:val="center"/>
          </w:tcPr>
          <w:p w14:paraId="598FB158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262</w:t>
            </w:r>
          </w:p>
        </w:tc>
        <w:tc>
          <w:tcPr>
            <w:tcW w:w="943" w:type="dxa"/>
            <w:vAlign w:val="center"/>
          </w:tcPr>
          <w:p w14:paraId="78936F3B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120</w:t>
            </w:r>
          </w:p>
        </w:tc>
      </w:tr>
      <w:tr w:rsidR="009F0193" w:rsidRPr="008E5B6F" w14:paraId="0D5674D7" w14:textId="77777777" w:rsidTr="0047387C">
        <w:trPr>
          <w:trHeight w:val="264"/>
        </w:trPr>
        <w:tc>
          <w:tcPr>
            <w:tcW w:w="1885" w:type="dxa"/>
          </w:tcPr>
          <w:p w14:paraId="05B660C3" w14:textId="6BF09B87" w:rsidR="009F0193" w:rsidRPr="008E5B6F" w:rsidRDefault="009F0193" w:rsidP="009F0193">
            <w:pPr>
              <w:jc w:val="center"/>
            </w:pPr>
            <w:r w:rsidRPr="008E5B6F">
              <w:t>9</w:t>
            </w:r>
            <w:r w:rsidR="00663F79" w:rsidRPr="008E5B6F">
              <w:t>6</w:t>
            </w:r>
          </w:p>
        </w:tc>
        <w:tc>
          <w:tcPr>
            <w:tcW w:w="1885" w:type="dxa"/>
          </w:tcPr>
          <w:p w14:paraId="40AAC7BF" w14:textId="77777777" w:rsidR="009F0193" w:rsidRPr="008E5B6F" w:rsidRDefault="009F0193" w:rsidP="009F0193">
            <w:pPr>
              <w:jc w:val="center"/>
            </w:pPr>
            <w:r w:rsidRPr="008E5B6F">
              <w:t xml:space="preserve">6441098  </w:t>
            </w:r>
          </w:p>
        </w:tc>
        <w:tc>
          <w:tcPr>
            <w:tcW w:w="942" w:type="dxa"/>
            <w:vAlign w:val="center"/>
          </w:tcPr>
          <w:p w14:paraId="72BDB8FC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874</w:t>
            </w:r>
          </w:p>
        </w:tc>
        <w:tc>
          <w:tcPr>
            <w:tcW w:w="943" w:type="dxa"/>
            <w:vAlign w:val="center"/>
          </w:tcPr>
          <w:p w14:paraId="736E8A23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72B664D0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300</w:t>
            </w:r>
          </w:p>
        </w:tc>
        <w:tc>
          <w:tcPr>
            <w:tcW w:w="943" w:type="dxa"/>
            <w:vAlign w:val="center"/>
          </w:tcPr>
          <w:p w14:paraId="5A466264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060</w:t>
            </w:r>
          </w:p>
        </w:tc>
        <w:tc>
          <w:tcPr>
            <w:tcW w:w="942" w:type="dxa"/>
            <w:gridSpan w:val="2"/>
            <w:vAlign w:val="center"/>
          </w:tcPr>
          <w:p w14:paraId="593986A5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306</w:t>
            </w:r>
          </w:p>
        </w:tc>
        <w:tc>
          <w:tcPr>
            <w:tcW w:w="943" w:type="dxa"/>
            <w:vAlign w:val="center"/>
          </w:tcPr>
          <w:p w14:paraId="0EEF4C80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085</w:t>
            </w:r>
          </w:p>
        </w:tc>
      </w:tr>
      <w:tr w:rsidR="009F0193" w:rsidRPr="008E5B6F" w14:paraId="15715BA3" w14:textId="77777777" w:rsidTr="0047387C">
        <w:trPr>
          <w:trHeight w:val="264"/>
        </w:trPr>
        <w:tc>
          <w:tcPr>
            <w:tcW w:w="1885" w:type="dxa"/>
          </w:tcPr>
          <w:p w14:paraId="48CD0145" w14:textId="6B439037" w:rsidR="009F0193" w:rsidRPr="008E5B6F" w:rsidRDefault="009F0193" w:rsidP="009F0193">
            <w:pPr>
              <w:jc w:val="center"/>
            </w:pPr>
            <w:r w:rsidRPr="008E5B6F">
              <w:t>9</w:t>
            </w:r>
            <w:r w:rsidR="00663F79" w:rsidRPr="008E5B6F">
              <w:t>7</w:t>
            </w:r>
          </w:p>
        </w:tc>
        <w:tc>
          <w:tcPr>
            <w:tcW w:w="1885" w:type="dxa"/>
          </w:tcPr>
          <w:p w14:paraId="7BB69180" w14:textId="77777777" w:rsidR="009F0193" w:rsidRPr="008E5B6F" w:rsidRDefault="009F0193" w:rsidP="009F0193">
            <w:pPr>
              <w:jc w:val="center"/>
            </w:pPr>
            <w:r w:rsidRPr="008E5B6F">
              <w:t xml:space="preserve">6913136  </w:t>
            </w:r>
          </w:p>
        </w:tc>
        <w:tc>
          <w:tcPr>
            <w:tcW w:w="942" w:type="dxa"/>
            <w:vAlign w:val="center"/>
          </w:tcPr>
          <w:p w14:paraId="25F8C8BF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874</w:t>
            </w:r>
          </w:p>
        </w:tc>
        <w:tc>
          <w:tcPr>
            <w:tcW w:w="943" w:type="dxa"/>
            <w:vAlign w:val="center"/>
          </w:tcPr>
          <w:p w14:paraId="543A1AEE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54280A9B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334</w:t>
            </w:r>
          </w:p>
        </w:tc>
        <w:tc>
          <w:tcPr>
            <w:tcW w:w="943" w:type="dxa"/>
            <w:vAlign w:val="center"/>
          </w:tcPr>
          <w:p w14:paraId="1F2BB699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048</w:t>
            </w:r>
          </w:p>
        </w:tc>
        <w:tc>
          <w:tcPr>
            <w:tcW w:w="942" w:type="dxa"/>
            <w:gridSpan w:val="2"/>
            <w:vAlign w:val="center"/>
          </w:tcPr>
          <w:p w14:paraId="6B08E0B3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262</w:t>
            </w:r>
          </w:p>
        </w:tc>
        <w:tc>
          <w:tcPr>
            <w:tcW w:w="943" w:type="dxa"/>
            <w:vAlign w:val="center"/>
          </w:tcPr>
          <w:p w14:paraId="4EA11A0E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120</w:t>
            </w:r>
          </w:p>
        </w:tc>
      </w:tr>
      <w:tr w:rsidR="009F0193" w:rsidRPr="008E5B6F" w14:paraId="68E14972" w14:textId="77777777" w:rsidTr="0047387C">
        <w:trPr>
          <w:trHeight w:val="264"/>
        </w:trPr>
        <w:tc>
          <w:tcPr>
            <w:tcW w:w="1885" w:type="dxa"/>
          </w:tcPr>
          <w:p w14:paraId="38D539CF" w14:textId="35B010DF" w:rsidR="009F0193" w:rsidRPr="008E5B6F" w:rsidRDefault="00663F79" w:rsidP="009F0193">
            <w:pPr>
              <w:jc w:val="center"/>
            </w:pPr>
            <w:r w:rsidRPr="008E5B6F">
              <w:t>98</w:t>
            </w:r>
          </w:p>
        </w:tc>
        <w:tc>
          <w:tcPr>
            <w:tcW w:w="1885" w:type="dxa"/>
          </w:tcPr>
          <w:p w14:paraId="67177983" w14:textId="77777777" w:rsidR="009F0193" w:rsidRPr="008E5B6F" w:rsidRDefault="009F0193" w:rsidP="009F0193">
            <w:pPr>
              <w:jc w:val="center"/>
            </w:pPr>
            <w:r w:rsidRPr="008E5B6F">
              <w:t>10450945</w:t>
            </w:r>
          </w:p>
        </w:tc>
        <w:tc>
          <w:tcPr>
            <w:tcW w:w="942" w:type="dxa"/>
            <w:vAlign w:val="center"/>
          </w:tcPr>
          <w:p w14:paraId="0A9D8317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818</w:t>
            </w:r>
          </w:p>
        </w:tc>
        <w:tc>
          <w:tcPr>
            <w:tcW w:w="943" w:type="dxa"/>
            <w:vAlign w:val="center"/>
          </w:tcPr>
          <w:p w14:paraId="57BABD6E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010</w:t>
            </w:r>
          </w:p>
        </w:tc>
        <w:tc>
          <w:tcPr>
            <w:tcW w:w="942" w:type="dxa"/>
            <w:vAlign w:val="center"/>
          </w:tcPr>
          <w:p w14:paraId="32020804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249</w:t>
            </w:r>
          </w:p>
        </w:tc>
        <w:tc>
          <w:tcPr>
            <w:tcW w:w="943" w:type="dxa"/>
            <w:vAlign w:val="center"/>
          </w:tcPr>
          <w:p w14:paraId="12FA603E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084</w:t>
            </w:r>
          </w:p>
        </w:tc>
        <w:tc>
          <w:tcPr>
            <w:tcW w:w="942" w:type="dxa"/>
            <w:gridSpan w:val="2"/>
            <w:vAlign w:val="center"/>
          </w:tcPr>
          <w:p w14:paraId="2A4AD562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221</w:t>
            </w:r>
          </w:p>
        </w:tc>
        <w:tc>
          <w:tcPr>
            <w:tcW w:w="943" w:type="dxa"/>
            <w:vAlign w:val="center"/>
          </w:tcPr>
          <w:p w14:paraId="13E8E68C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168</w:t>
            </w:r>
          </w:p>
        </w:tc>
      </w:tr>
      <w:tr w:rsidR="009F0193" w:rsidRPr="008E5B6F" w14:paraId="216181BD" w14:textId="77777777" w:rsidTr="0047387C">
        <w:trPr>
          <w:trHeight w:val="264"/>
        </w:trPr>
        <w:tc>
          <w:tcPr>
            <w:tcW w:w="1885" w:type="dxa"/>
          </w:tcPr>
          <w:p w14:paraId="25CB8A49" w14:textId="4E2B83D4" w:rsidR="009F0193" w:rsidRPr="008E5B6F" w:rsidRDefault="00663F79" w:rsidP="009F0193">
            <w:pPr>
              <w:jc w:val="center"/>
            </w:pPr>
            <w:r w:rsidRPr="008E5B6F">
              <w:t>99</w:t>
            </w:r>
          </w:p>
        </w:tc>
        <w:tc>
          <w:tcPr>
            <w:tcW w:w="1885" w:type="dxa"/>
          </w:tcPr>
          <w:p w14:paraId="0C84CD44" w14:textId="77777777" w:rsidR="009F0193" w:rsidRPr="008E5B6F" w:rsidRDefault="009F0193" w:rsidP="009F0193">
            <w:pPr>
              <w:jc w:val="center"/>
            </w:pPr>
            <w:r w:rsidRPr="008E5B6F">
              <w:t xml:space="preserve">45039634  </w:t>
            </w:r>
          </w:p>
        </w:tc>
        <w:tc>
          <w:tcPr>
            <w:tcW w:w="942" w:type="dxa"/>
            <w:vAlign w:val="center"/>
          </w:tcPr>
          <w:p w14:paraId="5DC36CC3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845</w:t>
            </w:r>
          </w:p>
        </w:tc>
        <w:tc>
          <w:tcPr>
            <w:tcW w:w="943" w:type="dxa"/>
            <w:vAlign w:val="center"/>
          </w:tcPr>
          <w:p w14:paraId="2D30647C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007</w:t>
            </w:r>
          </w:p>
        </w:tc>
        <w:tc>
          <w:tcPr>
            <w:tcW w:w="942" w:type="dxa"/>
            <w:vAlign w:val="center"/>
          </w:tcPr>
          <w:p w14:paraId="348BB540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346</w:t>
            </w:r>
          </w:p>
        </w:tc>
        <w:tc>
          <w:tcPr>
            <w:tcW w:w="943" w:type="dxa"/>
            <w:vAlign w:val="center"/>
          </w:tcPr>
          <w:p w14:paraId="6EB527AC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044</w:t>
            </w:r>
          </w:p>
        </w:tc>
        <w:tc>
          <w:tcPr>
            <w:tcW w:w="942" w:type="dxa"/>
            <w:gridSpan w:val="2"/>
            <w:vAlign w:val="center"/>
          </w:tcPr>
          <w:p w14:paraId="36BFE001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277</w:t>
            </w:r>
          </w:p>
        </w:tc>
        <w:tc>
          <w:tcPr>
            <w:tcW w:w="943" w:type="dxa"/>
            <w:vAlign w:val="center"/>
          </w:tcPr>
          <w:p w14:paraId="7A015D34" w14:textId="77777777" w:rsidR="009F0193" w:rsidRPr="008E5B6F" w:rsidRDefault="009F0193" w:rsidP="009F0193">
            <w:r w:rsidRPr="008E5B6F">
              <w:t>0</w:t>
            </w:r>
            <w:r w:rsidR="00B934B0" w:rsidRPr="008E5B6F">
              <w:t>.</w:t>
            </w:r>
            <w:r w:rsidRPr="008E5B6F">
              <w:t>106</w:t>
            </w:r>
          </w:p>
        </w:tc>
      </w:tr>
      <w:tr w:rsidR="007E42B9" w:rsidRPr="008E5B6F" w14:paraId="7241AFAF" w14:textId="77777777" w:rsidTr="0047387C">
        <w:trPr>
          <w:trHeight w:val="264"/>
        </w:trPr>
        <w:tc>
          <w:tcPr>
            <w:tcW w:w="1885" w:type="dxa"/>
          </w:tcPr>
          <w:p w14:paraId="34BAEE3A" w14:textId="555C13E1" w:rsidR="007E42B9" w:rsidRPr="008E5B6F" w:rsidRDefault="007E42B9" w:rsidP="007E42B9">
            <w:pPr>
              <w:jc w:val="center"/>
            </w:pPr>
            <w:r w:rsidRPr="008E5B6F">
              <w:t>10</w:t>
            </w:r>
            <w:r w:rsidR="00663F79" w:rsidRPr="008E5B6F">
              <w:t>0</w:t>
            </w:r>
          </w:p>
        </w:tc>
        <w:tc>
          <w:tcPr>
            <w:tcW w:w="1885" w:type="dxa"/>
          </w:tcPr>
          <w:p w14:paraId="0251F440" w14:textId="77777777" w:rsidR="007E42B9" w:rsidRPr="008E5B6F" w:rsidRDefault="007E42B9" w:rsidP="007E42B9">
            <w:pPr>
              <w:jc w:val="center"/>
            </w:pPr>
            <w:r w:rsidRPr="008E5B6F">
              <w:t xml:space="preserve">131953110  </w:t>
            </w:r>
          </w:p>
        </w:tc>
        <w:tc>
          <w:tcPr>
            <w:tcW w:w="942" w:type="dxa"/>
            <w:vAlign w:val="center"/>
          </w:tcPr>
          <w:p w14:paraId="1D13F22D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825</w:t>
            </w:r>
          </w:p>
        </w:tc>
        <w:tc>
          <w:tcPr>
            <w:tcW w:w="943" w:type="dxa"/>
            <w:vAlign w:val="center"/>
          </w:tcPr>
          <w:p w14:paraId="213E614C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009</w:t>
            </w:r>
          </w:p>
        </w:tc>
        <w:tc>
          <w:tcPr>
            <w:tcW w:w="942" w:type="dxa"/>
            <w:vAlign w:val="center"/>
          </w:tcPr>
          <w:p w14:paraId="71276CE2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384</w:t>
            </w:r>
          </w:p>
        </w:tc>
        <w:tc>
          <w:tcPr>
            <w:tcW w:w="943" w:type="dxa"/>
            <w:vAlign w:val="center"/>
          </w:tcPr>
          <w:p w14:paraId="108916DC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034</w:t>
            </w:r>
          </w:p>
        </w:tc>
        <w:tc>
          <w:tcPr>
            <w:tcW w:w="942" w:type="dxa"/>
            <w:gridSpan w:val="2"/>
            <w:vAlign w:val="center"/>
          </w:tcPr>
          <w:p w14:paraId="763EBA07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409</w:t>
            </w:r>
          </w:p>
        </w:tc>
        <w:tc>
          <w:tcPr>
            <w:tcW w:w="943" w:type="dxa"/>
            <w:vAlign w:val="center"/>
          </w:tcPr>
          <w:p w14:paraId="5F73A304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044</w:t>
            </w:r>
          </w:p>
        </w:tc>
      </w:tr>
      <w:tr w:rsidR="007E42B9" w:rsidRPr="008E5B6F" w14:paraId="5DB4DF5F" w14:textId="77777777" w:rsidTr="0047387C">
        <w:trPr>
          <w:trHeight w:val="264"/>
        </w:trPr>
        <w:tc>
          <w:tcPr>
            <w:tcW w:w="1885" w:type="dxa"/>
          </w:tcPr>
          <w:p w14:paraId="5CFDC79B" w14:textId="10D45837" w:rsidR="007E42B9" w:rsidRPr="008E5B6F" w:rsidRDefault="007E42B9" w:rsidP="007E42B9">
            <w:pPr>
              <w:jc w:val="center"/>
            </w:pPr>
            <w:r w:rsidRPr="008E5B6F">
              <w:t>10</w:t>
            </w:r>
            <w:r w:rsidR="00663F79" w:rsidRPr="008E5B6F">
              <w:t>1</w:t>
            </w:r>
          </w:p>
        </w:tc>
        <w:tc>
          <w:tcPr>
            <w:tcW w:w="1885" w:type="dxa"/>
          </w:tcPr>
          <w:p w14:paraId="0EDF690B" w14:textId="77777777" w:rsidR="007E42B9" w:rsidRPr="008E5B6F" w:rsidRDefault="007E42B9" w:rsidP="007E42B9">
            <w:pPr>
              <w:jc w:val="center"/>
            </w:pPr>
            <w:r w:rsidRPr="008E5B6F">
              <w:t xml:space="preserve">54501507  </w:t>
            </w:r>
          </w:p>
        </w:tc>
        <w:tc>
          <w:tcPr>
            <w:tcW w:w="942" w:type="dxa"/>
            <w:vAlign w:val="center"/>
          </w:tcPr>
          <w:p w14:paraId="2BCD7568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834</w:t>
            </w:r>
          </w:p>
        </w:tc>
        <w:tc>
          <w:tcPr>
            <w:tcW w:w="943" w:type="dxa"/>
            <w:vAlign w:val="center"/>
          </w:tcPr>
          <w:p w14:paraId="041DE948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008</w:t>
            </w:r>
          </w:p>
        </w:tc>
        <w:tc>
          <w:tcPr>
            <w:tcW w:w="942" w:type="dxa"/>
            <w:vAlign w:val="center"/>
          </w:tcPr>
          <w:p w14:paraId="0A8B221C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269</w:t>
            </w:r>
          </w:p>
        </w:tc>
        <w:tc>
          <w:tcPr>
            <w:tcW w:w="943" w:type="dxa"/>
            <w:vAlign w:val="center"/>
          </w:tcPr>
          <w:p w14:paraId="16A8536E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073</w:t>
            </w:r>
          </w:p>
        </w:tc>
        <w:tc>
          <w:tcPr>
            <w:tcW w:w="942" w:type="dxa"/>
            <w:gridSpan w:val="2"/>
            <w:vAlign w:val="center"/>
          </w:tcPr>
          <w:p w14:paraId="529572D5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236</w:t>
            </w:r>
          </w:p>
        </w:tc>
        <w:tc>
          <w:tcPr>
            <w:tcW w:w="943" w:type="dxa"/>
            <w:vAlign w:val="center"/>
          </w:tcPr>
          <w:p w14:paraId="4A634758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148</w:t>
            </w:r>
          </w:p>
        </w:tc>
      </w:tr>
      <w:tr w:rsidR="007E42B9" w:rsidRPr="008E5B6F" w14:paraId="2A223F69" w14:textId="77777777" w:rsidTr="0047387C">
        <w:trPr>
          <w:trHeight w:val="264"/>
        </w:trPr>
        <w:tc>
          <w:tcPr>
            <w:tcW w:w="1885" w:type="dxa"/>
          </w:tcPr>
          <w:p w14:paraId="7EEA28A2" w14:textId="34D45546" w:rsidR="007E42B9" w:rsidRPr="008E5B6F" w:rsidRDefault="007E42B9" w:rsidP="007E42B9">
            <w:pPr>
              <w:jc w:val="center"/>
            </w:pPr>
            <w:r w:rsidRPr="008E5B6F">
              <w:t>10</w:t>
            </w:r>
            <w:r w:rsidR="00663F79" w:rsidRPr="008E5B6F">
              <w:t>2</w:t>
            </w:r>
          </w:p>
        </w:tc>
        <w:tc>
          <w:tcPr>
            <w:tcW w:w="1885" w:type="dxa"/>
          </w:tcPr>
          <w:p w14:paraId="7825C8FB" w14:textId="77777777" w:rsidR="007E42B9" w:rsidRPr="008E5B6F" w:rsidRDefault="007E42B9" w:rsidP="007E42B9">
            <w:pPr>
              <w:jc w:val="center"/>
            </w:pPr>
            <w:r w:rsidRPr="008E5B6F">
              <w:t>11211496</w:t>
            </w:r>
          </w:p>
        </w:tc>
        <w:tc>
          <w:tcPr>
            <w:tcW w:w="942" w:type="dxa"/>
            <w:vAlign w:val="center"/>
          </w:tcPr>
          <w:p w14:paraId="5C9C4862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855</w:t>
            </w:r>
          </w:p>
        </w:tc>
        <w:tc>
          <w:tcPr>
            <w:tcW w:w="943" w:type="dxa"/>
            <w:vAlign w:val="center"/>
          </w:tcPr>
          <w:p w14:paraId="7291B389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006</w:t>
            </w:r>
          </w:p>
        </w:tc>
        <w:tc>
          <w:tcPr>
            <w:tcW w:w="942" w:type="dxa"/>
            <w:vAlign w:val="center"/>
          </w:tcPr>
          <w:p w14:paraId="5AA18A1A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341</w:t>
            </w:r>
          </w:p>
        </w:tc>
        <w:tc>
          <w:tcPr>
            <w:tcW w:w="943" w:type="dxa"/>
            <w:vAlign w:val="center"/>
          </w:tcPr>
          <w:p w14:paraId="023BE0B0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046</w:t>
            </w:r>
          </w:p>
        </w:tc>
        <w:tc>
          <w:tcPr>
            <w:tcW w:w="942" w:type="dxa"/>
            <w:gridSpan w:val="2"/>
            <w:vAlign w:val="center"/>
          </w:tcPr>
          <w:p w14:paraId="4E27803A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277</w:t>
            </w:r>
          </w:p>
        </w:tc>
        <w:tc>
          <w:tcPr>
            <w:tcW w:w="943" w:type="dxa"/>
            <w:vAlign w:val="center"/>
          </w:tcPr>
          <w:p w14:paraId="5C6F0511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106</w:t>
            </w:r>
          </w:p>
        </w:tc>
      </w:tr>
      <w:tr w:rsidR="007E42B9" w:rsidRPr="008E5B6F" w14:paraId="47A68F87" w14:textId="77777777" w:rsidTr="0047387C">
        <w:trPr>
          <w:trHeight w:val="264"/>
        </w:trPr>
        <w:tc>
          <w:tcPr>
            <w:tcW w:w="1885" w:type="dxa"/>
          </w:tcPr>
          <w:p w14:paraId="7EE757A3" w14:textId="1301B496" w:rsidR="007E42B9" w:rsidRPr="008E5B6F" w:rsidRDefault="007E42B9" w:rsidP="007E42B9">
            <w:pPr>
              <w:jc w:val="center"/>
            </w:pPr>
            <w:r w:rsidRPr="008E5B6F">
              <w:t>10</w:t>
            </w:r>
            <w:r w:rsidR="00663F79" w:rsidRPr="008E5B6F">
              <w:t>3</w:t>
            </w:r>
          </w:p>
        </w:tc>
        <w:tc>
          <w:tcPr>
            <w:tcW w:w="1885" w:type="dxa"/>
          </w:tcPr>
          <w:p w14:paraId="0C1A06C6" w14:textId="77777777" w:rsidR="007E42B9" w:rsidRPr="008E5B6F" w:rsidRDefault="007E42B9" w:rsidP="007E42B9">
            <w:pPr>
              <w:jc w:val="center"/>
            </w:pPr>
            <w:r w:rsidRPr="008E5B6F">
              <w:t xml:space="preserve">131953106  </w:t>
            </w:r>
          </w:p>
        </w:tc>
        <w:tc>
          <w:tcPr>
            <w:tcW w:w="942" w:type="dxa"/>
            <w:vAlign w:val="center"/>
          </w:tcPr>
          <w:p w14:paraId="5D828576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892</w:t>
            </w:r>
          </w:p>
        </w:tc>
        <w:tc>
          <w:tcPr>
            <w:tcW w:w="943" w:type="dxa"/>
            <w:vAlign w:val="center"/>
          </w:tcPr>
          <w:p w14:paraId="7346EE29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032B8320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423</w:t>
            </w:r>
          </w:p>
        </w:tc>
        <w:tc>
          <w:tcPr>
            <w:tcW w:w="943" w:type="dxa"/>
            <w:vAlign w:val="center"/>
          </w:tcPr>
          <w:p w14:paraId="37520937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025</w:t>
            </w:r>
          </w:p>
        </w:tc>
        <w:tc>
          <w:tcPr>
            <w:tcW w:w="942" w:type="dxa"/>
            <w:gridSpan w:val="2"/>
            <w:vAlign w:val="center"/>
          </w:tcPr>
          <w:p w14:paraId="61384B5D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466</w:t>
            </w:r>
          </w:p>
        </w:tc>
        <w:tc>
          <w:tcPr>
            <w:tcW w:w="943" w:type="dxa"/>
            <w:vAlign w:val="center"/>
          </w:tcPr>
          <w:p w14:paraId="47B00B19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029</w:t>
            </w:r>
          </w:p>
        </w:tc>
      </w:tr>
      <w:tr w:rsidR="007E42B9" w:rsidRPr="008E5B6F" w14:paraId="68A52DA9" w14:textId="77777777" w:rsidTr="0047387C">
        <w:trPr>
          <w:trHeight w:val="264"/>
        </w:trPr>
        <w:tc>
          <w:tcPr>
            <w:tcW w:w="1885" w:type="dxa"/>
          </w:tcPr>
          <w:p w14:paraId="5BDD18E4" w14:textId="2940B002" w:rsidR="007E42B9" w:rsidRPr="008E5B6F" w:rsidRDefault="007E42B9" w:rsidP="007E42B9">
            <w:pPr>
              <w:jc w:val="center"/>
            </w:pPr>
            <w:r w:rsidRPr="008E5B6F">
              <w:t>10</w:t>
            </w:r>
            <w:r w:rsidR="00663F79" w:rsidRPr="008E5B6F">
              <w:t>4</w:t>
            </w:r>
          </w:p>
        </w:tc>
        <w:tc>
          <w:tcPr>
            <w:tcW w:w="1885" w:type="dxa"/>
          </w:tcPr>
          <w:p w14:paraId="4C10BD6B" w14:textId="77777777" w:rsidR="007E42B9" w:rsidRPr="008E5B6F" w:rsidRDefault="007E42B9" w:rsidP="007E42B9">
            <w:pPr>
              <w:jc w:val="center"/>
            </w:pPr>
            <w:r w:rsidRPr="008E5B6F">
              <w:t xml:space="preserve">131953108  </w:t>
            </w:r>
          </w:p>
        </w:tc>
        <w:tc>
          <w:tcPr>
            <w:tcW w:w="942" w:type="dxa"/>
            <w:vAlign w:val="center"/>
          </w:tcPr>
          <w:p w14:paraId="393F7C80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882</w:t>
            </w:r>
          </w:p>
        </w:tc>
        <w:tc>
          <w:tcPr>
            <w:tcW w:w="943" w:type="dxa"/>
            <w:vAlign w:val="center"/>
          </w:tcPr>
          <w:p w14:paraId="5398110B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0BD2A4F9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392</w:t>
            </w:r>
          </w:p>
        </w:tc>
        <w:tc>
          <w:tcPr>
            <w:tcW w:w="943" w:type="dxa"/>
            <w:vAlign w:val="center"/>
          </w:tcPr>
          <w:p w14:paraId="2B0F8CFF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032</w:t>
            </w:r>
          </w:p>
        </w:tc>
        <w:tc>
          <w:tcPr>
            <w:tcW w:w="942" w:type="dxa"/>
            <w:gridSpan w:val="2"/>
            <w:vAlign w:val="center"/>
          </w:tcPr>
          <w:p w14:paraId="0EA0D062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387</w:t>
            </w:r>
          </w:p>
        </w:tc>
        <w:tc>
          <w:tcPr>
            <w:tcW w:w="943" w:type="dxa"/>
            <w:vAlign w:val="center"/>
          </w:tcPr>
          <w:p w14:paraId="4A66E67D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051</w:t>
            </w:r>
          </w:p>
        </w:tc>
      </w:tr>
      <w:tr w:rsidR="007E42B9" w:rsidRPr="008E5B6F" w14:paraId="7FC69101" w14:textId="77777777" w:rsidTr="0047387C">
        <w:trPr>
          <w:trHeight w:val="264"/>
        </w:trPr>
        <w:tc>
          <w:tcPr>
            <w:tcW w:w="1885" w:type="dxa"/>
          </w:tcPr>
          <w:p w14:paraId="23D5ADF3" w14:textId="584D4A16" w:rsidR="007E42B9" w:rsidRPr="008E5B6F" w:rsidRDefault="007E42B9" w:rsidP="007E42B9">
            <w:pPr>
              <w:jc w:val="center"/>
            </w:pPr>
            <w:r w:rsidRPr="008E5B6F">
              <w:t>10</w:t>
            </w:r>
            <w:r w:rsidR="00663F79" w:rsidRPr="008E5B6F">
              <w:t>5</w:t>
            </w:r>
          </w:p>
        </w:tc>
        <w:tc>
          <w:tcPr>
            <w:tcW w:w="1885" w:type="dxa"/>
          </w:tcPr>
          <w:p w14:paraId="577EF8ED" w14:textId="77777777" w:rsidR="007E42B9" w:rsidRPr="008E5B6F" w:rsidRDefault="007E42B9" w:rsidP="007E42B9">
            <w:pPr>
              <w:jc w:val="center"/>
            </w:pPr>
            <w:r w:rsidRPr="008E5B6F">
              <w:t>57369884</w:t>
            </w:r>
          </w:p>
        </w:tc>
        <w:tc>
          <w:tcPr>
            <w:tcW w:w="942" w:type="dxa"/>
            <w:vAlign w:val="center"/>
          </w:tcPr>
          <w:p w14:paraId="3D207809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910</w:t>
            </w:r>
          </w:p>
        </w:tc>
        <w:tc>
          <w:tcPr>
            <w:tcW w:w="943" w:type="dxa"/>
            <w:vAlign w:val="center"/>
          </w:tcPr>
          <w:p w14:paraId="21A9C63E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0926EB41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373</w:t>
            </w:r>
          </w:p>
        </w:tc>
        <w:tc>
          <w:tcPr>
            <w:tcW w:w="943" w:type="dxa"/>
            <w:vAlign w:val="center"/>
          </w:tcPr>
          <w:p w14:paraId="351BCEF7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037</w:t>
            </w:r>
          </w:p>
        </w:tc>
        <w:tc>
          <w:tcPr>
            <w:tcW w:w="942" w:type="dxa"/>
            <w:gridSpan w:val="2"/>
            <w:vAlign w:val="center"/>
          </w:tcPr>
          <w:p w14:paraId="06DFB5F9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307</w:t>
            </w:r>
          </w:p>
        </w:tc>
        <w:tc>
          <w:tcPr>
            <w:tcW w:w="943" w:type="dxa"/>
            <w:vAlign w:val="center"/>
          </w:tcPr>
          <w:p w14:paraId="4F54B592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084</w:t>
            </w:r>
          </w:p>
        </w:tc>
      </w:tr>
      <w:tr w:rsidR="007E42B9" w:rsidRPr="008E5B6F" w14:paraId="71E2148E" w14:textId="77777777" w:rsidTr="0047387C">
        <w:trPr>
          <w:trHeight w:val="264"/>
        </w:trPr>
        <w:tc>
          <w:tcPr>
            <w:tcW w:w="1885" w:type="dxa"/>
          </w:tcPr>
          <w:p w14:paraId="7FB5D3F0" w14:textId="744B94D6" w:rsidR="007E42B9" w:rsidRPr="008E5B6F" w:rsidRDefault="007E42B9" w:rsidP="007E42B9">
            <w:pPr>
              <w:jc w:val="center"/>
            </w:pPr>
            <w:r w:rsidRPr="008E5B6F">
              <w:t>10</w:t>
            </w:r>
            <w:r w:rsidR="00663F79" w:rsidRPr="008E5B6F">
              <w:t>6</w:t>
            </w:r>
          </w:p>
        </w:tc>
        <w:tc>
          <w:tcPr>
            <w:tcW w:w="1885" w:type="dxa"/>
          </w:tcPr>
          <w:p w14:paraId="7D9092B3" w14:textId="77777777" w:rsidR="007E42B9" w:rsidRPr="008E5B6F" w:rsidRDefault="007E42B9" w:rsidP="007E42B9">
            <w:pPr>
              <w:jc w:val="center"/>
            </w:pPr>
            <w:r w:rsidRPr="008E5B6F">
              <w:t>101849851</w:t>
            </w:r>
          </w:p>
        </w:tc>
        <w:tc>
          <w:tcPr>
            <w:tcW w:w="942" w:type="dxa"/>
            <w:vAlign w:val="center"/>
          </w:tcPr>
          <w:p w14:paraId="2E58C840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864</w:t>
            </w:r>
          </w:p>
        </w:tc>
        <w:tc>
          <w:tcPr>
            <w:tcW w:w="943" w:type="dxa"/>
            <w:vAlign w:val="center"/>
          </w:tcPr>
          <w:p w14:paraId="1F071665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006</w:t>
            </w:r>
          </w:p>
        </w:tc>
        <w:tc>
          <w:tcPr>
            <w:tcW w:w="942" w:type="dxa"/>
            <w:vAlign w:val="center"/>
          </w:tcPr>
          <w:p w14:paraId="6DF2DDAE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359</w:t>
            </w:r>
          </w:p>
        </w:tc>
        <w:tc>
          <w:tcPr>
            <w:tcW w:w="943" w:type="dxa"/>
            <w:vAlign w:val="center"/>
          </w:tcPr>
          <w:p w14:paraId="192F56DF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041</w:t>
            </w:r>
          </w:p>
        </w:tc>
        <w:tc>
          <w:tcPr>
            <w:tcW w:w="942" w:type="dxa"/>
            <w:gridSpan w:val="2"/>
            <w:vAlign w:val="center"/>
          </w:tcPr>
          <w:p w14:paraId="482469D3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338</w:t>
            </w:r>
          </w:p>
        </w:tc>
        <w:tc>
          <w:tcPr>
            <w:tcW w:w="943" w:type="dxa"/>
            <w:vAlign w:val="center"/>
          </w:tcPr>
          <w:p w14:paraId="37FCA210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069</w:t>
            </w:r>
          </w:p>
        </w:tc>
      </w:tr>
      <w:tr w:rsidR="007E42B9" w:rsidRPr="008E5B6F" w14:paraId="0D3076A2" w14:textId="77777777" w:rsidTr="0047387C">
        <w:trPr>
          <w:trHeight w:val="264"/>
        </w:trPr>
        <w:tc>
          <w:tcPr>
            <w:tcW w:w="1885" w:type="dxa"/>
          </w:tcPr>
          <w:p w14:paraId="093B7623" w14:textId="5CFF8A09" w:rsidR="007E42B9" w:rsidRPr="008E5B6F" w:rsidRDefault="007E42B9" w:rsidP="007E42B9">
            <w:pPr>
              <w:jc w:val="center"/>
            </w:pPr>
            <w:r w:rsidRPr="008E5B6F">
              <w:t>10</w:t>
            </w:r>
            <w:r w:rsidR="00663F79" w:rsidRPr="008E5B6F">
              <w:t>7</w:t>
            </w:r>
          </w:p>
        </w:tc>
        <w:tc>
          <w:tcPr>
            <w:tcW w:w="1885" w:type="dxa"/>
          </w:tcPr>
          <w:p w14:paraId="492FDB94" w14:textId="77777777" w:rsidR="007E42B9" w:rsidRPr="008E5B6F" w:rsidRDefault="007E42B9" w:rsidP="007E42B9">
            <w:pPr>
              <w:jc w:val="center"/>
            </w:pPr>
            <w:r w:rsidRPr="008E5B6F">
              <w:t>11724047</w:t>
            </w:r>
          </w:p>
        </w:tc>
        <w:tc>
          <w:tcPr>
            <w:tcW w:w="942" w:type="dxa"/>
            <w:vAlign w:val="center"/>
          </w:tcPr>
          <w:p w14:paraId="4C07A5D1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854</w:t>
            </w:r>
          </w:p>
        </w:tc>
        <w:tc>
          <w:tcPr>
            <w:tcW w:w="943" w:type="dxa"/>
            <w:vAlign w:val="center"/>
          </w:tcPr>
          <w:p w14:paraId="5C710FBA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006</w:t>
            </w:r>
          </w:p>
        </w:tc>
        <w:tc>
          <w:tcPr>
            <w:tcW w:w="942" w:type="dxa"/>
            <w:vAlign w:val="center"/>
          </w:tcPr>
          <w:p w14:paraId="78753360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299</w:t>
            </w:r>
          </w:p>
        </w:tc>
        <w:tc>
          <w:tcPr>
            <w:tcW w:w="943" w:type="dxa"/>
            <w:vAlign w:val="center"/>
          </w:tcPr>
          <w:p w14:paraId="4340DDCA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060</w:t>
            </w:r>
          </w:p>
        </w:tc>
        <w:tc>
          <w:tcPr>
            <w:tcW w:w="942" w:type="dxa"/>
            <w:gridSpan w:val="2"/>
            <w:vAlign w:val="center"/>
          </w:tcPr>
          <w:p w14:paraId="2A896839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220</w:t>
            </w:r>
          </w:p>
        </w:tc>
        <w:tc>
          <w:tcPr>
            <w:tcW w:w="943" w:type="dxa"/>
            <w:vAlign w:val="center"/>
          </w:tcPr>
          <w:p w14:paraId="74702460" w14:textId="77777777" w:rsidR="007E42B9" w:rsidRPr="008E5B6F" w:rsidRDefault="007E42B9" w:rsidP="007E42B9">
            <w:r w:rsidRPr="008E5B6F">
              <w:t>0</w:t>
            </w:r>
            <w:r w:rsidR="00B934B0" w:rsidRPr="008E5B6F">
              <w:t>.</w:t>
            </w:r>
            <w:r w:rsidRPr="008E5B6F">
              <w:t>168</w:t>
            </w:r>
          </w:p>
        </w:tc>
      </w:tr>
      <w:tr w:rsidR="00E824C1" w:rsidRPr="008E5B6F" w14:paraId="0B0090AD" w14:textId="77777777" w:rsidTr="0047387C">
        <w:trPr>
          <w:trHeight w:val="264"/>
        </w:trPr>
        <w:tc>
          <w:tcPr>
            <w:tcW w:w="1885" w:type="dxa"/>
          </w:tcPr>
          <w:p w14:paraId="1743CCCB" w14:textId="6064AC18" w:rsidR="00E824C1" w:rsidRPr="008E5B6F" w:rsidRDefault="00E824C1" w:rsidP="00E824C1">
            <w:pPr>
              <w:jc w:val="center"/>
            </w:pPr>
            <w:r w:rsidRPr="008E5B6F">
              <w:t>1</w:t>
            </w:r>
            <w:r w:rsidR="00663F79" w:rsidRPr="008E5B6F">
              <w:t>08</w:t>
            </w:r>
          </w:p>
        </w:tc>
        <w:tc>
          <w:tcPr>
            <w:tcW w:w="1885" w:type="dxa"/>
          </w:tcPr>
          <w:p w14:paraId="1F14341B" w14:textId="77777777" w:rsidR="00E824C1" w:rsidRPr="008E5B6F" w:rsidRDefault="00E824C1" w:rsidP="00E824C1">
            <w:pPr>
              <w:jc w:val="center"/>
            </w:pPr>
            <w:r w:rsidRPr="008E5B6F">
              <w:t>11225333</w:t>
            </w:r>
          </w:p>
        </w:tc>
        <w:tc>
          <w:tcPr>
            <w:tcW w:w="942" w:type="dxa"/>
            <w:vAlign w:val="center"/>
          </w:tcPr>
          <w:p w14:paraId="651FB7AA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841</w:t>
            </w:r>
          </w:p>
        </w:tc>
        <w:tc>
          <w:tcPr>
            <w:tcW w:w="943" w:type="dxa"/>
            <w:vAlign w:val="center"/>
          </w:tcPr>
          <w:p w14:paraId="0CD5D605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008</w:t>
            </w:r>
          </w:p>
        </w:tc>
        <w:tc>
          <w:tcPr>
            <w:tcW w:w="942" w:type="dxa"/>
            <w:vAlign w:val="center"/>
          </w:tcPr>
          <w:p w14:paraId="02802874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349</w:t>
            </w:r>
          </w:p>
        </w:tc>
        <w:tc>
          <w:tcPr>
            <w:tcW w:w="943" w:type="dxa"/>
            <w:vAlign w:val="center"/>
          </w:tcPr>
          <w:p w14:paraId="099CAB2F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044</w:t>
            </w:r>
          </w:p>
        </w:tc>
        <w:tc>
          <w:tcPr>
            <w:tcW w:w="942" w:type="dxa"/>
            <w:gridSpan w:val="2"/>
            <w:vAlign w:val="center"/>
          </w:tcPr>
          <w:p w14:paraId="5A5FD0AA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253</w:t>
            </w:r>
          </w:p>
        </w:tc>
        <w:tc>
          <w:tcPr>
            <w:tcW w:w="943" w:type="dxa"/>
            <w:vAlign w:val="center"/>
          </w:tcPr>
          <w:p w14:paraId="28D4E922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129</w:t>
            </w:r>
          </w:p>
        </w:tc>
      </w:tr>
      <w:tr w:rsidR="00E824C1" w:rsidRPr="008E5B6F" w14:paraId="0458A21E" w14:textId="77777777" w:rsidTr="0047387C">
        <w:trPr>
          <w:trHeight w:val="264"/>
        </w:trPr>
        <w:tc>
          <w:tcPr>
            <w:tcW w:w="1885" w:type="dxa"/>
          </w:tcPr>
          <w:p w14:paraId="2FBAEFBA" w14:textId="069DDADE" w:rsidR="00E824C1" w:rsidRPr="008E5B6F" w:rsidRDefault="00E824C1" w:rsidP="00E824C1">
            <w:pPr>
              <w:jc w:val="center"/>
            </w:pPr>
            <w:r w:rsidRPr="008E5B6F">
              <w:t>1</w:t>
            </w:r>
            <w:r w:rsidR="00663F79" w:rsidRPr="008E5B6F">
              <w:t>09</w:t>
            </w:r>
          </w:p>
        </w:tc>
        <w:tc>
          <w:tcPr>
            <w:tcW w:w="1885" w:type="dxa"/>
          </w:tcPr>
          <w:p w14:paraId="318B72DC" w14:textId="77777777" w:rsidR="00E824C1" w:rsidRPr="008E5B6F" w:rsidRDefault="00E824C1" w:rsidP="00E824C1">
            <w:pPr>
              <w:jc w:val="center"/>
            </w:pPr>
            <w:r w:rsidRPr="008E5B6F">
              <w:t>71751404</w:t>
            </w:r>
          </w:p>
        </w:tc>
        <w:tc>
          <w:tcPr>
            <w:tcW w:w="942" w:type="dxa"/>
            <w:vAlign w:val="center"/>
          </w:tcPr>
          <w:p w14:paraId="4DC235EA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845</w:t>
            </w:r>
          </w:p>
        </w:tc>
        <w:tc>
          <w:tcPr>
            <w:tcW w:w="943" w:type="dxa"/>
            <w:vAlign w:val="center"/>
          </w:tcPr>
          <w:p w14:paraId="2E9B439A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007</w:t>
            </w:r>
          </w:p>
        </w:tc>
        <w:tc>
          <w:tcPr>
            <w:tcW w:w="942" w:type="dxa"/>
            <w:vAlign w:val="center"/>
          </w:tcPr>
          <w:p w14:paraId="157D2C83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346</w:t>
            </w:r>
          </w:p>
        </w:tc>
        <w:tc>
          <w:tcPr>
            <w:tcW w:w="943" w:type="dxa"/>
            <w:vAlign w:val="center"/>
          </w:tcPr>
          <w:p w14:paraId="7E214E97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044</w:t>
            </w:r>
          </w:p>
        </w:tc>
        <w:tc>
          <w:tcPr>
            <w:tcW w:w="942" w:type="dxa"/>
            <w:gridSpan w:val="2"/>
            <w:vAlign w:val="center"/>
          </w:tcPr>
          <w:p w14:paraId="5ED0EF1D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277</w:t>
            </w:r>
          </w:p>
        </w:tc>
        <w:tc>
          <w:tcPr>
            <w:tcW w:w="943" w:type="dxa"/>
            <w:vAlign w:val="center"/>
          </w:tcPr>
          <w:p w14:paraId="107219E8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106</w:t>
            </w:r>
          </w:p>
        </w:tc>
      </w:tr>
      <w:tr w:rsidR="00E824C1" w:rsidRPr="008E5B6F" w14:paraId="7903B6AC" w14:textId="77777777" w:rsidTr="0047387C">
        <w:trPr>
          <w:trHeight w:val="264"/>
        </w:trPr>
        <w:tc>
          <w:tcPr>
            <w:tcW w:w="1885" w:type="dxa"/>
          </w:tcPr>
          <w:p w14:paraId="574FFB4A" w14:textId="3017D80E" w:rsidR="00E824C1" w:rsidRPr="008E5B6F" w:rsidRDefault="00E824C1" w:rsidP="00E824C1">
            <w:pPr>
              <w:jc w:val="center"/>
            </w:pPr>
            <w:r w:rsidRPr="008E5B6F">
              <w:t>11</w:t>
            </w:r>
            <w:r w:rsidR="00663F79" w:rsidRPr="008E5B6F">
              <w:t>0</w:t>
            </w:r>
          </w:p>
        </w:tc>
        <w:tc>
          <w:tcPr>
            <w:tcW w:w="1885" w:type="dxa"/>
          </w:tcPr>
          <w:p w14:paraId="32682E09" w14:textId="77777777" w:rsidR="00E824C1" w:rsidRPr="008E5B6F" w:rsidRDefault="00E824C1" w:rsidP="00E824C1">
            <w:pPr>
              <w:jc w:val="center"/>
            </w:pPr>
            <w:r w:rsidRPr="008E5B6F">
              <w:t xml:space="preserve">46782029  </w:t>
            </w:r>
          </w:p>
        </w:tc>
        <w:tc>
          <w:tcPr>
            <w:tcW w:w="942" w:type="dxa"/>
            <w:vAlign w:val="center"/>
          </w:tcPr>
          <w:p w14:paraId="61BAD52D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845</w:t>
            </w:r>
          </w:p>
        </w:tc>
        <w:tc>
          <w:tcPr>
            <w:tcW w:w="943" w:type="dxa"/>
            <w:vAlign w:val="center"/>
          </w:tcPr>
          <w:p w14:paraId="57910B3E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007</w:t>
            </w:r>
          </w:p>
        </w:tc>
        <w:tc>
          <w:tcPr>
            <w:tcW w:w="942" w:type="dxa"/>
            <w:vAlign w:val="center"/>
          </w:tcPr>
          <w:p w14:paraId="726938F0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346</w:t>
            </w:r>
          </w:p>
        </w:tc>
        <w:tc>
          <w:tcPr>
            <w:tcW w:w="943" w:type="dxa"/>
            <w:vAlign w:val="center"/>
          </w:tcPr>
          <w:p w14:paraId="49BA5336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044</w:t>
            </w:r>
          </w:p>
        </w:tc>
        <w:tc>
          <w:tcPr>
            <w:tcW w:w="942" w:type="dxa"/>
            <w:gridSpan w:val="2"/>
            <w:vAlign w:val="center"/>
          </w:tcPr>
          <w:p w14:paraId="0C171A8F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277</w:t>
            </w:r>
          </w:p>
        </w:tc>
        <w:tc>
          <w:tcPr>
            <w:tcW w:w="943" w:type="dxa"/>
            <w:vAlign w:val="center"/>
          </w:tcPr>
          <w:p w14:paraId="6D628E8D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106</w:t>
            </w:r>
          </w:p>
        </w:tc>
      </w:tr>
      <w:tr w:rsidR="00E824C1" w:rsidRPr="008E5B6F" w14:paraId="52D76B72" w14:textId="77777777" w:rsidTr="008E5B6F">
        <w:trPr>
          <w:trHeight w:val="264"/>
        </w:trPr>
        <w:tc>
          <w:tcPr>
            <w:tcW w:w="1885" w:type="dxa"/>
            <w:shd w:val="clear" w:color="auto" w:fill="auto"/>
          </w:tcPr>
          <w:p w14:paraId="171CE89D" w14:textId="05799F4B" w:rsidR="00E824C1" w:rsidRPr="008E5B6F" w:rsidRDefault="00E824C1" w:rsidP="00E824C1">
            <w:pPr>
              <w:jc w:val="center"/>
            </w:pPr>
            <w:r w:rsidRPr="008E5B6F">
              <w:t>11</w:t>
            </w:r>
            <w:r w:rsidR="00ED435E" w:rsidRPr="008E5B6F">
              <w:t>1</w:t>
            </w:r>
          </w:p>
        </w:tc>
        <w:tc>
          <w:tcPr>
            <w:tcW w:w="1885" w:type="dxa"/>
            <w:shd w:val="clear" w:color="auto" w:fill="auto"/>
          </w:tcPr>
          <w:p w14:paraId="4B148D4D" w14:textId="77777777" w:rsidR="00E824C1" w:rsidRPr="008E5B6F" w:rsidRDefault="00E824C1" w:rsidP="00E824C1">
            <w:pPr>
              <w:jc w:val="center"/>
            </w:pPr>
            <w:r w:rsidRPr="008E5B6F">
              <w:t>101278260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6E7D9AA3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930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63A24CFC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64703D6E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430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40F195A7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024</w:t>
            </w:r>
          </w:p>
        </w:tc>
        <w:tc>
          <w:tcPr>
            <w:tcW w:w="942" w:type="dxa"/>
            <w:gridSpan w:val="2"/>
            <w:shd w:val="clear" w:color="auto" w:fill="auto"/>
            <w:vAlign w:val="center"/>
          </w:tcPr>
          <w:p w14:paraId="0F0708B4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218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1BE59D7C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171</w:t>
            </w:r>
          </w:p>
        </w:tc>
      </w:tr>
      <w:tr w:rsidR="00E824C1" w:rsidRPr="008E5B6F" w14:paraId="5A43797D" w14:textId="77777777" w:rsidTr="0047387C">
        <w:trPr>
          <w:trHeight w:val="264"/>
        </w:trPr>
        <w:tc>
          <w:tcPr>
            <w:tcW w:w="1885" w:type="dxa"/>
          </w:tcPr>
          <w:p w14:paraId="2D41E69B" w14:textId="38C30D39" w:rsidR="00E824C1" w:rsidRPr="008E5B6F" w:rsidRDefault="00E824C1" w:rsidP="00E824C1">
            <w:pPr>
              <w:jc w:val="center"/>
            </w:pPr>
            <w:r w:rsidRPr="008E5B6F">
              <w:t>11</w:t>
            </w:r>
            <w:r w:rsidR="00ED435E" w:rsidRPr="008E5B6F">
              <w:t>2</w:t>
            </w:r>
          </w:p>
        </w:tc>
        <w:tc>
          <w:tcPr>
            <w:tcW w:w="1885" w:type="dxa"/>
          </w:tcPr>
          <w:p w14:paraId="54389B41" w14:textId="77777777" w:rsidR="00E824C1" w:rsidRPr="008E5B6F" w:rsidRDefault="00E824C1" w:rsidP="00E824C1">
            <w:pPr>
              <w:jc w:val="center"/>
            </w:pPr>
            <w:r w:rsidRPr="008E5B6F">
              <w:t xml:space="preserve">13519206  </w:t>
            </w:r>
          </w:p>
        </w:tc>
        <w:tc>
          <w:tcPr>
            <w:tcW w:w="942" w:type="dxa"/>
            <w:vAlign w:val="center"/>
          </w:tcPr>
          <w:p w14:paraId="1AA8E961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853</w:t>
            </w:r>
          </w:p>
        </w:tc>
        <w:tc>
          <w:tcPr>
            <w:tcW w:w="943" w:type="dxa"/>
            <w:vAlign w:val="center"/>
          </w:tcPr>
          <w:p w14:paraId="5D0DDCC4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007</w:t>
            </w:r>
          </w:p>
        </w:tc>
        <w:tc>
          <w:tcPr>
            <w:tcW w:w="942" w:type="dxa"/>
            <w:vAlign w:val="center"/>
          </w:tcPr>
          <w:p w14:paraId="77DB43AF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258</w:t>
            </w:r>
          </w:p>
        </w:tc>
        <w:tc>
          <w:tcPr>
            <w:tcW w:w="943" w:type="dxa"/>
            <w:vAlign w:val="center"/>
          </w:tcPr>
          <w:p w14:paraId="31C093C6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079</w:t>
            </w:r>
          </w:p>
        </w:tc>
        <w:tc>
          <w:tcPr>
            <w:tcW w:w="942" w:type="dxa"/>
            <w:gridSpan w:val="2"/>
            <w:vAlign w:val="center"/>
          </w:tcPr>
          <w:p w14:paraId="43F1EEDE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261</w:t>
            </w:r>
          </w:p>
        </w:tc>
        <w:tc>
          <w:tcPr>
            <w:tcW w:w="943" w:type="dxa"/>
            <w:vAlign w:val="center"/>
          </w:tcPr>
          <w:p w14:paraId="33658F9E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120</w:t>
            </w:r>
          </w:p>
        </w:tc>
      </w:tr>
      <w:tr w:rsidR="00E824C1" w:rsidRPr="008E5B6F" w14:paraId="6E6E3FB4" w14:textId="77777777" w:rsidTr="0047387C">
        <w:trPr>
          <w:trHeight w:val="264"/>
        </w:trPr>
        <w:tc>
          <w:tcPr>
            <w:tcW w:w="1885" w:type="dxa"/>
          </w:tcPr>
          <w:p w14:paraId="6998891F" w14:textId="642F8D83" w:rsidR="00E824C1" w:rsidRPr="008E5B6F" w:rsidRDefault="00E824C1" w:rsidP="00E824C1">
            <w:pPr>
              <w:jc w:val="center"/>
            </w:pPr>
            <w:r w:rsidRPr="008E5B6F">
              <w:t>11</w:t>
            </w:r>
            <w:r w:rsidR="00ED435E" w:rsidRPr="008E5B6F">
              <w:t>3</w:t>
            </w:r>
          </w:p>
        </w:tc>
        <w:tc>
          <w:tcPr>
            <w:tcW w:w="1885" w:type="dxa"/>
          </w:tcPr>
          <w:p w14:paraId="1BD16CDD" w14:textId="77777777" w:rsidR="00E824C1" w:rsidRPr="008E5B6F" w:rsidRDefault="00E824C1" w:rsidP="00E824C1">
            <w:pPr>
              <w:jc w:val="center"/>
            </w:pPr>
            <w:r w:rsidRPr="008E5B6F">
              <w:t>131847040</w:t>
            </w:r>
          </w:p>
        </w:tc>
        <w:tc>
          <w:tcPr>
            <w:tcW w:w="942" w:type="dxa"/>
            <w:vAlign w:val="center"/>
          </w:tcPr>
          <w:p w14:paraId="4C4A24C3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874</w:t>
            </w:r>
          </w:p>
        </w:tc>
        <w:tc>
          <w:tcPr>
            <w:tcW w:w="943" w:type="dxa"/>
            <w:vAlign w:val="center"/>
          </w:tcPr>
          <w:p w14:paraId="53713BCF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3A104E6A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334</w:t>
            </w:r>
          </w:p>
        </w:tc>
        <w:tc>
          <w:tcPr>
            <w:tcW w:w="943" w:type="dxa"/>
            <w:vAlign w:val="center"/>
          </w:tcPr>
          <w:p w14:paraId="1E9D06A9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048</w:t>
            </w:r>
          </w:p>
        </w:tc>
        <w:tc>
          <w:tcPr>
            <w:tcW w:w="942" w:type="dxa"/>
            <w:gridSpan w:val="2"/>
            <w:vAlign w:val="center"/>
          </w:tcPr>
          <w:p w14:paraId="0915462F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262</w:t>
            </w:r>
          </w:p>
        </w:tc>
        <w:tc>
          <w:tcPr>
            <w:tcW w:w="943" w:type="dxa"/>
            <w:vAlign w:val="center"/>
          </w:tcPr>
          <w:p w14:paraId="103222D0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120</w:t>
            </w:r>
          </w:p>
        </w:tc>
      </w:tr>
      <w:tr w:rsidR="00E824C1" w:rsidRPr="008E5B6F" w14:paraId="3CA2E974" w14:textId="77777777" w:rsidTr="0047387C">
        <w:trPr>
          <w:trHeight w:val="264"/>
        </w:trPr>
        <w:tc>
          <w:tcPr>
            <w:tcW w:w="1885" w:type="dxa"/>
          </w:tcPr>
          <w:p w14:paraId="168EDACC" w14:textId="5727AF1F" w:rsidR="00E824C1" w:rsidRPr="008E5B6F" w:rsidRDefault="00E824C1" w:rsidP="00E824C1">
            <w:pPr>
              <w:jc w:val="center"/>
            </w:pPr>
            <w:r w:rsidRPr="008E5B6F">
              <w:t>11</w:t>
            </w:r>
            <w:r w:rsidR="00ED435E" w:rsidRPr="008E5B6F">
              <w:t>4</w:t>
            </w:r>
          </w:p>
        </w:tc>
        <w:tc>
          <w:tcPr>
            <w:tcW w:w="1885" w:type="dxa"/>
          </w:tcPr>
          <w:p w14:paraId="016C8813" w14:textId="77777777" w:rsidR="00E824C1" w:rsidRPr="008E5B6F" w:rsidRDefault="00E824C1" w:rsidP="00E824C1">
            <w:pPr>
              <w:jc w:val="center"/>
            </w:pPr>
            <w:r w:rsidRPr="008E5B6F">
              <w:t xml:space="preserve">14015977  </w:t>
            </w:r>
          </w:p>
        </w:tc>
        <w:tc>
          <w:tcPr>
            <w:tcW w:w="942" w:type="dxa"/>
            <w:vAlign w:val="center"/>
          </w:tcPr>
          <w:p w14:paraId="3BACEAB7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848</w:t>
            </w:r>
          </w:p>
        </w:tc>
        <w:tc>
          <w:tcPr>
            <w:tcW w:w="943" w:type="dxa"/>
            <w:vAlign w:val="center"/>
          </w:tcPr>
          <w:p w14:paraId="73B52F97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007</w:t>
            </w:r>
          </w:p>
        </w:tc>
        <w:tc>
          <w:tcPr>
            <w:tcW w:w="942" w:type="dxa"/>
            <w:vAlign w:val="center"/>
          </w:tcPr>
          <w:p w14:paraId="08EFB99B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411</w:t>
            </w:r>
          </w:p>
        </w:tc>
        <w:tc>
          <w:tcPr>
            <w:tcW w:w="943" w:type="dxa"/>
            <w:vAlign w:val="center"/>
          </w:tcPr>
          <w:p w14:paraId="6FB02BA0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027</w:t>
            </w:r>
          </w:p>
        </w:tc>
        <w:tc>
          <w:tcPr>
            <w:tcW w:w="942" w:type="dxa"/>
            <w:gridSpan w:val="2"/>
            <w:vAlign w:val="center"/>
          </w:tcPr>
          <w:p w14:paraId="54867B6E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287</w:t>
            </w:r>
          </w:p>
        </w:tc>
        <w:tc>
          <w:tcPr>
            <w:tcW w:w="943" w:type="dxa"/>
            <w:vAlign w:val="center"/>
          </w:tcPr>
          <w:p w14:paraId="463A10CA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098</w:t>
            </w:r>
          </w:p>
        </w:tc>
      </w:tr>
      <w:tr w:rsidR="00E824C1" w14:paraId="21CD7AE7" w14:textId="77777777" w:rsidTr="0047387C">
        <w:trPr>
          <w:trHeight w:val="264"/>
        </w:trPr>
        <w:tc>
          <w:tcPr>
            <w:tcW w:w="1885" w:type="dxa"/>
          </w:tcPr>
          <w:p w14:paraId="50E2D956" w14:textId="56DA6782" w:rsidR="00E824C1" w:rsidRPr="008E5B6F" w:rsidRDefault="00E824C1" w:rsidP="00E824C1">
            <w:pPr>
              <w:jc w:val="center"/>
            </w:pPr>
            <w:r w:rsidRPr="008E5B6F">
              <w:t>1</w:t>
            </w:r>
            <w:r w:rsidR="00663F79" w:rsidRPr="008E5B6F">
              <w:t>1</w:t>
            </w:r>
            <w:r w:rsidR="00ED435E" w:rsidRPr="008E5B6F">
              <w:t>5</w:t>
            </w:r>
          </w:p>
        </w:tc>
        <w:tc>
          <w:tcPr>
            <w:tcW w:w="1885" w:type="dxa"/>
          </w:tcPr>
          <w:p w14:paraId="29B89C0C" w14:textId="77777777" w:rsidR="00E824C1" w:rsidRPr="008E5B6F" w:rsidRDefault="00E824C1" w:rsidP="00E824C1">
            <w:pPr>
              <w:jc w:val="center"/>
            </w:pPr>
            <w:r w:rsidRPr="008E5B6F">
              <w:t>71314876</w:t>
            </w:r>
          </w:p>
        </w:tc>
        <w:tc>
          <w:tcPr>
            <w:tcW w:w="942" w:type="dxa"/>
            <w:vAlign w:val="center"/>
          </w:tcPr>
          <w:p w14:paraId="2A47501A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881</w:t>
            </w:r>
          </w:p>
        </w:tc>
        <w:tc>
          <w:tcPr>
            <w:tcW w:w="943" w:type="dxa"/>
            <w:vAlign w:val="center"/>
          </w:tcPr>
          <w:p w14:paraId="0CD8C3D3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005</w:t>
            </w:r>
          </w:p>
        </w:tc>
        <w:tc>
          <w:tcPr>
            <w:tcW w:w="942" w:type="dxa"/>
            <w:vAlign w:val="center"/>
          </w:tcPr>
          <w:p w14:paraId="72DD28FA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284</w:t>
            </w:r>
          </w:p>
        </w:tc>
        <w:tc>
          <w:tcPr>
            <w:tcW w:w="943" w:type="dxa"/>
            <w:vAlign w:val="center"/>
          </w:tcPr>
          <w:p w14:paraId="2979E8EC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066</w:t>
            </w:r>
          </w:p>
        </w:tc>
        <w:tc>
          <w:tcPr>
            <w:tcW w:w="942" w:type="dxa"/>
            <w:gridSpan w:val="2"/>
            <w:vAlign w:val="center"/>
          </w:tcPr>
          <w:p w14:paraId="44E96101" w14:textId="77777777" w:rsidR="00E824C1" w:rsidRPr="008E5B6F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207</w:t>
            </w:r>
          </w:p>
        </w:tc>
        <w:tc>
          <w:tcPr>
            <w:tcW w:w="943" w:type="dxa"/>
            <w:vAlign w:val="center"/>
          </w:tcPr>
          <w:p w14:paraId="483B30D7" w14:textId="77777777" w:rsidR="00E824C1" w:rsidRDefault="00E824C1" w:rsidP="00E824C1">
            <w:r w:rsidRPr="008E5B6F">
              <w:t>0</w:t>
            </w:r>
            <w:r w:rsidR="00B934B0" w:rsidRPr="008E5B6F">
              <w:t>.</w:t>
            </w:r>
            <w:r w:rsidRPr="008E5B6F">
              <w:t>187</w:t>
            </w:r>
          </w:p>
        </w:tc>
      </w:tr>
    </w:tbl>
    <w:p w14:paraId="62F0BEBE" w14:textId="77777777" w:rsidR="00D764DB" w:rsidRDefault="00D764DB" w:rsidP="0031141E">
      <w:pPr>
        <w:tabs>
          <w:tab w:val="left" w:pos="0"/>
        </w:tabs>
      </w:pPr>
    </w:p>
    <w:sectPr w:rsidR="00D764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AwtrA0MrS0NDcyMTBQ0lEKTi0uzszPAykwrQUAbUvXQSwAAAA="/>
  </w:docVars>
  <w:rsids>
    <w:rsidRoot w:val="008223EC"/>
    <w:rsid w:val="000B33AB"/>
    <w:rsid w:val="000F2C68"/>
    <w:rsid w:val="00113725"/>
    <w:rsid w:val="00146491"/>
    <w:rsid w:val="002563D2"/>
    <w:rsid w:val="0031141E"/>
    <w:rsid w:val="00397526"/>
    <w:rsid w:val="003A3AA1"/>
    <w:rsid w:val="003C774A"/>
    <w:rsid w:val="003F4530"/>
    <w:rsid w:val="00421FDA"/>
    <w:rsid w:val="00432260"/>
    <w:rsid w:val="0047387C"/>
    <w:rsid w:val="004C1417"/>
    <w:rsid w:val="004E128E"/>
    <w:rsid w:val="00535930"/>
    <w:rsid w:val="005D0071"/>
    <w:rsid w:val="00622940"/>
    <w:rsid w:val="00663F79"/>
    <w:rsid w:val="00691B69"/>
    <w:rsid w:val="006A2C15"/>
    <w:rsid w:val="006C7CE8"/>
    <w:rsid w:val="007A6274"/>
    <w:rsid w:val="007C082F"/>
    <w:rsid w:val="007E42B9"/>
    <w:rsid w:val="008223EC"/>
    <w:rsid w:val="00857997"/>
    <w:rsid w:val="008E5B6F"/>
    <w:rsid w:val="00937C30"/>
    <w:rsid w:val="009E74E9"/>
    <w:rsid w:val="009F0193"/>
    <w:rsid w:val="00A24CE0"/>
    <w:rsid w:val="00A257C4"/>
    <w:rsid w:val="00A627CE"/>
    <w:rsid w:val="00A90F7C"/>
    <w:rsid w:val="00AF4493"/>
    <w:rsid w:val="00B934B0"/>
    <w:rsid w:val="00BA6491"/>
    <w:rsid w:val="00C00D98"/>
    <w:rsid w:val="00C55C8E"/>
    <w:rsid w:val="00D40312"/>
    <w:rsid w:val="00D65CCB"/>
    <w:rsid w:val="00D764DB"/>
    <w:rsid w:val="00D91CC7"/>
    <w:rsid w:val="00DC7788"/>
    <w:rsid w:val="00E035A2"/>
    <w:rsid w:val="00E339E4"/>
    <w:rsid w:val="00E67C87"/>
    <w:rsid w:val="00E824C1"/>
    <w:rsid w:val="00E87BBC"/>
    <w:rsid w:val="00EB60D6"/>
    <w:rsid w:val="00ED435E"/>
    <w:rsid w:val="00EE0919"/>
    <w:rsid w:val="00EF33F0"/>
    <w:rsid w:val="00F80348"/>
    <w:rsid w:val="00FB2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66244"/>
  <w15:chartTrackingRefBased/>
  <w15:docId w15:val="{C578FEB9-84E1-422A-9E07-C52111874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6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reakword">
    <w:name w:val="breakword"/>
    <w:basedOn w:val="DefaultParagraphFont"/>
    <w:rsid w:val="007A62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97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4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E16660-C858-48DA-A66E-35B2FA1D95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5</Words>
  <Characters>493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Viswanathan, Nandhini -</cp:lastModifiedBy>
  <cp:revision>3</cp:revision>
  <cp:lastPrinted>2023-07-20T17:35:00Z</cp:lastPrinted>
  <dcterms:created xsi:type="dcterms:W3CDTF">2024-01-03T09:28:00Z</dcterms:created>
  <dcterms:modified xsi:type="dcterms:W3CDTF">2024-07-30T10:54:00Z</dcterms:modified>
</cp:coreProperties>
</file>